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74A6E" w14:textId="244EF2B3" w:rsidR="004D3FD6" w:rsidRPr="00186921" w:rsidRDefault="00794AEA" w:rsidP="00DB6585">
      <w:pPr>
        <w:jc w:val="both"/>
        <w:rPr>
          <w:sz w:val="22"/>
          <w:szCs w:val="22"/>
          <w:lang w:val="en-US"/>
        </w:rPr>
      </w:pPr>
      <w:r w:rsidRPr="00186921">
        <w:rPr>
          <w:b/>
          <w:bCs/>
          <w:sz w:val="22"/>
          <w:szCs w:val="22"/>
          <w:lang w:val="en-US"/>
        </w:rPr>
        <w:t>Supplementary Table S1.</w:t>
      </w:r>
      <w:r w:rsidR="00186921">
        <w:rPr>
          <w:b/>
          <w:bCs/>
          <w:sz w:val="22"/>
          <w:szCs w:val="22"/>
          <w:lang w:val="en-US"/>
        </w:rPr>
        <w:t xml:space="preserve"> </w:t>
      </w:r>
      <w:r w:rsidR="00186921" w:rsidRPr="00186921">
        <w:rPr>
          <w:sz w:val="22"/>
          <w:szCs w:val="22"/>
          <w:lang w:val="en-US"/>
        </w:rPr>
        <w:t xml:space="preserve">Longitudinal trends of PGA, SLEDAI-2K, LLDAS and remission across the three trajectory-based groups </w:t>
      </w:r>
      <w:r w:rsidR="00B36DD7">
        <w:rPr>
          <w:sz w:val="22"/>
          <w:szCs w:val="22"/>
          <w:lang w:val="en-US"/>
        </w:rPr>
        <w:t>(</w:t>
      </w:r>
      <w:r w:rsidR="00EC2FFD">
        <w:rPr>
          <w:sz w:val="22"/>
          <w:szCs w:val="22"/>
          <w:lang w:val="en-US"/>
        </w:rPr>
        <w:t>using data over</w:t>
      </w:r>
      <w:r w:rsidR="00B36DD7">
        <w:rPr>
          <w:sz w:val="22"/>
          <w:szCs w:val="22"/>
          <w:lang w:val="en-US"/>
        </w:rPr>
        <w:t xml:space="preserve"> 24 months) </w:t>
      </w:r>
      <w:r w:rsidR="00186921" w:rsidRPr="00186921">
        <w:rPr>
          <w:sz w:val="22"/>
          <w:szCs w:val="22"/>
          <w:lang w:val="en-US"/>
        </w:rPr>
        <w:t>of response to belimumab</w:t>
      </w:r>
    </w:p>
    <w:p w14:paraId="760395B7" w14:textId="02938632" w:rsidR="00794AEA" w:rsidRPr="00186921" w:rsidRDefault="00794AEA" w:rsidP="00DB6585">
      <w:pPr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457"/>
        <w:gridCol w:w="2457"/>
        <w:gridCol w:w="2457"/>
      </w:tblGrid>
      <w:tr w:rsidR="00186921" w:rsidRPr="00186921" w14:paraId="6F756853" w14:textId="77777777" w:rsidTr="00AD354C">
        <w:trPr>
          <w:trHeight w:val="23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FE8618" w14:textId="77777777" w:rsidR="00186921" w:rsidRPr="00186921" w:rsidRDefault="00186921" w:rsidP="00DB6585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48E492" w14:textId="7D05FE8D" w:rsidR="00186921" w:rsidRPr="00D0720A" w:rsidRDefault="00186921" w:rsidP="00DB6585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Trajectory-based group</w:t>
            </w:r>
            <w:r w:rsidR="00231EF8">
              <w:rPr>
                <w:b/>
                <w:bCs/>
                <w:sz w:val="22"/>
                <w:szCs w:val="22"/>
                <w:lang w:val="en-US"/>
              </w:rPr>
              <w:t>s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of response</w:t>
            </w:r>
            <w:r w:rsidR="00231EF8">
              <w:rPr>
                <w:b/>
                <w:bCs/>
                <w:sz w:val="22"/>
                <w:szCs w:val="22"/>
                <w:lang w:val="en-US"/>
              </w:rPr>
              <w:t xml:space="preserve"> to belimumab</w:t>
            </w:r>
            <w:r w:rsidR="00B36DD7" w:rsidRPr="00B36DD7">
              <w:rPr>
                <w:sz w:val="21"/>
                <w:szCs w:val="21"/>
                <w:lang w:val="en-US"/>
              </w:rPr>
              <w:t xml:space="preserve"> </w:t>
            </w:r>
            <w:r w:rsidR="00B36DD7" w:rsidRPr="00B36DD7">
              <w:rPr>
                <w:sz w:val="22"/>
                <w:szCs w:val="22"/>
              </w:rPr>
              <w:t>(</w:t>
            </w:r>
            <w:r w:rsidR="00B36DD7" w:rsidRPr="00B36DD7">
              <w:rPr>
                <w:sz w:val="22"/>
                <w:szCs w:val="22"/>
                <w:lang w:val="en-US"/>
              </w:rPr>
              <w:t>2</w:t>
            </w:r>
            <w:r w:rsidR="00B36DD7" w:rsidRPr="00B36DD7">
              <w:rPr>
                <w:sz w:val="22"/>
                <w:szCs w:val="22"/>
              </w:rPr>
              <w:t>4</w:t>
            </w:r>
            <w:r w:rsidR="00B36DD7" w:rsidRPr="00B36DD7">
              <w:rPr>
                <w:sz w:val="22"/>
                <w:szCs w:val="22"/>
                <w:lang w:val="en-US"/>
              </w:rPr>
              <w:t xml:space="preserve"> m</w:t>
            </w:r>
            <w:r w:rsidR="00B36DD7" w:rsidRPr="00B36DD7">
              <w:rPr>
                <w:sz w:val="22"/>
                <w:szCs w:val="22"/>
              </w:rPr>
              <w:t>onths)</w:t>
            </w:r>
          </w:p>
        </w:tc>
      </w:tr>
      <w:tr w:rsidR="00794AEA" w:rsidRPr="00186921" w14:paraId="573F4A9E" w14:textId="77777777" w:rsidTr="00C33AB5">
        <w:trPr>
          <w:trHeight w:val="23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4E347B" w14:textId="77777777" w:rsidR="00794AEA" w:rsidRPr="00186921" w:rsidRDefault="00794AEA" w:rsidP="00DB6585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0F351421" w14:textId="14924DA7" w:rsidR="00794AEA" w:rsidRPr="00186921" w:rsidRDefault="00794AEA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86921">
              <w:rPr>
                <w:b/>
                <w:bCs/>
                <w:sz w:val="22"/>
                <w:szCs w:val="22"/>
                <w:lang w:val="en-US"/>
              </w:rPr>
              <w:t>Complete response</w:t>
            </w:r>
            <w:r w:rsidR="00A03392" w:rsidRPr="00186921">
              <w:rPr>
                <w:sz w:val="22"/>
                <w:szCs w:val="22"/>
                <w:vertAlign w:val="superscript"/>
                <w:lang w:val="en-US"/>
              </w:rPr>
              <w:t xml:space="preserve"> 1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0251F010" w14:textId="078E1899" w:rsidR="00794AEA" w:rsidRPr="00186921" w:rsidRDefault="00794AEA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86921">
              <w:rPr>
                <w:b/>
                <w:bCs/>
                <w:sz w:val="22"/>
                <w:szCs w:val="22"/>
                <w:lang w:val="en-US"/>
              </w:rPr>
              <w:t>Partial response</w:t>
            </w:r>
            <w:r w:rsidR="00A03392" w:rsidRPr="00186921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A03392" w:rsidRPr="00186921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1C734086" w14:textId="68B51FAD" w:rsidR="00794AEA" w:rsidRPr="00186921" w:rsidRDefault="00794AEA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86921">
              <w:rPr>
                <w:b/>
                <w:bCs/>
                <w:sz w:val="22"/>
                <w:szCs w:val="22"/>
                <w:lang w:val="en-US"/>
              </w:rPr>
              <w:t>No response</w:t>
            </w:r>
            <w:r w:rsidR="00A03392" w:rsidRPr="00186921">
              <w:rPr>
                <w:sz w:val="22"/>
                <w:szCs w:val="22"/>
                <w:vertAlign w:val="superscript"/>
                <w:lang w:val="en-US"/>
              </w:rPr>
              <w:t xml:space="preserve"> 3</w:t>
            </w:r>
          </w:p>
        </w:tc>
      </w:tr>
      <w:tr w:rsidR="009B2951" w:rsidRPr="00186921" w14:paraId="1834E5E3" w14:textId="77777777" w:rsidTr="00C33AB5">
        <w:trPr>
          <w:trHeight w:val="232"/>
        </w:trPr>
        <w:tc>
          <w:tcPr>
            <w:tcW w:w="1701" w:type="dxa"/>
            <w:tcBorders>
              <w:top w:val="single" w:sz="4" w:space="0" w:color="auto"/>
            </w:tcBorders>
          </w:tcPr>
          <w:p w14:paraId="50308B29" w14:textId="7B0852DD" w:rsidR="009B2951" w:rsidRPr="00186921" w:rsidRDefault="009B2951" w:rsidP="00DB6585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6921">
              <w:rPr>
                <w:b/>
                <w:bCs/>
                <w:sz w:val="22"/>
                <w:szCs w:val="22"/>
                <w:lang w:val="en-US"/>
              </w:rPr>
              <w:t>PGA</w:t>
            </w:r>
            <w:r w:rsidR="0071343B" w:rsidRPr="0071343B">
              <w:rPr>
                <w:sz w:val="22"/>
                <w:szCs w:val="22"/>
                <w:vertAlign w:val="superscript"/>
                <w:lang w:val="en-US"/>
              </w:rPr>
              <w:t xml:space="preserve"> 4</w:t>
            </w:r>
          </w:p>
        </w:tc>
        <w:tc>
          <w:tcPr>
            <w:tcW w:w="7371" w:type="dxa"/>
            <w:gridSpan w:val="3"/>
            <w:tcBorders>
              <w:top w:val="single" w:sz="4" w:space="0" w:color="auto"/>
            </w:tcBorders>
          </w:tcPr>
          <w:p w14:paraId="256783EC" w14:textId="77777777" w:rsidR="009B2951" w:rsidRPr="00186921" w:rsidRDefault="009B2951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A65ACE" w:rsidRPr="00186921" w14:paraId="25D14427" w14:textId="77777777" w:rsidTr="00C33AB5">
        <w:trPr>
          <w:trHeight w:val="232"/>
        </w:trPr>
        <w:tc>
          <w:tcPr>
            <w:tcW w:w="1701" w:type="dxa"/>
          </w:tcPr>
          <w:p w14:paraId="4063F3F5" w14:textId="15540803" w:rsidR="00A65ACE" w:rsidRPr="00186921" w:rsidRDefault="00A65ACE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Baseline</w:t>
            </w:r>
          </w:p>
        </w:tc>
        <w:tc>
          <w:tcPr>
            <w:tcW w:w="2457" w:type="dxa"/>
          </w:tcPr>
          <w:p w14:paraId="7A7E2D05" w14:textId="3F3BC290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.5 (0.5)</w:t>
            </w:r>
            <w:r w:rsidR="009B2951" w:rsidRPr="00186921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71343B">
              <w:rPr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2457" w:type="dxa"/>
          </w:tcPr>
          <w:p w14:paraId="55921E1D" w14:textId="4B3BCB6D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.5 (0.5)</w:t>
            </w:r>
          </w:p>
        </w:tc>
        <w:tc>
          <w:tcPr>
            <w:tcW w:w="2457" w:type="dxa"/>
          </w:tcPr>
          <w:p w14:paraId="619A1DC4" w14:textId="300E5372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2.0 (0.5)</w:t>
            </w:r>
          </w:p>
        </w:tc>
      </w:tr>
      <w:tr w:rsidR="00A65ACE" w:rsidRPr="00186921" w14:paraId="52773DDE" w14:textId="77777777" w:rsidTr="00C33AB5">
        <w:trPr>
          <w:trHeight w:val="232"/>
        </w:trPr>
        <w:tc>
          <w:tcPr>
            <w:tcW w:w="1701" w:type="dxa"/>
          </w:tcPr>
          <w:p w14:paraId="68304782" w14:textId="6DC97295" w:rsidR="00A65ACE" w:rsidRPr="00186921" w:rsidRDefault="00A65ACE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3</w:t>
            </w:r>
          </w:p>
        </w:tc>
        <w:tc>
          <w:tcPr>
            <w:tcW w:w="2457" w:type="dxa"/>
          </w:tcPr>
          <w:p w14:paraId="32AFC4F2" w14:textId="1455923B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5 (0.5)</w:t>
            </w:r>
          </w:p>
        </w:tc>
        <w:tc>
          <w:tcPr>
            <w:tcW w:w="2457" w:type="dxa"/>
          </w:tcPr>
          <w:p w14:paraId="1C23471E" w14:textId="6E01CA4F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.0 (0.5)</w:t>
            </w:r>
          </w:p>
        </w:tc>
        <w:tc>
          <w:tcPr>
            <w:tcW w:w="2457" w:type="dxa"/>
          </w:tcPr>
          <w:p w14:paraId="106BFD27" w14:textId="3AC755DE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.5 (1.0)</w:t>
            </w:r>
          </w:p>
        </w:tc>
      </w:tr>
      <w:tr w:rsidR="00A65ACE" w:rsidRPr="00186921" w14:paraId="7935DE45" w14:textId="77777777" w:rsidTr="00C33AB5">
        <w:trPr>
          <w:trHeight w:val="232"/>
        </w:trPr>
        <w:tc>
          <w:tcPr>
            <w:tcW w:w="1701" w:type="dxa"/>
          </w:tcPr>
          <w:p w14:paraId="438D43F7" w14:textId="3713AA1A" w:rsidR="00A65ACE" w:rsidRPr="00186921" w:rsidRDefault="00A65ACE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6</w:t>
            </w:r>
          </w:p>
        </w:tc>
        <w:tc>
          <w:tcPr>
            <w:tcW w:w="2457" w:type="dxa"/>
          </w:tcPr>
          <w:p w14:paraId="35DE8628" w14:textId="73A299D3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 (0.5)</w:t>
            </w:r>
          </w:p>
        </w:tc>
        <w:tc>
          <w:tcPr>
            <w:tcW w:w="2457" w:type="dxa"/>
          </w:tcPr>
          <w:p w14:paraId="34CD8F83" w14:textId="7C32E6A7" w:rsidR="00A65ACE" w:rsidRPr="00186921" w:rsidRDefault="00C96DC2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</w:t>
            </w:r>
            <w:r w:rsidR="00A65ACE" w:rsidRPr="00186921">
              <w:rPr>
                <w:sz w:val="22"/>
                <w:szCs w:val="22"/>
                <w:lang w:val="en-US"/>
              </w:rPr>
              <w:t>.</w:t>
            </w:r>
            <w:r w:rsidRPr="00186921">
              <w:rPr>
                <w:sz w:val="22"/>
                <w:szCs w:val="22"/>
                <w:lang w:val="en-US"/>
              </w:rPr>
              <w:t>0</w:t>
            </w:r>
            <w:r w:rsidR="00A65ACE" w:rsidRPr="00186921">
              <w:rPr>
                <w:sz w:val="22"/>
                <w:szCs w:val="22"/>
                <w:lang w:val="en-US"/>
              </w:rPr>
              <w:t xml:space="preserve"> (0.</w:t>
            </w:r>
            <w:r w:rsidRPr="00186921">
              <w:rPr>
                <w:sz w:val="22"/>
                <w:szCs w:val="22"/>
                <w:lang w:val="en-US"/>
              </w:rPr>
              <w:t>6</w:t>
            </w:r>
            <w:r w:rsidR="00A65ACE" w:rsidRPr="0018692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57" w:type="dxa"/>
          </w:tcPr>
          <w:p w14:paraId="4D076C68" w14:textId="729EDC98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.5 (0.5)</w:t>
            </w:r>
          </w:p>
        </w:tc>
      </w:tr>
      <w:tr w:rsidR="00A65ACE" w:rsidRPr="00186921" w14:paraId="16386E6C" w14:textId="77777777" w:rsidTr="00C33AB5">
        <w:trPr>
          <w:trHeight w:val="232"/>
        </w:trPr>
        <w:tc>
          <w:tcPr>
            <w:tcW w:w="1701" w:type="dxa"/>
          </w:tcPr>
          <w:p w14:paraId="229D018B" w14:textId="1A92B8EB" w:rsidR="00A65ACE" w:rsidRPr="00186921" w:rsidRDefault="00A65ACE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9</w:t>
            </w:r>
          </w:p>
        </w:tc>
        <w:tc>
          <w:tcPr>
            <w:tcW w:w="2457" w:type="dxa"/>
          </w:tcPr>
          <w:p w14:paraId="473BECD1" w14:textId="1414C5BA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 (0.5)</w:t>
            </w:r>
          </w:p>
        </w:tc>
        <w:tc>
          <w:tcPr>
            <w:tcW w:w="2457" w:type="dxa"/>
          </w:tcPr>
          <w:p w14:paraId="60F8F1A7" w14:textId="16755AF0" w:rsidR="00A65ACE" w:rsidRPr="00186921" w:rsidRDefault="00C96DC2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</w:t>
            </w:r>
            <w:r w:rsidR="00A65ACE" w:rsidRPr="00186921">
              <w:rPr>
                <w:sz w:val="22"/>
                <w:szCs w:val="22"/>
                <w:lang w:val="en-US"/>
              </w:rPr>
              <w:t>.</w:t>
            </w:r>
            <w:r w:rsidRPr="00186921">
              <w:rPr>
                <w:sz w:val="22"/>
                <w:szCs w:val="22"/>
                <w:lang w:val="en-US"/>
              </w:rPr>
              <w:t>0</w:t>
            </w:r>
            <w:r w:rsidR="00A65ACE" w:rsidRPr="00186921">
              <w:rPr>
                <w:sz w:val="22"/>
                <w:szCs w:val="22"/>
                <w:lang w:val="en-US"/>
              </w:rPr>
              <w:t xml:space="preserve"> (0.5)</w:t>
            </w:r>
          </w:p>
        </w:tc>
        <w:tc>
          <w:tcPr>
            <w:tcW w:w="2457" w:type="dxa"/>
          </w:tcPr>
          <w:p w14:paraId="495B8ACE" w14:textId="2D9DD55B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.5 (0.5)</w:t>
            </w:r>
          </w:p>
        </w:tc>
      </w:tr>
      <w:tr w:rsidR="00A65ACE" w:rsidRPr="00186921" w14:paraId="72C72030" w14:textId="77777777" w:rsidTr="00C33AB5">
        <w:trPr>
          <w:trHeight w:val="232"/>
        </w:trPr>
        <w:tc>
          <w:tcPr>
            <w:tcW w:w="1701" w:type="dxa"/>
          </w:tcPr>
          <w:p w14:paraId="0DF0F51C" w14:textId="338B0968" w:rsidR="00A65ACE" w:rsidRPr="00186921" w:rsidRDefault="00A65ACE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12</w:t>
            </w:r>
          </w:p>
        </w:tc>
        <w:tc>
          <w:tcPr>
            <w:tcW w:w="2457" w:type="dxa"/>
          </w:tcPr>
          <w:p w14:paraId="17F5D656" w14:textId="7BF221DF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 (0.5)</w:t>
            </w:r>
          </w:p>
        </w:tc>
        <w:tc>
          <w:tcPr>
            <w:tcW w:w="2457" w:type="dxa"/>
          </w:tcPr>
          <w:p w14:paraId="4D2C6401" w14:textId="21329118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</w:t>
            </w:r>
            <w:r w:rsidR="00C96DC2" w:rsidRPr="00186921">
              <w:rPr>
                <w:sz w:val="22"/>
                <w:szCs w:val="22"/>
                <w:lang w:val="en-US"/>
              </w:rPr>
              <w:t>8</w:t>
            </w:r>
            <w:r w:rsidRPr="00186921">
              <w:rPr>
                <w:sz w:val="22"/>
                <w:szCs w:val="22"/>
                <w:lang w:val="en-US"/>
              </w:rPr>
              <w:t xml:space="preserve"> (0.5)</w:t>
            </w:r>
          </w:p>
        </w:tc>
        <w:tc>
          <w:tcPr>
            <w:tcW w:w="2457" w:type="dxa"/>
          </w:tcPr>
          <w:p w14:paraId="3B054E22" w14:textId="73F2F741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.3 (0.</w:t>
            </w:r>
            <w:r w:rsidR="00EE7458" w:rsidRPr="00186921">
              <w:rPr>
                <w:sz w:val="22"/>
                <w:szCs w:val="22"/>
                <w:lang w:val="en-US"/>
              </w:rPr>
              <w:t>8</w:t>
            </w:r>
            <w:r w:rsidRPr="00186921">
              <w:rPr>
                <w:sz w:val="22"/>
                <w:szCs w:val="22"/>
                <w:lang w:val="en-US"/>
              </w:rPr>
              <w:t>)</w:t>
            </w:r>
          </w:p>
        </w:tc>
      </w:tr>
      <w:tr w:rsidR="00A65ACE" w:rsidRPr="00186921" w14:paraId="463E3D7C" w14:textId="77777777" w:rsidTr="00C33AB5">
        <w:trPr>
          <w:trHeight w:val="232"/>
        </w:trPr>
        <w:tc>
          <w:tcPr>
            <w:tcW w:w="1701" w:type="dxa"/>
          </w:tcPr>
          <w:p w14:paraId="6386A69D" w14:textId="213EBE0A" w:rsidR="00A65ACE" w:rsidRPr="00186921" w:rsidRDefault="00A65ACE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18</w:t>
            </w:r>
          </w:p>
        </w:tc>
        <w:tc>
          <w:tcPr>
            <w:tcW w:w="2457" w:type="dxa"/>
          </w:tcPr>
          <w:p w14:paraId="47587D1D" w14:textId="11A24C06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 (0.</w:t>
            </w:r>
            <w:r w:rsidR="00C96DC2" w:rsidRPr="00186921">
              <w:rPr>
                <w:sz w:val="22"/>
                <w:szCs w:val="22"/>
                <w:lang w:val="en-US"/>
              </w:rPr>
              <w:t>6</w:t>
            </w:r>
            <w:r w:rsidRPr="0018692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57" w:type="dxa"/>
          </w:tcPr>
          <w:p w14:paraId="28C49322" w14:textId="2D4BCE2B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5 (0.5)</w:t>
            </w:r>
          </w:p>
        </w:tc>
        <w:tc>
          <w:tcPr>
            <w:tcW w:w="2457" w:type="dxa"/>
          </w:tcPr>
          <w:p w14:paraId="184D51C7" w14:textId="33262B6E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2.0 (1.0)</w:t>
            </w:r>
          </w:p>
        </w:tc>
      </w:tr>
      <w:tr w:rsidR="00A65ACE" w:rsidRPr="00186921" w14:paraId="4F5F8D8B" w14:textId="77777777" w:rsidTr="00C33AB5">
        <w:trPr>
          <w:trHeight w:val="232"/>
        </w:trPr>
        <w:tc>
          <w:tcPr>
            <w:tcW w:w="1701" w:type="dxa"/>
          </w:tcPr>
          <w:p w14:paraId="3BDD86B2" w14:textId="7D190BD1" w:rsidR="00A65ACE" w:rsidRPr="00186921" w:rsidRDefault="00A65ACE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24</w:t>
            </w:r>
          </w:p>
        </w:tc>
        <w:tc>
          <w:tcPr>
            <w:tcW w:w="2457" w:type="dxa"/>
          </w:tcPr>
          <w:p w14:paraId="5EBD3934" w14:textId="55EB3672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</w:t>
            </w:r>
            <w:r w:rsidR="00C96DC2" w:rsidRPr="00186921">
              <w:rPr>
                <w:sz w:val="22"/>
                <w:szCs w:val="22"/>
                <w:lang w:val="en-US"/>
              </w:rPr>
              <w:t>1</w:t>
            </w:r>
            <w:r w:rsidRPr="00186921">
              <w:rPr>
                <w:sz w:val="22"/>
                <w:szCs w:val="22"/>
                <w:lang w:val="en-US"/>
              </w:rPr>
              <w:t xml:space="preserve"> (0.5)</w:t>
            </w:r>
          </w:p>
        </w:tc>
        <w:tc>
          <w:tcPr>
            <w:tcW w:w="2457" w:type="dxa"/>
          </w:tcPr>
          <w:p w14:paraId="1C487083" w14:textId="743334DA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5 (0.</w:t>
            </w:r>
            <w:r w:rsidR="00C96DC2" w:rsidRPr="00186921">
              <w:rPr>
                <w:sz w:val="22"/>
                <w:szCs w:val="22"/>
                <w:lang w:val="en-US"/>
              </w:rPr>
              <w:t>6</w:t>
            </w:r>
            <w:r w:rsidRPr="0018692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57" w:type="dxa"/>
          </w:tcPr>
          <w:p w14:paraId="2211054B" w14:textId="038DB345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9 (1.</w:t>
            </w:r>
            <w:r w:rsidR="00EE7458" w:rsidRPr="00186921">
              <w:rPr>
                <w:sz w:val="22"/>
                <w:szCs w:val="22"/>
                <w:lang w:val="en-US"/>
              </w:rPr>
              <w:t>3</w:t>
            </w:r>
            <w:r w:rsidRPr="00186921">
              <w:rPr>
                <w:sz w:val="22"/>
                <w:szCs w:val="22"/>
                <w:lang w:val="en-US"/>
              </w:rPr>
              <w:t>)</w:t>
            </w:r>
          </w:p>
        </w:tc>
      </w:tr>
      <w:tr w:rsidR="00A65ACE" w:rsidRPr="00186921" w14:paraId="1198952E" w14:textId="77777777" w:rsidTr="00C33AB5">
        <w:trPr>
          <w:trHeight w:val="232"/>
        </w:trPr>
        <w:tc>
          <w:tcPr>
            <w:tcW w:w="1701" w:type="dxa"/>
          </w:tcPr>
          <w:p w14:paraId="7C928BC9" w14:textId="5A0F952A" w:rsidR="00A65ACE" w:rsidRPr="00186921" w:rsidRDefault="00A65ACE" w:rsidP="00DB6585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6921">
              <w:rPr>
                <w:b/>
                <w:bCs/>
                <w:sz w:val="22"/>
                <w:szCs w:val="22"/>
                <w:lang w:val="en-US"/>
              </w:rPr>
              <w:t>SLEDAI-2K</w:t>
            </w:r>
          </w:p>
        </w:tc>
        <w:tc>
          <w:tcPr>
            <w:tcW w:w="2457" w:type="dxa"/>
          </w:tcPr>
          <w:p w14:paraId="1549DF8F" w14:textId="77777777" w:rsidR="00A65ACE" w:rsidRPr="00186921" w:rsidRDefault="00A65ACE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57" w:type="dxa"/>
          </w:tcPr>
          <w:p w14:paraId="4E121FDB" w14:textId="77777777" w:rsidR="00A65ACE" w:rsidRPr="00186921" w:rsidRDefault="00A65ACE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57" w:type="dxa"/>
          </w:tcPr>
          <w:p w14:paraId="285CE329" w14:textId="77777777" w:rsidR="00A65ACE" w:rsidRPr="00186921" w:rsidRDefault="00A65ACE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A65ACE" w:rsidRPr="00186921" w14:paraId="0C7FEEFA" w14:textId="77777777" w:rsidTr="00C33AB5">
        <w:trPr>
          <w:trHeight w:val="232"/>
        </w:trPr>
        <w:tc>
          <w:tcPr>
            <w:tcW w:w="1701" w:type="dxa"/>
          </w:tcPr>
          <w:p w14:paraId="6449BA51" w14:textId="22FFAB8A" w:rsidR="00A65ACE" w:rsidRPr="00186921" w:rsidRDefault="00A65ACE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Baseline</w:t>
            </w:r>
          </w:p>
        </w:tc>
        <w:tc>
          <w:tcPr>
            <w:tcW w:w="2457" w:type="dxa"/>
            <w:vAlign w:val="bottom"/>
          </w:tcPr>
          <w:p w14:paraId="1F6EA185" w14:textId="2711F8DC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7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3D0730" w:rsidRPr="00186921">
              <w:rPr>
                <w:color w:val="000000"/>
                <w:sz w:val="22"/>
                <w:szCs w:val="22"/>
                <w:lang w:val="en-US"/>
              </w:rPr>
              <w:t>5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>)</w:t>
            </w:r>
            <w:r w:rsidR="009B2951" w:rsidRPr="00186921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534EA6">
              <w:rPr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2457" w:type="dxa"/>
            <w:vAlign w:val="bottom"/>
          </w:tcPr>
          <w:p w14:paraId="72371B7E" w14:textId="745917A7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8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2)</w:t>
            </w:r>
          </w:p>
        </w:tc>
        <w:tc>
          <w:tcPr>
            <w:tcW w:w="2457" w:type="dxa"/>
            <w:vAlign w:val="bottom"/>
          </w:tcPr>
          <w:p w14:paraId="4726A91C" w14:textId="2F6A9D40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8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4)</w:t>
            </w:r>
          </w:p>
        </w:tc>
      </w:tr>
      <w:tr w:rsidR="00A65ACE" w:rsidRPr="00186921" w14:paraId="07F6DBB8" w14:textId="77777777" w:rsidTr="00C33AB5">
        <w:trPr>
          <w:trHeight w:val="232"/>
        </w:trPr>
        <w:tc>
          <w:tcPr>
            <w:tcW w:w="1701" w:type="dxa"/>
          </w:tcPr>
          <w:p w14:paraId="54E959E5" w14:textId="2457E1C2" w:rsidR="00A65ACE" w:rsidRPr="00186921" w:rsidRDefault="00A65ACE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3</w:t>
            </w:r>
          </w:p>
        </w:tc>
        <w:tc>
          <w:tcPr>
            <w:tcW w:w="2457" w:type="dxa"/>
            <w:vAlign w:val="bottom"/>
          </w:tcPr>
          <w:p w14:paraId="55DA54EE" w14:textId="59862F0C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2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4)</w:t>
            </w:r>
          </w:p>
        </w:tc>
        <w:tc>
          <w:tcPr>
            <w:tcW w:w="2457" w:type="dxa"/>
            <w:vAlign w:val="bottom"/>
          </w:tcPr>
          <w:p w14:paraId="33F907ED" w14:textId="3CD300E7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2)</w:t>
            </w:r>
          </w:p>
        </w:tc>
        <w:tc>
          <w:tcPr>
            <w:tcW w:w="2457" w:type="dxa"/>
            <w:vAlign w:val="bottom"/>
          </w:tcPr>
          <w:p w14:paraId="73B1E44A" w14:textId="57401CB2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6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4)</w:t>
            </w:r>
          </w:p>
        </w:tc>
      </w:tr>
      <w:tr w:rsidR="00A65ACE" w:rsidRPr="00186921" w14:paraId="372440A9" w14:textId="77777777" w:rsidTr="00C33AB5">
        <w:trPr>
          <w:trHeight w:val="232"/>
        </w:trPr>
        <w:tc>
          <w:tcPr>
            <w:tcW w:w="1701" w:type="dxa"/>
          </w:tcPr>
          <w:p w14:paraId="47D8886A" w14:textId="04D168D1" w:rsidR="00A65ACE" w:rsidRPr="00186921" w:rsidRDefault="00A65ACE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6</w:t>
            </w:r>
          </w:p>
        </w:tc>
        <w:tc>
          <w:tcPr>
            <w:tcW w:w="2457" w:type="dxa"/>
            <w:vAlign w:val="bottom"/>
          </w:tcPr>
          <w:p w14:paraId="77DFC4DA" w14:textId="0BC7CBA2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4)</w:t>
            </w:r>
          </w:p>
        </w:tc>
        <w:tc>
          <w:tcPr>
            <w:tcW w:w="2457" w:type="dxa"/>
            <w:vAlign w:val="bottom"/>
          </w:tcPr>
          <w:p w14:paraId="5E8FD62E" w14:textId="3AA97915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3)</w:t>
            </w:r>
          </w:p>
        </w:tc>
        <w:tc>
          <w:tcPr>
            <w:tcW w:w="2457" w:type="dxa"/>
            <w:vAlign w:val="bottom"/>
          </w:tcPr>
          <w:p w14:paraId="4F188DA2" w14:textId="5199B6A0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6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4)</w:t>
            </w:r>
          </w:p>
        </w:tc>
      </w:tr>
      <w:tr w:rsidR="00A65ACE" w:rsidRPr="00186921" w14:paraId="0272D2E9" w14:textId="77777777" w:rsidTr="00C33AB5">
        <w:trPr>
          <w:trHeight w:val="232"/>
        </w:trPr>
        <w:tc>
          <w:tcPr>
            <w:tcW w:w="1701" w:type="dxa"/>
          </w:tcPr>
          <w:p w14:paraId="61CB7E44" w14:textId="0A11DE4F" w:rsidR="00A65ACE" w:rsidRPr="00186921" w:rsidRDefault="00A65ACE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9</w:t>
            </w:r>
          </w:p>
        </w:tc>
        <w:tc>
          <w:tcPr>
            <w:tcW w:w="2457" w:type="dxa"/>
            <w:vAlign w:val="bottom"/>
          </w:tcPr>
          <w:p w14:paraId="6937A315" w14:textId="4E21C37A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2)</w:t>
            </w:r>
          </w:p>
        </w:tc>
        <w:tc>
          <w:tcPr>
            <w:tcW w:w="2457" w:type="dxa"/>
            <w:vAlign w:val="bottom"/>
          </w:tcPr>
          <w:p w14:paraId="16784BD3" w14:textId="271D5A18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4)</w:t>
            </w:r>
          </w:p>
        </w:tc>
        <w:tc>
          <w:tcPr>
            <w:tcW w:w="2457" w:type="dxa"/>
            <w:vAlign w:val="bottom"/>
          </w:tcPr>
          <w:p w14:paraId="2001A669" w14:textId="1388F110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6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4551E3" w:rsidRPr="00186921">
              <w:rPr>
                <w:color w:val="000000"/>
                <w:sz w:val="22"/>
                <w:szCs w:val="22"/>
                <w:lang w:val="en-US"/>
              </w:rPr>
              <w:t>3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A65ACE" w:rsidRPr="00186921" w14:paraId="298C50CE" w14:textId="77777777" w:rsidTr="00C33AB5">
        <w:trPr>
          <w:trHeight w:val="232"/>
        </w:trPr>
        <w:tc>
          <w:tcPr>
            <w:tcW w:w="1701" w:type="dxa"/>
          </w:tcPr>
          <w:p w14:paraId="2ABECEB7" w14:textId="0704BF3D" w:rsidR="00A65ACE" w:rsidRPr="00186921" w:rsidRDefault="00A65ACE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12</w:t>
            </w:r>
          </w:p>
        </w:tc>
        <w:tc>
          <w:tcPr>
            <w:tcW w:w="2457" w:type="dxa"/>
            <w:vAlign w:val="bottom"/>
          </w:tcPr>
          <w:p w14:paraId="11A8771D" w14:textId="3A3D343A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2)</w:t>
            </w:r>
          </w:p>
        </w:tc>
        <w:tc>
          <w:tcPr>
            <w:tcW w:w="2457" w:type="dxa"/>
            <w:vAlign w:val="bottom"/>
          </w:tcPr>
          <w:p w14:paraId="06EE4691" w14:textId="06D7CEC4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2)</w:t>
            </w:r>
          </w:p>
        </w:tc>
        <w:tc>
          <w:tcPr>
            <w:tcW w:w="2457" w:type="dxa"/>
            <w:vAlign w:val="bottom"/>
          </w:tcPr>
          <w:p w14:paraId="7E15D089" w14:textId="6C4EFB77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7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4551E3" w:rsidRPr="00186921">
              <w:rPr>
                <w:color w:val="000000"/>
                <w:sz w:val="22"/>
                <w:szCs w:val="22"/>
                <w:lang w:val="en-US"/>
              </w:rPr>
              <w:t>5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A65ACE" w:rsidRPr="00186921" w14:paraId="7558ED88" w14:textId="77777777" w:rsidTr="00C33AB5">
        <w:trPr>
          <w:trHeight w:val="232"/>
        </w:trPr>
        <w:tc>
          <w:tcPr>
            <w:tcW w:w="1701" w:type="dxa"/>
          </w:tcPr>
          <w:p w14:paraId="1ACAD6B4" w14:textId="6F9D6673" w:rsidR="00A65ACE" w:rsidRPr="00186921" w:rsidRDefault="00A65ACE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18</w:t>
            </w:r>
          </w:p>
        </w:tc>
        <w:tc>
          <w:tcPr>
            <w:tcW w:w="2457" w:type="dxa"/>
            <w:vAlign w:val="bottom"/>
          </w:tcPr>
          <w:p w14:paraId="4E880D85" w14:textId="6510F289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1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4)</w:t>
            </w:r>
          </w:p>
        </w:tc>
        <w:tc>
          <w:tcPr>
            <w:tcW w:w="2457" w:type="dxa"/>
            <w:vAlign w:val="bottom"/>
          </w:tcPr>
          <w:p w14:paraId="547B91A4" w14:textId="1DB259D2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2)</w:t>
            </w:r>
          </w:p>
        </w:tc>
        <w:tc>
          <w:tcPr>
            <w:tcW w:w="2457" w:type="dxa"/>
            <w:vAlign w:val="bottom"/>
          </w:tcPr>
          <w:p w14:paraId="238F10C1" w14:textId="41ADE3AF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8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5)</w:t>
            </w:r>
          </w:p>
        </w:tc>
      </w:tr>
      <w:tr w:rsidR="00A65ACE" w:rsidRPr="00186921" w14:paraId="06C8E091" w14:textId="77777777" w:rsidTr="00C33AB5">
        <w:trPr>
          <w:trHeight w:val="232"/>
        </w:trPr>
        <w:tc>
          <w:tcPr>
            <w:tcW w:w="1701" w:type="dxa"/>
          </w:tcPr>
          <w:p w14:paraId="7B5B22EA" w14:textId="635BD03F" w:rsidR="00A65ACE" w:rsidRPr="00186921" w:rsidRDefault="00A65ACE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24</w:t>
            </w:r>
          </w:p>
        </w:tc>
        <w:tc>
          <w:tcPr>
            <w:tcW w:w="2457" w:type="dxa"/>
            <w:vAlign w:val="bottom"/>
          </w:tcPr>
          <w:p w14:paraId="1F5CA0EB" w14:textId="740B82A1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3D0730" w:rsidRPr="00186921">
              <w:rPr>
                <w:color w:val="000000"/>
                <w:sz w:val="22"/>
                <w:szCs w:val="22"/>
                <w:lang w:val="en-US"/>
              </w:rPr>
              <w:t>4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457" w:type="dxa"/>
            <w:vAlign w:val="bottom"/>
          </w:tcPr>
          <w:p w14:paraId="3F962C1E" w14:textId="56F956BC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6)</w:t>
            </w:r>
          </w:p>
        </w:tc>
        <w:tc>
          <w:tcPr>
            <w:tcW w:w="2457" w:type="dxa"/>
            <w:vAlign w:val="bottom"/>
          </w:tcPr>
          <w:p w14:paraId="7F273F14" w14:textId="27A8636B" w:rsidR="00A65ACE" w:rsidRPr="00186921" w:rsidRDefault="00A65AC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5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4551E3" w:rsidRPr="00186921">
              <w:rPr>
                <w:color w:val="000000"/>
                <w:sz w:val="22"/>
                <w:szCs w:val="22"/>
                <w:lang w:val="en-US"/>
              </w:rPr>
              <w:t>5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A65ACE" w:rsidRPr="00186921" w14:paraId="7CFA6CF0" w14:textId="77777777" w:rsidTr="00C33AB5">
        <w:trPr>
          <w:trHeight w:val="232"/>
        </w:trPr>
        <w:tc>
          <w:tcPr>
            <w:tcW w:w="1701" w:type="dxa"/>
          </w:tcPr>
          <w:p w14:paraId="255E3B17" w14:textId="3F0626A9" w:rsidR="00A65ACE" w:rsidRPr="00186921" w:rsidRDefault="009666B4" w:rsidP="00DB6585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6921">
              <w:rPr>
                <w:b/>
                <w:bCs/>
                <w:sz w:val="22"/>
                <w:szCs w:val="22"/>
                <w:lang w:val="en-US"/>
              </w:rPr>
              <w:t>LLDAS</w:t>
            </w:r>
            <w:r w:rsidR="00E477BB" w:rsidRPr="00186921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534EA6">
              <w:rPr>
                <w:sz w:val="22"/>
                <w:szCs w:val="22"/>
                <w:vertAlign w:val="superscript"/>
                <w:lang w:val="en-US"/>
              </w:rPr>
              <w:t>6</w:t>
            </w:r>
          </w:p>
        </w:tc>
        <w:tc>
          <w:tcPr>
            <w:tcW w:w="2457" w:type="dxa"/>
          </w:tcPr>
          <w:p w14:paraId="43F0D718" w14:textId="77777777" w:rsidR="00A65ACE" w:rsidRPr="00186921" w:rsidRDefault="00A65ACE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57" w:type="dxa"/>
          </w:tcPr>
          <w:p w14:paraId="097882B2" w14:textId="77777777" w:rsidR="00A65ACE" w:rsidRPr="00186921" w:rsidRDefault="00A65ACE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57" w:type="dxa"/>
          </w:tcPr>
          <w:p w14:paraId="6F3AAB5F" w14:textId="77777777" w:rsidR="00A65ACE" w:rsidRPr="00186921" w:rsidRDefault="00A65ACE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9666B4" w:rsidRPr="00186921" w14:paraId="4DC96923" w14:textId="77777777" w:rsidTr="00C33AB5">
        <w:trPr>
          <w:trHeight w:val="232"/>
        </w:trPr>
        <w:tc>
          <w:tcPr>
            <w:tcW w:w="1701" w:type="dxa"/>
          </w:tcPr>
          <w:p w14:paraId="1C619536" w14:textId="2A4C4757" w:rsidR="009666B4" w:rsidRPr="00186921" w:rsidRDefault="009666B4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Baseline</w:t>
            </w:r>
          </w:p>
        </w:tc>
        <w:tc>
          <w:tcPr>
            <w:tcW w:w="2457" w:type="dxa"/>
          </w:tcPr>
          <w:p w14:paraId="66A5FE39" w14:textId="05C6FBC1" w:rsidR="009666B4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6</w:t>
            </w:r>
            <w:r w:rsidR="00882DCC" w:rsidRPr="00186921">
              <w:rPr>
                <w:sz w:val="22"/>
                <w:szCs w:val="22"/>
                <w:lang w:val="en-US"/>
              </w:rPr>
              <w:t>.</w:t>
            </w:r>
            <w:r w:rsidRPr="00186921">
              <w:rPr>
                <w:sz w:val="22"/>
                <w:szCs w:val="22"/>
                <w:lang w:val="en-US"/>
              </w:rPr>
              <w:t>3</w:t>
            </w:r>
            <w:r w:rsidR="00882DCC" w:rsidRPr="00186921"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2457" w:type="dxa"/>
          </w:tcPr>
          <w:p w14:paraId="0916C719" w14:textId="0E99F8E3" w:rsidR="009666B4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%</w:t>
            </w:r>
          </w:p>
        </w:tc>
        <w:tc>
          <w:tcPr>
            <w:tcW w:w="2457" w:type="dxa"/>
          </w:tcPr>
          <w:p w14:paraId="49E0BD42" w14:textId="43EDE046" w:rsidR="009666B4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%</w:t>
            </w:r>
          </w:p>
        </w:tc>
      </w:tr>
      <w:tr w:rsidR="00882DCC" w:rsidRPr="00186921" w14:paraId="26DA6377" w14:textId="77777777" w:rsidTr="00C33AB5">
        <w:trPr>
          <w:trHeight w:val="232"/>
        </w:trPr>
        <w:tc>
          <w:tcPr>
            <w:tcW w:w="1701" w:type="dxa"/>
          </w:tcPr>
          <w:p w14:paraId="7FC1BA97" w14:textId="4B59A72D" w:rsidR="00882DCC" w:rsidRPr="00186921" w:rsidRDefault="00882DCC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3</w:t>
            </w:r>
          </w:p>
        </w:tc>
        <w:tc>
          <w:tcPr>
            <w:tcW w:w="2457" w:type="dxa"/>
            <w:vAlign w:val="bottom"/>
          </w:tcPr>
          <w:p w14:paraId="46202772" w14:textId="349BFF83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68.2%</w:t>
            </w:r>
          </w:p>
        </w:tc>
        <w:tc>
          <w:tcPr>
            <w:tcW w:w="2457" w:type="dxa"/>
            <w:vAlign w:val="bottom"/>
          </w:tcPr>
          <w:p w14:paraId="5A960C2A" w14:textId="39F6F5E9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36.0%</w:t>
            </w:r>
          </w:p>
        </w:tc>
        <w:tc>
          <w:tcPr>
            <w:tcW w:w="2457" w:type="dxa"/>
            <w:vAlign w:val="bottom"/>
          </w:tcPr>
          <w:p w14:paraId="495D9999" w14:textId="6929475E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10.9%</w:t>
            </w:r>
          </w:p>
        </w:tc>
      </w:tr>
      <w:tr w:rsidR="00882DCC" w:rsidRPr="00186921" w14:paraId="4DF6AA2C" w14:textId="77777777" w:rsidTr="00C33AB5">
        <w:trPr>
          <w:trHeight w:val="232"/>
        </w:trPr>
        <w:tc>
          <w:tcPr>
            <w:tcW w:w="1701" w:type="dxa"/>
          </w:tcPr>
          <w:p w14:paraId="04576633" w14:textId="496F49A1" w:rsidR="00882DCC" w:rsidRPr="00186921" w:rsidRDefault="00882DCC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6</w:t>
            </w:r>
          </w:p>
        </w:tc>
        <w:tc>
          <w:tcPr>
            <w:tcW w:w="2457" w:type="dxa"/>
            <w:vAlign w:val="bottom"/>
          </w:tcPr>
          <w:p w14:paraId="27F85D50" w14:textId="5FA61B0E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81.4%</w:t>
            </w:r>
          </w:p>
        </w:tc>
        <w:tc>
          <w:tcPr>
            <w:tcW w:w="2457" w:type="dxa"/>
            <w:vAlign w:val="bottom"/>
          </w:tcPr>
          <w:p w14:paraId="7E209509" w14:textId="5244CFF9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37.5%</w:t>
            </w:r>
          </w:p>
        </w:tc>
        <w:tc>
          <w:tcPr>
            <w:tcW w:w="2457" w:type="dxa"/>
            <w:vAlign w:val="bottom"/>
          </w:tcPr>
          <w:p w14:paraId="43026558" w14:textId="6FA3C819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7.7%</w:t>
            </w:r>
          </w:p>
        </w:tc>
      </w:tr>
      <w:tr w:rsidR="00882DCC" w:rsidRPr="00186921" w14:paraId="680C397B" w14:textId="77777777" w:rsidTr="00C33AB5">
        <w:trPr>
          <w:trHeight w:val="232"/>
        </w:trPr>
        <w:tc>
          <w:tcPr>
            <w:tcW w:w="1701" w:type="dxa"/>
          </w:tcPr>
          <w:p w14:paraId="7B00A539" w14:textId="4D688EFD" w:rsidR="00882DCC" w:rsidRPr="00186921" w:rsidRDefault="00882DCC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9</w:t>
            </w:r>
          </w:p>
        </w:tc>
        <w:tc>
          <w:tcPr>
            <w:tcW w:w="2457" w:type="dxa"/>
            <w:vAlign w:val="bottom"/>
          </w:tcPr>
          <w:p w14:paraId="62CF87E5" w14:textId="0268D975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60.0%</w:t>
            </w:r>
          </w:p>
        </w:tc>
        <w:tc>
          <w:tcPr>
            <w:tcW w:w="2457" w:type="dxa"/>
            <w:vAlign w:val="bottom"/>
          </w:tcPr>
          <w:p w14:paraId="4E9D56B3" w14:textId="34EB659D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51.0%</w:t>
            </w:r>
          </w:p>
        </w:tc>
        <w:tc>
          <w:tcPr>
            <w:tcW w:w="2457" w:type="dxa"/>
            <w:vAlign w:val="bottom"/>
          </w:tcPr>
          <w:p w14:paraId="0513EA32" w14:textId="794056F2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5.0%</w:t>
            </w:r>
          </w:p>
        </w:tc>
      </w:tr>
      <w:tr w:rsidR="00882DCC" w:rsidRPr="00186921" w14:paraId="0D07A2BB" w14:textId="77777777" w:rsidTr="00C33AB5">
        <w:trPr>
          <w:trHeight w:val="232"/>
        </w:trPr>
        <w:tc>
          <w:tcPr>
            <w:tcW w:w="1701" w:type="dxa"/>
          </w:tcPr>
          <w:p w14:paraId="73349688" w14:textId="3F425029" w:rsidR="00882DCC" w:rsidRPr="00186921" w:rsidRDefault="00882DCC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12</w:t>
            </w:r>
          </w:p>
        </w:tc>
        <w:tc>
          <w:tcPr>
            <w:tcW w:w="2457" w:type="dxa"/>
            <w:vAlign w:val="bottom"/>
          </w:tcPr>
          <w:p w14:paraId="437FDF4F" w14:textId="0B6B0A2A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67.7%</w:t>
            </w:r>
          </w:p>
        </w:tc>
        <w:tc>
          <w:tcPr>
            <w:tcW w:w="2457" w:type="dxa"/>
            <w:vAlign w:val="bottom"/>
          </w:tcPr>
          <w:p w14:paraId="1BA6B5F0" w14:textId="45A60FED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52.1%</w:t>
            </w:r>
          </w:p>
        </w:tc>
        <w:tc>
          <w:tcPr>
            <w:tcW w:w="2457" w:type="dxa"/>
            <w:vAlign w:val="bottom"/>
          </w:tcPr>
          <w:p w14:paraId="659E82AA" w14:textId="34548976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12.5%</w:t>
            </w:r>
          </w:p>
        </w:tc>
      </w:tr>
      <w:tr w:rsidR="00882DCC" w:rsidRPr="00186921" w14:paraId="5A9CDE08" w14:textId="77777777" w:rsidTr="00C33AB5">
        <w:trPr>
          <w:trHeight w:val="232"/>
        </w:trPr>
        <w:tc>
          <w:tcPr>
            <w:tcW w:w="1701" w:type="dxa"/>
          </w:tcPr>
          <w:p w14:paraId="3F408528" w14:textId="6E09FCF9" w:rsidR="00882DCC" w:rsidRPr="00186921" w:rsidRDefault="00882DCC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18</w:t>
            </w:r>
          </w:p>
        </w:tc>
        <w:tc>
          <w:tcPr>
            <w:tcW w:w="2457" w:type="dxa"/>
            <w:vAlign w:val="bottom"/>
          </w:tcPr>
          <w:p w14:paraId="29413390" w14:textId="2471AAA1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63.2%</w:t>
            </w:r>
          </w:p>
        </w:tc>
        <w:tc>
          <w:tcPr>
            <w:tcW w:w="2457" w:type="dxa"/>
            <w:vAlign w:val="bottom"/>
          </w:tcPr>
          <w:p w14:paraId="4563E198" w14:textId="0EBDD36A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55.2%</w:t>
            </w:r>
          </w:p>
        </w:tc>
        <w:tc>
          <w:tcPr>
            <w:tcW w:w="2457" w:type="dxa"/>
            <w:vAlign w:val="bottom"/>
          </w:tcPr>
          <w:p w14:paraId="23D26C99" w14:textId="2A2A3DF9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5.3%</w:t>
            </w:r>
          </w:p>
        </w:tc>
      </w:tr>
      <w:tr w:rsidR="00882DCC" w:rsidRPr="00186921" w14:paraId="04058F2F" w14:textId="77777777" w:rsidTr="00C33AB5">
        <w:trPr>
          <w:trHeight w:val="232"/>
        </w:trPr>
        <w:tc>
          <w:tcPr>
            <w:tcW w:w="1701" w:type="dxa"/>
          </w:tcPr>
          <w:p w14:paraId="2F4F05AD" w14:textId="103AD29F" w:rsidR="00882DCC" w:rsidRPr="00186921" w:rsidRDefault="00882DCC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24</w:t>
            </w:r>
          </w:p>
        </w:tc>
        <w:tc>
          <w:tcPr>
            <w:tcW w:w="2457" w:type="dxa"/>
            <w:vAlign w:val="bottom"/>
          </w:tcPr>
          <w:p w14:paraId="059990B9" w14:textId="37ABA3E4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76.5%</w:t>
            </w:r>
          </w:p>
        </w:tc>
        <w:tc>
          <w:tcPr>
            <w:tcW w:w="2457" w:type="dxa"/>
            <w:vAlign w:val="bottom"/>
          </w:tcPr>
          <w:p w14:paraId="6F51B8A2" w14:textId="23643498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35.3%</w:t>
            </w:r>
          </w:p>
        </w:tc>
        <w:tc>
          <w:tcPr>
            <w:tcW w:w="2457" w:type="dxa"/>
            <w:vAlign w:val="bottom"/>
          </w:tcPr>
          <w:p w14:paraId="2D251E3B" w14:textId="31984596" w:rsidR="00882DCC" w:rsidRPr="00186921" w:rsidRDefault="00882DC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33.3%</w:t>
            </w:r>
          </w:p>
        </w:tc>
      </w:tr>
      <w:tr w:rsidR="009666B4" w:rsidRPr="00186921" w14:paraId="4F31DDFF" w14:textId="77777777" w:rsidTr="00C33AB5">
        <w:trPr>
          <w:trHeight w:val="232"/>
        </w:trPr>
        <w:tc>
          <w:tcPr>
            <w:tcW w:w="1701" w:type="dxa"/>
          </w:tcPr>
          <w:p w14:paraId="7211E31D" w14:textId="03C5EFFD" w:rsidR="009666B4" w:rsidRPr="00186921" w:rsidRDefault="009666B4" w:rsidP="00DB6585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6921">
              <w:rPr>
                <w:b/>
                <w:bCs/>
                <w:sz w:val="22"/>
                <w:szCs w:val="22"/>
                <w:lang w:val="en-US"/>
              </w:rPr>
              <w:t>Remission</w:t>
            </w:r>
            <w:r w:rsidR="00E477BB" w:rsidRPr="00186921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534EA6">
              <w:rPr>
                <w:sz w:val="22"/>
                <w:szCs w:val="22"/>
                <w:vertAlign w:val="superscript"/>
                <w:lang w:val="en-US"/>
              </w:rPr>
              <w:t>7</w:t>
            </w:r>
          </w:p>
        </w:tc>
        <w:tc>
          <w:tcPr>
            <w:tcW w:w="2457" w:type="dxa"/>
          </w:tcPr>
          <w:p w14:paraId="3342C254" w14:textId="77777777" w:rsidR="009666B4" w:rsidRPr="00186921" w:rsidRDefault="009666B4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57" w:type="dxa"/>
          </w:tcPr>
          <w:p w14:paraId="2325CE7C" w14:textId="77777777" w:rsidR="009666B4" w:rsidRPr="00186921" w:rsidRDefault="009666B4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57" w:type="dxa"/>
          </w:tcPr>
          <w:p w14:paraId="7C6F26D6" w14:textId="77777777" w:rsidR="009666B4" w:rsidRPr="00186921" w:rsidRDefault="009666B4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E477BB" w:rsidRPr="00186921" w14:paraId="63E2CFC9" w14:textId="77777777" w:rsidTr="00C33AB5">
        <w:trPr>
          <w:trHeight w:val="232"/>
        </w:trPr>
        <w:tc>
          <w:tcPr>
            <w:tcW w:w="1701" w:type="dxa"/>
          </w:tcPr>
          <w:p w14:paraId="40D4255E" w14:textId="0F4A2F15" w:rsidR="00E477BB" w:rsidRPr="00186921" w:rsidRDefault="00E477BB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Baseline</w:t>
            </w:r>
          </w:p>
        </w:tc>
        <w:tc>
          <w:tcPr>
            <w:tcW w:w="2457" w:type="dxa"/>
          </w:tcPr>
          <w:p w14:paraId="25AA51EE" w14:textId="7E3FD5D0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%</w:t>
            </w:r>
          </w:p>
        </w:tc>
        <w:tc>
          <w:tcPr>
            <w:tcW w:w="2457" w:type="dxa"/>
          </w:tcPr>
          <w:p w14:paraId="1215D594" w14:textId="71FA9B60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%</w:t>
            </w:r>
          </w:p>
        </w:tc>
        <w:tc>
          <w:tcPr>
            <w:tcW w:w="2457" w:type="dxa"/>
          </w:tcPr>
          <w:p w14:paraId="6AAF587E" w14:textId="275E2F43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%</w:t>
            </w:r>
          </w:p>
        </w:tc>
      </w:tr>
      <w:tr w:rsidR="00E477BB" w:rsidRPr="00186921" w14:paraId="78BFB78A" w14:textId="77777777" w:rsidTr="00C33AB5">
        <w:trPr>
          <w:trHeight w:val="232"/>
        </w:trPr>
        <w:tc>
          <w:tcPr>
            <w:tcW w:w="1701" w:type="dxa"/>
          </w:tcPr>
          <w:p w14:paraId="51F15CA7" w14:textId="6DF10F55" w:rsidR="00E477BB" w:rsidRPr="00186921" w:rsidRDefault="00E477BB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3</w:t>
            </w:r>
          </w:p>
        </w:tc>
        <w:tc>
          <w:tcPr>
            <w:tcW w:w="2457" w:type="dxa"/>
            <w:vAlign w:val="bottom"/>
          </w:tcPr>
          <w:p w14:paraId="337C575F" w14:textId="06A9B6AB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14.9%</w:t>
            </w:r>
          </w:p>
        </w:tc>
        <w:tc>
          <w:tcPr>
            <w:tcW w:w="2457" w:type="dxa"/>
            <w:vAlign w:val="bottom"/>
          </w:tcPr>
          <w:p w14:paraId="4430B625" w14:textId="5FC9BB21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1.3%</w:t>
            </w:r>
          </w:p>
        </w:tc>
        <w:tc>
          <w:tcPr>
            <w:tcW w:w="2457" w:type="dxa"/>
            <w:vAlign w:val="bottom"/>
          </w:tcPr>
          <w:p w14:paraId="1BC89318" w14:textId="0A31C5D1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.0%</w:t>
            </w:r>
          </w:p>
        </w:tc>
      </w:tr>
      <w:tr w:rsidR="00E477BB" w:rsidRPr="00186921" w14:paraId="2ABE17A0" w14:textId="77777777" w:rsidTr="00C33AB5">
        <w:trPr>
          <w:trHeight w:val="232"/>
        </w:trPr>
        <w:tc>
          <w:tcPr>
            <w:tcW w:w="1701" w:type="dxa"/>
          </w:tcPr>
          <w:p w14:paraId="0F1E014B" w14:textId="599D21C7" w:rsidR="00E477BB" w:rsidRPr="00186921" w:rsidRDefault="00E477BB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6</w:t>
            </w:r>
          </w:p>
        </w:tc>
        <w:tc>
          <w:tcPr>
            <w:tcW w:w="2457" w:type="dxa"/>
            <w:vAlign w:val="bottom"/>
          </w:tcPr>
          <w:p w14:paraId="0D24536B" w14:textId="37D17F62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6.5%</w:t>
            </w:r>
          </w:p>
        </w:tc>
        <w:tc>
          <w:tcPr>
            <w:tcW w:w="2457" w:type="dxa"/>
            <w:vAlign w:val="bottom"/>
          </w:tcPr>
          <w:p w14:paraId="45A0FA0D" w14:textId="591CCBE9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2.9%</w:t>
            </w:r>
          </w:p>
        </w:tc>
        <w:tc>
          <w:tcPr>
            <w:tcW w:w="2457" w:type="dxa"/>
            <w:vAlign w:val="bottom"/>
          </w:tcPr>
          <w:p w14:paraId="4BA597D1" w14:textId="327E8CD0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.0%</w:t>
            </w:r>
          </w:p>
        </w:tc>
      </w:tr>
      <w:tr w:rsidR="00E477BB" w:rsidRPr="00186921" w14:paraId="57E267F7" w14:textId="77777777" w:rsidTr="00C33AB5">
        <w:trPr>
          <w:trHeight w:val="232"/>
        </w:trPr>
        <w:tc>
          <w:tcPr>
            <w:tcW w:w="1701" w:type="dxa"/>
          </w:tcPr>
          <w:p w14:paraId="0D383E08" w14:textId="23BB565C" w:rsidR="00E477BB" w:rsidRPr="00186921" w:rsidRDefault="00E477BB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9</w:t>
            </w:r>
          </w:p>
        </w:tc>
        <w:tc>
          <w:tcPr>
            <w:tcW w:w="2457" w:type="dxa"/>
            <w:vAlign w:val="bottom"/>
          </w:tcPr>
          <w:p w14:paraId="41B08376" w14:textId="7B10B474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3.3%</w:t>
            </w:r>
          </w:p>
        </w:tc>
        <w:tc>
          <w:tcPr>
            <w:tcW w:w="2457" w:type="dxa"/>
            <w:vAlign w:val="bottom"/>
          </w:tcPr>
          <w:p w14:paraId="2BB01571" w14:textId="40C78B34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5.1%</w:t>
            </w:r>
          </w:p>
        </w:tc>
        <w:tc>
          <w:tcPr>
            <w:tcW w:w="2457" w:type="dxa"/>
            <w:vAlign w:val="bottom"/>
          </w:tcPr>
          <w:p w14:paraId="1D336625" w14:textId="3BECCFA5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.0%</w:t>
            </w:r>
          </w:p>
        </w:tc>
      </w:tr>
      <w:tr w:rsidR="00E477BB" w:rsidRPr="00186921" w14:paraId="2E010BD9" w14:textId="77777777" w:rsidTr="00C33AB5">
        <w:trPr>
          <w:trHeight w:val="232"/>
        </w:trPr>
        <w:tc>
          <w:tcPr>
            <w:tcW w:w="1701" w:type="dxa"/>
          </w:tcPr>
          <w:p w14:paraId="69C572F4" w14:textId="79304C96" w:rsidR="00E477BB" w:rsidRPr="00186921" w:rsidRDefault="00E477BB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12</w:t>
            </w:r>
          </w:p>
        </w:tc>
        <w:tc>
          <w:tcPr>
            <w:tcW w:w="2457" w:type="dxa"/>
            <w:vAlign w:val="bottom"/>
          </w:tcPr>
          <w:p w14:paraId="56D7DB13" w14:textId="4AE7CEE2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1.4%</w:t>
            </w:r>
          </w:p>
        </w:tc>
        <w:tc>
          <w:tcPr>
            <w:tcW w:w="2457" w:type="dxa"/>
            <w:vAlign w:val="bottom"/>
          </w:tcPr>
          <w:p w14:paraId="31FC38FA" w14:textId="42341066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7.7%</w:t>
            </w:r>
          </w:p>
        </w:tc>
        <w:tc>
          <w:tcPr>
            <w:tcW w:w="2457" w:type="dxa"/>
            <w:vAlign w:val="bottom"/>
          </w:tcPr>
          <w:p w14:paraId="342296D4" w14:textId="06E6BCBE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.0%</w:t>
            </w:r>
          </w:p>
        </w:tc>
      </w:tr>
      <w:tr w:rsidR="00E477BB" w:rsidRPr="00186921" w14:paraId="3A64B8E0" w14:textId="77777777" w:rsidTr="00C33AB5">
        <w:trPr>
          <w:trHeight w:val="232"/>
        </w:trPr>
        <w:tc>
          <w:tcPr>
            <w:tcW w:w="1701" w:type="dxa"/>
            <w:tcBorders>
              <w:bottom w:val="nil"/>
            </w:tcBorders>
          </w:tcPr>
          <w:p w14:paraId="765A06F9" w14:textId="45153AAC" w:rsidR="00E477BB" w:rsidRPr="00186921" w:rsidRDefault="00E477BB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18</w:t>
            </w:r>
          </w:p>
        </w:tc>
        <w:tc>
          <w:tcPr>
            <w:tcW w:w="2457" w:type="dxa"/>
            <w:tcBorders>
              <w:bottom w:val="nil"/>
            </w:tcBorders>
            <w:vAlign w:val="bottom"/>
          </w:tcPr>
          <w:p w14:paraId="76CA7990" w14:textId="39F8A0F9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36.8%</w:t>
            </w:r>
          </w:p>
        </w:tc>
        <w:tc>
          <w:tcPr>
            <w:tcW w:w="2457" w:type="dxa"/>
            <w:tcBorders>
              <w:bottom w:val="nil"/>
            </w:tcBorders>
            <w:vAlign w:val="bottom"/>
          </w:tcPr>
          <w:p w14:paraId="50A673EF" w14:textId="6265EFF8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8.6%</w:t>
            </w:r>
          </w:p>
        </w:tc>
        <w:tc>
          <w:tcPr>
            <w:tcW w:w="2457" w:type="dxa"/>
            <w:tcBorders>
              <w:bottom w:val="nil"/>
            </w:tcBorders>
            <w:vAlign w:val="bottom"/>
          </w:tcPr>
          <w:p w14:paraId="1CBA83F3" w14:textId="5CE389A8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.0%</w:t>
            </w:r>
          </w:p>
        </w:tc>
      </w:tr>
      <w:tr w:rsidR="00E477BB" w:rsidRPr="00186921" w14:paraId="1D24C056" w14:textId="77777777" w:rsidTr="00C33AB5">
        <w:trPr>
          <w:trHeight w:val="232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83FC796" w14:textId="25F36EB2" w:rsidR="00E477BB" w:rsidRPr="00186921" w:rsidRDefault="00E477BB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24</w:t>
            </w:r>
          </w:p>
        </w:tc>
        <w:tc>
          <w:tcPr>
            <w:tcW w:w="2457" w:type="dxa"/>
            <w:tcBorders>
              <w:top w:val="nil"/>
              <w:bottom w:val="single" w:sz="4" w:space="0" w:color="auto"/>
            </w:tcBorders>
            <w:vAlign w:val="bottom"/>
          </w:tcPr>
          <w:p w14:paraId="21D8B703" w14:textId="12444761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50.0%</w:t>
            </w:r>
          </w:p>
        </w:tc>
        <w:tc>
          <w:tcPr>
            <w:tcW w:w="2457" w:type="dxa"/>
            <w:tcBorders>
              <w:top w:val="nil"/>
              <w:bottom w:val="single" w:sz="4" w:space="0" w:color="auto"/>
            </w:tcBorders>
            <w:vAlign w:val="bottom"/>
          </w:tcPr>
          <w:p w14:paraId="11F1A8B0" w14:textId="7BB3F1E7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15.0%</w:t>
            </w:r>
          </w:p>
        </w:tc>
        <w:tc>
          <w:tcPr>
            <w:tcW w:w="2457" w:type="dxa"/>
            <w:tcBorders>
              <w:top w:val="nil"/>
              <w:bottom w:val="single" w:sz="4" w:space="0" w:color="auto"/>
            </w:tcBorders>
            <w:vAlign w:val="bottom"/>
          </w:tcPr>
          <w:p w14:paraId="7EE11D0F" w14:textId="2024DA8F" w:rsidR="00E477BB" w:rsidRPr="00186921" w:rsidRDefault="00E477BB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.0%</w:t>
            </w:r>
          </w:p>
        </w:tc>
      </w:tr>
    </w:tbl>
    <w:p w14:paraId="708FD140" w14:textId="0695E937" w:rsidR="00794AEA" w:rsidRPr="00186921" w:rsidRDefault="00794AEA" w:rsidP="00DB6585">
      <w:pPr>
        <w:rPr>
          <w:sz w:val="22"/>
          <w:szCs w:val="22"/>
          <w:lang w:val="en-US"/>
        </w:rPr>
      </w:pPr>
    </w:p>
    <w:p w14:paraId="2590F172" w14:textId="4A82820C" w:rsidR="009666B4" w:rsidRPr="00186921" w:rsidRDefault="00A03392" w:rsidP="00DB6585">
      <w:pPr>
        <w:jc w:val="both"/>
        <w:rPr>
          <w:sz w:val="22"/>
          <w:szCs w:val="22"/>
          <w:lang w:val="en-US"/>
        </w:rPr>
      </w:pPr>
      <w:r w:rsidRPr="00186921">
        <w:rPr>
          <w:sz w:val="22"/>
          <w:szCs w:val="22"/>
          <w:vertAlign w:val="superscript"/>
          <w:lang w:val="en-US"/>
        </w:rPr>
        <w:t xml:space="preserve">1 </w:t>
      </w:r>
      <w:r w:rsidR="009666B4" w:rsidRPr="00186921">
        <w:rPr>
          <w:sz w:val="22"/>
          <w:szCs w:val="22"/>
          <w:lang w:val="en-US"/>
        </w:rPr>
        <w:t>N = 48, 47, 43, 36, 32, 21 and 20 for the time points month 0 (baseline), 3, 6, 9, 12, 18 and 24, respectively</w:t>
      </w:r>
    </w:p>
    <w:p w14:paraId="7BCF850D" w14:textId="3AD112BC" w:rsidR="009666B4" w:rsidRPr="00186921" w:rsidRDefault="00A03392" w:rsidP="00DB6585">
      <w:pPr>
        <w:jc w:val="both"/>
        <w:rPr>
          <w:sz w:val="22"/>
          <w:szCs w:val="22"/>
          <w:lang w:val="en-US"/>
        </w:rPr>
      </w:pPr>
      <w:r w:rsidRPr="00186921">
        <w:rPr>
          <w:sz w:val="22"/>
          <w:szCs w:val="22"/>
          <w:vertAlign w:val="superscript"/>
          <w:lang w:val="en-US"/>
        </w:rPr>
        <w:t xml:space="preserve">2 </w:t>
      </w:r>
      <w:r w:rsidR="009666B4" w:rsidRPr="00186921">
        <w:rPr>
          <w:sz w:val="22"/>
          <w:szCs w:val="22"/>
          <w:lang w:val="en-US"/>
        </w:rPr>
        <w:t>N = 79, 76, 69, 59, 52, 34 and 22 for the time points month 0 (baseline), 3, 6, 9, 12, 18 and 24, respectively</w:t>
      </w:r>
    </w:p>
    <w:p w14:paraId="58C55FDE" w14:textId="53278D40" w:rsidR="009666B4" w:rsidRDefault="00A03392" w:rsidP="00DB6585">
      <w:pPr>
        <w:jc w:val="both"/>
        <w:rPr>
          <w:sz w:val="22"/>
          <w:szCs w:val="22"/>
          <w:lang w:val="en-US"/>
        </w:rPr>
      </w:pPr>
      <w:r w:rsidRPr="00186921">
        <w:rPr>
          <w:sz w:val="22"/>
          <w:szCs w:val="22"/>
          <w:vertAlign w:val="superscript"/>
          <w:lang w:val="en-US"/>
        </w:rPr>
        <w:t xml:space="preserve">3 </w:t>
      </w:r>
      <w:r w:rsidR="009666B4" w:rsidRPr="00186921">
        <w:rPr>
          <w:sz w:val="22"/>
          <w:szCs w:val="22"/>
          <w:lang w:val="en-US"/>
        </w:rPr>
        <w:t>N = 61, 55, 52, 41, 25, 19 and 6 for the time points month 0 (baseline), 3, 6, 9, 12, 18 and 24, respectively</w:t>
      </w:r>
    </w:p>
    <w:p w14:paraId="2F62A0A6" w14:textId="78DBD796" w:rsidR="0071343B" w:rsidRPr="00186921" w:rsidRDefault="0071343B" w:rsidP="00DB6585">
      <w:pPr>
        <w:jc w:val="both"/>
        <w:rPr>
          <w:sz w:val="22"/>
          <w:szCs w:val="22"/>
          <w:lang w:val="en-US"/>
        </w:rPr>
      </w:pPr>
      <w:r w:rsidRPr="00534EA6">
        <w:rPr>
          <w:sz w:val="22"/>
          <w:szCs w:val="22"/>
          <w:vertAlign w:val="superscript"/>
          <w:lang w:val="en-US"/>
        </w:rPr>
        <w:t>4</w:t>
      </w:r>
      <w:r>
        <w:rPr>
          <w:sz w:val="22"/>
          <w:szCs w:val="22"/>
          <w:lang w:val="en-US"/>
        </w:rPr>
        <w:t xml:space="preserve"> Physician Global Assessment</w:t>
      </w:r>
      <w:r w:rsidR="00534EA6">
        <w:rPr>
          <w:sz w:val="22"/>
          <w:szCs w:val="22"/>
          <w:lang w:val="en-US"/>
        </w:rPr>
        <w:t xml:space="preserve"> (scale 0-3)</w:t>
      </w:r>
    </w:p>
    <w:p w14:paraId="65E2141D" w14:textId="5B946EBC" w:rsidR="009B2951" w:rsidRPr="00186921" w:rsidRDefault="00534EA6" w:rsidP="00DB6585">
      <w:pPr>
        <w:jc w:val="both"/>
        <w:rPr>
          <w:sz w:val="22"/>
          <w:szCs w:val="22"/>
          <w:vertAlign w:val="superscript"/>
          <w:lang w:val="en-US"/>
        </w:rPr>
      </w:pPr>
      <w:r>
        <w:rPr>
          <w:sz w:val="22"/>
          <w:szCs w:val="22"/>
          <w:vertAlign w:val="superscript"/>
          <w:lang w:val="en-US"/>
        </w:rPr>
        <w:t>5</w:t>
      </w:r>
      <w:r w:rsidR="009B2951" w:rsidRPr="00186921">
        <w:rPr>
          <w:sz w:val="22"/>
          <w:szCs w:val="22"/>
          <w:vertAlign w:val="superscript"/>
          <w:lang w:val="en-US"/>
        </w:rPr>
        <w:t xml:space="preserve"> </w:t>
      </w:r>
      <w:r w:rsidR="009B2951" w:rsidRPr="00186921">
        <w:rPr>
          <w:sz w:val="22"/>
          <w:szCs w:val="22"/>
          <w:lang w:val="en-US"/>
        </w:rPr>
        <w:t>Data are presented as median (interquartile range) values</w:t>
      </w:r>
    </w:p>
    <w:p w14:paraId="2DBFD113" w14:textId="14EAE113" w:rsidR="00E477BB" w:rsidRPr="00186921" w:rsidRDefault="00534EA6" w:rsidP="00DB6585">
      <w:pPr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6</w:t>
      </w:r>
      <w:r w:rsidR="00E477BB" w:rsidRPr="00186921">
        <w:rPr>
          <w:sz w:val="22"/>
          <w:szCs w:val="22"/>
          <w:vertAlign w:val="superscript"/>
          <w:lang w:val="en-US"/>
        </w:rPr>
        <w:t xml:space="preserve"> </w:t>
      </w:r>
      <w:r w:rsidR="00E477BB" w:rsidRPr="00186921">
        <w:rPr>
          <w:sz w:val="22"/>
          <w:szCs w:val="22"/>
          <w:lang w:val="en-US"/>
        </w:rPr>
        <w:t xml:space="preserve">Low Lupus Disease Activity State (defined in </w:t>
      </w:r>
      <w:r w:rsidRPr="00376E2E">
        <w:rPr>
          <w:sz w:val="22"/>
          <w:szCs w:val="22"/>
          <w:lang w:val="en-GB"/>
        </w:rPr>
        <w:fldChar w:fldCharType="begin">
          <w:fldData xml:space="preserve">PEVuZE5vdGU+PENpdGU+PEF1dGhvcj5GcmFua2x5bjwvQXV0aG9yPjxZZWFyPjIwMTY8L1llYXI+
PFJlY051bT4zOTwvUmVjTnVtPjxEaXNwbGF5VGV4dD5bMzBdPC9EaXNwbGF5VGV4dD48cmVjb3Jk
PjxyZWMtbnVtYmVyPjM5PC9yZWMtbnVtYmVyPjxmb3JlaWduLWtleXM+PGtleSBhcHA9IkVOIiBk
Yi1pZD0iOTlydGVydDIyZjB6cHBldzVlenZ0MDVuejBkcmRzcnI1ZmFhIiB0aW1lc3RhbXA9IjE2
NjA2NDg2ODAiPjM5PC9rZXk+PC9mb3JlaWduLWtleXM+PHJlZi10eXBlIG5hbWU9IkpvdXJuYWwg
QXJ0aWNsZSI+MTc8L3JlZi10eXBlPjxjb250cmlidXRvcnM+PGF1dGhvcnM+PGF1dGhvcj5GcmFu
a2x5biwgSy48L2F1dGhvcj48YXV0aG9yPkxhdSwgQy4gUy48L2F1dGhvcj48YXV0aG9yPk5hdmFy
cmEsIFMuIFYuPC9hdXRob3I+PGF1dGhvcj5Mb3V0aHJlbm9vLCBXLjwvYXV0aG9yPjxhdXRob3I+
TGF0ZWVmLCBBLjwvYXV0aG9yPjxhdXRob3I+SGFtaWpveW8sIEwuPC9hdXRob3I+PGF1dGhvcj5X
YWhvbm8sIEMuIFMuPC9hdXRob3I+PGF1dGhvcj5DaGVuLCBTLiBMLjwvYXV0aG9yPjxhdXRob3I+
SmluLCBPLjwvYXV0aG9yPjxhdXRob3I+TW9ydG9uLCBTLjwvYXV0aG9yPjxhdXRob3I+SG9pLCBB
LjwvYXV0aG9yPjxhdXRob3I+SHVxLCBNLjwvYXV0aG9yPjxhdXRob3I+TmlrcG91ciwgTS48L2F1
dGhvcj48YXV0aG9yPk1vcmFuZCwgRS4gRi48L2F1dGhvcj48YXV0aG9yPkFzaWEtUGFjaWZpYyBM
dXB1cywgQ29sbGFib3JhdGlvbjwvYXV0aG9yPjwvYXV0aG9ycz48L2NvbnRyaWJ1dG9ycz48YXV0
aC1hZGRyZXNzPlNjaG9vbCBvZiBDbGluaWNhbCBTY2llbmNlcyBhdCBNb25hc2ggSGVhbHRoLCBN
b25hc2ggVW5pdmVyc2l0eSwgTWVsYm91cm5lLCBWaWN0b3JpYSwgQXVzdHJhbGlhLiYjeEQ7VW5p
dmVyc2l0eSBvZiBIb25nIEtvbmcsIEhvbmcgS29uZywgSG9uZyBLb25nLiYjeEQ7VW5pdmVyc2l0
eSBvZiBTYW50byBUb21hcywgTWFuaWxhLCBQaGlsaXBwaW5lcy4mI3hEO0NoYW5nIE1haSBVbml2
ZXJzaXR5LCBDaGFuZyBNYWksIFRoYWlsYW5kLiYjeEQ7TmF0aW9uYWwgVW5pdmVyc2l0eSBIb3Nw
aXRhbCwgU2luZ2Fwb3JlLCBTaW5nYXBvcmUuJiN4RDtQYWRqYWRqYXJhbiBVbml2ZXJzaXR5LCBC
YW5kdW5nLCBJbmRvbmVzaWEuJiN4RDtCcmF3aWpheWEgVW5pdmVyc2l0eSwgTWFsYW5nLCBJbmRv
bmVzaWEuJiN4RDtTaGFuZ2hhaSBKaWFvdG9uZyBVbml2ZXJzaXR5LCBTaGFuZ2hhaSwgQ2hpbmEu
JiN4RDtEaXZpc2lvbiBvZiBSaGV1bWF0b2xvZ3ksIEFmZmlsaWF0ZWQgM3JkIEhvc3BpdGFsIG9m
IFN1biBZYXQtc2FuIFVuaXZlcnNpdHksIEd1YW5nemhvdSwgQ2hpbmEuJiN4RDtNb25hc2ggSGVh
bHRoLCBNb25hc2ggVW5pdmVyc2l0eSwgTWVsYm91cm5lLCBWaWN0b3JpYSwgQXVzdHJhbGlhLiYj
eEQ7RGVwYXJ0bWVudCBvZiBNZWRpY2luZSwgVGhlIFVuaXZlcnNpdHkgb2YgTWVsYm91cm5lLCBN
ZWxib3VybmUsIFZpY3RvcmlhLCBBdXN0cmFsaWEuPC9hdXRoLWFkZHJlc3M+PHRpdGxlcz48dGl0
bGU+RGVmaW5pdGlvbiBhbmQgaW5pdGlhbCB2YWxpZGF0aW9uIG9mIGEgTHVwdXMgTG93IERpc2Vh
c2UgQWN0aXZpdHkgU3RhdGUgKExMREFTKTwvdGl0bGU+PHNlY29uZGFyeS10aXRsZT5Bbm4gUmhl
dW0gRGlzPC9zZWNvbmRhcnktdGl0bGU+PC90aXRsZXM+PHBlcmlvZGljYWw+PGZ1bGwtdGl0bGU+
QW5uIFJoZXVtIERpczwvZnVsbC10aXRsZT48L3BlcmlvZGljYWw+PHBhZ2VzPjE2MTUtMjE8L3Bh
Z2VzPjx2b2x1bWU+NzU8L3ZvbHVtZT48bnVtYmVyPjk8L251bWJlcj48ZWRpdGlvbj4yMDE1MTAx
MjwvZWRpdGlvbj48a2V5d29yZHM+PGtleXdvcmQ+QWR1bHQ8L2tleXdvcmQ+PGtleXdvcmQ+RmVt
YWxlPC9rZXl3b3JkPjxrZXl3b3JkPkh1bWFuczwva2V5d29yZD48a2V5d29yZD5MdXB1cyBFcnl0
aGVtYXRvc3VzLCBTeXN0ZW1pYy8qZGlhZ25vc2lzL3BhdGhvbG9neTwva2V5d29yZD48a2V5d29y
ZD5NYWxlPC9rZXl3b3JkPjxrZXl3b3JkPk1pZGRsZSBBZ2VkPC9rZXl3b3JkPjxrZXl3b3JkPlJl
cHJvZHVjaWJpbGl0eSBvZiBSZXN1bHRzPC9rZXl3b3JkPjxrZXl3b3JkPlJpc2s8L2tleXdvcmQ+
PGtleXdvcmQ+UmlzayBBc3Nlc3NtZW50L21ldGhvZHM8L2tleXdvcmQ+PGtleXdvcmQ+KlNldmVy
aXR5IG9mIElsbG5lc3MgSW5kZXg8L2tleXdvcmQ+PGtleXdvcmQ+VGltZSBGYWN0b3JzPC9rZXl3
b3JkPjxrZXl3b3JkPipEaXNlYXNlIEFjdGl2aXR5PC9rZXl3b3JkPjxrZXl3b3JkPipPdXRjb21l
cyByZXNlYXJjaDwva2V5d29yZD48a2V5d29yZD4qU3lzdGVtaWMgTHVwdXMgRXJ5dGhlbWF0b3N1
czwva2V5d29yZD48L2tleXdvcmRzPjxkYXRlcz48eWVhcj4yMDE2PC95ZWFyPjxwdWItZGF0ZXM+
PGRhdGU+U2VwPC9kYXRlPjwvcHViLWRhdGVzPjwvZGF0ZXM+PGlzYm4+MTQ2OC0yMDYwIChFbGVj
dHJvbmljKSYjeEQ7MDAwMy00OTY3IChMaW5raW5nKTwvaXNibj48YWNjZXNzaW9uLW51bT4yNjQ1
ODczNzwvYWNjZXNzaW9uLW51bT48dXJscz48cmVsYXRlZC11cmxzPjx1cmw+aHR0cHM6Ly93d3cu
bmNiaS5ubG0ubmloLmdvdi9wdWJtZWQvMjY0NTg3Mzc8L3VybD48L3JlbGF0ZWQtdXJscz48L3Vy
bHM+PGVsZWN0cm9uaWMtcmVzb3VyY2UtbnVtPjEwLjExMzYvYW5ucmhldW1kaXMtMjAxNS0yMDc3
MjY8L2VsZWN0cm9uaWMtcmVzb3VyY2UtbnVtPjxyZW1vdGUtZGF0YWJhc2UtbmFtZT5NZWRsaW5l
PC9yZW1vdGUtZGF0YWJhc2UtbmFtZT48cmVtb3RlLWRhdGFiYXNlLXByb3ZpZGVyPk5MTTwvcmVt
b3RlLWRhdGFiYXNlLXByb3ZpZGVyPjwvcmVjb3JkPjwvQ2l0ZT48L0VuZE5vdGU+AG==
</w:fldData>
        </w:fldChar>
      </w:r>
      <w:r>
        <w:rPr>
          <w:sz w:val="22"/>
          <w:szCs w:val="22"/>
          <w:lang w:val="en-GB"/>
        </w:rPr>
        <w:instrText xml:space="preserve"> ADDIN EN.CITE </w:instrText>
      </w:r>
      <w:r>
        <w:rPr>
          <w:sz w:val="22"/>
          <w:szCs w:val="22"/>
          <w:lang w:val="en-GB"/>
        </w:rPr>
        <w:fldChar w:fldCharType="begin">
          <w:fldData xml:space="preserve">PEVuZE5vdGU+PENpdGU+PEF1dGhvcj5GcmFua2x5bjwvQXV0aG9yPjxZZWFyPjIwMTY8L1llYXI+
PFJlY051bT4zOTwvUmVjTnVtPjxEaXNwbGF5VGV4dD5bMzBdPC9EaXNwbGF5VGV4dD48cmVjb3Jk
PjxyZWMtbnVtYmVyPjM5PC9yZWMtbnVtYmVyPjxmb3JlaWduLWtleXM+PGtleSBhcHA9IkVOIiBk
Yi1pZD0iOTlydGVydDIyZjB6cHBldzVlenZ0MDVuejBkcmRzcnI1ZmFhIiB0aW1lc3RhbXA9IjE2
NjA2NDg2ODAiPjM5PC9rZXk+PC9mb3JlaWduLWtleXM+PHJlZi10eXBlIG5hbWU9IkpvdXJuYWwg
QXJ0aWNsZSI+MTc8L3JlZi10eXBlPjxjb250cmlidXRvcnM+PGF1dGhvcnM+PGF1dGhvcj5GcmFu
a2x5biwgSy48L2F1dGhvcj48YXV0aG9yPkxhdSwgQy4gUy48L2F1dGhvcj48YXV0aG9yPk5hdmFy
cmEsIFMuIFYuPC9hdXRob3I+PGF1dGhvcj5Mb3V0aHJlbm9vLCBXLjwvYXV0aG9yPjxhdXRob3I+
TGF0ZWVmLCBBLjwvYXV0aG9yPjxhdXRob3I+SGFtaWpveW8sIEwuPC9hdXRob3I+PGF1dGhvcj5X
YWhvbm8sIEMuIFMuPC9hdXRob3I+PGF1dGhvcj5DaGVuLCBTLiBMLjwvYXV0aG9yPjxhdXRob3I+
SmluLCBPLjwvYXV0aG9yPjxhdXRob3I+TW9ydG9uLCBTLjwvYXV0aG9yPjxhdXRob3I+SG9pLCBB
LjwvYXV0aG9yPjxhdXRob3I+SHVxLCBNLjwvYXV0aG9yPjxhdXRob3I+TmlrcG91ciwgTS48L2F1
dGhvcj48YXV0aG9yPk1vcmFuZCwgRS4gRi48L2F1dGhvcj48YXV0aG9yPkFzaWEtUGFjaWZpYyBM
dXB1cywgQ29sbGFib3JhdGlvbjwvYXV0aG9yPjwvYXV0aG9ycz48L2NvbnRyaWJ1dG9ycz48YXV0
aC1hZGRyZXNzPlNjaG9vbCBvZiBDbGluaWNhbCBTY2llbmNlcyBhdCBNb25hc2ggSGVhbHRoLCBN
b25hc2ggVW5pdmVyc2l0eSwgTWVsYm91cm5lLCBWaWN0b3JpYSwgQXVzdHJhbGlhLiYjeEQ7VW5p
dmVyc2l0eSBvZiBIb25nIEtvbmcsIEhvbmcgS29uZywgSG9uZyBLb25nLiYjeEQ7VW5pdmVyc2l0
eSBvZiBTYW50byBUb21hcywgTWFuaWxhLCBQaGlsaXBwaW5lcy4mI3hEO0NoYW5nIE1haSBVbml2
ZXJzaXR5LCBDaGFuZyBNYWksIFRoYWlsYW5kLiYjeEQ7TmF0aW9uYWwgVW5pdmVyc2l0eSBIb3Nw
aXRhbCwgU2luZ2Fwb3JlLCBTaW5nYXBvcmUuJiN4RDtQYWRqYWRqYXJhbiBVbml2ZXJzaXR5LCBC
YW5kdW5nLCBJbmRvbmVzaWEuJiN4RDtCcmF3aWpheWEgVW5pdmVyc2l0eSwgTWFsYW5nLCBJbmRv
bmVzaWEuJiN4RDtTaGFuZ2hhaSBKaWFvdG9uZyBVbml2ZXJzaXR5LCBTaGFuZ2hhaSwgQ2hpbmEu
JiN4RDtEaXZpc2lvbiBvZiBSaGV1bWF0b2xvZ3ksIEFmZmlsaWF0ZWQgM3JkIEhvc3BpdGFsIG9m
IFN1biBZYXQtc2FuIFVuaXZlcnNpdHksIEd1YW5nemhvdSwgQ2hpbmEuJiN4RDtNb25hc2ggSGVh
bHRoLCBNb25hc2ggVW5pdmVyc2l0eSwgTWVsYm91cm5lLCBWaWN0b3JpYSwgQXVzdHJhbGlhLiYj
eEQ7RGVwYXJ0bWVudCBvZiBNZWRpY2luZSwgVGhlIFVuaXZlcnNpdHkgb2YgTWVsYm91cm5lLCBN
ZWxib3VybmUsIFZpY3RvcmlhLCBBdXN0cmFsaWEuPC9hdXRoLWFkZHJlc3M+PHRpdGxlcz48dGl0
bGU+RGVmaW5pdGlvbiBhbmQgaW5pdGlhbCB2YWxpZGF0aW9uIG9mIGEgTHVwdXMgTG93IERpc2Vh
c2UgQWN0aXZpdHkgU3RhdGUgKExMREFTKTwvdGl0bGU+PHNlY29uZGFyeS10aXRsZT5Bbm4gUmhl
dW0gRGlzPC9zZWNvbmRhcnktdGl0bGU+PC90aXRsZXM+PHBlcmlvZGljYWw+PGZ1bGwtdGl0bGU+
QW5uIFJoZXVtIERpczwvZnVsbC10aXRsZT48L3BlcmlvZGljYWw+PHBhZ2VzPjE2MTUtMjE8L3Bh
Z2VzPjx2b2x1bWU+NzU8L3ZvbHVtZT48bnVtYmVyPjk8L251bWJlcj48ZWRpdGlvbj4yMDE1MTAx
MjwvZWRpdGlvbj48a2V5d29yZHM+PGtleXdvcmQ+QWR1bHQ8L2tleXdvcmQ+PGtleXdvcmQ+RmVt
YWxlPC9rZXl3b3JkPjxrZXl3b3JkPkh1bWFuczwva2V5d29yZD48a2V5d29yZD5MdXB1cyBFcnl0
aGVtYXRvc3VzLCBTeXN0ZW1pYy8qZGlhZ25vc2lzL3BhdGhvbG9neTwva2V5d29yZD48a2V5d29y
ZD5NYWxlPC9rZXl3b3JkPjxrZXl3b3JkPk1pZGRsZSBBZ2VkPC9rZXl3b3JkPjxrZXl3b3JkPlJl
cHJvZHVjaWJpbGl0eSBvZiBSZXN1bHRzPC9rZXl3b3JkPjxrZXl3b3JkPlJpc2s8L2tleXdvcmQ+
PGtleXdvcmQ+UmlzayBBc3Nlc3NtZW50L21ldGhvZHM8L2tleXdvcmQ+PGtleXdvcmQ+KlNldmVy
aXR5IG9mIElsbG5lc3MgSW5kZXg8L2tleXdvcmQ+PGtleXdvcmQ+VGltZSBGYWN0b3JzPC9rZXl3
b3JkPjxrZXl3b3JkPipEaXNlYXNlIEFjdGl2aXR5PC9rZXl3b3JkPjxrZXl3b3JkPipPdXRjb21l
cyByZXNlYXJjaDwva2V5d29yZD48a2V5d29yZD4qU3lzdGVtaWMgTHVwdXMgRXJ5dGhlbWF0b3N1
czwva2V5d29yZD48L2tleXdvcmRzPjxkYXRlcz48eWVhcj4yMDE2PC95ZWFyPjxwdWItZGF0ZXM+
PGRhdGU+U2VwPC9kYXRlPjwvcHViLWRhdGVzPjwvZGF0ZXM+PGlzYm4+MTQ2OC0yMDYwIChFbGVj
dHJvbmljKSYjeEQ7MDAwMy00OTY3IChMaW5raW5nKTwvaXNibj48YWNjZXNzaW9uLW51bT4yNjQ1
ODczNzwvYWNjZXNzaW9uLW51bT48dXJscz48cmVsYXRlZC11cmxzPjx1cmw+aHR0cHM6Ly93d3cu
bmNiaS5ubG0ubmloLmdvdi9wdWJtZWQvMjY0NTg3Mzc8L3VybD48L3JlbGF0ZWQtdXJscz48L3Vy
bHM+PGVsZWN0cm9uaWMtcmVzb3VyY2UtbnVtPjEwLjExMzYvYW5ucmhldW1kaXMtMjAxNS0yMDc3
MjY8L2VsZWN0cm9uaWMtcmVzb3VyY2UtbnVtPjxyZW1vdGUtZGF0YWJhc2UtbmFtZT5NZWRsaW5l
PC9yZW1vdGUtZGF0YWJhc2UtbmFtZT48cmVtb3RlLWRhdGFiYXNlLXByb3ZpZGVyPk5MTTwvcmVt
b3RlLWRhdGFiYXNlLXByb3ZpZGVyPjwvcmVjb3JkPjwvQ2l0ZT48L0VuZE5vdGU+AG==
</w:fldData>
        </w:fldChar>
      </w:r>
      <w:r>
        <w:rPr>
          <w:sz w:val="22"/>
          <w:szCs w:val="22"/>
          <w:lang w:val="en-GB"/>
        </w:rPr>
        <w:instrText xml:space="preserve"> ADDIN EN.CITE.DATA </w:instrTex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end"/>
      </w:r>
      <w:r w:rsidRPr="00376E2E">
        <w:rPr>
          <w:sz w:val="22"/>
          <w:szCs w:val="22"/>
          <w:lang w:val="en-GB"/>
        </w:rPr>
      </w:r>
      <w:r w:rsidRPr="00376E2E">
        <w:rPr>
          <w:sz w:val="22"/>
          <w:szCs w:val="22"/>
          <w:lang w:val="en-GB"/>
        </w:rPr>
        <w:fldChar w:fldCharType="separate"/>
      </w:r>
      <w:r>
        <w:rPr>
          <w:noProof/>
          <w:sz w:val="22"/>
          <w:szCs w:val="22"/>
          <w:lang w:val="en-GB"/>
        </w:rPr>
        <w:t>[30]</w:t>
      </w:r>
      <w:r w:rsidRPr="00376E2E">
        <w:rPr>
          <w:sz w:val="22"/>
          <w:szCs w:val="22"/>
          <w:lang w:val="en-GB"/>
        </w:rPr>
        <w:fldChar w:fldCharType="end"/>
      </w:r>
      <w:r w:rsidR="00E477BB" w:rsidRPr="00186921">
        <w:rPr>
          <w:sz w:val="22"/>
          <w:szCs w:val="22"/>
          <w:lang w:val="en-US"/>
        </w:rPr>
        <w:t>)</w:t>
      </w:r>
    </w:p>
    <w:p w14:paraId="17DB2316" w14:textId="1272AE24" w:rsidR="009666B4" w:rsidRPr="00186921" w:rsidRDefault="00534EA6" w:rsidP="00DB6585">
      <w:pPr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7</w:t>
      </w:r>
      <w:r w:rsidR="00A03392" w:rsidRPr="00186921">
        <w:rPr>
          <w:sz w:val="22"/>
          <w:szCs w:val="22"/>
          <w:lang w:val="en-US"/>
        </w:rPr>
        <w:t xml:space="preserve"> According to the DORIS 2021 definition</w:t>
      </w:r>
      <w:r w:rsidR="00CB27DF">
        <w:rPr>
          <w:sz w:val="22"/>
          <w:szCs w:val="22"/>
          <w:lang w:val="en-US"/>
        </w:rPr>
        <w:t>.</w:t>
      </w:r>
      <w:r w:rsidRPr="00376E2E">
        <w:rPr>
          <w:sz w:val="22"/>
          <w:szCs w:val="22"/>
          <w:lang w:val="en-GB"/>
        </w:rPr>
        <w:fldChar w:fldCharType="begin"/>
      </w:r>
      <w:r>
        <w:rPr>
          <w:sz w:val="22"/>
          <w:szCs w:val="22"/>
          <w:lang w:val="en-GB"/>
        </w:rPr>
        <w:instrText xml:space="preserve"> ADDIN EN.CITE &lt;EndNote&gt;&lt;Cite ExcludeAuth="1"&gt;&lt;Year&gt;2022&lt;/Year&gt;&lt;RecNum&gt;40&lt;/RecNum&gt;&lt;DisplayText&gt;[31]&lt;/DisplayText&gt;&lt;record&gt;&lt;rec-number&gt;40&lt;/rec-number&gt;&lt;foreign-keys&gt;&lt;key app="EN" db-id="99rtert22f0zppew5ezvt05nz0drdsrr5faa" timestamp="1660648753"&gt;40&lt;/key&gt;&lt;/foreign-keys&gt;&lt;ref-type name="Journal Article"&gt;17&lt;/ref-type&gt;&lt;contributors&gt;&lt;/contributors&gt;&lt;titles&gt;&lt;title&gt;Correction: 2021 DORIS definition of remission in SLE: final recommendations from an international task force&lt;/title&gt;&lt;secondary-title&gt;Lupus Sci Med&lt;/secondary-title&gt;&lt;/titles&gt;&lt;periodical&gt;&lt;full-title&gt;Lupus Sci Med&lt;/full-title&gt;&lt;/periodical&gt;&lt;volume&gt;9&lt;/volume&gt;&lt;number&gt;1&lt;/number&gt;&lt;dates&gt;&lt;year&gt;2022&lt;/year&gt;&lt;pub-dates&gt;&lt;date&gt;Feb&lt;/date&gt;&lt;/pub-dates&gt;&lt;/dates&gt;&lt;isbn&gt;2053-8790 (Print)&amp;#xD;2053-8790 (Linking)&lt;/isbn&gt;&lt;accession-num&gt;35135871&lt;/accession-num&gt;&lt;urls&gt;&lt;related-urls&gt;&lt;url&gt;https://www.ncbi.nlm.nih.gov/pubmed/35135871&lt;/url&gt;&lt;/related-urls&gt;&lt;/urls&gt;&lt;custom2&gt;PMC8830288&lt;/custom2&gt;&lt;electronic-resource-num&gt;10.1136/lupus-2021-000538corr1&lt;/electronic-resource-num&gt;&lt;remote-database-name&gt;PubMed-not-MEDLINE&lt;/remote-database-name&gt;&lt;remote-database-provider&gt;NLM&lt;/remote-database-provider&gt;&lt;/record&gt;&lt;/Cite&gt;&lt;/EndNote&gt;</w:instrText>
      </w:r>
      <w:r w:rsidRPr="00376E2E">
        <w:rPr>
          <w:sz w:val="22"/>
          <w:szCs w:val="22"/>
          <w:lang w:val="en-GB"/>
        </w:rPr>
        <w:fldChar w:fldCharType="separate"/>
      </w:r>
      <w:r>
        <w:rPr>
          <w:noProof/>
          <w:sz w:val="22"/>
          <w:szCs w:val="22"/>
          <w:lang w:val="en-GB"/>
        </w:rPr>
        <w:t>[31]</w:t>
      </w:r>
      <w:r w:rsidRPr="00376E2E">
        <w:rPr>
          <w:sz w:val="22"/>
          <w:szCs w:val="22"/>
          <w:lang w:val="en-GB"/>
        </w:rPr>
        <w:fldChar w:fldCharType="end"/>
      </w:r>
    </w:p>
    <w:p w14:paraId="10EAC8ED" w14:textId="63303ED4" w:rsidR="009666B4" w:rsidRPr="00186921" w:rsidRDefault="009666B4" w:rsidP="00DB6585">
      <w:pPr>
        <w:jc w:val="both"/>
        <w:rPr>
          <w:sz w:val="22"/>
          <w:szCs w:val="22"/>
          <w:lang w:val="en-US"/>
        </w:rPr>
      </w:pPr>
    </w:p>
    <w:p w14:paraId="4CE735A3" w14:textId="33A2B0D3" w:rsidR="00E80509" w:rsidRPr="00186921" w:rsidRDefault="00E80509" w:rsidP="00DB6585">
      <w:pPr>
        <w:rPr>
          <w:sz w:val="22"/>
          <w:szCs w:val="22"/>
          <w:lang w:val="en-US"/>
        </w:rPr>
      </w:pPr>
      <w:r w:rsidRPr="00186921">
        <w:rPr>
          <w:sz w:val="22"/>
          <w:szCs w:val="22"/>
          <w:lang w:val="en-US"/>
        </w:rPr>
        <w:br w:type="page"/>
      </w:r>
    </w:p>
    <w:p w14:paraId="444A2BD2" w14:textId="74B96170" w:rsidR="002D1C04" w:rsidRPr="00186921" w:rsidRDefault="002D1C04" w:rsidP="002D1C04">
      <w:pPr>
        <w:jc w:val="both"/>
        <w:rPr>
          <w:sz w:val="22"/>
          <w:szCs w:val="22"/>
          <w:lang w:val="en-US"/>
        </w:rPr>
      </w:pPr>
      <w:r w:rsidRPr="00186921">
        <w:rPr>
          <w:b/>
          <w:bCs/>
          <w:sz w:val="22"/>
          <w:szCs w:val="22"/>
          <w:lang w:val="en-US"/>
        </w:rPr>
        <w:lastRenderedPageBreak/>
        <w:t>Supplementary Table S</w:t>
      </w:r>
      <w:r w:rsidR="00B36DD7">
        <w:rPr>
          <w:b/>
          <w:bCs/>
          <w:sz w:val="22"/>
          <w:szCs w:val="22"/>
          <w:lang w:val="en-US"/>
        </w:rPr>
        <w:t>2</w:t>
      </w:r>
      <w:r w:rsidRPr="00186921">
        <w:rPr>
          <w:b/>
          <w:bCs/>
          <w:sz w:val="22"/>
          <w:szCs w:val="22"/>
          <w:lang w:val="en-US"/>
        </w:rPr>
        <w:t>.</w:t>
      </w:r>
      <w:r>
        <w:rPr>
          <w:b/>
          <w:bCs/>
          <w:sz w:val="22"/>
          <w:szCs w:val="22"/>
          <w:lang w:val="en-US"/>
        </w:rPr>
        <w:t xml:space="preserve"> </w:t>
      </w:r>
      <w:r w:rsidRPr="00186921">
        <w:rPr>
          <w:sz w:val="22"/>
          <w:szCs w:val="22"/>
          <w:lang w:val="en-US"/>
        </w:rPr>
        <w:t xml:space="preserve">Longitudinal trends of PGA, SLEDAI-2K, LLDAS and remission across the three trajectory-based groups </w:t>
      </w:r>
      <w:r w:rsidR="00B36DD7">
        <w:rPr>
          <w:sz w:val="22"/>
          <w:szCs w:val="22"/>
          <w:lang w:val="en-US"/>
        </w:rPr>
        <w:t>(</w:t>
      </w:r>
      <w:r w:rsidR="00EC2FFD">
        <w:rPr>
          <w:sz w:val="22"/>
          <w:szCs w:val="22"/>
          <w:lang w:val="en-US"/>
        </w:rPr>
        <w:t>using data over</w:t>
      </w:r>
      <w:r w:rsidR="00B36DD7">
        <w:rPr>
          <w:sz w:val="22"/>
          <w:szCs w:val="22"/>
          <w:lang w:val="en-US"/>
        </w:rPr>
        <w:t xml:space="preserve"> 12 months) </w:t>
      </w:r>
      <w:r w:rsidRPr="00186921">
        <w:rPr>
          <w:sz w:val="22"/>
          <w:szCs w:val="22"/>
          <w:lang w:val="en-US"/>
        </w:rPr>
        <w:t>of response to belimumab</w:t>
      </w:r>
    </w:p>
    <w:p w14:paraId="6C7FEF2D" w14:textId="77777777" w:rsidR="002D1C04" w:rsidRPr="00186921" w:rsidRDefault="002D1C04" w:rsidP="002D1C04">
      <w:pPr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457"/>
        <w:gridCol w:w="2457"/>
        <w:gridCol w:w="2457"/>
      </w:tblGrid>
      <w:tr w:rsidR="002D1C04" w:rsidRPr="00186921" w14:paraId="5D8193F9" w14:textId="77777777" w:rsidTr="009E6574">
        <w:trPr>
          <w:trHeight w:val="23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079407" w14:textId="77777777" w:rsidR="002D1C04" w:rsidRPr="00186921" w:rsidRDefault="002D1C04" w:rsidP="009E6574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C67BA0" w14:textId="7AF87B43" w:rsidR="002D1C04" w:rsidRPr="00B36DD7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Trajectory-based groups of response to belimumab</w:t>
            </w:r>
            <w:r w:rsidR="00B36DD7">
              <w:rPr>
                <w:sz w:val="22"/>
                <w:szCs w:val="22"/>
                <w:lang w:val="en-US"/>
              </w:rPr>
              <w:t xml:space="preserve"> (12 months)</w:t>
            </w:r>
          </w:p>
        </w:tc>
      </w:tr>
      <w:tr w:rsidR="002D1C04" w:rsidRPr="00186921" w14:paraId="6AE131B7" w14:textId="77777777" w:rsidTr="009E6574">
        <w:trPr>
          <w:trHeight w:val="23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16A90C" w14:textId="77777777" w:rsidR="002D1C04" w:rsidRPr="00186921" w:rsidRDefault="002D1C04" w:rsidP="009E6574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33601949" w14:textId="77777777" w:rsidR="002D1C04" w:rsidRPr="00186921" w:rsidRDefault="002D1C04" w:rsidP="009E657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86921">
              <w:rPr>
                <w:b/>
                <w:bCs/>
                <w:sz w:val="22"/>
                <w:szCs w:val="22"/>
                <w:lang w:val="en-US"/>
              </w:rPr>
              <w:t>Complete response</w:t>
            </w:r>
            <w:r w:rsidRPr="00186921">
              <w:rPr>
                <w:sz w:val="22"/>
                <w:szCs w:val="22"/>
                <w:vertAlign w:val="superscript"/>
                <w:lang w:val="en-US"/>
              </w:rPr>
              <w:t xml:space="preserve"> 1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08B6DCE4" w14:textId="77777777" w:rsidR="002D1C04" w:rsidRPr="00186921" w:rsidRDefault="002D1C04" w:rsidP="009E657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86921">
              <w:rPr>
                <w:b/>
                <w:bCs/>
                <w:sz w:val="22"/>
                <w:szCs w:val="22"/>
                <w:lang w:val="en-US"/>
              </w:rPr>
              <w:t xml:space="preserve">Partial response </w:t>
            </w:r>
            <w:r w:rsidRPr="00186921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6A44C25C" w14:textId="77777777" w:rsidR="002D1C04" w:rsidRPr="00186921" w:rsidRDefault="002D1C04" w:rsidP="009E657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86921">
              <w:rPr>
                <w:b/>
                <w:bCs/>
                <w:sz w:val="22"/>
                <w:szCs w:val="22"/>
                <w:lang w:val="en-US"/>
              </w:rPr>
              <w:t>No response</w:t>
            </w:r>
            <w:r w:rsidRPr="00186921">
              <w:rPr>
                <w:sz w:val="22"/>
                <w:szCs w:val="22"/>
                <w:vertAlign w:val="superscript"/>
                <w:lang w:val="en-US"/>
              </w:rPr>
              <w:t xml:space="preserve"> 3</w:t>
            </w:r>
          </w:p>
        </w:tc>
      </w:tr>
      <w:tr w:rsidR="002D1C04" w:rsidRPr="00186921" w14:paraId="120C8D23" w14:textId="77777777" w:rsidTr="009E6574">
        <w:trPr>
          <w:trHeight w:val="232"/>
        </w:trPr>
        <w:tc>
          <w:tcPr>
            <w:tcW w:w="1701" w:type="dxa"/>
            <w:tcBorders>
              <w:top w:val="single" w:sz="4" w:space="0" w:color="auto"/>
            </w:tcBorders>
          </w:tcPr>
          <w:p w14:paraId="5C3D21B4" w14:textId="77777777" w:rsidR="002D1C04" w:rsidRPr="00186921" w:rsidRDefault="002D1C04" w:rsidP="009E657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6921">
              <w:rPr>
                <w:b/>
                <w:bCs/>
                <w:sz w:val="22"/>
                <w:szCs w:val="22"/>
                <w:lang w:val="en-US"/>
              </w:rPr>
              <w:t>PGA</w:t>
            </w:r>
            <w:r w:rsidRPr="0071343B">
              <w:rPr>
                <w:sz w:val="22"/>
                <w:szCs w:val="22"/>
                <w:vertAlign w:val="superscript"/>
                <w:lang w:val="en-US"/>
              </w:rPr>
              <w:t xml:space="preserve"> 4</w:t>
            </w:r>
          </w:p>
        </w:tc>
        <w:tc>
          <w:tcPr>
            <w:tcW w:w="7371" w:type="dxa"/>
            <w:gridSpan w:val="3"/>
            <w:tcBorders>
              <w:top w:val="single" w:sz="4" w:space="0" w:color="auto"/>
            </w:tcBorders>
          </w:tcPr>
          <w:p w14:paraId="3042E9B5" w14:textId="77777777" w:rsidR="002D1C04" w:rsidRPr="00186921" w:rsidRDefault="002D1C04" w:rsidP="009E657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2D1C04" w:rsidRPr="00186921" w14:paraId="55BF8286" w14:textId="77777777" w:rsidTr="009E6574">
        <w:trPr>
          <w:trHeight w:val="232"/>
        </w:trPr>
        <w:tc>
          <w:tcPr>
            <w:tcW w:w="1701" w:type="dxa"/>
          </w:tcPr>
          <w:p w14:paraId="068F3D07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Baseline</w:t>
            </w:r>
          </w:p>
        </w:tc>
        <w:tc>
          <w:tcPr>
            <w:tcW w:w="2457" w:type="dxa"/>
          </w:tcPr>
          <w:p w14:paraId="4024E9B2" w14:textId="67B725C2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.5 (</w:t>
            </w:r>
            <w:r w:rsidR="00450A50">
              <w:rPr>
                <w:sz w:val="22"/>
                <w:szCs w:val="22"/>
                <w:lang w:val="en-US"/>
              </w:rPr>
              <w:t>1</w:t>
            </w:r>
            <w:r w:rsidRPr="00186921">
              <w:rPr>
                <w:sz w:val="22"/>
                <w:szCs w:val="22"/>
                <w:lang w:val="en-US"/>
              </w:rPr>
              <w:t>.</w:t>
            </w:r>
            <w:r w:rsidR="00450A50">
              <w:rPr>
                <w:sz w:val="22"/>
                <w:szCs w:val="22"/>
                <w:lang w:val="en-US"/>
              </w:rPr>
              <w:t>0</w:t>
            </w:r>
            <w:r w:rsidRPr="00186921">
              <w:rPr>
                <w:sz w:val="22"/>
                <w:szCs w:val="22"/>
                <w:lang w:val="en-US"/>
              </w:rPr>
              <w:t>)</w:t>
            </w:r>
            <w:r w:rsidRPr="00186921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2457" w:type="dxa"/>
          </w:tcPr>
          <w:p w14:paraId="63261553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.5 (0.5)</w:t>
            </w:r>
          </w:p>
        </w:tc>
        <w:tc>
          <w:tcPr>
            <w:tcW w:w="2457" w:type="dxa"/>
          </w:tcPr>
          <w:p w14:paraId="470CEBD1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2.0 (0.5)</w:t>
            </w:r>
          </w:p>
        </w:tc>
      </w:tr>
      <w:tr w:rsidR="002D1C04" w:rsidRPr="00186921" w14:paraId="62DE9CBF" w14:textId="77777777" w:rsidTr="009E6574">
        <w:trPr>
          <w:trHeight w:val="232"/>
        </w:trPr>
        <w:tc>
          <w:tcPr>
            <w:tcW w:w="1701" w:type="dxa"/>
          </w:tcPr>
          <w:p w14:paraId="2EFF211A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3</w:t>
            </w:r>
          </w:p>
        </w:tc>
        <w:tc>
          <w:tcPr>
            <w:tcW w:w="2457" w:type="dxa"/>
          </w:tcPr>
          <w:p w14:paraId="0CA5B4CC" w14:textId="1B26F862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5 (0.</w:t>
            </w:r>
            <w:r w:rsidR="00450A50">
              <w:rPr>
                <w:sz w:val="22"/>
                <w:szCs w:val="22"/>
                <w:lang w:val="en-US"/>
              </w:rPr>
              <w:t>3</w:t>
            </w:r>
            <w:r w:rsidRPr="0018692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57" w:type="dxa"/>
          </w:tcPr>
          <w:p w14:paraId="4C159B20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.0 (0.5)</w:t>
            </w:r>
          </w:p>
        </w:tc>
        <w:tc>
          <w:tcPr>
            <w:tcW w:w="2457" w:type="dxa"/>
          </w:tcPr>
          <w:p w14:paraId="73ECEA1F" w14:textId="4C6C1BBB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.</w:t>
            </w:r>
            <w:r w:rsidR="00450A50">
              <w:rPr>
                <w:sz w:val="22"/>
                <w:szCs w:val="22"/>
                <w:lang w:val="en-US"/>
              </w:rPr>
              <w:t>8</w:t>
            </w:r>
            <w:r w:rsidRPr="00186921">
              <w:rPr>
                <w:sz w:val="22"/>
                <w:szCs w:val="22"/>
                <w:lang w:val="en-US"/>
              </w:rPr>
              <w:t xml:space="preserve"> (</w:t>
            </w:r>
            <w:r w:rsidR="00450A50">
              <w:rPr>
                <w:sz w:val="22"/>
                <w:szCs w:val="22"/>
                <w:lang w:val="en-US"/>
              </w:rPr>
              <w:t>0</w:t>
            </w:r>
            <w:r w:rsidRPr="00186921">
              <w:rPr>
                <w:sz w:val="22"/>
                <w:szCs w:val="22"/>
                <w:lang w:val="en-US"/>
              </w:rPr>
              <w:t>.</w:t>
            </w:r>
            <w:r w:rsidR="00450A50">
              <w:rPr>
                <w:sz w:val="22"/>
                <w:szCs w:val="22"/>
                <w:lang w:val="en-US"/>
              </w:rPr>
              <w:t>5</w:t>
            </w:r>
            <w:r w:rsidRPr="00186921">
              <w:rPr>
                <w:sz w:val="22"/>
                <w:szCs w:val="22"/>
                <w:lang w:val="en-US"/>
              </w:rPr>
              <w:t>)</w:t>
            </w:r>
          </w:p>
        </w:tc>
      </w:tr>
      <w:tr w:rsidR="002D1C04" w:rsidRPr="00186921" w14:paraId="013B028E" w14:textId="77777777" w:rsidTr="009E6574">
        <w:trPr>
          <w:trHeight w:val="232"/>
        </w:trPr>
        <w:tc>
          <w:tcPr>
            <w:tcW w:w="1701" w:type="dxa"/>
          </w:tcPr>
          <w:p w14:paraId="11304466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6</w:t>
            </w:r>
          </w:p>
        </w:tc>
        <w:tc>
          <w:tcPr>
            <w:tcW w:w="2457" w:type="dxa"/>
          </w:tcPr>
          <w:p w14:paraId="03BCBDF2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 (0.5)</w:t>
            </w:r>
          </w:p>
        </w:tc>
        <w:tc>
          <w:tcPr>
            <w:tcW w:w="2457" w:type="dxa"/>
          </w:tcPr>
          <w:p w14:paraId="7ACFABED" w14:textId="194FD201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.0 (0.</w:t>
            </w:r>
            <w:r w:rsidR="00450A50">
              <w:rPr>
                <w:sz w:val="22"/>
                <w:szCs w:val="22"/>
                <w:lang w:val="en-US"/>
              </w:rPr>
              <w:t>5</w:t>
            </w:r>
            <w:r w:rsidRPr="0018692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57" w:type="dxa"/>
          </w:tcPr>
          <w:p w14:paraId="0C039A16" w14:textId="7BACFF58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.</w:t>
            </w:r>
            <w:r w:rsidR="00450A50">
              <w:rPr>
                <w:sz w:val="22"/>
                <w:szCs w:val="22"/>
                <w:lang w:val="en-US"/>
              </w:rPr>
              <w:t>8</w:t>
            </w:r>
            <w:r w:rsidRPr="00186921">
              <w:rPr>
                <w:sz w:val="22"/>
                <w:szCs w:val="22"/>
                <w:lang w:val="en-US"/>
              </w:rPr>
              <w:t xml:space="preserve"> (0.5)</w:t>
            </w:r>
          </w:p>
        </w:tc>
      </w:tr>
      <w:tr w:rsidR="002D1C04" w:rsidRPr="00186921" w14:paraId="44FA810A" w14:textId="77777777" w:rsidTr="009E6574">
        <w:trPr>
          <w:trHeight w:val="232"/>
        </w:trPr>
        <w:tc>
          <w:tcPr>
            <w:tcW w:w="1701" w:type="dxa"/>
          </w:tcPr>
          <w:p w14:paraId="4FDDBCC7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9</w:t>
            </w:r>
          </w:p>
        </w:tc>
        <w:tc>
          <w:tcPr>
            <w:tcW w:w="2457" w:type="dxa"/>
          </w:tcPr>
          <w:p w14:paraId="08A00B2B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 (0.5)</w:t>
            </w:r>
          </w:p>
        </w:tc>
        <w:tc>
          <w:tcPr>
            <w:tcW w:w="2457" w:type="dxa"/>
          </w:tcPr>
          <w:p w14:paraId="7ED92CA3" w14:textId="33AD0782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.0 (0.</w:t>
            </w:r>
            <w:r w:rsidR="00450A50">
              <w:rPr>
                <w:sz w:val="22"/>
                <w:szCs w:val="22"/>
                <w:lang w:val="en-US"/>
              </w:rPr>
              <w:t>8</w:t>
            </w:r>
            <w:r w:rsidRPr="0018692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57" w:type="dxa"/>
          </w:tcPr>
          <w:p w14:paraId="6C925602" w14:textId="58ECEDA7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  <w:r w:rsidR="002D1C04" w:rsidRPr="0018692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</w:t>
            </w:r>
            <w:r w:rsidR="002D1C04" w:rsidRPr="00186921">
              <w:rPr>
                <w:sz w:val="22"/>
                <w:szCs w:val="22"/>
                <w:lang w:val="en-US"/>
              </w:rPr>
              <w:t xml:space="preserve"> (0.5)</w:t>
            </w:r>
          </w:p>
        </w:tc>
      </w:tr>
      <w:tr w:rsidR="002D1C04" w:rsidRPr="00186921" w14:paraId="44FFB30F" w14:textId="77777777" w:rsidTr="009E6574">
        <w:trPr>
          <w:trHeight w:val="232"/>
        </w:trPr>
        <w:tc>
          <w:tcPr>
            <w:tcW w:w="1701" w:type="dxa"/>
          </w:tcPr>
          <w:p w14:paraId="59352F47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12</w:t>
            </w:r>
          </w:p>
        </w:tc>
        <w:tc>
          <w:tcPr>
            <w:tcW w:w="2457" w:type="dxa"/>
          </w:tcPr>
          <w:p w14:paraId="68639E0B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 (0.5)</w:t>
            </w:r>
          </w:p>
        </w:tc>
        <w:tc>
          <w:tcPr>
            <w:tcW w:w="2457" w:type="dxa"/>
          </w:tcPr>
          <w:p w14:paraId="50B2F160" w14:textId="18DF8187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2D1C04" w:rsidRPr="0018692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</w:t>
            </w:r>
            <w:r w:rsidR="002D1C04" w:rsidRPr="00186921">
              <w:rPr>
                <w:sz w:val="22"/>
                <w:szCs w:val="22"/>
                <w:lang w:val="en-US"/>
              </w:rPr>
              <w:t xml:space="preserve"> (0.5)</w:t>
            </w:r>
          </w:p>
        </w:tc>
        <w:tc>
          <w:tcPr>
            <w:tcW w:w="2457" w:type="dxa"/>
          </w:tcPr>
          <w:p w14:paraId="7BE2C07F" w14:textId="5C68FA0A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.</w:t>
            </w:r>
            <w:r w:rsidR="00450A50">
              <w:rPr>
                <w:sz w:val="22"/>
                <w:szCs w:val="22"/>
                <w:lang w:val="en-US"/>
              </w:rPr>
              <w:t>5</w:t>
            </w:r>
            <w:r w:rsidRPr="00186921">
              <w:rPr>
                <w:sz w:val="22"/>
                <w:szCs w:val="22"/>
                <w:lang w:val="en-US"/>
              </w:rPr>
              <w:t xml:space="preserve"> (</w:t>
            </w:r>
            <w:r w:rsidR="00450A50">
              <w:rPr>
                <w:sz w:val="22"/>
                <w:szCs w:val="22"/>
                <w:lang w:val="en-US"/>
              </w:rPr>
              <w:t>1</w:t>
            </w:r>
            <w:r w:rsidRPr="00186921">
              <w:rPr>
                <w:sz w:val="22"/>
                <w:szCs w:val="22"/>
                <w:lang w:val="en-US"/>
              </w:rPr>
              <w:t>.</w:t>
            </w:r>
            <w:r w:rsidR="00450A50">
              <w:rPr>
                <w:sz w:val="22"/>
                <w:szCs w:val="22"/>
                <w:lang w:val="en-US"/>
              </w:rPr>
              <w:t>0</w:t>
            </w:r>
            <w:r w:rsidRPr="00186921">
              <w:rPr>
                <w:sz w:val="22"/>
                <w:szCs w:val="22"/>
                <w:lang w:val="en-US"/>
              </w:rPr>
              <w:t>)</w:t>
            </w:r>
          </w:p>
        </w:tc>
      </w:tr>
      <w:tr w:rsidR="002D1C04" w:rsidRPr="00186921" w14:paraId="0C98EF7E" w14:textId="77777777" w:rsidTr="009E6574">
        <w:trPr>
          <w:trHeight w:val="232"/>
        </w:trPr>
        <w:tc>
          <w:tcPr>
            <w:tcW w:w="1701" w:type="dxa"/>
          </w:tcPr>
          <w:p w14:paraId="20852815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18</w:t>
            </w:r>
          </w:p>
        </w:tc>
        <w:tc>
          <w:tcPr>
            <w:tcW w:w="2457" w:type="dxa"/>
          </w:tcPr>
          <w:p w14:paraId="2F5F7B1B" w14:textId="624F55F5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</w:t>
            </w:r>
            <w:r w:rsidR="00450A50">
              <w:rPr>
                <w:sz w:val="22"/>
                <w:szCs w:val="22"/>
                <w:lang w:val="en-US"/>
              </w:rPr>
              <w:t>5</w:t>
            </w:r>
            <w:r w:rsidRPr="00186921">
              <w:rPr>
                <w:sz w:val="22"/>
                <w:szCs w:val="22"/>
                <w:lang w:val="en-US"/>
              </w:rPr>
              <w:t xml:space="preserve"> (</w:t>
            </w:r>
            <w:r w:rsidR="00450A50">
              <w:rPr>
                <w:sz w:val="22"/>
                <w:szCs w:val="22"/>
                <w:lang w:val="en-US"/>
              </w:rPr>
              <w:t>1</w:t>
            </w:r>
            <w:r w:rsidRPr="00186921">
              <w:rPr>
                <w:sz w:val="22"/>
                <w:szCs w:val="22"/>
                <w:lang w:val="en-US"/>
              </w:rPr>
              <w:t>.</w:t>
            </w:r>
            <w:r w:rsidR="00450A50">
              <w:rPr>
                <w:sz w:val="22"/>
                <w:szCs w:val="22"/>
                <w:lang w:val="en-US"/>
              </w:rPr>
              <w:t>0</w:t>
            </w:r>
            <w:r w:rsidRPr="0018692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57" w:type="dxa"/>
          </w:tcPr>
          <w:p w14:paraId="7D028D9A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5 (0.5)</w:t>
            </w:r>
          </w:p>
        </w:tc>
        <w:tc>
          <w:tcPr>
            <w:tcW w:w="2457" w:type="dxa"/>
          </w:tcPr>
          <w:p w14:paraId="65FF4222" w14:textId="2E6DDFF2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2D1C04" w:rsidRPr="0018692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3</w:t>
            </w:r>
            <w:r w:rsidR="002D1C04" w:rsidRPr="00186921">
              <w:rPr>
                <w:sz w:val="22"/>
                <w:szCs w:val="22"/>
                <w:lang w:val="en-US"/>
              </w:rPr>
              <w:t xml:space="preserve"> (1.</w:t>
            </w:r>
            <w:r>
              <w:rPr>
                <w:sz w:val="22"/>
                <w:szCs w:val="22"/>
                <w:lang w:val="en-US"/>
              </w:rPr>
              <w:t>3</w:t>
            </w:r>
            <w:r w:rsidR="002D1C04" w:rsidRPr="00186921">
              <w:rPr>
                <w:sz w:val="22"/>
                <w:szCs w:val="22"/>
                <w:lang w:val="en-US"/>
              </w:rPr>
              <w:t>)</w:t>
            </w:r>
          </w:p>
        </w:tc>
      </w:tr>
      <w:tr w:rsidR="002D1C04" w:rsidRPr="00186921" w14:paraId="40441A40" w14:textId="77777777" w:rsidTr="009E6574">
        <w:trPr>
          <w:trHeight w:val="232"/>
        </w:trPr>
        <w:tc>
          <w:tcPr>
            <w:tcW w:w="1701" w:type="dxa"/>
          </w:tcPr>
          <w:p w14:paraId="62285FC8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24</w:t>
            </w:r>
          </w:p>
        </w:tc>
        <w:tc>
          <w:tcPr>
            <w:tcW w:w="2457" w:type="dxa"/>
          </w:tcPr>
          <w:p w14:paraId="41EF5F89" w14:textId="2BE596CC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</w:t>
            </w:r>
            <w:r w:rsidR="00450A50">
              <w:rPr>
                <w:sz w:val="22"/>
                <w:szCs w:val="22"/>
                <w:lang w:val="en-US"/>
              </w:rPr>
              <w:t>5</w:t>
            </w:r>
            <w:r w:rsidRPr="00186921">
              <w:rPr>
                <w:sz w:val="22"/>
                <w:szCs w:val="22"/>
                <w:lang w:val="en-US"/>
              </w:rPr>
              <w:t xml:space="preserve"> (</w:t>
            </w:r>
            <w:r w:rsidR="00450A50">
              <w:rPr>
                <w:sz w:val="22"/>
                <w:szCs w:val="22"/>
                <w:lang w:val="en-US"/>
              </w:rPr>
              <w:t>1</w:t>
            </w:r>
            <w:r w:rsidRPr="00186921">
              <w:rPr>
                <w:sz w:val="22"/>
                <w:szCs w:val="22"/>
                <w:lang w:val="en-US"/>
              </w:rPr>
              <w:t>.</w:t>
            </w:r>
            <w:r w:rsidR="00450A50">
              <w:rPr>
                <w:sz w:val="22"/>
                <w:szCs w:val="22"/>
                <w:lang w:val="en-US"/>
              </w:rPr>
              <w:t>0</w:t>
            </w:r>
            <w:r w:rsidRPr="0018692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57" w:type="dxa"/>
          </w:tcPr>
          <w:p w14:paraId="1730E97B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5 (0.6)</w:t>
            </w:r>
          </w:p>
        </w:tc>
        <w:tc>
          <w:tcPr>
            <w:tcW w:w="2457" w:type="dxa"/>
          </w:tcPr>
          <w:p w14:paraId="4A79DDF0" w14:textId="3333329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</w:t>
            </w:r>
            <w:r w:rsidR="00450A50">
              <w:rPr>
                <w:sz w:val="22"/>
                <w:szCs w:val="22"/>
                <w:lang w:val="en-US"/>
              </w:rPr>
              <w:t>5</w:t>
            </w:r>
            <w:r w:rsidRPr="00186921">
              <w:rPr>
                <w:sz w:val="22"/>
                <w:szCs w:val="22"/>
                <w:lang w:val="en-US"/>
              </w:rPr>
              <w:t xml:space="preserve"> (</w:t>
            </w:r>
            <w:r w:rsidR="00450A50">
              <w:rPr>
                <w:sz w:val="22"/>
                <w:szCs w:val="22"/>
                <w:lang w:val="en-US"/>
              </w:rPr>
              <w:t>0</w:t>
            </w:r>
            <w:r w:rsidRPr="00186921">
              <w:rPr>
                <w:sz w:val="22"/>
                <w:szCs w:val="22"/>
                <w:lang w:val="en-US"/>
              </w:rPr>
              <w:t>.</w:t>
            </w:r>
            <w:r w:rsidR="00450A50">
              <w:rPr>
                <w:sz w:val="22"/>
                <w:szCs w:val="22"/>
                <w:lang w:val="en-US"/>
              </w:rPr>
              <w:t>8</w:t>
            </w:r>
            <w:r w:rsidRPr="00186921">
              <w:rPr>
                <w:sz w:val="22"/>
                <w:szCs w:val="22"/>
                <w:lang w:val="en-US"/>
              </w:rPr>
              <w:t>)</w:t>
            </w:r>
          </w:p>
        </w:tc>
      </w:tr>
      <w:tr w:rsidR="002D1C04" w:rsidRPr="00186921" w14:paraId="307CDA14" w14:textId="77777777" w:rsidTr="009E6574">
        <w:trPr>
          <w:trHeight w:val="232"/>
        </w:trPr>
        <w:tc>
          <w:tcPr>
            <w:tcW w:w="1701" w:type="dxa"/>
          </w:tcPr>
          <w:p w14:paraId="0FAFEFD5" w14:textId="77777777" w:rsidR="002D1C04" w:rsidRPr="00186921" w:rsidRDefault="002D1C04" w:rsidP="009E657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6921">
              <w:rPr>
                <w:b/>
                <w:bCs/>
                <w:sz w:val="22"/>
                <w:szCs w:val="22"/>
                <w:lang w:val="en-US"/>
              </w:rPr>
              <w:t>SLEDAI-2K</w:t>
            </w:r>
          </w:p>
        </w:tc>
        <w:tc>
          <w:tcPr>
            <w:tcW w:w="2457" w:type="dxa"/>
          </w:tcPr>
          <w:p w14:paraId="6B90650A" w14:textId="77777777" w:rsidR="002D1C04" w:rsidRPr="00186921" w:rsidRDefault="002D1C04" w:rsidP="009E657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57" w:type="dxa"/>
          </w:tcPr>
          <w:p w14:paraId="1D812659" w14:textId="77777777" w:rsidR="002D1C04" w:rsidRPr="00186921" w:rsidRDefault="002D1C04" w:rsidP="009E657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57" w:type="dxa"/>
          </w:tcPr>
          <w:p w14:paraId="7EA8E597" w14:textId="77777777" w:rsidR="002D1C04" w:rsidRPr="00186921" w:rsidRDefault="002D1C04" w:rsidP="009E657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2D1C04" w:rsidRPr="00186921" w14:paraId="505F169E" w14:textId="77777777" w:rsidTr="009E6574">
        <w:trPr>
          <w:trHeight w:val="232"/>
        </w:trPr>
        <w:tc>
          <w:tcPr>
            <w:tcW w:w="1701" w:type="dxa"/>
          </w:tcPr>
          <w:p w14:paraId="40C6ED6F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Baseline</w:t>
            </w:r>
          </w:p>
        </w:tc>
        <w:tc>
          <w:tcPr>
            <w:tcW w:w="2457" w:type="dxa"/>
            <w:vAlign w:val="bottom"/>
          </w:tcPr>
          <w:p w14:paraId="2A8F8FB2" w14:textId="6D3FA245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  <w:r w:rsidR="002D1C04" w:rsidRPr="00186921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US"/>
              </w:rPr>
              <w:t>4</w:t>
            </w:r>
            <w:r w:rsidR="002D1C04" w:rsidRPr="00186921">
              <w:rPr>
                <w:color w:val="000000"/>
                <w:sz w:val="22"/>
                <w:szCs w:val="22"/>
                <w:lang w:val="en-US"/>
              </w:rPr>
              <w:t>)</w:t>
            </w:r>
            <w:r w:rsidR="002D1C04" w:rsidRPr="00186921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2D1C04">
              <w:rPr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2457" w:type="dxa"/>
            <w:vAlign w:val="bottom"/>
          </w:tcPr>
          <w:p w14:paraId="6088675E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8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2)</w:t>
            </w:r>
          </w:p>
        </w:tc>
        <w:tc>
          <w:tcPr>
            <w:tcW w:w="2457" w:type="dxa"/>
            <w:vAlign w:val="bottom"/>
          </w:tcPr>
          <w:p w14:paraId="6BF27AD4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8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4)</w:t>
            </w:r>
          </w:p>
        </w:tc>
      </w:tr>
      <w:tr w:rsidR="002D1C04" w:rsidRPr="00186921" w14:paraId="3A7D27BF" w14:textId="77777777" w:rsidTr="009E6574">
        <w:trPr>
          <w:trHeight w:val="232"/>
        </w:trPr>
        <w:tc>
          <w:tcPr>
            <w:tcW w:w="1701" w:type="dxa"/>
          </w:tcPr>
          <w:p w14:paraId="6AF3921F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3</w:t>
            </w:r>
          </w:p>
        </w:tc>
        <w:tc>
          <w:tcPr>
            <w:tcW w:w="2457" w:type="dxa"/>
            <w:vAlign w:val="bottom"/>
          </w:tcPr>
          <w:p w14:paraId="1D39B097" w14:textId="04301811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2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3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457" w:type="dxa"/>
            <w:vAlign w:val="bottom"/>
          </w:tcPr>
          <w:p w14:paraId="4938581D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2)</w:t>
            </w:r>
          </w:p>
        </w:tc>
        <w:tc>
          <w:tcPr>
            <w:tcW w:w="2457" w:type="dxa"/>
            <w:vAlign w:val="bottom"/>
          </w:tcPr>
          <w:p w14:paraId="11992069" w14:textId="39A2923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6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3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2D1C04" w:rsidRPr="00186921" w14:paraId="5694C0F8" w14:textId="77777777" w:rsidTr="009E6574">
        <w:trPr>
          <w:trHeight w:val="232"/>
        </w:trPr>
        <w:tc>
          <w:tcPr>
            <w:tcW w:w="1701" w:type="dxa"/>
          </w:tcPr>
          <w:p w14:paraId="6E6AAECA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6</w:t>
            </w:r>
          </w:p>
        </w:tc>
        <w:tc>
          <w:tcPr>
            <w:tcW w:w="2457" w:type="dxa"/>
            <w:vAlign w:val="bottom"/>
          </w:tcPr>
          <w:p w14:paraId="0DC06483" w14:textId="30676BAF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2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457" w:type="dxa"/>
            <w:vAlign w:val="bottom"/>
          </w:tcPr>
          <w:p w14:paraId="28DCA313" w14:textId="36D09069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2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457" w:type="dxa"/>
            <w:vAlign w:val="bottom"/>
          </w:tcPr>
          <w:p w14:paraId="3368CD32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6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4)</w:t>
            </w:r>
          </w:p>
        </w:tc>
      </w:tr>
      <w:tr w:rsidR="002D1C04" w:rsidRPr="00186921" w14:paraId="18D600B2" w14:textId="77777777" w:rsidTr="009E6574">
        <w:trPr>
          <w:trHeight w:val="232"/>
        </w:trPr>
        <w:tc>
          <w:tcPr>
            <w:tcW w:w="1701" w:type="dxa"/>
          </w:tcPr>
          <w:p w14:paraId="23BBC0B7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9</w:t>
            </w:r>
          </w:p>
        </w:tc>
        <w:tc>
          <w:tcPr>
            <w:tcW w:w="2457" w:type="dxa"/>
            <w:vAlign w:val="bottom"/>
          </w:tcPr>
          <w:p w14:paraId="74DCDF0E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2)</w:t>
            </w:r>
          </w:p>
        </w:tc>
        <w:tc>
          <w:tcPr>
            <w:tcW w:w="2457" w:type="dxa"/>
            <w:vAlign w:val="bottom"/>
          </w:tcPr>
          <w:p w14:paraId="58660D3A" w14:textId="4761DDEF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2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457" w:type="dxa"/>
            <w:vAlign w:val="bottom"/>
          </w:tcPr>
          <w:p w14:paraId="5E164EB3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6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3)</w:t>
            </w:r>
          </w:p>
        </w:tc>
      </w:tr>
      <w:tr w:rsidR="002D1C04" w:rsidRPr="00186921" w14:paraId="22E6103E" w14:textId="77777777" w:rsidTr="009E6574">
        <w:trPr>
          <w:trHeight w:val="232"/>
        </w:trPr>
        <w:tc>
          <w:tcPr>
            <w:tcW w:w="1701" w:type="dxa"/>
          </w:tcPr>
          <w:p w14:paraId="64E57412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12</w:t>
            </w:r>
          </w:p>
        </w:tc>
        <w:tc>
          <w:tcPr>
            <w:tcW w:w="2457" w:type="dxa"/>
            <w:vAlign w:val="bottom"/>
          </w:tcPr>
          <w:p w14:paraId="51A2B459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2)</w:t>
            </w:r>
          </w:p>
        </w:tc>
        <w:tc>
          <w:tcPr>
            <w:tcW w:w="2457" w:type="dxa"/>
            <w:vAlign w:val="bottom"/>
          </w:tcPr>
          <w:p w14:paraId="69EDA40E" w14:textId="6AF154E2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4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457" w:type="dxa"/>
            <w:vAlign w:val="bottom"/>
          </w:tcPr>
          <w:p w14:paraId="5CBB923D" w14:textId="50077E88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  <w:r w:rsidR="002D1C04" w:rsidRPr="00186921">
              <w:rPr>
                <w:color w:val="000000"/>
                <w:sz w:val="22"/>
                <w:szCs w:val="22"/>
                <w:lang w:val="en-US"/>
              </w:rPr>
              <w:t xml:space="preserve"> (5)</w:t>
            </w:r>
          </w:p>
        </w:tc>
      </w:tr>
      <w:tr w:rsidR="002D1C04" w:rsidRPr="00186921" w14:paraId="1468869B" w14:textId="77777777" w:rsidTr="009E6574">
        <w:trPr>
          <w:trHeight w:val="232"/>
        </w:trPr>
        <w:tc>
          <w:tcPr>
            <w:tcW w:w="1701" w:type="dxa"/>
          </w:tcPr>
          <w:p w14:paraId="6F09EB72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18</w:t>
            </w:r>
          </w:p>
        </w:tc>
        <w:tc>
          <w:tcPr>
            <w:tcW w:w="2457" w:type="dxa"/>
            <w:vAlign w:val="bottom"/>
          </w:tcPr>
          <w:p w14:paraId="6A9A54D8" w14:textId="35B3D15F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  <w:r w:rsidR="002D1C04" w:rsidRPr="00186921">
              <w:rPr>
                <w:color w:val="000000"/>
                <w:sz w:val="22"/>
                <w:szCs w:val="22"/>
                <w:lang w:val="en-US"/>
              </w:rPr>
              <w:t xml:space="preserve"> (4)</w:t>
            </w:r>
          </w:p>
        </w:tc>
        <w:tc>
          <w:tcPr>
            <w:tcW w:w="2457" w:type="dxa"/>
            <w:vAlign w:val="bottom"/>
          </w:tcPr>
          <w:p w14:paraId="3DB5D9FB" w14:textId="131C4198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4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457" w:type="dxa"/>
            <w:vAlign w:val="bottom"/>
          </w:tcPr>
          <w:p w14:paraId="04784129" w14:textId="47A91C9E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  <w:r w:rsidR="002D1C04" w:rsidRPr="00186921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US"/>
              </w:rPr>
              <w:t>6</w:t>
            </w:r>
            <w:r w:rsidR="002D1C04" w:rsidRPr="00186921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2D1C04" w:rsidRPr="00186921" w14:paraId="69BA3E40" w14:textId="77777777" w:rsidTr="009E6574">
        <w:trPr>
          <w:trHeight w:val="232"/>
        </w:trPr>
        <w:tc>
          <w:tcPr>
            <w:tcW w:w="1701" w:type="dxa"/>
          </w:tcPr>
          <w:p w14:paraId="0900B171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24</w:t>
            </w:r>
          </w:p>
        </w:tc>
        <w:tc>
          <w:tcPr>
            <w:tcW w:w="2457" w:type="dxa"/>
            <w:vAlign w:val="bottom"/>
          </w:tcPr>
          <w:p w14:paraId="7AA3FA50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4)</w:t>
            </w:r>
          </w:p>
        </w:tc>
        <w:tc>
          <w:tcPr>
            <w:tcW w:w="2457" w:type="dxa"/>
            <w:vAlign w:val="bottom"/>
          </w:tcPr>
          <w:p w14:paraId="7FC6CD17" w14:textId="40F4AEC4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5</w:t>
            </w:r>
            <w:r w:rsidRPr="00186921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457" w:type="dxa"/>
            <w:vAlign w:val="bottom"/>
          </w:tcPr>
          <w:p w14:paraId="08B6D947" w14:textId="75D15C2B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  <w:r w:rsidR="002D1C04" w:rsidRPr="00186921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US"/>
              </w:rPr>
              <w:t>6</w:t>
            </w:r>
            <w:r w:rsidR="002D1C04" w:rsidRPr="00186921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2D1C04" w:rsidRPr="00186921" w14:paraId="72FE566D" w14:textId="77777777" w:rsidTr="009E6574">
        <w:trPr>
          <w:trHeight w:val="232"/>
        </w:trPr>
        <w:tc>
          <w:tcPr>
            <w:tcW w:w="1701" w:type="dxa"/>
          </w:tcPr>
          <w:p w14:paraId="28F305B4" w14:textId="77777777" w:rsidR="002D1C04" w:rsidRPr="00186921" w:rsidRDefault="002D1C04" w:rsidP="009E657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6921">
              <w:rPr>
                <w:b/>
                <w:bCs/>
                <w:sz w:val="22"/>
                <w:szCs w:val="22"/>
                <w:lang w:val="en-US"/>
              </w:rPr>
              <w:t>LLDAS</w:t>
            </w:r>
            <w:r w:rsidRPr="00186921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sz w:val="22"/>
                <w:szCs w:val="22"/>
                <w:vertAlign w:val="superscript"/>
                <w:lang w:val="en-US"/>
              </w:rPr>
              <w:t>6</w:t>
            </w:r>
          </w:p>
        </w:tc>
        <w:tc>
          <w:tcPr>
            <w:tcW w:w="2457" w:type="dxa"/>
          </w:tcPr>
          <w:p w14:paraId="0E2E85D0" w14:textId="77777777" w:rsidR="002D1C04" w:rsidRPr="00186921" w:rsidRDefault="002D1C04" w:rsidP="009E657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57" w:type="dxa"/>
          </w:tcPr>
          <w:p w14:paraId="29D0319D" w14:textId="77777777" w:rsidR="002D1C04" w:rsidRPr="00186921" w:rsidRDefault="002D1C04" w:rsidP="009E657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57" w:type="dxa"/>
          </w:tcPr>
          <w:p w14:paraId="330C1E97" w14:textId="77777777" w:rsidR="002D1C04" w:rsidRPr="00186921" w:rsidRDefault="002D1C04" w:rsidP="009E657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2D1C04" w:rsidRPr="00186921" w14:paraId="516CB3D0" w14:textId="77777777" w:rsidTr="009E6574">
        <w:trPr>
          <w:trHeight w:val="232"/>
        </w:trPr>
        <w:tc>
          <w:tcPr>
            <w:tcW w:w="1701" w:type="dxa"/>
          </w:tcPr>
          <w:p w14:paraId="2246900E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Baseline</w:t>
            </w:r>
          </w:p>
        </w:tc>
        <w:tc>
          <w:tcPr>
            <w:tcW w:w="2457" w:type="dxa"/>
          </w:tcPr>
          <w:p w14:paraId="081137B1" w14:textId="02416AF7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  <w:r w:rsidR="002D1C04" w:rsidRPr="0018692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7</w:t>
            </w:r>
            <w:r w:rsidR="002D1C04" w:rsidRPr="00186921"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2457" w:type="dxa"/>
          </w:tcPr>
          <w:p w14:paraId="1792232C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%</w:t>
            </w:r>
          </w:p>
        </w:tc>
        <w:tc>
          <w:tcPr>
            <w:tcW w:w="2457" w:type="dxa"/>
          </w:tcPr>
          <w:p w14:paraId="5C5C065B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%</w:t>
            </w:r>
          </w:p>
        </w:tc>
      </w:tr>
      <w:tr w:rsidR="002D1C04" w:rsidRPr="00186921" w14:paraId="42542DF3" w14:textId="77777777" w:rsidTr="009E6574">
        <w:trPr>
          <w:trHeight w:val="232"/>
        </w:trPr>
        <w:tc>
          <w:tcPr>
            <w:tcW w:w="1701" w:type="dxa"/>
          </w:tcPr>
          <w:p w14:paraId="523B1BD6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3</w:t>
            </w:r>
          </w:p>
        </w:tc>
        <w:tc>
          <w:tcPr>
            <w:tcW w:w="2457" w:type="dxa"/>
            <w:vAlign w:val="bottom"/>
          </w:tcPr>
          <w:p w14:paraId="40A7C273" w14:textId="1DEE521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6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5</w:t>
            </w:r>
            <w:r w:rsidRPr="00186921">
              <w:rPr>
                <w:color w:val="000000"/>
                <w:sz w:val="22"/>
                <w:szCs w:val="22"/>
              </w:rPr>
              <w:t>.2%</w:t>
            </w:r>
          </w:p>
        </w:tc>
        <w:tc>
          <w:tcPr>
            <w:tcW w:w="2457" w:type="dxa"/>
            <w:vAlign w:val="bottom"/>
          </w:tcPr>
          <w:p w14:paraId="7EDB8A38" w14:textId="7122E45E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3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8</w:t>
            </w:r>
            <w:r w:rsidRPr="00186921">
              <w:rPr>
                <w:color w:val="000000"/>
                <w:sz w:val="22"/>
                <w:szCs w:val="22"/>
              </w:rPr>
              <w:t>.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8</w:t>
            </w:r>
            <w:r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47527B62" w14:textId="6D33BDA6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  <w:r w:rsidR="002D1C04" w:rsidRPr="001869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/>
              </w:rPr>
              <w:t>2</w:t>
            </w:r>
            <w:r w:rsidR="002D1C04" w:rsidRPr="00186921">
              <w:rPr>
                <w:color w:val="000000"/>
                <w:sz w:val="22"/>
                <w:szCs w:val="22"/>
              </w:rPr>
              <w:t>%</w:t>
            </w:r>
          </w:p>
        </w:tc>
      </w:tr>
      <w:tr w:rsidR="002D1C04" w:rsidRPr="00186921" w14:paraId="14A89ACB" w14:textId="77777777" w:rsidTr="009E6574">
        <w:trPr>
          <w:trHeight w:val="232"/>
        </w:trPr>
        <w:tc>
          <w:tcPr>
            <w:tcW w:w="1701" w:type="dxa"/>
          </w:tcPr>
          <w:p w14:paraId="3273AAD4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6</w:t>
            </w:r>
          </w:p>
        </w:tc>
        <w:tc>
          <w:tcPr>
            <w:tcW w:w="2457" w:type="dxa"/>
            <w:vAlign w:val="bottom"/>
          </w:tcPr>
          <w:p w14:paraId="1A6D61E8" w14:textId="708DD668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8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3</w:t>
            </w:r>
            <w:r w:rsidRPr="00186921">
              <w:rPr>
                <w:color w:val="000000"/>
                <w:sz w:val="22"/>
                <w:szCs w:val="22"/>
              </w:rPr>
              <w:t>.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3</w:t>
            </w:r>
            <w:r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7151C16B" w14:textId="15D9E8D2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3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6</w:t>
            </w:r>
            <w:r w:rsidRPr="00186921">
              <w:rPr>
                <w:color w:val="000000"/>
                <w:sz w:val="22"/>
                <w:szCs w:val="22"/>
              </w:rPr>
              <w:t>.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6</w:t>
            </w:r>
            <w:r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6876124A" w14:textId="27D7D939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  <w:r w:rsidR="002D1C04" w:rsidRPr="001869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  <w:r w:rsidR="002D1C04" w:rsidRPr="00186921">
              <w:rPr>
                <w:color w:val="000000"/>
                <w:sz w:val="22"/>
                <w:szCs w:val="22"/>
              </w:rPr>
              <w:t>%</w:t>
            </w:r>
          </w:p>
        </w:tc>
      </w:tr>
      <w:tr w:rsidR="002D1C04" w:rsidRPr="00186921" w14:paraId="252B4A3C" w14:textId="77777777" w:rsidTr="009E6574">
        <w:trPr>
          <w:trHeight w:val="232"/>
        </w:trPr>
        <w:tc>
          <w:tcPr>
            <w:tcW w:w="1701" w:type="dxa"/>
          </w:tcPr>
          <w:p w14:paraId="23472588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9</w:t>
            </w:r>
          </w:p>
        </w:tc>
        <w:tc>
          <w:tcPr>
            <w:tcW w:w="2457" w:type="dxa"/>
            <w:vAlign w:val="bottom"/>
          </w:tcPr>
          <w:p w14:paraId="7B778654" w14:textId="6CAADF20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6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3</w:t>
            </w:r>
            <w:r w:rsidRPr="00186921">
              <w:rPr>
                <w:color w:val="000000"/>
                <w:sz w:val="22"/>
                <w:szCs w:val="22"/>
              </w:rPr>
              <w:t>.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3</w:t>
            </w:r>
            <w:r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33694000" w14:textId="4805F609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</w:t>
            </w:r>
            <w:r w:rsidR="002D1C04" w:rsidRPr="001869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/>
              </w:rPr>
              <w:t>8</w:t>
            </w:r>
            <w:r w:rsidR="002D1C04"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67C900A9" w14:textId="45B4D531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  <w:r w:rsidR="002D1C04" w:rsidRPr="00186921">
              <w:rPr>
                <w:color w:val="000000"/>
                <w:sz w:val="22"/>
                <w:szCs w:val="22"/>
              </w:rPr>
              <w:t>.0%</w:t>
            </w:r>
          </w:p>
        </w:tc>
      </w:tr>
      <w:tr w:rsidR="002D1C04" w:rsidRPr="00186921" w14:paraId="68EC0A58" w14:textId="77777777" w:rsidTr="009E6574">
        <w:trPr>
          <w:trHeight w:val="232"/>
        </w:trPr>
        <w:tc>
          <w:tcPr>
            <w:tcW w:w="1701" w:type="dxa"/>
          </w:tcPr>
          <w:p w14:paraId="08CB966C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12</w:t>
            </w:r>
          </w:p>
        </w:tc>
        <w:tc>
          <w:tcPr>
            <w:tcW w:w="2457" w:type="dxa"/>
            <w:vAlign w:val="bottom"/>
          </w:tcPr>
          <w:p w14:paraId="055670AC" w14:textId="5AED590F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6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1</w:t>
            </w:r>
            <w:r w:rsidRPr="00186921">
              <w:rPr>
                <w:color w:val="000000"/>
                <w:sz w:val="22"/>
                <w:szCs w:val="22"/>
              </w:rPr>
              <w:t>.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3</w:t>
            </w:r>
            <w:r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602D3C3E" w14:textId="193AA4A4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52.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8</w:t>
            </w:r>
            <w:r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426CF47C" w14:textId="4E7D680B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1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0</w:t>
            </w:r>
            <w:r w:rsidRPr="00186921">
              <w:rPr>
                <w:color w:val="000000"/>
                <w:sz w:val="22"/>
                <w:szCs w:val="22"/>
              </w:rPr>
              <w:t>.5%</w:t>
            </w:r>
          </w:p>
        </w:tc>
      </w:tr>
      <w:tr w:rsidR="002D1C04" w:rsidRPr="00186921" w14:paraId="198E1991" w14:textId="77777777" w:rsidTr="009E6574">
        <w:trPr>
          <w:trHeight w:val="232"/>
        </w:trPr>
        <w:tc>
          <w:tcPr>
            <w:tcW w:w="1701" w:type="dxa"/>
          </w:tcPr>
          <w:p w14:paraId="4255AEE1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18</w:t>
            </w:r>
          </w:p>
        </w:tc>
        <w:tc>
          <w:tcPr>
            <w:tcW w:w="2457" w:type="dxa"/>
            <w:vAlign w:val="bottom"/>
          </w:tcPr>
          <w:p w14:paraId="6C22D091" w14:textId="0780E0C2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2</w:t>
            </w:r>
            <w:r w:rsidR="002D1C04" w:rsidRPr="001869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/>
              </w:rPr>
              <w:t>9</w:t>
            </w:r>
            <w:r w:rsidR="002D1C04"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0EA83AEC" w14:textId="023D3204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8</w:t>
            </w:r>
            <w:r w:rsidR="002D1C04" w:rsidRPr="001869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/>
              </w:rPr>
              <w:t>6</w:t>
            </w:r>
            <w:r w:rsidR="002D1C04"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66E9271B" w14:textId="1924CB36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7</w:t>
            </w:r>
            <w:r w:rsidR="002D1C04" w:rsidRPr="00186921">
              <w:rPr>
                <w:color w:val="000000"/>
                <w:sz w:val="22"/>
                <w:szCs w:val="22"/>
              </w:rPr>
              <w:t>.3%</w:t>
            </w:r>
          </w:p>
        </w:tc>
      </w:tr>
      <w:tr w:rsidR="002D1C04" w:rsidRPr="00186921" w14:paraId="7878608C" w14:textId="77777777" w:rsidTr="009E6574">
        <w:trPr>
          <w:trHeight w:val="232"/>
        </w:trPr>
        <w:tc>
          <w:tcPr>
            <w:tcW w:w="1701" w:type="dxa"/>
          </w:tcPr>
          <w:p w14:paraId="7B779295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24</w:t>
            </w:r>
          </w:p>
        </w:tc>
        <w:tc>
          <w:tcPr>
            <w:tcW w:w="2457" w:type="dxa"/>
            <w:vAlign w:val="bottom"/>
          </w:tcPr>
          <w:p w14:paraId="353F6633" w14:textId="4037602F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8</w:t>
            </w:r>
            <w:r w:rsidR="002D1C04" w:rsidRPr="001869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/>
              </w:rPr>
              <w:t>8</w:t>
            </w:r>
            <w:r w:rsidR="002D1C04"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5C4086F8" w14:textId="7F0865D3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2</w:t>
            </w:r>
            <w:r w:rsidR="002D1C04" w:rsidRPr="001869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/>
              </w:rPr>
              <w:t>9</w:t>
            </w:r>
            <w:r w:rsidR="002D1C04"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3286CD22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33.3%</w:t>
            </w:r>
          </w:p>
        </w:tc>
      </w:tr>
      <w:tr w:rsidR="002D1C04" w:rsidRPr="00186921" w14:paraId="772410A6" w14:textId="77777777" w:rsidTr="009E6574">
        <w:trPr>
          <w:trHeight w:val="232"/>
        </w:trPr>
        <w:tc>
          <w:tcPr>
            <w:tcW w:w="1701" w:type="dxa"/>
          </w:tcPr>
          <w:p w14:paraId="3D1CDAD6" w14:textId="77777777" w:rsidR="002D1C04" w:rsidRPr="00186921" w:rsidRDefault="002D1C04" w:rsidP="009E657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6921">
              <w:rPr>
                <w:b/>
                <w:bCs/>
                <w:sz w:val="22"/>
                <w:szCs w:val="22"/>
                <w:lang w:val="en-US"/>
              </w:rPr>
              <w:t>Remission</w:t>
            </w:r>
            <w:r w:rsidRPr="00186921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sz w:val="22"/>
                <w:szCs w:val="22"/>
                <w:vertAlign w:val="superscript"/>
                <w:lang w:val="en-US"/>
              </w:rPr>
              <w:t>7</w:t>
            </w:r>
          </w:p>
        </w:tc>
        <w:tc>
          <w:tcPr>
            <w:tcW w:w="2457" w:type="dxa"/>
          </w:tcPr>
          <w:p w14:paraId="170426E0" w14:textId="77777777" w:rsidR="002D1C04" w:rsidRPr="00186921" w:rsidRDefault="002D1C04" w:rsidP="009E657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57" w:type="dxa"/>
          </w:tcPr>
          <w:p w14:paraId="15541EC4" w14:textId="77777777" w:rsidR="002D1C04" w:rsidRPr="00186921" w:rsidRDefault="002D1C04" w:rsidP="009E657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57" w:type="dxa"/>
          </w:tcPr>
          <w:p w14:paraId="572D124E" w14:textId="77777777" w:rsidR="002D1C04" w:rsidRPr="00186921" w:rsidRDefault="002D1C04" w:rsidP="009E657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2D1C04" w:rsidRPr="00186921" w14:paraId="04AFB658" w14:textId="77777777" w:rsidTr="009E6574">
        <w:trPr>
          <w:trHeight w:val="232"/>
        </w:trPr>
        <w:tc>
          <w:tcPr>
            <w:tcW w:w="1701" w:type="dxa"/>
          </w:tcPr>
          <w:p w14:paraId="3D9FBA19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Baseline</w:t>
            </w:r>
          </w:p>
        </w:tc>
        <w:tc>
          <w:tcPr>
            <w:tcW w:w="2457" w:type="dxa"/>
          </w:tcPr>
          <w:p w14:paraId="33B32C6C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%</w:t>
            </w:r>
          </w:p>
        </w:tc>
        <w:tc>
          <w:tcPr>
            <w:tcW w:w="2457" w:type="dxa"/>
          </w:tcPr>
          <w:p w14:paraId="7BBBEED1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%</w:t>
            </w:r>
          </w:p>
        </w:tc>
        <w:tc>
          <w:tcPr>
            <w:tcW w:w="2457" w:type="dxa"/>
          </w:tcPr>
          <w:p w14:paraId="73C5C1FB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0.0%</w:t>
            </w:r>
          </w:p>
        </w:tc>
      </w:tr>
      <w:tr w:rsidR="002D1C04" w:rsidRPr="00186921" w14:paraId="5447D0F3" w14:textId="77777777" w:rsidTr="009E6574">
        <w:trPr>
          <w:trHeight w:val="232"/>
        </w:trPr>
        <w:tc>
          <w:tcPr>
            <w:tcW w:w="1701" w:type="dxa"/>
          </w:tcPr>
          <w:p w14:paraId="63F300B1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3</w:t>
            </w:r>
          </w:p>
        </w:tc>
        <w:tc>
          <w:tcPr>
            <w:tcW w:w="2457" w:type="dxa"/>
            <w:vAlign w:val="bottom"/>
          </w:tcPr>
          <w:p w14:paraId="7C6E8560" w14:textId="3DD43665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14.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0</w:t>
            </w:r>
            <w:r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36FFB67A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1.3%</w:t>
            </w:r>
          </w:p>
        </w:tc>
        <w:tc>
          <w:tcPr>
            <w:tcW w:w="2457" w:type="dxa"/>
            <w:vAlign w:val="bottom"/>
          </w:tcPr>
          <w:p w14:paraId="0B0830E1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.0%</w:t>
            </w:r>
          </w:p>
        </w:tc>
      </w:tr>
      <w:tr w:rsidR="002D1C04" w:rsidRPr="00186921" w14:paraId="60867CBD" w14:textId="77777777" w:rsidTr="009E6574">
        <w:trPr>
          <w:trHeight w:val="232"/>
        </w:trPr>
        <w:tc>
          <w:tcPr>
            <w:tcW w:w="1701" w:type="dxa"/>
          </w:tcPr>
          <w:p w14:paraId="6227D05E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6</w:t>
            </w:r>
          </w:p>
        </w:tc>
        <w:tc>
          <w:tcPr>
            <w:tcW w:w="2457" w:type="dxa"/>
            <w:vAlign w:val="bottom"/>
          </w:tcPr>
          <w:p w14:paraId="2C719B0A" w14:textId="3CB9EB5E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5</w:t>
            </w:r>
            <w:r w:rsidRPr="00186921">
              <w:rPr>
                <w:color w:val="000000"/>
                <w:sz w:val="22"/>
                <w:szCs w:val="22"/>
              </w:rPr>
              <w:t>.5%</w:t>
            </w:r>
          </w:p>
        </w:tc>
        <w:tc>
          <w:tcPr>
            <w:tcW w:w="2457" w:type="dxa"/>
            <w:vAlign w:val="bottom"/>
          </w:tcPr>
          <w:p w14:paraId="1D558FE6" w14:textId="6DCB0DB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2.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7</w:t>
            </w:r>
            <w:r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767E260B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.0%</w:t>
            </w:r>
          </w:p>
        </w:tc>
      </w:tr>
      <w:tr w:rsidR="002D1C04" w:rsidRPr="00186921" w14:paraId="28FF9EED" w14:textId="77777777" w:rsidTr="009E6574">
        <w:trPr>
          <w:trHeight w:val="232"/>
        </w:trPr>
        <w:tc>
          <w:tcPr>
            <w:tcW w:w="1701" w:type="dxa"/>
          </w:tcPr>
          <w:p w14:paraId="226C4B88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9</w:t>
            </w:r>
          </w:p>
        </w:tc>
        <w:tc>
          <w:tcPr>
            <w:tcW w:w="2457" w:type="dxa"/>
            <w:vAlign w:val="bottom"/>
          </w:tcPr>
          <w:p w14:paraId="2F9A7753" w14:textId="25A0B94F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5</w:t>
            </w:r>
            <w:r w:rsidRPr="00186921">
              <w:rPr>
                <w:color w:val="000000"/>
                <w:sz w:val="22"/>
                <w:szCs w:val="22"/>
              </w:rPr>
              <w:t>.</w:t>
            </w:r>
            <w:r w:rsidR="00450A50">
              <w:rPr>
                <w:color w:val="000000"/>
                <w:sz w:val="22"/>
                <w:szCs w:val="22"/>
              </w:rPr>
              <w:t>2</w:t>
            </w:r>
            <w:r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53E0799A" w14:textId="162069CE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  <w:r w:rsidR="002D1C04" w:rsidRPr="001869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/>
              </w:rPr>
              <w:t>0</w:t>
            </w:r>
            <w:r w:rsidR="002D1C04"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65A5E99A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.0%</w:t>
            </w:r>
          </w:p>
        </w:tc>
      </w:tr>
      <w:tr w:rsidR="002D1C04" w:rsidRPr="00186921" w14:paraId="0E6015B2" w14:textId="77777777" w:rsidTr="009E6574">
        <w:trPr>
          <w:trHeight w:val="232"/>
        </w:trPr>
        <w:tc>
          <w:tcPr>
            <w:tcW w:w="1701" w:type="dxa"/>
          </w:tcPr>
          <w:p w14:paraId="7180A5BD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12</w:t>
            </w:r>
          </w:p>
        </w:tc>
        <w:tc>
          <w:tcPr>
            <w:tcW w:w="2457" w:type="dxa"/>
            <w:vAlign w:val="bottom"/>
          </w:tcPr>
          <w:p w14:paraId="6F6333FA" w14:textId="3376EC28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41.</w:t>
            </w:r>
            <w:r w:rsidR="00450A50">
              <w:rPr>
                <w:color w:val="000000"/>
                <w:sz w:val="22"/>
                <w:szCs w:val="22"/>
                <w:lang w:val="en-US"/>
              </w:rPr>
              <w:t>9</w:t>
            </w:r>
            <w:r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4BCDE273" w14:textId="0AE7150C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  <w:r w:rsidR="002D1C04" w:rsidRPr="001869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/>
              </w:rPr>
              <w:t>4</w:t>
            </w:r>
            <w:r w:rsidR="002D1C04"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vAlign w:val="bottom"/>
          </w:tcPr>
          <w:p w14:paraId="34752D85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.0%</w:t>
            </w:r>
          </w:p>
        </w:tc>
      </w:tr>
      <w:tr w:rsidR="002D1C04" w:rsidRPr="00186921" w14:paraId="30C60A80" w14:textId="77777777" w:rsidTr="009E6574">
        <w:trPr>
          <w:trHeight w:val="232"/>
        </w:trPr>
        <w:tc>
          <w:tcPr>
            <w:tcW w:w="1701" w:type="dxa"/>
            <w:tcBorders>
              <w:bottom w:val="nil"/>
            </w:tcBorders>
          </w:tcPr>
          <w:p w14:paraId="172D00FE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18</w:t>
            </w:r>
          </w:p>
        </w:tc>
        <w:tc>
          <w:tcPr>
            <w:tcW w:w="2457" w:type="dxa"/>
            <w:tcBorders>
              <w:bottom w:val="nil"/>
            </w:tcBorders>
            <w:vAlign w:val="bottom"/>
          </w:tcPr>
          <w:p w14:paraId="348BD402" w14:textId="18BF8E5F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</w:t>
            </w:r>
            <w:r w:rsidR="002D1C04" w:rsidRPr="00186921">
              <w:rPr>
                <w:color w:val="000000"/>
                <w:sz w:val="22"/>
                <w:szCs w:val="22"/>
              </w:rPr>
              <w:t>.8%</w:t>
            </w:r>
          </w:p>
        </w:tc>
        <w:tc>
          <w:tcPr>
            <w:tcW w:w="2457" w:type="dxa"/>
            <w:tcBorders>
              <w:bottom w:val="nil"/>
            </w:tcBorders>
            <w:vAlign w:val="bottom"/>
          </w:tcPr>
          <w:p w14:paraId="7351325B" w14:textId="6A01E863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  <w:r w:rsidR="002D1C04" w:rsidRPr="001869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/>
              </w:rPr>
              <w:t>8</w:t>
            </w:r>
            <w:r w:rsidR="002D1C04"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tcBorders>
              <w:bottom w:val="nil"/>
            </w:tcBorders>
            <w:vAlign w:val="bottom"/>
          </w:tcPr>
          <w:p w14:paraId="0D05C0E7" w14:textId="77777777" w:rsidR="002D1C04" w:rsidRPr="00186921" w:rsidRDefault="002D1C04" w:rsidP="009E6574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color w:val="000000"/>
                <w:sz w:val="22"/>
                <w:szCs w:val="22"/>
              </w:rPr>
              <w:t>0.0%</w:t>
            </w:r>
          </w:p>
        </w:tc>
      </w:tr>
      <w:tr w:rsidR="002D1C04" w:rsidRPr="00186921" w14:paraId="6C66301D" w14:textId="77777777" w:rsidTr="009E6574">
        <w:trPr>
          <w:trHeight w:val="232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88DAD43" w14:textId="77777777" w:rsidR="002D1C04" w:rsidRPr="00186921" w:rsidRDefault="002D1C04" w:rsidP="009E6574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Month 24</w:t>
            </w:r>
          </w:p>
        </w:tc>
        <w:tc>
          <w:tcPr>
            <w:tcW w:w="2457" w:type="dxa"/>
            <w:tcBorders>
              <w:top w:val="nil"/>
              <w:bottom w:val="single" w:sz="4" w:space="0" w:color="auto"/>
            </w:tcBorders>
            <w:vAlign w:val="bottom"/>
          </w:tcPr>
          <w:p w14:paraId="2E3CB83C" w14:textId="208296DE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</w:t>
            </w:r>
            <w:r w:rsidR="002D1C04" w:rsidRPr="001869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/>
              </w:rPr>
              <w:t>5</w:t>
            </w:r>
            <w:r w:rsidR="002D1C04"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tcBorders>
              <w:top w:val="nil"/>
              <w:bottom w:val="single" w:sz="4" w:space="0" w:color="auto"/>
            </w:tcBorders>
            <w:vAlign w:val="bottom"/>
          </w:tcPr>
          <w:p w14:paraId="6A74A7EB" w14:textId="65CB8C48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</w:t>
            </w:r>
            <w:r w:rsidR="002D1C04" w:rsidRPr="001869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/>
              </w:rPr>
              <w:t>7</w:t>
            </w:r>
            <w:r w:rsidR="002D1C04" w:rsidRPr="001869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457" w:type="dxa"/>
            <w:tcBorders>
              <w:top w:val="nil"/>
              <w:bottom w:val="single" w:sz="4" w:space="0" w:color="auto"/>
            </w:tcBorders>
            <w:vAlign w:val="bottom"/>
          </w:tcPr>
          <w:p w14:paraId="185ABF36" w14:textId="76031A0A" w:rsidR="002D1C04" w:rsidRPr="00186921" w:rsidRDefault="00450A50" w:rsidP="009E657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</w:t>
            </w:r>
            <w:r w:rsidR="002D1C04" w:rsidRPr="00186921">
              <w:rPr>
                <w:color w:val="000000"/>
                <w:sz w:val="22"/>
                <w:szCs w:val="22"/>
              </w:rPr>
              <w:t>.0%</w:t>
            </w:r>
          </w:p>
        </w:tc>
      </w:tr>
    </w:tbl>
    <w:p w14:paraId="2750BCE7" w14:textId="77777777" w:rsidR="002D1C04" w:rsidRPr="00186921" w:rsidRDefault="002D1C04" w:rsidP="002D1C04">
      <w:pPr>
        <w:rPr>
          <w:sz w:val="22"/>
          <w:szCs w:val="22"/>
          <w:lang w:val="en-US"/>
        </w:rPr>
      </w:pPr>
    </w:p>
    <w:p w14:paraId="5F6BA0D7" w14:textId="0E45D374" w:rsidR="002D1C04" w:rsidRPr="00186921" w:rsidRDefault="002D1C04" w:rsidP="002D1C04">
      <w:pPr>
        <w:jc w:val="both"/>
        <w:rPr>
          <w:sz w:val="22"/>
          <w:szCs w:val="22"/>
          <w:lang w:val="en-US"/>
        </w:rPr>
      </w:pPr>
      <w:r w:rsidRPr="00186921">
        <w:rPr>
          <w:sz w:val="22"/>
          <w:szCs w:val="22"/>
          <w:vertAlign w:val="superscript"/>
          <w:lang w:val="en-US"/>
        </w:rPr>
        <w:t xml:space="preserve">1 </w:t>
      </w:r>
      <w:r w:rsidRPr="00186921">
        <w:rPr>
          <w:sz w:val="22"/>
          <w:szCs w:val="22"/>
          <w:lang w:val="en-US"/>
        </w:rPr>
        <w:t xml:space="preserve">N = </w:t>
      </w:r>
      <w:r w:rsidR="00B36DD7">
        <w:rPr>
          <w:sz w:val="22"/>
          <w:szCs w:val="22"/>
          <w:lang w:val="en-US"/>
        </w:rPr>
        <w:t>53</w:t>
      </w:r>
      <w:r w:rsidRPr="00186921">
        <w:rPr>
          <w:sz w:val="22"/>
          <w:szCs w:val="22"/>
          <w:lang w:val="en-US"/>
        </w:rPr>
        <w:t xml:space="preserve">, </w:t>
      </w:r>
      <w:r w:rsidR="00B36DD7">
        <w:rPr>
          <w:sz w:val="22"/>
          <w:szCs w:val="22"/>
          <w:lang w:val="en-US"/>
        </w:rPr>
        <w:t>50</w:t>
      </w:r>
      <w:r w:rsidRPr="00186921">
        <w:rPr>
          <w:sz w:val="22"/>
          <w:szCs w:val="22"/>
          <w:lang w:val="en-US"/>
        </w:rPr>
        <w:t xml:space="preserve">, </w:t>
      </w:r>
      <w:r w:rsidR="00B36DD7">
        <w:rPr>
          <w:sz w:val="22"/>
          <w:szCs w:val="22"/>
          <w:lang w:val="en-US"/>
        </w:rPr>
        <w:t>45</w:t>
      </w:r>
      <w:r w:rsidRPr="00186921">
        <w:rPr>
          <w:sz w:val="22"/>
          <w:szCs w:val="22"/>
          <w:lang w:val="en-US"/>
        </w:rPr>
        <w:t>, 3</w:t>
      </w:r>
      <w:r w:rsidR="00B36DD7">
        <w:rPr>
          <w:sz w:val="22"/>
          <w:szCs w:val="22"/>
          <w:lang w:val="en-US"/>
        </w:rPr>
        <w:t>7</w:t>
      </w:r>
      <w:r w:rsidRPr="00186921">
        <w:rPr>
          <w:sz w:val="22"/>
          <w:szCs w:val="22"/>
          <w:lang w:val="en-US"/>
        </w:rPr>
        <w:t>, 3</w:t>
      </w:r>
      <w:r w:rsidR="00B36DD7">
        <w:rPr>
          <w:sz w:val="22"/>
          <w:szCs w:val="22"/>
          <w:lang w:val="en-US"/>
        </w:rPr>
        <w:t>4</w:t>
      </w:r>
      <w:r w:rsidRPr="00186921">
        <w:rPr>
          <w:sz w:val="22"/>
          <w:szCs w:val="22"/>
          <w:lang w:val="en-US"/>
        </w:rPr>
        <w:t>, 2</w:t>
      </w:r>
      <w:r w:rsidR="00B36DD7">
        <w:rPr>
          <w:sz w:val="22"/>
          <w:szCs w:val="22"/>
          <w:lang w:val="en-US"/>
        </w:rPr>
        <w:t>3</w:t>
      </w:r>
      <w:r w:rsidRPr="00186921">
        <w:rPr>
          <w:sz w:val="22"/>
          <w:szCs w:val="22"/>
          <w:lang w:val="en-US"/>
        </w:rPr>
        <w:t xml:space="preserve"> and </w:t>
      </w:r>
      <w:r w:rsidR="00B36DD7">
        <w:rPr>
          <w:sz w:val="22"/>
          <w:szCs w:val="22"/>
          <w:lang w:val="en-US"/>
        </w:rPr>
        <w:t>19</w:t>
      </w:r>
      <w:r w:rsidRPr="00186921">
        <w:rPr>
          <w:sz w:val="22"/>
          <w:szCs w:val="22"/>
          <w:lang w:val="en-US"/>
        </w:rPr>
        <w:t xml:space="preserve"> for the time points month 0 (baseline), 3, 6, 9, 12, 18 and 24, respectively</w:t>
      </w:r>
    </w:p>
    <w:p w14:paraId="3F06376A" w14:textId="244B54A4" w:rsidR="002D1C04" w:rsidRPr="00186921" w:rsidRDefault="002D1C04" w:rsidP="002D1C04">
      <w:pPr>
        <w:jc w:val="both"/>
        <w:rPr>
          <w:sz w:val="22"/>
          <w:szCs w:val="22"/>
          <w:lang w:val="en-US"/>
        </w:rPr>
      </w:pPr>
      <w:r w:rsidRPr="00186921">
        <w:rPr>
          <w:sz w:val="22"/>
          <w:szCs w:val="22"/>
          <w:vertAlign w:val="superscript"/>
          <w:lang w:val="en-US"/>
        </w:rPr>
        <w:t xml:space="preserve">2 </w:t>
      </w:r>
      <w:r w:rsidRPr="00186921">
        <w:rPr>
          <w:sz w:val="22"/>
          <w:szCs w:val="22"/>
          <w:lang w:val="en-US"/>
        </w:rPr>
        <w:t xml:space="preserve">N = </w:t>
      </w:r>
      <w:r w:rsidR="00B36DD7">
        <w:rPr>
          <w:sz w:val="22"/>
          <w:szCs w:val="22"/>
          <w:lang w:val="en-US"/>
        </w:rPr>
        <w:t>84</w:t>
      </w:r>
      <w:r w:rsidRPr="00186921">
        <w:rPr>
          <w:sz w:val="22"/>
          <w:szCs w:val="22"/>
          <w:lang w:val="en-US"/>
        </w:rPr>
        <w:t xml:space="preserve">, </w:t>
      </w:r>
      <w:r w:rsidR="00B36DD7">
        <w:rPr>
          <w:sz w:val="22"/>
          <w:szCs w:val="22"/>
          <w:lang w:val="en-US"/>
        </w:rPr>
        <w:t>80</w:t>
      </w:r>
      <w:r w:rsidRPr="00186921">
        <w:rPr>
          <w:sz w:val="22"/>
          <w:szCs w:val="22"/>
          <w:lang w:val="en-US"/>
        </w:rPr>
        <w:t xml:space="preserve">, </w:t>
      </w:r>
      <w:r w:rsidR="00B36DD7">
        <w:rPr>
          <w:sz w:val="22"/>
          <w:szCs w:val="22"/>
          <w:lang w:val="en-US"/>
        </w:rPr>
        <w:t>73</w:t>
      </w:r>
      <w:r w:rsidRPr="00186921">
        <w:rPr>
          <w:sz w:val="22"/>
          <w:szCs w:val="22"/>
          <w:lang w:val="en-US"/>
        </w:rPr>
        <w:t xml:space="preserve">, </w:t>
      </w:r>
      <w:r w:rsidR="00B36DD7">
        <w:rPr>
          <w:sz w:val="22"/>
          <w:szCs w:val="22"/>
          <w:lang w:val="en-US"/>
        </w:rPr>
        <w:t>66</w:t>
      </w:r>
      <w:r w:rsidRPr="00186921">
        <w:rPr>
          <w:sz w:val="22"/>
          <w:szCs w:val="22"/>
          <w:lang w:val="en-US"/>
        </w:rPr>
        <w:t xml:space="preserve">, </w:t>
      </w:r>
      <w:r w:rsidR="00B36DD7">
        <w:rPr>
          <w:sz w:val="22"/>
          <w:szCs w:val="22"/>
          <w:lang w:val="en-US"/>
        </w:rPr>
        <w:t>56</w:t>
      </w:r>
      <w:r w:rsidRPr="00186921">
        <w:rPr>
          <w:sz w:val="22"/>
          <w:szCs w:val="22"/>
          <w:lang w:val="en-US"/>
        </w:rPr>
        <w:t>, 3</w:t>
      </w:r>
      <w:r w:rsidR="00B36DD7">
        <w:rPr>
          <w:sz w:val="22"/>
          <w:szCs w:val="22"/>
          <w:lang w:val="en-US"/>
        </w:rPr>
        <w:t>8</w:t>
      </w:r>
      <w:r w:rsidRPr="00186921">
        <w:rPr>
          <w:sz w:val="22"/>
          <w:szCs w:val="22"/>
          <w:lang w:val="en-US"/>
        </w:rPr>
        <w:t xml:space="preserve"> and 2</w:t>
      </w:r>
      <w:r w:rsidR="00B36DD7">
        <w:rPr>
          <w:sz w:val="22"/>
          <w:szCs w:val="22"/>
          <w:lang w:val="en-US"/>
        </w:rPr>
        <w:t>4</w:t>
      </w:r>
      <w:r w:rsidRPr="00186921">
        <w:rPr>
          <w:sz w:val="22"/>
          <w:szCs w:val="22"/>
          <w:lang w:val="en-US"/>
        </w:rPr>
        <w:t xml:space="preserve"> for the time points month 0 (baseline), 3, 6, 9, 12, 18 and 24, respectively</w:t>
      </w:r>
    </w:p>
    <w:p w14:paraId="6C88B925" w14:textId="78D60615" w:rsidR="002D1C04" w:rsidRDefault="002D1C04" w:rsidP="002D1C04">
      <w:pPr>
        <w:jc w:val="both"/>
        <w:rPr>
          <w:sz w:val="22"/>
          <w:szCs w:val="22"/>
          <w:lang w:val="en-US"/>
        </w:rPr>
      </w:pPr>
      <w:r w:rsidRPr="00186921">
        <w:rPr>
          <w:sz w:val="22"/>
          <w:szCs w:val="22"/>
          <w:vertAlign w:val="superscript"/>
          <w:lang w:val="en-US"/>
        </w:rPr>
        <w:t xml:space="preserve">3 </w:t>
      </w:r>
      <w:r w:rsidRPr="00186921">
        <w:rPr>
          <w:sz w:val="22"/>
          <w:szCs w:val="22"/>
          <w:lang w:val="en-US"/>
        </w:rPr>
        <w:t xml:space="preserve">N = </w:t>
      </w:r>
      <w:r w:rsidR="00B36DD7">
        <w:rPr>
          <w:sz w:val="22"/>
          <w:szCs w:val="22"/>
          <w:lang w:val="en-US"/>
        </w:rPr>
        <w:t>5</w:t>
      </w:r>
      <w:r w:rsidRPr="00186921">
        <w:rPr>
          <w:sz w:val="22"/>
          <w:szCs w:val="22"/>
          <w:lang w:val="en-US"/>
        </w:rPr>
        <w:t xml:space="preserve">1, </w:t>
      </w:r>
      <w:r w:rsidR="00B36DD7">
        <w:rPr>
          <w:sz w:val="22"/>
          <w:szCs w:val="22"/>
          <w:lang w:val="en-US"/>
        </w:rPr>
        <w:t>48</w:t>
      </w:r>
      <w:r w:rsidRPr="00186921">
        <w:rPr>
          <w:sz w:val="22"/>
          <w:szCs w:val="22"/>
          <w:lang w:val="en-US"/>
        </w:rPr>
        <w:t xml:space="preserve">, </w:t>
      </w:r>
      <w:r w:rsidR="00B36DD7">
        <w:rPr>
          <w:sz w:val="22"/>
          <w:szCs w:val="22"/>
          <w:lang w:val="en-US"/>
        </w:rPr>
        <w:t>46</w:t>
      </w:r>
      <w:r w:rsidRPr="00186921">
        <w:rPr>
          <w:sz w:val="22"/>
          <w:szCs w:val="22"/>
          <w:lang w:val="en-US"/>
        </w:rPr>
        <w:t xml:space="preserve">, </w:t>
      </w:r>
      <w:r w:rsidR="00B36DD7">
        <w:rPr>
          <w:sz w:val="22"/>
          <w:szCs w:val="22"/>
          <w:lang w:val="en-US"/>
        </w:rPr>
        <w:t>33</w:t>
      </w:r>
      <w:r w:rsidRPr="00186921">
        <w:rPr>
          <w:sz w:val="22"/>
          <w:szCs w:val="22"/>
          <w:lang w:val="en-US"/>
        </w:rPr>
        <w:t xml:space="preserve">, </w:t>
      </w:r>
      <w:r w:rsidR="00B36DD7">
        <w:rPr>
          <w:sz w:val="22"/>
          <w:szCs w:val="22"/>
          <w:lang w:val="en-US"/>
        </w:rPr>
        <w:t>19</w:t>
      </w:r>
      <w:r w:rsidRPr="00186921">
        <w:rPr>
          <w:sz w:val="22"/>
          <w:szCs w:val="22"/>
          <w:lang w:val="en-US"/>
        </w:rPr>
        <w:t xml:space="preserve">, </w:t>
      </w:r>
      <w:r w:rsidR="00B36DD7">
        <w:rPr>
          <w:sz w:val="22"/>
          <w:szCs w:val="22"/>
          <w:lang w:val="en-US"/>
        </w:rPr>
        <w:t>13</w:t>
      </w:r>
      <w:r w:rsidRPr="00186921">
        <w:rPr>
          <w:sz w:val="22"/>
          <w:szCs w:val="22"/>
          <w:lang w:val="en-US"/>
        </w:rPr>
        <w:t xml:space="preserve"> and </w:t>
      </w:r>
      <w:r w:rsidR="00B36DD7">
        <w:rPr>
          <w:sz w:val="22"/>
          <w:szCs w:val="22"/>
          <w:lang w:val="en-US"/>
        </w:rPr>
        <w:t>5</w:t>
      </w:r>
      <w:r w:rsidRPr="00186921">
        <w:rPr>
          <w:sz w:val="22"/>
          <w:szCs w:val="22"/>
          <w:lang w:val="en-US"/>
        </w:rPr>
        <w:t xml:space="preserve"> for the time points month 0 (baseline), 3, 6, 9, 12, 18 and 24, respectively</w:t>
      </w:r>
    </w:p>
    <w:p w14:paraId="54339FE6" w14:textId="77777777" w:rsidR="002D1C04" w:rsidRPr="00186921" w:rsidRDefault="002D1C04" w:rsidP="002D1C04">
      <w:pPr>
        <w:jc w:val="both"/>
        <w:rPr>
          <w:sz w:val="22"/>
          <w:szCs w:val="22"/>
          <w:lang w:val="en-US"/>
        </w:rPr>
      </w:pPr>
      <w:r w:rsidRPr="00534EA6">
        <w:rPr>
          <w:sz w:val="22"/>
          <w:szCs w:val="22"/>
          <w:vertAlign w:val="superscript"/>
          <w:lang w:val="en-US"/>
        </w:rPr>
        <w:t>4</w:t>
      </w:r>
      <w:r>
        <w:rPr>
          <w:sz w:val="22"/>
          <w:szCs w:val="22"/>
          <w:lang w:val="en-US"/>
        </w:rPr>
        <w:t xml:space="preserve"> Physician Global Assessment (scale 0-3)</w:t>
      </w:r>
    </w:p>
    <w:p w14:paraId="5B8A2447" w14:textId="77777777" w:rsidR="002D1C04" w:rsidRPr="00186921" w:rsidRDefault="002D1C04" w:rsidP="002D1C04">
      <w:pPr>
        <w:jc w:val="both"/>
        <w:rPr>
          <w:sz w:val="22"/>
          <w:szCs w:val="22"/>
          <w:vertAlign w:val="superscript"/>
          <w:lang w:val="en-US"/>
        </w:rPr>
      </w:pPr>
      <w:r>
        <w:rPr>
          <w:sz w:val="22"/>
          <w:szCs w:val="22"/>
          <w:vertAlign w:val="superscript"/>
          <w:lang w:val="en-US"/>
        </w:rPr>
        <w:t>5</w:t>
      </w:r>
      <w:r w:rsidRPr="00186921">
        <w:rPr>
          <w:sz w:val="22"/>
          <w:szCs w:val="22"/>
          <w:vertAlign w:val="superscript"/>
          <w:lang w:val="en-US"/>
        </w:rPr>
        <w:t xml:space="preserve"> </w:t>
      </w:r>
      <w:r w:rsidRPr="00186921">
        <w:rPr>
          <w:sz w:val="22"/>
          <w:szCs w:val="22"/>
          <w:lang w:val="en-US"/>
        </w:rPr>
        <w:t>Data are presented as median (interquartile range) values</w:t>
      </w:r>
    </w:p>
    <w:p w14:paraId="5D9E9CF2" w14:textId="77777777" w:rsidR="002D1C04" w:rsidRPr="00186921" w:rsidRDefault="002D1C04" w:rsidP="002D1C04">
      <w:pPr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6</w:t>
      </w:r>
      <w:r w:rsidRPr="00186921">
        <w:rPr>
          <w:sz w:val="22"/>
          <w:szCs w:val="22"/>
          <w:vertAlign w:val="superscript"/>
          <w:lang w:val="en-US"/>
        </w:rPr>
        <w:t xml:space="preserve"> </w:t>
      </w:r>
      <w:r w:rsidRPr="00186921">
        <w:rPr>
          <w:sz w:val="22"/>
          <w:szCs w:val="22"/>
          <w:lang w:val="en-US"/>
        </w:rPr>
        <w:t xml:space="preserve">Low Lupus Disease Activity State (defined in </w:t>
      </w:r>
      <w:r w:rsidRPr="00376E2E">
        <w:rPr>
          <w:sz w:val="22"/>
          <w:szCs w:val="22"/>
          <w:lang w:val="en-GB"/>
        </w:rPr>
        <w:fldChar w:fldCharType="begin">
          <w:fldData xml:space="preserve">PEVuZE5vdGU+PENpdGU+PEF1dGhvcj5GcmFua2x5bjwvQXV0aG9yPjxZZWFyPjIwMTY8L1llYXI+
PFJlY051bT4zOTwvUmVjTnVtPjxEaXNwbGF5VGV4dD5bMzBdPC9EaXNwbGF5VGV4dD48cmVjb3Jk
PjxyZWMtbnVtYmVyPjM5PC9yZWMtbnVtYmVyPjxmb3JlaWduLWtleXM+PGtleSBhcHA9IkVOIiBk
Yi1pZD0iOTlydGVydDIyZjB6cHBldzVlenZ0MDVuejBkcmRzcnI1ZmFhIiB0aW1lc3RhbXA9IjE2
NjA2NDg2ODAiPjM5PC9rZXk+PC9mb3JlaWduLWtleXM+PHJlZi10eXBlIG5hbWU9IkpvdXJuYWwg
QXJ0aWNsZSI+MTc8L3JlZi10eXBlPjxjb250cmlidXRvcnM+PGF1dGhvcnM+PGF1dGhvcj5GcmFu
a2x5biwgSy48L2F1dGhvcj48YXV0aG9yPkxhdSwgQy4gUy48L2F1dGhvcj48YXV0aG9yPk5hdmFy
cmEsIFMuIFYuPC9hdXRob3I+PGF1dGhvcj5Mb3V0aHJlbm9vLCBXLjwvYXV0aG9yPjxhdXRob3I+
TGF0ZWVmLCBBLjwvYXV0aG9yPjxhdXRob3I+SGFtaWpveW8sIEwuPC9hdXRob3I+PGF1dGhvcj5X
YWhvbm8sIEMuIFMuPC9hdXRob3I+PGF1dGhvcj5DaGVuLCBTLiBMLjwvYXV0aG9yPjxhdXRob3I+
SmluLCBPLjwvYXV0aG9yPjxhdXRob3I+TW9ydG9uLCBTLjwvYXV0aG9yPjxhdXRob3I+SG9pLCBB
LjwvYXV0aG9yPjxhdXRob3I+SHVxLCBNLjwvYXV0aG9yPjxhdXRob3I+TmlrcG91ciwgTS48L2F1
dGhvcj48YXV0aG9yPk1vcmFuZCwgRS4gRi48L2F1dGhvcj48YXV0aG9yPkFzaWEtUGFjaWZpYyBM
dXB1cywgQ29sbGFib3JhdGlvbjwvYXV0aG9yPjwvYXV0aG9ycz48L2NvbnRyaWJ1dG9ycz48YXV0
aC1hZGRyZXNzPlNjaG9vbCBvZiBDbGluaWNhbCBTY2llbmNlcyBhdCBNb25hc2ggSGVhbHRoLCBN
b25hc2ggVW5pdmVyc2l0eSwgTWVsYm91cm5lLCBWaWN0b3JpYSwgQXVzdHJhbGlhLiYjeEQ7VW5p
dmVyc2l0eSBvZiBIb25nIEtvbmcsIEhvbmcgS29uZywgSG9uZyBLb25nLiYjeEQ7VW5pdmVyc2l0
eSBvZiBTYW50byBUb21hcywgTWFuaWxhLCBQaGlsaXBwaW5lcy4mI3hEO0NoYW5nIE1haSBVbml2
ZXJzaXR5LCBDaGFuZyBNYWksIFRoYWlsYW5kLiYjeEQ7TmF0aW9uYWwgVW5pdmVyc2l0eSBIb3Nw
aXRhbCwgU2luZ2Fwb3JlLCBTaW5nYXBvcmUuJiN4RDtQYWRqYWRqYXJhbiBVbml2ZXJzaXR5LCBC
YW5kdW5nLCBJbmRvbmVzaWEuJiN4RDtCcmF3aWpheWEgVW5pdmVyc2l0eSwgTWFsYW5nLCBJbmRv
bmVzaWEuJiN4RDtTaGFuZ2hhaSBKaWFvdG9uZyBVbml2ZXJzaXR5LCBTaGFuZ2hhaSwgQ2hpbmEu
JiN4RDtEaXZpc2lvbiBvZiBSaGV1bWF0b2xvZ3ksIEFmZmlsaWF0ZWQgM3JkIEhvc3BpdGFsIG9m
IFN1biBZYXQtc2FuIFVuaXZlcnNpdHksIEd1YW5nemhvdSwgQ2hpbmEuJiN4RDtNb25hc2ggSGVh
bHRoLCBNb25hc2ggVW5pdmVyc2l0eSwgTWVsYm91cm5lLCBWaWN0b3JpYSwgQXVzdHJhbGlhLiYj
eEQ7RGVwYXJ0bWVudCBvZiBNZWRpY2luZSwgVGhlIFVuaXZlcnNpdHkgb2YgTWVsYm91cm5lLCBN
ZWxib3VybmUsIFZpY3RvcmlhLCBBdXN0cmFsaWEuPC9hdXRoLWFkZHJlc3M+PHRpdGxlcz48dGl0
bGU+RGVmaW5pdGlvbiBhbmQgaW5pdGlhbCB2YWxpZGF0aW9uIG9mIGEgTHVwdXMgTG93IERpc2Vh
c2UgQWN0aXZpdHkgU3RhdGUgKExMREFTKTwvdGl0bGU+PHNlY29uZGFyeS10aXRsZT5Bbm4gUmhl
dW0gRGlzPC9zZWNvbmRhcnktdGl0bGU+PC90aXRsZXM+PHBlcmlvZGljYWw+PGZ1bGwtdGl0bGU+
QW5uIFJoZXVtIERpczwvZnVsbC10aXRsZT48L3BlcmlvZGljYWw+PHBhZ2VzPjE2MTUtMjE8L3Bh
Z2VzPjx2b2x1bWU+NzU8L3ZvbHVtZT48bnVtYmVyPjk8L251bWJlcj48ZWRpdGlvbj4yMDE1MTAx
MjwvZWRpdGlvbj48a2V5d29yZHM+PGtleXdvcmQ+QWR1bHQ8L2tleXdvcmQ+PGtleXdvcmQ+RmVt
YWxlPC9rZXl3b3JkPjxrZXl3b3JkPkh1bWFuczwva2V5d29yZD48a2V5d29yZD5MdXB1cyBFcnl0
aGVtYXRvc3VzLCBTeXN0ZW1pYy8qZGlhZ25vc2lzL3BhdGhvbG9neTwva2V5d29yZD48a2V5d29y
ZD5NYWxlPC9rZXl3b3JkPjxrZXl3b3JkPk1pZGRsZSBBZ2VkPC9rZXl3b3JkPjxrZXl3b3JkPlJl
cHJvZHVjaWJpbGl0eSBvZiBSZXN1bHRzPC9rZXl3b3JkPjxrZXl3b3JkPlJpc2s8L2tleXdvcmQ+
PGtleXdvcmQ+UmlzayBBc3Nlc3NtZW50L21ldGhvZHM8L2tleXdvcmQ+PGtleXdvcmQ+KlNldmVy
aXR5IG9mIElsbG5lc3MgSW5kZXg8L2tleXdvcmQ+PGtleXdvcmQ+VGltZSBGYWN0b3JzPC9rZXl3
b3JkPjxrZXl3b3JkPipEaXNlYXNlIEFjdGl2aXR5PC9rZXl3b3JkPjxrZXl3b3JkPipPdXRjb21l
cyByZXNlYXJjaDwva2V5d29yZD48a2V5d29yZD4qU3lzdGVtaWMgTHVwdXMgRXJ5dGhlbWF0b3N1
czwva2V5d29yZD48L2tleXdvcmRzPjxkYXRlcz48eWVhcj4yMDE2PC95ZWFyPjxwdWItZGF0ZXM+
PGRhdGU+U2VwPC9kYXRlPjwvcHViLWRhdGVzPjwvZGF0ZXM+PGlzYm4+MTQ2OC0yMDYwIChFbGVj
dHJvbmljKSYjeEQ7MDAwMy00OTY3IChMaW5raW5nKTwvaXNibj48YWNjZXNzaW9uLW51bT4yNjQ1
ODczNzwvYWNjZXNzaW9uLW51bT48dXJscz48cmVsYXRlZC11cmxzPjx1cmw+aHR0cHM6Ly93d3cu
bmNiaS5ubG0ubmloLmdvdi9wdWJtZWQvMjY0NTg3Mzc8L3VybD48L3JlbGF0ZWQtdXJscz48L3Vy
bHM+PGVsZWN0cm9uaWMtcmVzb3VyY2UtbnVtPjEwLjExMzYvYW5ucmhldW1kaXMtMjAxNS0yMDc3
MjY8L2VsZWN0cm9uaWMtcmVzb3VyY2UtbnVtPjxyZW1vdGUtZGF0YWJhc2UtbmFtZT5NZWRsaW5l
PC9yZW1vdGUtZGF0YWJhc2UtbmFtZT48cmVtb3RlLWRhdGFiYXNlLXByb3ZpZGVyPk5MTTwvcmVt
b3RlLWRhdGFiYXNlLXByb3ZpZGVyPjwvcmVjb3JkPjwvQ2l0ZT48L0VuZE5vdGU+AG==
</w:fldData>
        </w:fldChar>
      </w:r>
      <w:r>
        <w:rPr>
          <w:sz w:val="22"/>
          <w:szCs w:val="22"/>
          <w:lang w:val="en-GB"/>
        </w:rPr>
        <w:instrText xml:space="preserve"> ADDIN EN.CITE </w:instrText>
      </w:r>
      <w:r>
        <w:rPr>
          <w:sz w:val="22"/>
          <w:szCs w:val="22"/>
          <w:lang w:val="en-GB"/>
        </w:rPr>
        <w:fldChar w:fldCharType="begin">
          <w:fldData xml:space="preserve">PEVuZE5vdGU+PENpdGU+PEF1dGhvcj5GcmFua2x5bjwvQXV0aG9yPjxZZWFyPjIwMTY8L1llYXI+
PFJlY051bT4zOTwvUmVjTnVtPjxEaXNwbGF5VGV4dD5bMzBdPC9EaXNwbGF5VGV4dD48cmVjb3Jk
PjxyZWMtbnVtYmVyPjM5PC9yZWMtbnVtYmVyPjxmb3JlaWduLWtleXM+PGtleSBhcHA9IkVOIiBk
Yi1pZD0iOTlydGVydDIyZjB6cHBldzVlenZ0MDVuejBkcmRzcnI1ZmFhIiB0aW1lc3RhbXA9IjE2
NjA2NDg2ODAiPjM5PC9rZXk+PC9mb3JlaWduLWtleXM+PHJlZi10eXBlIG5hbWU9IkpvdXJuYWwg
QXJ0aWNsZSI+MTc8L3JlZi10eXBlPjxjb250cmlidXRvcnM+PGF1dGhvcnM+PGF1dGhvcj5GcmFu
a2x5biwgSy48L2F1dGhvcj48YXV0aG9yPkxhdSwgQy4gUy48L2F1dGhvcj48YXV0aG9yPk5hdmFy
cmEsIFMuIFYuPC9hdXRob3I+PGF1dGhvcj5Mb3V0aHJlbm9vLCBXLjwvYXV0aG9yPjxhdXRob3I+
TGF0ZWVmLCBBLjwvYXV0aG9yPjxhdXRob3I+SGFtaWpveW8sIEwuPC9hdXRob3I+PGF1dGhvcj5X
YWhvbm8sIEMuIFMuPC9hdXRob3I+PGF1dGhvcj5DaGVuLCBTLiBMLjwvYXV0aG9yPjxhdXRob3I+
SmluLCBPLjwvYXV0aG9yPjxhdXRob3I+TW9ydG9uLCBTLjwvYXV0aG9yPjxhdXRob3I+SG9pLCBB
LjwvYXV0aG9yPjxhdXRob3I+SHVxLCBNLjwvYXV0aG9yPjxhdXRob3I+TmlrcG91ciwgTS48L2F1
dGhvcj48YXV0aG9yPk1vcmFuZCwgRS4gRi48L2F1dGhvcj48YXV0aG9yPkFzaWEtUGFjaWZpYyBM
dXB1cywgQ29sbGFib3JhdGlvbjwvYXV0aG9yPjwvYXV0aG9ycz48L2NvbnRyaWJ1dG9ycz48YXV0
aC1hZGRyZXNzPlNjaG9vbCBvZiBDbGluaWNhbCBTY2llbmNlcyBhdCBNb25hc2ggSGVhbHRoLCBN
b25hc2ggVW5pdmVyc2l0eSwgTWVsYm91cm5lLCBWaWN0b3JpYSwgQXVzdHJhbGlhLiYjeEQ7VW5p
dmVyc2l0eSBvZiBIb25nIEtvbmcsIEhvbmcgS29uZywgSG9uZyBLb25nLiYjeEQ7VW5pdmVyc2l0
eSBvZiBTYW50byBUb21hcywgTWFuaWxhLCBQaGlsaXBwaW5lcy4mI3hEO0NoYW5nIE1haSBVbml2
ZXJzaXR5LCBDaGFuZyBNYWksIFRoYWlsYW5kLiYjeEQ7TmF0aW9uYWwgVW5pdmVyc2l0eSBIb3Nw
aXRhbCwgU2luZ2Fwb3JlLCBTaW5nYXBvcmUuJiN4RDtQYWRqYWRqYXJhbiBVbml2ZXJzaXR5LCBC
YW5kdW5nLCBJbmRvbmVzaWEuJiN4RDtCcmF3aWpheWEgVW5pdmVyc2l0eSwgTWFsYW5nLCBJbmRv
bmVzaWEuJiN4RDtTaGFuZ2hhaSBKaWFvdG9uZyBVbml2ZXJzaXR5LCBTaGFuZ2hhaSwgQ2hpbmEu
JiN4RDtEaXZpc2lvbiBvZiBSaGV1bWF0b2xvZ3ksIEFmZmlsaWF0ZWQgM3JkIEhvc3BpdGFsIG9m
IFN1biBZYXQtc2FuIFVuaXZlcnNpdHksIEd1YW5nemhvdSwgQ2hpbmEuJiN4RDtNb25hc2ggSGVh
bHRoLCBNb25hc2ggVW5pdmVyc2l0eSwgTWVsYm91cm5lLCBWaWN0b3JpYSwgQXVzdHJhbGlhLiYj
eEQ7RGVwYXJ0bWVudCBvZiBNZWRpY2luZSwgVGhlIFVuaXZlcnNpdHkgb2YgTWVsYm91cm5lLCBN
ZWxib3VybmUsIFZpY3RvcmlhLCBBdXN0cmFsaWEuPC9hdXRoLWFkZHJlc3M+PHRpdGxlcz48dGl0
bGU+RGVmaW5pdGlvbiBhbmQgaW5pdGlhbCB2YWxpZGF0aW9uIG9mIGEgTHVwdXMgTG93IERpc2Vh
c2UgQWN0aXZpdHkgU3RhdGUgKExMREFTKTwvdGl0bGU+PHNlY29uZGFyeS10aXRsZT5Bbm4gUmhl
dW0gRGlzPC9zZWNvbmRhcnktdGl0bGU+PC90aXRsZXM+PHBlcmlvZGljYWw+PGZ1bGwtdGl0bGU+
QW5uIFJoZXVtIERpczwvZnVsbC10aXRsZT48L3BlcmlvZGljYWw+PHBhZ2VzPjE2MTUtMjE8L3Bh
Z2VzPjx2b2x1bWU+NzU8L3ZvbHVtZT48bnVtYmVyPjk8L251bWJlcj48ZWRpdGlvbj4yMDE1MTAx
MjwvZWRpdGlvbj48a2V5d29yZHM+PGtleXdvcmQ+QWR1bHQ8L2tleXdvcmQ+PGtleXdvcmQ+RmVt
YWxlPC9rZXl3b3JkPjxrZXl3b3JkPkh1bWFuczwva2V5d29yZD48a2V5d29yZD5MdXB1cyBFcnl0
aGVtYXRvc3VzLCBTeXN0ZW1pYy8qZGlhZ25vc2lzL3BhdGhvbG9neTwva2V5d29yZD48a2V5d29y
ZD5NYWxlPC9rZXl3b3JkPjxrZXl3b3JkPk1pZGRsZSBBZ2VkPC9rZXl3b3JkPjxrZXl3b3JkPlJl
cHJvZHVjaWJpbGl0eSBvZiBSZXN1bHRzPC9rZXl3b3JkPjxrZXl3b3JkPlJpc2s8L2tleXdvcmQ+
PGtleXdvcmQ+UmlzayBBc3Nlc3NtZW50L21ldGhvZHM8L2tleXdvcmQ+PGtleXdvcmQ+KlNldmVy
aXR5IG9mIElsbG5lc3MgSW5kZXg8L2tleXdvcmQ+PGtleXdvcmQ+VGltZSBGYWN0b3JzPC9rZXl3
b3JkPjxrZXl3b3JkPipEaXNlYXNlIEFjdGl2aXR5PC9rZXl3b3JkPjxrZXl3b3JkPipPdXRjb21l
cyByZXNlYXJjaDwva2V5d29yZD48a2V5d29yZD4qU3lzdGVtaWMgTHVwdXMgRXJ5dGhlbWF0b3N1
czwva2V5d29yZD48L2tleXdvcmRzPjxkYXRlcz48eWVhcj4yMDE2PC95ZWFyPjxwdWItZGF0ZXM+
PGRhdGU+U2VwPC9kYXRlPjwvcHViLWRhdGVzPjwvZGF0ZXM+PGlzYm4+MTQ2OC0yMDYwIChFbGVj
dHJvbmljKSYjeEQ7MDAwMy00OTY3IChMaW5raW5nKTwvaXNibj48YWNjZXNzaW9uLW51bT4yNjQ1
ODczNzwvYWNjZXNzaW9uLW51bT48dXJscz48cmVsYXRlZC11cmxzPjx1cmw+aHR0cHM6Ly93d3cu
bmNiaS5ubG0ubmloLmdvdi9wdWJtZWQvMjY0NTg3Mzc8L3VybD48L3JlbGF0ZWQtdXJscz48L3Vy
bHM+PGVsZWN0cm9uaWMtcmVzb3VyY2UtbnVtPjEwLjExMzYvYW5ucmhldW1kaXMtMjAxNS0yMDc3
MjY8L2VsZWN0cm9uaWMtcmVzb3VyY2UtbnVtPjxyZW1vdGUtZGF0YWJhc2UtbmFtZT5NZWRsaW5l
PC9yZW1vdGUtZGF0YWJhc2UtbmFtZT48cmVtb3RlLWRhdGFiYXNlLXByb3ZpZGVyPk5MTTwvcmVt
b3RlLWRhdGFiYXNlLXByb3ZpZGVyPjwvcmVjb3JkPjwvQ2l0ZT48L0VuZE5vdGU+AG==
</w:fldData>
        </w:fldChar>
      </w:r>
      <w:r>
        <w:rPr>
          <w:sz w:val="22"/>
          <w:szCs w:val="22"/>
          <w:lang w:val="en-GB"/>
        </w:rPr>
        <w:instrText xml:space="preserve"> ADDIN EN.CITE.DATA </w:instrTex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end"/>
      </w:r>
      <w:r w:rsidRPr="00376E2E">
        <w:rPr>
          <w:sz w:val="22"/>
          <w:szCs w:val="22"/>
          <w:lang w:val="en-GB"/>
        </w:rPr>
      </w:r>
      <w:r w:rsidRPr="00376E2E">
        <w:rPr>
          <w:sz w:val="22"/>
          <w:szCs w:val="22"/>
          <w:lang w:val="en-GB"/>
        </w:rPr>
        <w:fldChar w:fldCharType="separate"/>
      </w:r>
      <w:r>
        <w:rPr>
          <w:noProof/>
          <w:sz w:val="22"/>
          <w:szCs w:val="22"/>
          <w:lang w:val="en-GB"/>
        </w:rPr>
        <w:t>[30]</w:t>
      </w:r>
      <w:r w:rsidRPr="00376E2E">
        <w:rPr>
          <w:sz w:val="22"/>
          <w:szCs w:val="22"/>
          <w:lang w:val="en-GB"/>
        </w:rPr>
        <w:fldChar w:fldCharType="end"/>
      </w:r>
      <w:r w:rsidRPr="00186921">
        <w:rPr>
          <w:sz w:val="22"/>
          <w:szCs w:val="22"/>
          <w:lang w:val="en-US"/>
        </w:rPr>
        <w:t>)</w:t>
      </w:r>
    </w:p>
    <w:p w14:paraId="28F7D1FF" w14:textId="77777777" w:rsidR="002D1C04" w:rsidRPr="00186921" w:rsidRDefault="002D1C04" w:rsidP="002D1C04">
      <w:pPr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7</w:t>
      </w:r>
      <w:r w:rsidRPr="00186921">
        <w:rPr>
          <w:sz w:val="22"/>
          <w:szCs w:val="22"/>
          <w:lang w:val="en-US"/>
        </w:rPr>
        <w:t xml:space="preserve"> According to the DORIS 2021 definition</w:t>
      </w:r>
      <w:r>
        <w:rPr>
          <w:sz w:val="22"/>
          <w:szCs w:val="22"/>
          <w:lang w:val="en-US"/>
        </w:rPr>
        <w:t>.</w:t>
      </w:r>
      <w:r w:rsidRPr="00376E2E">
        <w:rPr>
          <w:sz w:val="22"/>
          <w:szCs w:val="22"/>
          <w:lang w:val="en-GB"/>
        </w:rPr>
        <w:fldChar w:fldCharType="begin"/>
      </w:r>
      <w:r>
        <w:rPr>
          <w:sz w:val="22"/>
          <w:szCs w:val="22"/>
          <w:lang w:val="en-GB"/>
        </w:rPr>
        <w:instrText xml:space="preserve"> ADDIN EN.CITE &lt;EndNote&gt;&lt;Cite ExcludeAuth="1"&gt;&lt;Year&gt;2022&lt;/Year&gt;&lt;RecNum&gt;40&lt;/RecNum&gt;&lt;DisplayText&gt;[31]&lt;/DisplayText&gt;&lt;record&gt;&lt;rec-number&gt;40&lt;/rec-number&gt;&lt;foreign-keys&gt;&lt;key app="EN" db-id="99rtert22f0zppew5ezvt05nz0drdsrr5faa" timestamp="1660648753"&gt;40&lt;/key&gt;&lt;/foreign-keys&gt;&lt;ref-type name="Journal Article"&gt;17&lt;/ref-type&gt;&lt;contributors&gt;&lt;/contributors&gt;&lt;titles&gt;&lt;title&gt;Correction: 2021 DORIS definition of remission in SLE: final recommendations from an international task force&lt;/title&gt;&lt;secondary-title&gt;Lupus Sci Med&lt;/secondary-title&gt;&lt;/titles&gt;&lt;periodical&gt;&lt;full-title&gt;Lupus Sci Med&lt;/full-title&gt;&lt;/periodical&gt;&lt;volume&gt;9&lt;/volume&gt;&lt;number&gt;1&lt;/number&gt;&lt;dates&gt;&lt;year&gt;2022&lt;/year&gt;&lt;pub-dates&gt;&lt;date&gt;Feb&lt;/date&gt;&lt;/pub-dates&gt;&lt;/dates&gt;&lt;isbn&gt;2053-8790 (Print)&amp;#xD;2053-8790 (Linking)&lt;/isbn&gt;&lt;accession-num&gt;35135871&lt;/accession-num&gt;&lt;urls&gt;&lt;related-urls&gt;&lt;url&gt;https://www.ncbi.nlm.nih.gov/pubmed/35135871&lt;/url&gt;&lt;/related-urls&gt;&lt;/urls&gt;&lt;custom2&gt;PMC8830288&lt;/custom2&gt;&lt;electronic-resource-num&gt;10.1136/lupus-2021-000538corr1&lt;/electronic-resource-num&gt;&lt;remote-database-name&gt;PubMed-not-MEDLINE&lt;/remote-database-name&gt;&lt;remote-database-provider&gt;NLM&lt;/remote-database-provider&gt;&lt;/record&gt;&lt;/Cite&gt;&lt;/EndNote&gt;</w:instrText>
      </w:r>
      <w:r w:rsidRPr="00376E2E">
        <w:rPr>
          <w:sz w:val="22"/>
          <w:szCs w:val="22"/>
          <w:lang w:val="en-GB"/>
        </w:rPr>
        <w:fldChar w:fldCharType="separate"/>
      </w:r>
      <w:r>
        <w:rPr>
          <w:noProof/>
          <w:sz w:val="22"/>
          <w:szCs w:val="22"/>
          <w:lang w:val="en-GB"/>
        </w:rPr>
        <w:t>[31]</w:t>
      </w:r>
      <w:r w:rsidRPr="00376E2E">
        <w:rPr>
          <w:sz w:val="22"/>
          <w:szCs w:val="22"/>
          <w:lang w:val="en-GB"/>
        </w:rPr>
        <w:fldChar w:fldCharType="end"/>
      </w:r>
    </w:p>
    <w:p w14:paraId="463FF48F" w14:textId="77777777" w:rsidR="002D1C04" w:rsidRPr="00186921" w:rsidRDefault="002D1C04" w:rsidP="002D1C04">
      <w:pPr>
        <w:jc w:val="both"/>
        <w:rPr>
          <w:sz w:val="22"/>
          <w:szCs w:val="22"/>
          <w:lang w:val="en-US"/>
        </w:rPr>
      </w:pPr>
    </w:p>
    <w:p w14:paraId="1E95F262" w14:textId="77777777" w:rsidR="002D1C04" w:rsidRPr="00186921" w:rsidRDefault="002D1C04" w:rsidP="002D1C04">
      <w:pPr>
        <w:rPr>
          <w:sz w:val="22"/>
          <w:szCs w:val="22"/>
          <w:lang w:val="en-US"/>
        </w:rPr>
      </w:pPr>
      <w:r w:rsidRPr="00186921">
        <w:rPr>
          <w:sz w:val="22"/>
          <w:szCs w:val="22"/>
          <w:lang w:val="en-US"/>
        </w:rPr>
        <w:br w:type="page"/>
      </w:r>
    </w:p>
    <w:p w14:paraId="5772A2E8" w14:textId="3D52521D" w:rsidR="009E2037" w:rsidRPr="00231EF8" w:rsidRDefault="009E2037" w:rsidP="00DB6585">
      <w:pPr>
        <w:jc w:val="both"/>
        <w:rPr>
          <w:b/>
          <w:bCs/>
          <w:sz w:val="22"/>
          <w:szCs w:val="22"/>
          <w:lang w:val="en-US"/>
        </w:rPr>
      </w:pPr>
      <w:r w:rsidRPr="00231EF8">
        <w:rPr>
          <w:b/>
          <w:bCs/>
          <w:sz w:val="22"/>
          <w:szCs w:val="22"/>
          <w:lang w:val="en-US"/>
        </w:rPr>
        <w:lastRenderedPageBreak/>
        <w:t>Supplementary Table S</w:t>
      </w:r>
      <w:r w:rsidR="00450A50">
        <w:rPr>
          <w:b/>
          <w:bCs/>
          <w:sz w:val="22"/>
          <w:szCs w:val="22"/>
          <w:lang w:val="en-US"/>
        </w:rPr>
        <w:t>3</w:t>
      </w:r>
      <w:r w:rsidRPr="00231EF8">
        <w:rPr>
          <w:b/>
          <w:bCs/>
          <w:sz w:val="22"/>
          <w:szCs w:val="22"/>
          <w:lang w:val="en-US"/>
        </w:rPr>
        <w:t xml:space="preserve">. </w:t>
      </w:r>
      <w:r w:rsidR="00231EF8" w:rsidRPr="00231EF8">
        <w:rPr>
          <w:sz w:val="22"/>
          <w:szCs w:val="22"/>
          <w:lang w:val="en-US"/>
        </w:rPr>
        <w:t>Trajectory-based groups of response to</w:t>
      </w:r>
      <w:r w:rsidRPr="00231EF8">
        <w:rPr>
          <w:sz w:val="22"/>
          <w:szCs w:val="22"/>
          <w:lang w:val="en-US"/>
        </w:rPr>
        <w:t xml:space="preserve"> belimumab in association with demographic and clinical features in patients with SLE</w:t>
      </w:r>
    </w:p>
    <w:p w14:paraId="431DFD3E" w14:textId="77777777" w:rsidR="00C33AB5" w:rsidRPr="00231EF8" w:rsidRDefault="00C33AB5" w:rsidP="00DB6585">
      <w:pPr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654"/>
        <w:gridCol w:w="143"/>
        <w:gridCol w:w="1511"/>
        <w:gridCol w:w="286"/>
        <w:gridCol w:w="1797"/>
        <w:gridCol w:w="1225"/>
      </w:tblGrid>
      <w:tr w:rsidR="00525124" w:rsidRPr="00231EF8" w14:paraId="00CA81B7" w14:textId="6E2C8801" w:rsidTr="00231EF8">
        <w:trPr>
          <w:trHeight w:val="300"/>
        </w:trPr>
        <w:tc>
          <w:tcPr>
            <w:tcW w:w="3114" w:type="dxa"/>
            <w:tcBorders>
              <w:top w:val="single" w:sz="4" w:space="0" w:color="auto"/>
            </w:tcBorders>
          </w:tcPr>
          <w:p w14:paraId="51CDBAEB" w14:textId="77777777" w:rsidR="00525124" w:rsidRPr="00231EF8" w:rsidRDefault="0052512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9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0D61BB" w14:textId="78C58ACA" w:rsidR="00525124" w:rsidRPr="00231EF8" w:rsidRDefault="00231EF8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Trajectory-based groups of response to belimumab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3D6A8247" w14:textId="77777777" w:rsidR="00525124" w:rsidRPr="00231EF8" w:rsidRDefault="005251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46C54" w:rsidRPr="00231EF8" w14:paraId="60D88CD7" w14:textId="3A14B7A2" w:rsidTr="00231EF8">
        <w:trPr>
          <w:trHeight w:val="300"/>
        </w:trPr>
        <w:tc>
          <w:tcPr>
            <w:tcW w:w="3114" w:type="dxa"/>
            <w:tcBorders>
              <w:bottom w:val="single" w:sz="4" w:space="0" w:color="auto"/>
            </w:tcBorders>
          </w:tcPr>
          <w:p w14:paraId="623CE7D2" w14:textId="77777777" w:rsidR="00846C54" w:rsidRPr="00231EF8" w:rsidRDefault="00846C5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965D7F" w14:textId="4A54545B" w:rsidR="00846C54" w:rsidRPr="00231EF8" w:rsidRDefault="00846C54" w:rsidP="00DB658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b/>
                <w:bCs/>
                <w:sz w:val="22"/>
                <w:szCs w:val="22"/>
                <w:lang w:val="en-US"/>
              </w:rPr>
              <w:t>Complete respons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C64BAA" w14:textId="77777777" w:rsidR="00231EF8" w:rsidRDefault="00846C54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231EF8">
              <w:rPr>
                <w:b/>
                <w:bCs/>
                <w:sz w:val="22"/>
                <w:szCs w:val="22"/>
                <w:lang w:val="en-US"/>
              </w:rPr>
              <w:t>Partial</w:t>
            </w:r>
          </w:p>
          <w:p w14:paraId="048DB4CC" w14:textId="1A909C3B" w:rsidR="00846C54" w:rsidRPr="00231EF8" w:rsidRDefault="00846C54" w:rsidP="00DB658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b/>
                <w:bCs/>
                <w:sz w:val="22"/>
                <w:szCs w:val="22"/>
                <w:lang w:val="en-US"/>
              </w:rPr>
              <w:t>response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0B500EE6" w14:textId="77777777" w:rsidR="00846C54" w:rsidRPr="00231EF8" w:rsidRDefault="00846C54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231EF8">
              <w:rPr>
                <w:b/>
                <w:bCs/>
                <w:sz w:val="22"/>
                <w:szCs w:val="22"/>
                <w:lang w:val="en-US"/>
              </w:rPr>
              <w:t xml:space="preserve">No </w:t>
            </w:r>
          </w:p>
          <w:p w14:paraId="4B5D998D" w14:textId="7A759131" w:rsidR="00846C54" w:rsidRPr="00231EF8" w:rsidRDefault="00846C54" w:rsidP="00DB658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b/>
                <w:bCs/>
                <w:sz w:val="22"/>
                <w:szCs w:val="22"/>
                <w:lang w:val="en-US"/>
              </w:rPr>
              <w:t>response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47D59386" w14:textId="560208B1" w:rsidR="00846C54" w:rsidRPr="00231EF8" w:rsidRDefault="00846C54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231EF8">
              <w:rPr>
                <w:b/>
                <w:bCs/>
                <w:sz w:val="22"/>
                <w:szCs w:val="22"/>
                <w:lang w:val="en-US"/>
              </w:rPr>
              <w:t>P value</w:t>
            </w:r>
            <w:r w:rsidR="00525124" w:rsidRPr="00231EF8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46C54" w:rsidRPr="00231EF8" w14:paraId="6E631256" w14:textId="67895511" w:rsidTr="00231EF8">
        <w:trPr>
          <w:trHeight w:val="300"/>
        </w:trPr>
        <w:tc>
          <w:tcPr>
            <w:tcW w:w="3114" w:type="dxa"/>
            <w:tcBorders>
              <w:top w:val="single" w:sz="4" w:space="0" w:color="auto"/>
            </w:tcBorders>
          </w:tcPr>
          <w:p w14:paraId="73DF0379" w14:textId="77777777" w:rsidR="00846C54" w:rsidRPr="00231EF8" w:rsidRDefault="00846C5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Gender (female)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</w:tcPr>
          <w:p w14:paraId="4D95296D" w14:textId="59789AFE" w:rsidR="00846C54" w:rsidRPr="00231EF8" w:rsidRDefault="00846C5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97.9%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</w:tcPr>
          <w:p w14:paraId="1AA79D6A" w14:textId="14A1EA7B" w:rsidR="00846C54" w:rsidRPr="00231EF8" w:rsidRDefault="00846C5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94.9%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2435BE5A" w14:textId="24304377" w:rsidR="00846C54" w:rsidRPr="00231EF8" w:rsidRDefault="00846C5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95.1%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1A9161C4" w14:textId="2FFC5AC7" w:rsidR="00846C54" w:rsidRPr="00231EF8" w:rsidRDefault="00846C5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688</w:t>
            </w:r>
          </w:p>
        </w:tc>
      </w:tr>
      <w:tr w:rsidR="00846C54" w:rsidRPr="00231EF8" w14:paraId="22111BDB" w14:textId="566067F4" w:rsidTr="00231EF8">
        <w:trPr>
          <w:trHeight w:val="300"/>
        </w:trPr>
        <w:tc>
          <w:tcPr>
            <w:tcW w:w="3114" w:type="dxa"/>
          </w:tcPr>
          <w:p w14:paraId="69C361FA" w14:textId="77777777" w:rsidR="00846C54" w:rsidRPr="00231EF8" w:rsidRDefault="00846C5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797" w:type="dxa"/>
            <w:gridSpan w:val="2"/>
          </w:tcPr>
          <w:p w14:paraId="0792B407" w14:textId="3C44A6EB" w:rsidR="00846C54" w:rsidRPr="00231EF8" w:rsidRDefault="00516C88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52.0 (19.4)</w:t>
            </w:r>
          </w:p>
        </w:tc>
        <w:tc>
          <w:tcPr>
            <w:tcW w:w="1797" w:type="dxa"/>
            <w:gridSpan w:val="2"/>
          </w:tcPr>
          <w:p w14:paraId="05BF727C" w14:textId="2AB55943" w:rsidR="00846C54" w:rsidRPr="00231EF8" w:rsidRDefault="00516C88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47.9 (18.4)</w:t>
            </w:r>
          </w:p>
        </w:tc>
        <w:tc>
          <w:tcPr>
            <w:tcW w:w="1797" w:type="dxa"/>
          </w:tcPr>
          <w:p w14:paraId="37E0BD1C" w14:textId="17C224B7" w:rsidR="00846C54" w:rsidRPr="00231EF8" w:rsidRDefault="00516C88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46.5 (17.5)</w:t>
            </w:r>
          </w:p>
        </w:tc>
        <w:tc>
          <w:tcPr>
            <w:tcW w:w="1225" w:type="dxa"/>
          </w:tcPr>
          <w:p w14:paraId="4B80EDFB" w14:textId="1E18F5D0" w:rsidR="00846C54" w:rsidRPr="00231EF8" w:rsidRDefault="00516C88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088</w:t>
            </w:r>
          </w:p>
        </w:tc>
      </w:tr>
      <w:tr w:rsidR="00846C54" w:rsidRPr="00231EF8" w14:paraId="6947B198" w14:textId="2C369711" w:rsidTr="00231EF8">
        <w:trPr>
          <w:trHeight w:val="300"/>
        </w:trPr>
        <w:tc>
          <w:tcPr>
            <w:tcW w:w="3114" w:type="dxa"/>
          </w:tcPr>
          <w:p w14:paraId="05665397" w14:textId="77777777" w:rsidR="00846C54" w:rsidRPr="00231EF8" w:rsidRDefault="00846C5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Disease duration (years)</w:t>
            </w:r>
          </w:p>
        </w:tc>
        <w:tc>
          <w:tcPr>
            <w:tcW w:w="1797" w:type="dxa"/>
            <w:gridSpan w:val="2"/>
          </w:tcPr>
          <w:p w14:paraId="41A16FB8" w14:textId="131DA0CD" w:rsidR="00846C54" w:rsidRPr="00231EF8" w:rsidRDefault="00516C88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8.9 (8.9)</w:t>
            </w:r>
          </w:p>
        </w:tc>
        <w:tc>
          <w:tcPr>
            <w:tcW w:w="1797" w:type="dxa"/>
            <w:gridSpan w:val="2"/>
          </w:tcPr>
          <w:p w14:paraId="0385E666" w14:textId="3013B917" w:rsidR="00846C54" w:rsidRPr="00231EF8" w:rsidRDefault="00516C88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5.5 (8.7)</w:t>
            </w:r>
          </w:p>
        </w:tc>
        <w:tc>
          <w:tcPr>
            <w:tcW w:w="1797" w:type="dxa"/>
          </w:tcPr>
          <w:p w14:paraId="43FBBD2B" w14:textId="0F66DFA9" w:rsidR="00846C54" w:rsidRPr="00231EF8" w:rsidRDefault="00516C88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6.4 (9.4)</w:t>
            </w:r>
          </w:p>
        </w:tc>
        <w:tc>
          <w:tcPr>
            <w:tcW w:w="1225" w:type="dxa"/>
          </w:tcPr>
          <w:p w14:paraId="454E3BB2" w14:textId="0BFE0D3E" w:rsidR="00846C54" w:rsidRPr="00231EF8" w:rsidRDefault="00516C88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244</w:t>
            </w:r>
          </w:p>
        </w:tc>
      </w:tr>
      <w:tr w:rsidR="00846C54" w:rsidRPr="00231EF8" w14:paraId="3786CBF9" w14:textId="6554F14E" w:rsidTr="00231EF8">
        <w:trPr>
          <w:trHeight w:val="300"/>
        </w:trPr>
        <w:tc>
          <w:tcPr>
            <w:tcW w:w="3114" w:type="dxa"/>
          </w:tcPr>
          <w:p w14:paraId="7E75068E" w14:textId="77777777" w:rsidR="00846C54" w:rsidRPr="00231EF8" w:rsidRDefault="00846C5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Non smokers</w:t>
            </w:r>
          </w:p>
        </w:tc>
        <w:tc>
          <w:tcPr>
            <w:tcW w:w="1797" w:type="dxa"/>
            <w:gridSpan w:val="2"/>
          </w:tcPr>
          <w:p w14:paraId="6A897CD4" w14:textId="5BEE8AEB" w:rsidR="00846C54" w:rsidRPr="00231EF8" w:rsidRDefault="00254C25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38.3%</w:t>
            </w:r>
          </w:p>
        </w:tc>
        <w:tc>
          <w:tcPr>
            <w:tcW w:w="1797" w:type="dxa"/>
            <w:gridSpan w:val="2"/>
          </w:tcPr>
          <w:p w14:paraId="530287D4" w14:textId="4B479E2C" w:rsidR="00846C54" w:rsidRPr="00231EF8" w:rsidRDefault="00254C25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56.2%</w:t>
            </w:r>
          </w:p>
        </w:tc>
        <w:tc>
          <w:tcPr>
            <w:tcW w:w="1797" w:type="dxa"/>
          </w:tcPr>
          <w:p w14:paraId="0EEE67F6" w14:textId="06CED3E7" w:rsidR="00846C54" w:rsidRPr="00231EF8" w:rsidRDefault="00254C25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59.3%</w:t>
            </w:r>
          </w:p>
        </w:tc>
        <w:tc>
          <w:tcPr>
            <w:tcW w:w="1225" w:type="dxa"/>
          </w:tcPr>
          <w:p w14:paraId="06BA2EC8" w14:textId="1EE29864" w:rsidR="00846C54" w:rsidRPr="00231EF8" w:rsidRDefault="00254C25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075</w:t>
            </w:r>
          </w:p>
        </w:tc>
      </w:tr>
      <w:tr w:rsidR="00846C54" w:rsidRPr="00231EF8" w14:paraId="698D237F" w14:textId="2FA16248" w:rsidTr="00231EF8">
        <w:trPr>
          <w:trHeight w:val="300"/>
        </w:trPr>
        <w:tc>
          <w:tcPr>
            <w:tcW w:w="3114" w:type="dxa"/>
          </w:tcPr>
          <w:p w14:paraId="494BEC11" w14:textId="671A5A6F" w:rsidR="00846C54" w:rsidRPr="00231EF8" w:rsidRDefault="00846C5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Previous treatments </w:t>
            </w:r>
          </w:p>
        </w:tc>
        <w:tc>
          <w:tcPr>
            <w:tcW w:w="1797" w:type="dxa"/>
            <w:gridSpan w:val="2"/>
          </w:tcPr>
          <w:p w14:paraId="00AC3580" w14:textId="54204DD2" w:rsidR="00846C54" w:rsidRPr="00231EF8" w:rsidRDefault="00254C25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1797" w:type="dxa"/>
            <w:gridSpan w:val="2"/>
          </w:tcPr>
          <w:p w14:paraId="60BCC2DB" w14:textId="1BB47DB7" w:rsidR="00846C54" w:rsidRPr="00231EF8" w:rsidRDefault="00254C25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1797" w:type="dxa"/>
          </w:tcPr>
          <w:p w14:paraId="6D356EB7" w14:textId="7CF0E401" w:rsidR="00846C54" w:rsidRPr="00231EF8" w:rsidRDefault="00254C25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1225" w:type="dxa"/>
          </w:tcPr>
          <w:p w14:paraId="5D4443C3" w14:textId="7033E160" w:rsidR="00846C54" w:rsidRPr="00231EF8" w:rsidRDefault="00254C25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394</w:t>
            </w:r>
          </w:p>
        </w:tc>
      </w:tr>
      <w:tr w:rsidR="00846C54" w:rsidRPr="00231EF8" w14:paraId="4E1E381D" w14:textId="1EE8875A" w:rsidTr="00231EF8">
        <w:trPr>
          <w:trHeight w:val="300"/>
        </w:trPr>
        <w:tc>
          <w:tcPr>
            <w:tcW w:w="3114" w:type="dxa"/>
          </w:tcPr>
          <w:p w14:paraId="6697C196" w14:textId="17074288" w:rsidR="00846C54" w:rsidRPr="00231EF8" w:rsidRDefault="00846C5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525124" w:rsidRPr="00231EF8">
              <w:rPr>
                <w:color w:val="000000" w:themeColor="text1"/>
                <w:sz w:val="22"/>
                <w:szCs w:val="22"/>
                <w:lang w:val="en-US"/>
              </w:rPr>
              <w:t>HCQ</w:t>
            </w:r>
            <w:r w:rsidR="00231EF8" w:rsidRPr="00231EF8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2</w:t>
            </w:r>
          </w:p>
        </w:tc>
        <w:tc>
          <w:tcPr>
            <w:tcW w:w="1797" w:type="dxa"/>
            <w:gridSpan w:val="2"/>
          </w:tcPr>
          <w:p w14:paraId="66EA85DC" w14:textId="6A3D726D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75.0%</w:t>
            </w:r>
          </w:p>
        </w:tc>
        <w:tc>
          <w:tcPr>
            <w:tcW w:w="1797" w:type="dxa"/>
            <w:gridSpan w:val="2"/>
          </w:tcPr>
          <w:p w14:paraId="4F302F7A" w14:textId="23FF76FA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79.7%</w:t>
            </w:r>
          </w:p>
        </w:tc>
        <w:tc>
          <w:tcPr>
            <w:tcW w:w="1797" w:type="dxa"/>
          </w:tcPr>
          <w:p w14:paraId="38479084" w14:textId="571F5331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80.3%</w:t>
            </w:r>
          </w:p>
        </w:tc>
        <w:tc>
          <w:tcPr>
            <w:tcW w:w="1225" w:type="dxa"/>
          </w:tcPr>
          <w:p w14:paraId="599D56AB" w14:textId="21E39331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763</w:t>
            </w:r>
          </w:p>
        </w:tc>
      </w:tr>
      <w:tr w:rsidR="00846C54" w:rsidRPr="00231EF8" w14:paraId="5E9A8B58" w14:textId="0412C933" w:rsidTr="00231EF8">
        <w:trPr>
          <w:trHeight w:val="300"/>
        </w:trPr>
        <w:tc>
          <w:tcPr>
            <w:tcW w:w="3114" w:type="dxa"/>
          </w:tcPr>
          <w:p w14:paraId="785B9FA7" w14:textId="77777777" w:rsidR="00846C54" w:rsidRPr="00231EF8" w:rsidRDefault="00846C5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Methotrexate</w:t>
            </w:r>
          </w:p>
        </w:tc>
        <w:tc>
          <w:tcPr>
            <w:tcW w:w="1797" w:type="dxa"/>
            <w:gridSpan w:val="2"/>
          </w:tcPr>
          <w:p w14:paraId="6E08B1D1" w14:textId="525BBA1B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68.8%</w:t>
            </w:r>
          </w:p>
        </w:tc>
        <w:tc>
          <w:tcPr>
            <w:tcW w:w="1797" w:type="dxa"/>
            <w:gridSpan w:val="2"/>
          </w:tcPr>
          <w:p w14:paraId="658E90B6" w14:textId="1A840E25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77.2%</w:t>
            </w:r>
          </w:p>
        </w:tc>
        <w:tc>
          <w:tcPr>
            <w:tcW w:w="1797" w:type="dxa"/>
          </w:tcPr>
          <w:p w14:paraId="43B3A72F" w14:textId="67C77004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70.5%</w:t>
            </w:r>
          </w:p>
        </w:tc>
        <w:tc>
          <w:tcPr>
            <w:tcW w:w="1225" w:type="dxa"/>
          </w:tcPr>
          <w:p w14:paraId="5FBD4C4B" w14:textId="1FC11693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511</w:t>
            </w:r>
          </w:p>
        </w:tc>
      </w:tr>
      <w:tr w:rsidR="00846C54" w:rsidRPr="00231EF8" w14:paraId="374AD39B" w14:textId="7C24BDDF" w:rsidTr="00231EF8">
        <w:trPr>
          <w:trHeight w:val="300"/>
        </w:trPr>
        <w:tc>
          <w:tcPr>
            <w:tcW w:w="3114" w:type="dxa"/>
          </w:tcPr>
          <w:p w14:paraId="69E0A8E0" w14:textId="77777777" w:rsidR="00846C54" w:rsidRPr="00231EF8" w:rsidRDefault="00846C5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Leflunomide</w:t>
            </w:r>
          </w:p>
        </w:tc>
        <w:tc>
          <w:tcPr>
            <w:tcW w:w="1797" w:type="dxa"/>
            <w:gridSpan w:val="2"/>
          </w:tcPr>
          <w:p w14:paraId="6ABB8784" w14:textId="575B7251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16.7%</w:t>
            </w:r>
          </w:p>
        </w:tc>
        <w:tc>
          <w:tcPr>
            <w:tcW w:w="1797" w:type="dxa"/>
            <w:gridSpan w:val="2"/>
          </w:tcPr>
          <w:p w14:paraId="5C4FE825" w14:textId="761AFFA4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21.5%</w:t>
            </w:r>
          </w:p>
        </w:tc>
        <w:tc>
          <w:tcPr>
            <w:tcW w:w="1797" w:type="dxa"/>
          </w:tcPr>
          <w:p w14:paraId="4A5861A2" w14:textId="4DCB1C38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14.8%</w:t>
            </w:r>
          </w:p>
        </w:tc>
        <w:tc>
          <w:tcPr>
            <w:tcW w:w="1225" w:type="dxa"/>
          </w:tcPr>
          <w:p w14:paraId="2895120B" w14:textId="4A6EB475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562</w:t>
            </w:r>
          </w:p>
        </w:tc>
      </w:tr>
      <w:tr w:rsidR="00846C54" w:rsidRPr="00231EF8" w14:paraId="53F6A814" w14:textId="531E56B9" w:rsidTr="00231EF8">
        <w:trPr>
          <w:trHeight w:val="300"/>
        </w:trPr>
        <w:tc>
          <w:tcPr>
            <w:tcW w:w="3114" w:type="dxa"/>
          </w:tcPr>
          <w:p w14:paraId="4024D691" w14:textId="77777777" w:rsidR="00846C54" w:rsidRPr="00231EF8" w:rsidRDefault="00846C5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Azathioprine</w:t>
            </w:r>
          </w:p>
        </w:tc>
        <w:tc>
          <w:tcPr>
            <w:tcW w:w="1797" w:type="dxa"/>
            <w:gridSpan w:val="2"/>
          </w:tcPr>
          <w:p w14:paraId="60486279" w14:textId="0D920A17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60.4%</w:t>
            </w:r>
          </w:p>
        </w:tc>
        <w:tc>
          <w:tcPr>
            <w:tcW w:w="1797" w:type="dxa"/>
            <w:gridSpan w:val="2"/>
          </w:tcPr>
          <w:p w14:paraId="2ABD0929" w14:textId="29B1DE8B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46.8%</w:t>
            </w:r>
          </w:p>
        </w:tc>
        <w:tc>
          <w:tcPr>
            <w:tcW w:w="1797" w:type="dxa"/>
          </w:tcPr>
          <w:p w14:paraId="39148B49" w14:textId="1D4E3852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59.0%</w:t>
            </w:r>
          </w:p>
        </w:tc>
        <w:tc>
          <w:tcPr>
            <w:tcW w:w="1225" w:type="dxa"/>
          </w:tcPr>
          <w:p w14:paraId="4DF1EB1F" w14:textId="2881B660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218</w:t>
            </w:r>
          </w:p>
        </w:tc>
      </w:tr>
      <w:tr w:rsidR="00846C54" w:rsidRPr="00231EF8" w14:paraId="4AE5FA0F" w14:textId="54D5DE06" w:rsidTr="00231EF8">
        <w:trPr>
          <w:trHeight w:val="300"/>
        </w:trPr>
        <w:tc>
          <w:tcPr>
            <w:tcW w:w="3114" w:type="dxa"/>
          </w:tcPr>
          <w:p w14:paraId="389AE53A" w14:textId="77777777" w:rsidR="00846C54" w:rsidRPr="00231EF8" w:rsidRDefault="00846C5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Mycophenolate</w:t>
            </w:r>
          </w:p>
        </w:tc>
        <w:tc>
          <w:tcPr>
            <w:tcW w:w="1797" w:type="dxa"/>
            <w:gridSpan w:val="2"/>
          </w:tcPr>
          <w:p w14:paraId="2958B35F" w14:textId="70602BD4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12.5%</w:t>
            </w:r>
          </w:p>
        </w:tc>
        <w:tc>
          <w:tcPr>
            <w:tcW w:w="1797" w:type="dxa"/>
            <w:gridSpan w:val="2"/>
          </w:tcPr>
          <w:p w14:paraId="1414402B" w14:textId="5B3C9201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7.6%</w:t>
            </w:r>
          </w:p>
        </w:tc>
        <w:tc>
          <w:tcPr>
            <w:tcW w:w="1797" w:type="dxa"/>
          </w:tcPr>
          <w:p w14:paraId="2C24B877" w14:textId="4A883628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23.0%</w:t>
            </w:r>
          </w:p>
        </w:tc>
        <w:tc>
          <w:tcPr>
            <w:tcW w:w="1225" w:type="dxa"/>
          </w:tcPr>
          <w:p w14:paraId="2BB37D3F" w14:textId="60AF752F" w:rsidR="00846C54" w:rsidRPr="00231EF8" w:rsidRDefault="006C5924" w:rsidP="00DB658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32</w:t>
            </w:r>
          </w:p>
        </w:tc>
      </w:tr>
      <w:tr w:rsidR="00846C54" w:rsidRPr="00231EF8" w14:paraId="7F57DD81" w14:textId="28EA408F" w:rsidTr="00231EF8">
        <w:trPr>
          <w:trHeight w:val="300"/>
        </w:trPr>
        <w:tc>
          <w:tcPr>
            <w:tcW w:w="3114" w:type="dxa"/>
          </w:tcPr>
          <w:p w14:paraId="725AFC1E" w14:textId="77777777" w:rsidR="00846C54" w:rsidRPr="00231EF8" w:rsidRDefault="00846C5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Cyclophosphamide</w:t>
            </w:r>
          </w:p>
        </w:tc>
        <w:tc>
          <w:tcPr>
            <w:tcW w:w="1797" w:type="dxa"/>
            <w:gridSpan w:val="2"/>
          </w:tcPr>
          <w:p w14:paraId="2786F453" w14:textId="184538EE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16.7%</w:t>
            </w:r>
          </w:p>
        </w:tc>
        <w:tc>
          <w:tcPr>
            <w:tcW w:w="1797" w:type="dxa"/>
            <w:gridSpan w:val="2"/>
          </w:tcPr>
          <w:p w14:paraId="3C266F4D" w14:textId="084B3C41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16.5%</w:t>
            </w:r>
          </w:p>
        </w:tc>
        <w:tc>
          <w:tcPr>
            <w:tcW w:w="1797" w:type="dxa"/>
          </w:tcPr>
          <w:p w14:paraId="7C08DAA7" w14:textId="6EFF3E20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19.7%</w:t>
            </w:r>
          </w:p>
        </w:tc>
        <w:tc>
          <w:tcPr>
            <w:tcW w:w="1225" w:type="dxa"/>
          </w:tcPr>
          <w:p w14:paraId="3DBB682B" w14:textId="757C0197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869</w:t>
            </w:r>
          </w:p>
        </w:tc>
      </w:tr>
      <w:tr w:rsidR="00846C54" w:rsidRPr="00231EF8" w14:paraId="3F9E24B2" w14:textId="599818A1" w:rsidTr="00231EF8">
        <w:trPr>
          <w:trHeight w:val="300"/>
        </w:trPr>
        <w:tc>
          <w:tcPr>
            <w:tcW w:w="3114" w:type="dxa"/>
          </w:tcPr>
          <w:p w14:paraId="68D99765" w14:textId="77777777" w:rsidR="00846C54" w:rsidRPr="00231EF8" w:rsidRDefault="00846C5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Rituximab</w:t>
            </w:r>
          </w:p>
        </w:tc>
        <w:tc>
          <w:tcPr>
            <w:tcW w:w="1797" w:type="dxa"/>
            <w:gridSpan w:val="2"/>
          </w:tcPr>
          <w:p w14:paraId="7E91EF81" w14:textId="6CAD124E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12.5%</w:t>
            </w:r>
          </w:p>
        </w:tc>
        <w:tc>
          <w:tcPr>
            <w:tcW w:w="1797" w:type="dxa"/>
            <w:gridSpan w:val="2"/>
          </w:tcPr>
          <w:p w14:paraId="7C222382" w14:textId="2CE91EB7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7.6%</w:t>
            </w:r>
          </w:p>
        </w:tc>
        <w:tc>
          <w:tcPr>
            <w:tcW w:w="1797" w:type="dxa"/>
          </w:tcPr>
          <w:p w14:paraId="2F26706B" w14:textId="020B762E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13.1%</w:t>
            </w:r>
          </w:p>
        </w:tc>
        <w:tc>
          <w:tcPr>
            <w:tcW w:w="1225" w:type="dxa"/>
          </w:tcPr>
          <w:p w14:paraId="3AF5BE9E" w14:textId="4A17C508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512</w:t>
            </w:r>
          </w:p>
        </w:tc>
      </w:tr>
      <w:tr w:rsidR="00846C54" w:rsidRPr="00231EF8" w14:paraId="2DCE80C5" w14:textId="786AB87E" w:rsidTr="00231EF8">
        <w:trPr>
          <w:trHeight w:val="300"/>
        </w:trPr>
        <w:tc>
          <w:tcPr>
            <w:tcW w:w="3114" w:type="dxa"/>
          </w:tcPr>
          <w:p w14:paraId="3184A061" w14:textId="77777777" w:rsidR="00846C54" w:rsidRPr="00231EF8" w:rsidRDefault="00846C5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Other biologics</w:t>
            </w:r>
          </w:p>
        </w:tc>
        <w:tc>
          <w:tcPr>
            <w:tcW w:w="1797" w:type="dxa"/>
            <w:gridSpan w:val="2"/>
          </w:tcPr>
          <w:p w14:paraId="480974B1" w14:textId="24197829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2.1%</w:t>
            </w:r>
          </w:p>
        </w:tc>
        <w:tc>
          <w:tcPr>
            <w:tcW w:w="1797" w:type="dxa"/>
            <w:gridSpan w:val="2"/>
          </w:tcPr>
          <w:p w14:paraId="1D43A373" w14:textId="33F86D5F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1.3%</w:t>
            </w:r>
          </w:p>
        </w:tc>
        <w:tc>
          <w:tcPr>
            <w:tcW w:w="1797" w:type="dxa"/>
          </w:tcPr>
          <w:p w14:paraId="1FAC0F50" w14:textId="7387FC6E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3.3%</w:t>
            </w:r>
          </w:p>
        </w:tc>
        <w:tc>
          <w:tcPr>
            <w:tcW w:w="1225" w:type="dxa"/>
          </w:tcPr>
          <w:p w14:paraId="3134B542" w14:textId="42CA3A28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715</w:t>
            </w:r>
          </w:p>
        </w:tc>
      </w:tr>
      <w:tr w:rsidR="001B08C6" w:rsidRPr="00231EF8" w14:paraId="1B00B1D2" w14:textId="77777777" w:rsidTr="00231EF8">
        <w:trPr>
          <w:trHeight w:val="300"/>
        </w:trPr>
        <w:tc>
          <w:tcPr>
            <w:tcW w:w="3114" w:type="dxa"/>
          </w:tcPr>
          <w:p w14:paraId="1C41E9FA" w14:textId="1FE4634A" w:rsidR="001B08C6" w:rsidRPr="00231EF8" w:rsidRDefault="00CD1E1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Concomitant</w:t>
            </w:r>
            <w:r w:rsidR="001B08C6"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use of </w:t>
            </w: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HCQ</w:t>
            </w:r>
          </w:p>
        </w:tc>
        <w:tc>
          <w:tcPr>
            <w:tcW w:w="1797" w:type="dxa"/>
            <w:gridSpan w:val="2"/>
          </w:tcPr>
          <w:p w14:paraId="27B9CB40" w14:textId="29CA0DA6" w:rsidR="001B08C6" w:rsidRPr="00231EF8" w:rsidRDefault="00CD1E1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65.5%</w:t>
            </w:r>
          </w:p>
        </w:tc>
        <w:tc>
          <w:tcPr>
            <w:tcW w:w="1797" w:type="dxa"/>
            <w:gridSpan w:val="2"/>
          </w:tcPr>
          <w:p w14:paraId="1DB72F44" w14:textId="6B723D64" w:rsidR="001B08C6" w:rsidRPr="00231EF8" w:rsidRDefault="00CD1E1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74.3%</w:t>
            </w:r>
          </w:p>
        </w:tc>
        <w:tc>
          <w:tcPr>
            <w:tcW w:w="1797" w:type="dxa"/>
          </w:tcPr>
          <w:p w14:paraId="179D1574" w14:textId="696D6337" w:rsidR="001B08C6" w:rsidRPr="00231EF8" w:rsidRDefault="00CD1E1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77.6%</w:t>
            </w:r>
          </w:p>
        </w:tc>
        <w:tc>
          <w:tcPr>
            <w:tcW w:w="1225" w:type="dxa"/>
          </w:tcPr>
          <w:p w14:paraId="004CBD24" w14:textId="3BC3382C" w:rsidR="001B08C6" w:rsidRPr="00231EF8" w:rsidRDefault="00CD1E1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425</w:t>
            </w:r>
          </w:p>
        </w:tc>
      </w:tr>
      <w:tr w:rsidR="005B7AD7" w:rsidRPr="00231EF8" w14:paraId="68D430FE" w14:textId="77777777" w:rsidTr="00231EF8">
        <w:trPr>
          <w:trHeight w:val="300"/>
        </w:trPr>
        <w:tc>
          <w:tcPr>
            <w:tcW w:w="3114" w:type="dxa"/>
          </w:tcPr>
          <w:p w14:paraId="0107150E" w14:textId="0FE7EB23" w:rsidR="005B7AD7" w:rsidRPr="00231EF8" w:rsidRDefault="005B7AD7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Concomitant use of ISTs</w:t>
            </w:r>
            <w:r w:rsidR="00231EF8" w:rsidRPr="00231EF8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3</w:t>
            </w:r>
          </w:p>
        </w:tc>
        <w:tc>
          <w:tcPr>
            <w:tcW w:w="1797" w:type="dxa"/>
            <w:gridSpan w:val="2"/>
          </w:tcPr>
          <w:p w14:paraId="07BF6014" w14:textId="074DBA94" w:rsidR="005B7AD7" w:rsidRPr="00231EF8" w:rsidRDefault="005B7AD7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60.4%</w:t>
            </w:r>
          </w:p>
        </w:tc>
        <w:tc>
          <w:tcPr>
            <w:tcW w:w="1797" w:type="dxa"/>
            <w:gridSpan w:val="2"/>
          </w:tcPr>
          <w:p w14:paraId="53D59643" w14:textId="28689279" w:rsidR="005B7AD7" w:rsidRPr="00231EF8" w:rsidRDefault="005B7AD7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73.4%</w:t>
            </w:r>
          </w:p>
        </w:tc>
        <w:tc>
          <w:tcPr>
            <w:tcW w:w="1797" w:type="dxa"/>
          </w:tcPr>
          <w:p w14:paraId="43F27A1E" w14:textId="7DCDDC71" w:rsidR="005B7AD7" w:rsidRPr="00231EF8" w:rsidRDefault="005B7AD7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82.0%</w:t>
            </w:r>
          </w:p>
        </w:tc>
        <w:tc>
          <w:tcPr>
            <w:tcW w:w="1225" w:type="dxa"/>
          </w:tcPr>
          <w:p w14:paraId="4843B71A" w14:textId="70DF2AAE" w:rsidR="005B7AD7" w:rsidRPr="00231EF8" w:rsidRDefault="005B7AD7" w:rsidP="00DB658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42</w:t>
            </w:r>
          </w:p>
        </w:tc>
      </w:tr>
      <w:tr w:rsidR="00846C54" w:rsidRPr="00231EF8" w14:paraId="17B3D72E" w14:textId="4E1A65A4" w:rsidTr="00231EF8">
        <w:trPr>
          <w:trHeight w:val="300"/>
        </w:trPr>
        <w:tc>
          <w:tcPr>
            <w:tcW w:w="3114" w:type="dxa"/>
          </w:tcPr>
          <w:p w14:paraId="662ED091" w14:textId="77777777" w:rsidR="00846C54" w:rsidRPr="00231EF8" w:rsidRDefault="00846C5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Disease state</w:t>
            </w:r>
          </w:p>
        </w:tc>
        <w:tc>
          <w:tcPr>
            <w:tcW w:w="1797" w:type="dxa"/>
            <w:gridSpan w:val="2"/>
          </w:tcPr>
          <w:p w14:paraId="2D044410" w14:textId="77777777" w:rsidR="00846C54" w:rsidRPr="00231EF8" w:rsidRDefault="00846C5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97" w:type="dxa"/>
            <w:gridSpan w:val="2"/>
          </w:tcPr>
          <w:p w14:paraId="6D46F8C2" w14:textId="77777777" w:rsidR="00846C54" w:rsidRPr="00231EF8" w:rsidRDefault="00846C5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97" w:type="dxa"/>
          </w:tcPr>
          <w:p w14:paraId="3632D679" w14:textId="46E228E0" w:rsidR="00846C54" w:rsidRPr="00231EF8" w:rsidRDefault="00846C5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</w:tcPr>
          <w:p w14:paraId="65BA150D" w14:textId="77777777" w:rsidR="00846C54" w:rsidRPr="00231EF8" w:rsidRDefault="00846C5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5345E" w:rsidRPr="00231EF8" w14:paraId="246968D0" w14:textId="2EC670B6" w:rsidTr="00231EF8">
        <w:trPr>
          <w:trHeight w:val="300"/>
        </w:trPr>
        <w:tc>
          <w:tcPr>
            <w:tcW w:w="3114" w:type="dxa"/>
          </w:tcPr>
          <w:p w14:paraId="6952D07B" w14:textId="77777777" w:rsidR="0035345E" w:rsidRPr="00231EF8" w:rsidRDefault="0035345E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SLEDAI-2K</w:t>
            </w:r>
          </w:p>
        </w:tc>
        <w:tc>
          <w:tcPr>
            <w:tcW w:w="1797" w:type="dxa"/>
            <w:gridSpan w:val="2"/>
            <w:vAlign w:val="bottom"/>
          </w:tcPr>
          <w:p w14:paraId="2914F78B" w14:textId="2F908421" w:rsidR="0035345E" w:rsidRPr="00231EF8" w:rsidRDefault="003534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/>
                <w:sz w:val="22"/>
                <w:szCs w:val="22"/>
              </w:rPr>
              <w:t>7</w:t>
            </w:r>
            <w:r w:rsidRPr="00231EF8">
              <w:rPr>
                <w:color w:val="000000"/>
                <w:sz w:val="22"/>
                <w:szCs w:val="22"/>
                <w:lang w:val="en-US"/>
              </w:rPr>
              <w:t xml:space="preserve"> (5)</w:t>
            </w:r>
          </w:p>
        </w:tc>
        <w:tc>
          <w:tcPr>
            <w:tcW w:w="1797" w:type="dxa"/>
            <w:gridSpan w:val="2"/>
            <w:vAlign w:val="bottom"/>
          </w:tcPr>
          <w:p w14:paraId="6D7CB9F7" w14:textId="47562470" w:rsidR="0035345E" w:rsidRPr="00231EF8" w:rsidRDefault="003534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/>
                <w:sz w:val="22"/>
                <w:szCs w:val="22"/>
              </w:rPr>
              <w:t>8</w:t>
            </w:r>
            <w:r w:rsidRPr="00231EF8">
              <w:rPr>
                <w:color w:val="000000"/>
                <w:sz w:val="22"/>
                <w:szCs w:val="22"/>
                <w:lang w:val="en-US"/>
              </w:rPr>
              <w:t xml:space="preserve"> (2)</w:t>
            </w:r>
          </w:p>
        </w:tc>
        <w:tc>
          <w:tcPr>
            <w:tcW w:w="1797" w:type="dxa"/>
            <w:vAlign w:val="bottom"/>
          </w:tcPr>
          <w:p w14:paraId="4F5A0FFD" w14:textId="4EC0ABD0" w:rsidR="0035345E" w:rsidRPr="00231EF8" w:rsidRDefault="003534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/>
                <w:sz w:val="22"/>
                <w:szCs w:val="22"/>
              </w:rPr>
              <w:t>8</w:t>
            </w:r>
            <w:r w:rsidRPr="00231EF8">
              <w:rPr>
                <w:color w:val="000000"/>
                <w:sz w:val="22"/>
                <w:szCs w:val="22"/>
                <w:lang w:val="en-US"/>
              </w:rPr>
              <w:t xml:space="preserve"> (4)</w:t>
            </w:r>
          </w:p>
        </w:tc>
        <w:tc>
          <w:tcPr>
            <w:tcW w:w="1225" w:type="dxa"/>
          </w:tcPr>
          <w:p w14:paraId="0DDEB98E" w14:textId="3789144A" w:rsidR="0035345E" w:rsidRPr="00231EF8" w:rsidRDefault="00F849C4" w:rsidP="00DB658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21</w:t>
            </w:r>
          </w:p>
        </w:tc>
      </w:tr>
      <w:tr w:rsidR="00F8595E" w:rsidRPr="00231EF8" w14:paraId="06A3527E" w14:textId="77777777" w:rsidTr="00231EF8">
        <w:trPr>
          <w:trHeight w:val="300"/>
        </w:trPr>
        <w:tc>
          <w:tcPr>
            <w:tcW w:w="3114" w:type="dxa"/>
          </w:tcPr>
          <w:p w14:paraId="673A8B30" w14:textId="7379EA7D" w:rsidR="00F8595E" w:rsidRPr="00231EF8" w:rsidRDefault="00F8595E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  Arthritis</w:t>
            </w:r>
          </w:p>
        </w:tc>
        <w:tc>
          <w:tcPr>
            <w:tcW w:w="1797" w:type="dxa"/>
            <w:gridSpan w:val="2"/>
          </w:tcPr>
          <w:p w14:paraId="4BFA95D1" w14:textId="185EA5F0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81.3%</w:t>
            </w:r>
          </w:p>
        </w:tc>
        <w:tc>
          <w:tcPr>
            <w:tcW w:w="1797" w:type="dxa"/>
            <w:gridSpan w:val="2"/>
          </w:tcPr>
          <w:p w14:paraId="6752438C" w14:textId="190309F4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92.4%</w:t>
            </w:r>
          </w:p>
        </w:tc>
        <w:tc>
          <w:tcPr>
            <w:tcW w:w="1797" w:type="dxa"/>
          </w:tcPr>
          <w:p w14:paraId="59F63CC8" w14:textId="665CE4C1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83.6%</w:t>
            </w:r>
          </w:p>
        </w:tc>
        <w:tc>
          <w:tcPr>
            <w:tcW w:w="1225" w:type="dxa"/>
          </w:tcPr>
          <w:p w14:paraId="5686A636" w14:textId="79039A8D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137</w:t>
            </w:r>
          </w:p>
        </w:tc>
      </w:tr>
      <w:tr w:rsidR="00F8595E" w:rsidRPr="00231EF8" w14:paraId="069AE36A" w14:textId="77777777" w:rsidTr="00231EF8">
        <w:trPr>
          <w:trHeight w:val="300"/>
        </w:trPr>
        <w:tc>
          <w:tcPr>
            <w:tcW w:w="3114" w:type="dxa"/>
          </w:tcPr>
          <w:p w14:paraId="2B41B2B4" w14:textId="250344AB" w:rsidR="00F8595E" w:rsidRPr="00231EF8" w:rsidRDefault="00F8595E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  Inflammatory rash</w:t>
            </w:r>
          </w:p>
        </w:tc>
        <w:tc>
          <w:tcPr>
            <w:tcW w:w="1797" w:type="dxa"/>
            <w:gridSpan w:val="2"/>
          </w:tcPr>
          <w:p w14:paraId="12717FC8" w14:textId="7B51ACA1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31.3%</w:t>
            </w:r>
          </w:p>
        </w:tc>
        <w:tc>
          <w:tcPr>
            <w:tcW w:w="1797" w:type="dxa"/>
            <w:gridSpan w:val="2"/>
          </w:tcPr>
          <w:p w14:paraId="273FCDB6" w14:textId="5C3E1944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60.8%</w:t>
            </w:r>
          </w:p>
        </w:tc>
        <w:tc>
          <w:tcPr>
            <w:tcW w:w="1797" w:type="dxa"/>
          </w:tcPr>
          <w:p w14:paraId="55C37F7B" w14:textId="7F8B87C0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70.5%</w:t>
            </w:r>
          </w:p>
        </w:tc>
        <w:tc>
          <w:tcPr>
            <w:tcW w:w="1225" w:type="dxa"/>
          </w:tcPr>
          <w:p w14:paraId="47FE6CA5" w14:textId="5783E7F1" w:rsidR="00F8595E" w:rsidRPr="00231EF8" w:rsidRDefault="00F8595E" w:rsidP="00DB658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F8595E" w:rsidRPr="00231EF8" w14:paraId="4C6BBDF9" w14:textId="77777777" w:rsidTr="00231EF8">
        <w:trPr>
          <w:trHeight w:val="300"/>
        </w:trPr>
        <w:tc>
          <w:tcPr>
            <w:tcW w:w="3114" w:type="dxa"/>
          </w:tcPr>
          <w:p w14:paraId="717F16E3" w14:textId="23774DFC" w:rsidR="00F8595E" w:rsidRPr="00231EF8" w:rsidRDefault="00F8595E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  Hair loss</w:t>
            </w:r>
          </w:p>
        </w:tc>
        <w:tc>
          <w:tcPr>
            <w:tcW w:w="1797" w:type="dxa"/>
            <w:gridSpan w:val="2"/>
          </w:tcPr>
          <w:p w14:paraId="339DEC44" w14:textId="18A252BC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33.3%</w:t>
            </w:r>
          </w:p>
        </w:tc>
        <w:tc>
          <w:tcPr>
            <w:tcW w:w="1797" w:type="dxa"/>
            <w:gridSpan w:val="2"/>
          </w:tcPr>
          <w:p w14:paraId="4C7DB276" w14:textId="51D89C10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35.4%</w:t>
            </w:r>
          </w:p>
        </w:tc>
        <w:tc>
          <w:tcPr>
            <w:tcW w:w="1797" w:type="dxa"/>
          </w:tcPr>
          <w:p w14:paraId="0D3436D5" w14:textId="43026625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31.1%</w:t>
            </w:r>
          </w:p>
        </w:tc>
        <w:tc>
          <w:tcPr>
            <w:tcW w:w="1225" w:type="dxa"/>
          </w:tcPr>
          <w:p w14:paraId="27283451" w14:textId="49F5677B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867</w:t>
            </w:r>
          </w:p>
        </w:tc>
      </w:tr>
      <w:tr w:rsidR="00F8595E" w:rsidRPr="00231EF8" w14:paraId="540573AF" w14:textId="77777777" w:rsidTr="00231EF8">
        <w:trPr>
          <w:trHeight w:val="300"/>
        </w:trPr>
        <w:tc>
          <w:tcPr>
            <w:tcW w:w="3114" w:type="dxa"/>
          </w:tcPr>
          <w:p w14:paraId="6DF742CD" w14:textId="07ADD0CA" w:rsidR="00F8595E" w:rsidRPr="00231EF8" w:rsidRDefault="00F8595E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  Mucosal ulcers</w:t>
            </w:r>
          </w:p>
        </w:tc>
        <w:tc>
          <w:tcPr>
            <w:tcW w:w="1797" w:type="dxa"/>
            <w:gridSpan w:val="2"/>
          </w:tcPr>
          <w:p w14:paraId="41CAB440" w14:textId="7567A73A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16.7%</w:t>
            </w:r>
          </w:p>
        </w:tc>
        <w:tc>
          <w:tcPr>
            <w:tcW w:w="1797" w:type="dxa"/>
            <w:gridSpan w:val="2"/>
          </w:tcPr>
          <w:p w14:paraId="1871C5CE" w14:textId="3F8CC172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24.1%</w:t>
            </w:r>
          </w:p>
        </w:tc>
        <w:tc>
          <w:tcPr>
            <w:tcW w:w="1797" w:type="dxa"/>
          </w:tcPr>
          <w:p w14:paraId="5FBE3F68" w14:textId="0116478C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27.9%</w:t>
            </w:r>
          </w:p>
        </w:tc>
        <w:tc>
          <w:tcPr>
            <w:tcW w:w="1225" w:type="dxa"/>
          </w:tcPr>
          <w:p w14:paraId="2093753D" w14:textId="3A89CE03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384</w:t>
            </w:r>
          </w:p>
        </w:tc>
      </w:tr>
      <w:tr w:rsidR="00F8595E" w:rsidRPr="00231EF8" w14:paraId="3FE7C3CB" w14:textId="77777777" w:rsidTr="00231EF8">
        <w:trPr>
          <w:trHeight w:val="300"/>
        </w:trPr>
        <w:tc>
          <w:tcPr>
            <w:tcW w:w="3114" w:type="dxa"/>
          </w:tcPr>
          <w:p w14:paraId="7033E833" w14:textId="34EA031A" w:rsidR="00F8595E" w:rsidRPr="00231EF8" w:rsidRDefault="00F8595E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  Leukopenia</w:t>
            </w:r>
          </w:p>
        </w:tc>
        <w:tc>
          <w:tcPr>
            <w:tcW w:w="1797" w:type="dxa"/>
            <w:gridSpan w:val="2"/>
          </w:tcPr>
          <w:p w14:paraId="125FCE63" w14:textId="79F12FFB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14.6%</w:t>
            </w:r>
          </w:p>
        </w:tc>
        <w:tc>
          <w:tcPr>
            <w:tcW w:w="1797" w:type="dxa"/>
            <w:gridSpan w:val="2"/>
          </w:tcPr>
          <w:p w14:paraId="007D6823" w14:textId="3152D8AE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1.3%</w:t>
            </w:r>
          </w:p>
        </w:tc>
        <w:tc>
          <w:tcPr>
            <w:tcW w:w="1797" w:type="dxa"/>
          </w:tcPr>
          <w:p w14:paraId="6610B4B8" w14:textId="0ED78A33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13.1%</w:t>
            </w:r>
          </w:p>
        </w:tc>
        <w:tc>
          <w:tcPr>
            <w:tcW w:w="1225" w:type="dxa"/>
          </w:tcPr>
          <w:p w14:paraId="29F1E4EB" w14:textId="5FC90CE6" w:rsidR="00F8595E" w:rsidRPr="00231EF8" w:rsidRDefault="00F8595E" w:rsidP="00DB658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10</w:t>
            </w:r>
          </w:p>
        </w:tc>
      </w:tr>
      <w:tr w:rsidR="00F8595E" w:rsidRPr="00231EF8" w14:paraId="4EF76451" w14:textId="77777777" w:rsidTr="00231EF8">
        <w:trPr>
          <w:trHeight w:val="300"/>
        </w:trPr>
        <w:tc>
          <w:tcPr>
            <w:tcW w:w="3114" w:type="dxa"/>
          </w:tcPr>
          <w:p w14:paraId="79BAA0AF" w14:textId="4EF555D1" w:rsidR="00F8595E" w:rsidRPr="00231EF8" w:rsidRDefault="00F8595E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  Thrombocytopenia</w:t>
            </w:r>
          </w:p>
        </w:tc>
        <w:tc>
          <w:tcPr>
            <w:tcW w:w="1797" w:type="dxa"/>
            <w:gridSpan w:val="2"/>
          </w:tcPr>
          <w:p w14:paraId="07B35F66" w14:textId="085425B8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2.1%</w:t>
            </w:r>
          </w:p>
        </w:tc>
        <w:tc>
          <w:tcPr>
            <w:tcW w:w="1797" w:type="dxa"/>
            <w:gridSpan w:val="2"/>
          </w:tcPr>
          <w:p w14:paraId="075F8F6B" w14:textId="5AFFF7AA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2.5%</w:t>
            </w:r>
          </w:p>
        </w:tc>
        <w:tc>
          <w:tcPr>
            <w:tcW w:w="1797" w:type="dxa"/>
          </w:tcPr>
          <w:p w14:paraId="780DBAA8" w14:textId="6BABC96F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4.9%</w:t>
            </w:r>
          </w:p>
        </w:tc>
        <w:tc>
          <w:tcPr>
            <w:tcW w:w="1225" w:type="dxa"/>
          </w:tcPr>
          <w:p w14:paraId="41BEC77A" w14:textId="4DA3E081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641</w:t>
            </w:r>
          </w:p>
        </w:tc>
      </w:tr>
      <w:tr w:rsidR="00846C54" w:rsidRPr="00231EF8" w14:paraId="4C22CD3B" w14:textId="36CC06C2" w:rsidTr="00231EF8">
        <w:trPr>
          <w:trHeight w:val="300"/>
        </w:trPr>
        <w:tc>
          <w:tcPr>
            <w:tcW w:w="3114" w:type="dxa"/>
          </w:tcPr>
          <w:p w14:paraId="7B24C411" w14:textId="311CDF66" w:rsidR="00846C54" w:rsidRPr="00231EF8" w:rsidRDefault="00F8595E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  Fever</w:t>
            </w:r>
          </w:p>
        </w:tc>
        <w:tc>
          <w:tcPr>
            <w:tcW w:w="1797" w:type="dxa"/>
            <w:gridSpan w:val="2"/>
          </w:tcPr>
          <w:p w14:paraId="4C82AC8F" w14:textId="347C2664" w:rsidR="00846C54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6.3%</w:t>
            </w:r>
          </w:p>
        </w:tc>
        <w:tc>
          <w:tcPr>
            <w:tcW w:w="1797" w:type="dxa"/>
            <w:gridSpan w:val="2"/>
          </w:tcPr>
          <w:p w14:paraId="1D7CD7FB" w14:textId="54BB6260" w:rsidR="00846C54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2.5%</w:t>
            </w:r>
          </w:p>
        </w:tc>
        <w:tc>
          <w:tcPr>
            <w:tcW w:w="1797" w:type="dxa"/>
          </w:tcPr>
          <w:p w14:paraId="2C9D8C94" w14:textId="0194FCE7" w:rsidR="00846C54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1.6%</w:t>
            </w:r>
          </w:p>
        </w:tc>
        <w:tc>
          <w:tcPr>
            <w:tcW w:w="1225" w:type="dxa"/>
          </w:tcPr>
          <w:p w14:paraId="4C2C1D63" w14:textId="682C373F" w:rsidR="00846C54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361</w:t>
            </w:r>
          </w:p>
        </w:tc>
      </w:tr>
      <w:tr w:rsidR="00F8595E" w:rsidRPr="00231EF8" w14:paraId="2365D9E4" w14:textId="77777777" w:rsidTr="00231EF8">
        <w:trPr>
          <w:trHeight w:val="300"/>
        </w:trPr>
        <w:tc>
          <w:tcPr>
            <w:tcW w:w="3114" w:type="dxa"/>
          </w:tcPr>
          <w:p w14:paraId="44EB6FC3" w14:textId="6AF27265" w:rsidR="00F8595E" w:rsidRPr="00231EF8" w:rsidRDefault="00F8595E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  Pericarditis</w:t>
            </w:r>
          </w:p>
        </w:tc>
        <w:tc>
          <w:tcPr>
            <w:tcW w:w="1797" w:type="dxa"/>
            <w:gridSpan w:val="2"/>
          </w:tcPr>
          <w:p w14:paraId="172B5F3D" w14:textId="7B4AB0F7" w:rsidR="00F8595E" w:rsidRPr="00231EF8" w:rsidRDefault="00F8595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0.0%</w:t>
            </w:r>
          </w:p>
        </w:tc>
        <w:tc>
          <w:tcPr>
            <w:tcW w:w="1797" w:type="dxa"/>
            <w:gridSpan w:val="2"/>
          </w:tcPr>
          <w:p w14:paraId="75F16100" w14:textId="3DE6553B" w:rsidR="00F8595E" w:rsidRPr="00231EF8" w:rsidRDefault="00F8595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2.5%</w:t>
            </w:r>
          </w:p>
        </w:tc>
        <w:tc>
          <w:tcPr>
            <w:tcW w:w="1797" w:type="dxa"/>
          </w:tcPr>
          <w:p w14:paraId="482345E5" w14:textId="7DCC0E73" w:rsidR="00F8595E" w:rsidRPr="00231EF8" w:rsidRDefault="00F8595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1.6%</w:t>
            </w:r>
          </w:p>
        </w:tc>
        <w:tc>
          <w:tcPr>
            <w:tcW w:w="1225" w:type="dxa"/>
          </w:tcPr>
          <w:p w14:paraId="0C3D36A4" w14:textId="199BD6D9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543</w:t>
            </w:r>
          </w:p>
        </w:tc>
      </w:tr>
      <w:tr w:rsidR="00F8595E" w:rsidRPr="00231EF8" w14:paraId="749FAC50" w14:textId="77777777" w:rsidTr="00231EF8">
        <w:trPr>
          <w:trHeight w:val="300"/>
        </w:trPr>
        <w:tc>
          <w:tcPr>
            <w:tcW w:w="3114" w:type="dxa"/>
          </w:tcPr>
          <w:p w14:paraId="52A1211B" w14:textId="13FBE1F9" w:rsidR="00F8595E" w:rsidRPr="00231EF8" w:rsidRDefault="00F8595E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  Pleural effusion</w:t>
            </w:r>
          </w:p>
        </w:tc>
        <w:tc>
          <w:tcPr>
            <w:tcW w:w="1797" w:type="dxa"/>
            <w:gridSpan w:val="2"/>
          </w:tcPr>
          <w:p w14:paraId="0A7FE174" w14:textId="35BAA832" w:rsidR="00F8595E" w:rsidRPr="00231EF8" w:rsidRDefault="00F8595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4.2%</w:t>
            </w:r>
          </w:p>
        </w:tc>
        <w:tc>
          <w:tcPr>
            <w:tcW w:w="1797" w:type="dxa"/>
            <w:gridSpan w:val="2"/>
          </w:tcPr>
          <w:p w14:paraId="66F8CE0B" w14:textId="4F62536F" w:rsidR="00F8595E" w:rsidRPr="00231EF8" w:rsidRDefault="00F8595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0.0%</w:t>
            </w:r>
          </w:p>
        </w:tc>
        <w:tc>
          <w:tcPr>
            <w:tcW w:w="1797" w:type="dxa"/>
          </w:tcPr>
          <w:p w14:paraId="720570F5" w14:textId="2E5BFD3E" w:rsidR="00F8595E" w:rsidRPr="00231EF8" w:rsidRDefault="00F8595E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1.6%</w:t>
            </w:r>
          </w:p>
        </w:tc>
        <w:tc>
          <w:tcPr>
            <w:tcW w:w="1225" w:type="dxa"/>
          </w:tcPr>
          <w:p w14:paraId="55CB5599" w14:textId="6C9B4525" w:rsidR="00F8595E" w:rsidRPr="00231EF8" w:rsidRDefault="00F859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192</w:t>
            </w:r>
          </w:p>
        </w:tc>
      </w:tr>
      <w:tr w:rsidR="00F8595E" w:rsidRPr="00231EF8" w14:paraId="4263C558" w14:textId="77777777" w:rsidTr="00231EF8">
        <w:trPr>
          <w:trHeight w:val="300"/>
        </w:trPr>
        <w:tc>
          <w:tcPr>
            <w:tcW w:w="3114" w:type="dxa"/>
          </w:tcPr>
          <w:p w14:paraId="2CA2822F" w14:textId="45E744AD" w:rsidR="00F8595E" w:rsidRPr="00231EF8" w:rsidRDefault="001E1F6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  Vasculitis</w:t>
            </w:r>
          </w:p>
        </w:tc>
        <w:tc>
          <w:tcPr>
            <w:tcW w:w="1797" w:type="dxa"/>
            <w:gridSpan w:val="2"/>
          </w:tcPr>
          <w:p w14:paraId="71690822" w14:textId="0D99D4EA" w:rsidR="00F8595E" w:rsidRPr="00231EF8" w:rsidRDefault="001E1F64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2.1%</w:t>
            </w:r>
          </w:p>
        </w:tc>
        <w:tc>
          <w:tcPr>
            <w:tcW w:w="1797" w:type="dxa"/>
            <w:gridSpan w:val="2"/>
          </w:tcPr>
          <w:p w14:paraId="6569EFFE" w14:textId="0B40C063" w:rsidR="00F8595E" w:rsidRPr="00231EF8" w:rsidRDefault="001E1F64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0.0%</w:t>
            </w:r>
          </w:p>
        </w:tc>
        <w:tc>
          <w:tcPr>
            <w:tcW w:w="1797" w:type="dxa"/>
          </w:tcPr>
          <w:p w14:paraId="2C28D5FD" w14:textId="7659173F" w:rsidR="00F8595E" w:rsidRPr="00231EF8" w:rsidRDefault="001E1F64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3.3%</w:t>
            </w:r>
          </w:p>
        </w:tc>
        <w:tc>
          <w:tcPr>
            <w:tcW w:w="1225" w:type="dxa"/>
          </w:tcPr>
          <w:p w14:paraId="35A62846" w14:textId="7823C26B" w:rsidR="00F8595E" w:rsidRPr="00231EF8" w:rsidRDefault="001E1F6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293</w:t>
            </w:r>
          </w:p>
        </w:tc>
      </w:tr>
      <w:tr w:rsidR="001E1F64" w:rsidRPr="00231EF8" w14:paraId="7486341F" w14:textId="77777777" w:rsidTr="00231EF8">
        <w:trPr>
          <w:trHeight w:val="300"/>
        </w:trPr>
        <w:tc>
          <w:tcPr>
            <w:tcW w:w="3114" w:type="dxa"/>
          </w:tcPr>
          <w:p w14:paraId="6970F842" w14:textId="32E34E47" w:rsidR="001E1F64" w:rsidRPr="00231EF8" w:rsidRDefault="001E1F6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  Hematuria</w:t>
            </w:r>
          </w:p>
        </w:tc>
        <w:tc>
          <w:tcPr>
            <w:tcW w:w="1797" w:type="dxa"/>
            <w:gridSpan w:val="2"/>
          </w:tcPr>
          <w:p w14:paraId="2DF0F91C" w14:textId="0FF7FF45" w:rsidR="001E1F64" w:rsidRPr="00231EF8" w:rsidRDefault="001E1F64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2.1%</w:t>
            </w:r>
          </w:p>
        </w:tc>
        <w:tc>
          <w:tcPr>
            <w:tcW w:w="1797" w:type="dxa"/>
            <w:gridSpan w:val="2"/>
          </w:tcPr>
          <w:p w14:paraId="109167B0" w14:textId="396E0E0B" w:rsidR="001E1F64" w:rsidRPr="00231EF8" w:rsidRDefault="001E1F64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1.3%</w:t>
            </w:r>
          </w:p>
        </w:tc>
        <w:tc>
          <w:tcPr>
            <w:tcW w:w="1797" w:type="dxa"/>
          </w:tcPr>
          <w:p w14:paraId="35438D7A" w14:textId="3689D01C" w:rsidR="001E1F64" w:rsidRPr="00231EF8" w:rsidRDefault="001E1F64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4.9%</w:t>
            </w:r>
          </w:p>
        </w:tc>
        <w:tc>
          <w:tcPr>
            <w:tcW w:w="1225" w:type="dxa"/>
          </w:tcPr>
          <w:p w14:paraId="7B97402F" w14:textId="7296AC87" w:rsidR="001E1F64" w:rsidRPr="00231EF8" w:rsidRDefault="001E1F6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198</w:t>
            </w:r>
          </w:p>
        </w:tc>
      </w:tr>
      <w:tr w:rsidR="001E1F64" w:rsidRPr="00231EF8" w14:paraId="64202FD9" w14:textId="77777777" w:rsidTr="00231EF8">
        <w:trPr>
          <w:trHeight w:val="300"/>
        </w:trPr>
        <w:tc>
          <w:tcPr>
            <w:tcW w:w="3114" w:type="dxa"/>
          </w:tcPr>
          <w:p w14:paraId="15031681" w14:textId="0522F6C6" w:rsidR="001E1F64" w:rsidRPr="00231EF8" w:rsidRDefault="001E1F6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  Proteinuria</w:t>
            </w:r>
          </w:p>
        </w:tc>
        <w:tc>
          <w:tcPr>
            <w:tcW w:w="1797" w:type="dxa"/>
            <w:gridSpan w:val="2"/>
          </w:tcPr>
          <w:p w14:paraId="328309C9" w14:textId="1F8DC13C" w:rsidR="001E1F64" w:rsidRPr="00231EF8" w:rsidRDefault="001E1F64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2.1%</w:t>
            </w:r>
          </w:p>
        </w:tc>
        <w:tc>
          <w:tcPr>
            <w:tcW w:w="1797" w:type="dxa"/>
            <w:gridSpan w:val="2"/>
          </w:tcPr>
          <w:p w14:paraId="681B4354" w14:textId="4086DD16" w:rsidR="001E1F64" w:rsidRPr="00231EF8" w:rsidRDefault="001E1F64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1.3%</w:t>
            </w:r>
          </w:p>
        </w:tc>
        <w:tc>
          <w:tcPr>
            <w:tcW w:w="1797" w:type="dxa"/>
          </w:tcPr>
          <w:p w14:paraId="78F2C926" w14:textId="28A41C61" w:rsidR="001E1F64" w:rsidRPr="00231EF8" w:rsidRDefault="001E1F64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3.3%</w:t>
            </w:r>
          </w:p>
        </w:tc>
        <w:tc>
          <w:tcPr>
            <w:tcW w:w="1225" w:type="dxa"/>
          </w:tcPr>
          <w:p w14:paraId="151BBCA1" w14:textId="724790ED" w:rsidR="001E1F64" w:rsidRPr="00231EF8" w:rsidRDefault="001E1F6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180</w:t>
            </w:r>
          </w:p>
        </w:tc>
      </w:tr>
      <w:tr w:rsidR="00F8595E" w:rsidRPr="00231EF8" w14:paraId="6E3534C3" w14:textId="77777777" w:rsidTr="00231EF8">
        <w:trPr>
          <w:trHeight w:val="300"/>
        </w:trPr>
        <w:tc>
          <w:tcPr>
            <w:tcW w:w="3114" w:type="dxa"/>
          </w:tcPr>
          <w:p w14:paraId="204AF9FB" w14:textId="52AA579F" w:rsidR="00F8595E" w:rsidRPr="00231EF8" w:rsidRDefault="001E1F6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  Low complement </w:t>
            </w:r>
          </w:p>
        </w:tc>
        <w:tc>
          <w:tcPr>
            <w:tcW w:w="1797" w:type="dxa"/>
            <w:gridSpan w:val="2"/>
          </w:tcPr>
          <w:p w14:paraId="7764DA09" w14:textId="726FF0A5" w:rsidR="00F8595E" w:rsidRPr="00231EF8" w:rsidRDefault="001E1F64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37.5%</w:t>
            </w:r>
          </w:p>
        </w:tc>
        <w:tc>
          <w:tcPr>
            <w:tcW w:w="1797" w:type="dxa"/>
            <w:gridSpan w:val="2"/>
          </w:tcPr>
          <w:p w14:paraId="730D92E3" w14:textId="7FBF3E87" w:rsidR="00F8595E" w:rsidRPr="00231EF8" w:rsidRDefault="001E1F64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25.3%</w:t>
            </w:r>
          </w:p>
        </w:tc>
        <w:tc>
          <w:tcPr>
            <w:tcW w:w="1797" w:type="dxa"/>
          </w:tcPr>
          <w:p w14:paraId="6AC905F9" w14:textId="718CBC55" w:rsidR="00F8595E" w:rsidRPr="00231EF8" w:rsidRDefault="001E1F64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41.0%</w:t>
            </w:r>
          </w:p>
        </w:tc>
        <w:tc>
          <w:tcPr>
            <w:tcW w:w="1225" w:type="dxa"/>
          </w:tcPr>
          <w:p w14:paraId="3CF716DF" w14:textId="036E4E71" w:rsidR="00F8595E" w:rsidRPr="00231EF8" w:rsidRDefault="001E1F6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119</w:t>
            </w:r>
          </w:p>
        </w:tc>
      </w:tr>
      <w:tr w:rsidR="00F8595E" w:rsidRPr="00231EF8" w14:paraId="3C095209" w14:textId="77777777" w:rsidTr="00231EF8">
        <w:trPr>
          <w:trHeight w:val="300"/>
        </w:trPr>
        <w:tc>
          <w:tcPr>
            <w:tcW w:w="3114" w:type="dxa"/>
          </w:tcPr>
          <w:p w14:paraId="2E81159E" w14:textId="3AE8AC68" w:rsidR="00F8595E" w:rsidRPr="00231EF8" w:rsidRDefault="001E1F6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  Anti-dsDNA</w:t>
            </w:r>
          </w:p>
        </w:tc>
        <w:tc>
          <w:tcPr>
            <w:tcW w:w="1797" w:type="dxa"/>
            <w:gridSpan w:val="2"/>
          </w:tcPr>
          <w:p w14:paraId="2927295D" w14:textId="413FBD6E" w:rsidR="00F8595E" w:rsidRPr="00231EF8" w:rsidRDefault="001E1F64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12.5%</w:t>
            </w:r>
          </w:p>
        </w:tc>
        <w:tc>
          <w:tcPr>
            <w:tcW w:w="1797" w:type="dxa"/>
            <w:gridSpan w:val="2"/>
          </w:tcPr>
          <w:p w14:paraId="5E6A9BE4" w14:textId="308B02EC" w:rsidR="00F8595E" w:rsidRPr="00231EF8" w:rsidRDefault="001E1F64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17.7%</w:t>
            </w:r>
          </w:p>
        </w:tc>
        <w:tc>
          <w:tcPr>
            <w:tcW w:w="1797" w:type="dxa"/>
          </w:tcPr>
          <w:p w14:paraId="3AEB6221" w14:textId="676B2D58" w:rsidR="00F8595E" w:rsidRPr="00231EF8" w:rsidRDefault="001E1F64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26.2%</w:t>
            </w:r>
          </w:p>
        </w:tc>
        <w:tc>
          <w:tcPr>
            <w:tcW w:w="1225" w:type="dxa"/>
          </w:tcPr>
          <w:p w14:paraId="73205FD5" w14:textId="171C0F94" w:rsidR="00F8595E" w:rsidRPr="00231EF8" w:rsidRDefault="001E1F6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178</w:t>
            </w:r>
          </w:p>
        </w:tc>
      </w:tr>
      <w:tr w:rsidR="0035345E" w:rsidRPr="00231EF8" w14:paraId="72DE582B" w14:textId="537041CB" w:rsidTr="00231EF8">
        <w:trPr>
          <w:trHeight w:val="300"/>
        </w:trPr>
        <w:tc>
          <w:tcPr>
            <w:tcW w:w="3114" w:type="dxa"/>
          </w:tcPr>
          <w:p w14:paraId="6E281DC2" w14:textId="244C9FC9" w:rsidR="0035345E" w:rsidRPr="00231EF8" w:rsidRDefault="0035345E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PGA</w:t>
            </w:r>
            <w:r w:rsidR="00231EF8" w:rsidRPr="00231EF8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4</w:t>
            </w:r>
          </w:p>
        </w:tc>
        <w:tc>
          <w:tcPr>
            <w:tcW w:w="1797" w:type="dxa"/>
            <w:gridSpan w:val="2"/>
          </w:tcPr>
          <w:p w14:paraId="140A86B4" w14:textId="558B2514" w:rsidR="0035345E" w:rsidRPr="00231EF8" w:rsidRDefault="003534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1.5 (0.5)</w:t>
            </w:r>
          </w:p>
        </w:tc>
        <w:tc>
          <w:tcPr>
            <w:tcW w:w="1797" w:type="dxa"/>
            <w:gridSpan w:val="2"/>
          </w:tcPr>
          <w:p w14:paraId="30A81193" w14:textId="22AB4CC2" w:rsidR="0035345E" w:rsidRPr="00231EF8" w:rsidRDefault="003534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1.5 (0.5)</w:t>
            </w:r>
          </w:p>
        </w:tc>
        <w:tc>
          <w:tcPr>
            <w:tcW w:w="1797" w:type="dxa"/>
          </w:tcPr>
          <w:p w14:paraId="742A97AB" w14:textId="20AC64F4" w:rsidR="0035345E" w:rsidRPr="00231EF8" w:rsidRDefault="0035345E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sz w:val="22"/>
                <w:szCs w:val="22"/>
                <w:lang w:val="en-US"/>
              </w:rPr>
              <w:t>2.0 (0.5)</w:t>
            </w:r>
          </w:p>
        </w:tc>
        <w:tc>
          <w:tcPr>
            <w:tcW w:w="1225" w:type="dxa"/>
          </w:tcPr>
          <w:p w14:paraId="1498F8FE" w14:textId="67F797F6" w:rsidR="0035345E" w:rsidRPr="00231EF8" w:rsidRDefault="00F849C4" w:rsidP="00DB658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846C54" w:rsidRPr="00231EF8" w14:paraId="21C6EA61" w14:textId="4B94DF7F" w:rsidTr="00231EF8">
        <w:trPr>
          <w:trHeight w:val="300"/>
        </w:trPr>
        <w:tc>
          <w:tcPr>
            <w:tcW w:w="3114" w:type="dxa"/>
            <w:tcBorders>
              <w:bottom w:val="single" w:sz="4" w:space="0" w:color="auto"/>
            </w:tcBorders>
          </w:tcPr>
          <w:p w14:paraId="56E94CFA" w14:textId="0B8D8AF6" w:rsidR="00846C54" w:rsidRPr="00231EF8" w:rsidRDefault="00846C5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 xml:space="preserve">   Organ damage (SDI</w:t>
            </w:r>
            <w:r w:rsidRPr="00231EF8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231EF8" w:rsidRPr="00231EF8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5</w:t>
            </w:r>
            <w:r w:rsidR="00231EF8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&gt;0)</w:t>
            </w:r>
          </w:p>
        </w:tc>
        <w:tc>
          <w:tcPr>
            <w:tcW w:w="1797" w:type="dxa"/>
            <w:gridSpan w:val="2"/>
            <w:tcBorders>
              <w:bottom w:val="single" w:sz="4" w:space="0" w:color="auto"/>
            </w:tcBorders>
          </w:tcPr>
          <w:p w14:paraId="4F3AE744" w14:textId="6B5563E6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39.6%</w:t>
            </w:r>
          </w:p>
        </w:tc>
        <w:tc>
          <w:tcPr>
            <w:tcW w:w="1797" w:type="dxa"/>
            <w:gridSpan w:val="2"/>
            <w:tcBorders>
              <w:bottom w:val="single" w:sz="4" w:space="0" w:color="auto"/>
            </w:tcBorders>
          </w:tcPr>
          <w:p w14:paraId="19852AE6" w14:textId="1AF98AF4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39.7%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04CFA544" w14:textId="34096927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39.3%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294EDFF5" w14:textId="2047068D" w:rsidR="00846C5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1EF8">
              <w:rPr>
                <w:color w:val="000000" w:themeColor="text1"/>
                <w:sz w:val="22"/>
                <w:szCs w:val="22"/>
                <w:lang w:val="en-US"/>
              </w:rPr>
              <w:t>0.999</w:t>
            </w:r>
          </w:p>
        </w:tc>
      </w:tr>
      <w:tr w:rsidR="006C5924" w:rsidRPr="00231EF8" w14:paraId="4DDDFA16" w14:textId="77777777" w:rsidTr="00231EF8">
        <w:trPr>
          <w:trHeight w:val="300"/>
        </w:trPr>
        <w:tc>
          <w:tcPr>
            <w:tcW w:w="3114" w:type="dxa"/>
            <w:tcBorders>
              <w:top w:val="single" w:sz="4" w:space="0" w:color="auto"/>
            </w:tcBorders>
          </w:tcPr>
          <w:p w14:paraId="076B220D" w14:textId="77777777" w:rsidR="006C5924" w:rsidRPr="00231EF8" w:rsidRDefault="006C5924" w:rsidP="00DB6585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34060FC9" w14:textId="77777777" w:rsidR="006C592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</w:tcBorders>
          </w:tcPr>
          <w:p w14:paraId="67985B4C" w14:textId="77777777" w:rsidR="006C592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3" w:type="dxa"/>
            <w:gridSpan w:val="2"/>
            <w:tcBorders>
              <w:top w:val="single" w:sz="4" w:space="0" w:color="auto"/>
            </w:tcBorders>
          </w:tcPr>
          <w:p w14:paraId="5AF3652C" w14:textId="77777777" w:rsidR="006C592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467D3EC6" w14:textId="77777777" w:rsidR="006C5924" w:rsidRPr="00231EF8" w:rsidRDefault="006C5924" w:rsidP="00DB658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2D690FF6" w14:textId="5018BC22" w:rsidR="001E1F64" w:rsidRDefault="00525124" w:rsidP="00DB6585">
      <w:pPr>
        <w:rPr>
          <w:sz w:val="22"/>
          <w:szCs w:val="22"/>
          <w:lang w:val="en-US"/>
        </w:rPr>
      </w:pPr>
      <w:r w:rsidRPr="00231EF8">
        <w:rPr>
          <w:sz w:val="22"/>
          <w:szCs w:val="22"/>
          <w:vertAlign w:val="superscript"/>
          <w:lang w:val="en-US"/>
        </w:rPr>
        <w:t>1</w:t>
      </w:r>
      <w:r w:rsidRPr="00231EF8">
        <w:rPr>
          <w:sz w:val="22"/>
          <w:szCs w:val="22"/>
          <w:lang w:val="en-US"/>
        </w:rPr>
        <w:t xml:space="preserve"> Chi-squared test or Kruskal-Wallis non-parametric test; unadjusted p-values are shown.</w:t>
      </w:r>
    </w:p>
    <w:p w14:paraId="5FF64A1A" w14:textId="479A4A43" w:rsidR="00231EF8" w:rsidRDefault="00231EF8" w:rsidP="00DB6585">
      <w:pPr>
        <w:rPr>
          <w:sz w:val="22"/>
          <w:szCs w:val="22"/>
          <w:lang w:val="en-US"/>
        </w:rPr>
      </w:pPr>
      <w:r w:rsidRPr="00231EF8">
        <w:rPr>
          <w:sz w:val="22"/>
          <w:szCs w:val="22"/>
          <w:vertAlign w:val="superscript"/>
          <w:lang w:val="en-US"/>
        </w:rPr>
        <w:t>2</w:t>
      </w:r>
      <w:r>
        <w:rPr>
          <w:sz w:val="22"/>
          <w:szCs w:val="22"/>
          <w:lang w:val="en-US"/>
        </w:rPr>
        <w:t xml:space="preserve"> Hydroxychloroquine</w:t>
      </w:r>
    </w:p>
    <w:p w14:paraId="051FD4CB" w14:textId="0F997C62" w:rsidR="00231EF8" w:rsidRDefault="00231EF8" w:rsidP="00DB6585">
      <w:pPr>
        <w:rPr>
          <w:sz w:val="22"/>
          <w:szCs w:val="22"/>
          <w:lang w:val="en-US"/>
        </w:rPr>
      </w:pPr>
      <w:r w:rsidRPr="00231EF8">
        <w:rPr>
          <w:sz w:val="22"/>
          <w:szCs w:val="22"/>
          <w:vertAlign w:val="superscript"/>
          <w:lang w:val="en-US"/>
        </w:rPr>
        <w:t>3</w:t>
      </w:r>
      <w:r>
        <w:rPr>
          <w:sz w:val="22"/>
          <w:szCs w:val="22"/>
          <w:lang w:val="en-US"/>
        </w:rPr>
        <w:t xml:space="preserve"> Immunosuppressive treatment(s)</w:t>
      </w:r>
    </w:p>
    <w:p w14:paraId="0E4587E2" w14:textId="2869CC0D" w:rsidR="00231EF8" w:rsidRDefault="00231EF8" w:rsidP="00DB6585">
      <w:pPr>
        <w:rPr>
          <w:sz w:val="22"/>
          <w:szCs w:val="22"/>
          <w:lang w:val="en-US"/>
        </w:rPr>
      </w:pPr>
      <w:r w:rsidRPr="00231EF8">
        <w:rPr>
          <w:sz w:val="22"/>
          <w:szCs w:val="22"/>
          <w:vertAlign w:val="superscript"/>
          <w:lang w:val="en-US"/>
        </w:rPr>
        <w:t>4</w:t>
      </w:r>
      <w:r>
        <w:rPr>
          <w:sz w:val="22"/>
          <w:szCs w:val="22"/>
          <w:lang w:val="en-US"/>
        </w:rPr>
        <w:t xml:space="preserve"> Physician Global Assessment</w:t>
      </w:r>
    </w:p>
    <w:p w14:paraId="7DC5DBF8" w14:textId="0893C7D4" w:rsidR="00231EF8" w:rsidRPr="00231EF8" w:rsidRDefault="00231EF8" w:rsidP="00DB6585">
      <w:pPr>
        <w:rPr>
          <w:sz w:val="22"/>
          <w:szCs w:val="22"/>
          <w:lang w:val="en-US"/>
        </w:rPr>
      </w:pPr>
      <w:r w:rsidRPr="00231EF8">
        <w:rPr>
          <w:sz w:val="22"/>
          <w:szCs w:val="22"/>
          <w:vertAlign w:val="superscript"/>
          <w:lang w:val="en-US"/>
        </w:rPr>
        <w:t>5</w:t>
      </w:r>
      <w:r>
        <w:rPr>
          <w:sz w:val="22"/>
          <w:szCs w:val="22"/>
          <w:lang w:val="en-US"/>
        </w:rPr>
        <w:t xml:space="preserve"> SLICC/ACR damage index</w:t>
      </w:r>
    </w:p>
    <w:p w14:paraId="6E14A57D" w14:textId="3E8FCAEF" w:rsidR="009E2037" w:rsidRPr="00231EF8" w:rsidRDefault="009E2037" w:rsidP="00DB6585">
      <w:pPr>
        <w:rPr>
          <w:b/>
          <w:bCs/>
          <w:sz w:val="22"/>
          <w:szCs w:val="22"/>
          <w:lang w:val="en-US"/>
        </w:rPr>
      </w:pPr>
      <w:r w:rsidRPr="00231EF8">
        <w:rPr>
          <w:b/>
          <w:bCs/>
          <w:sz w:val="22"/>
          <w:szCs w:val="22"/>
          <w:lang w:val="en-US"/>
        </w:rPr>
        <w:br w:type="page"/>
      </w:r>
    </w:p>
    <w:p w14:paraId="0B6D13D2" w14:textId="1A24F4E2" w:rsidR="00E80509" w:rsidRPr="00186921" w:rsidRDefault="00E80509" w:rsidP="00DB6585">
      <w:pPr>
        <w:rPr>
          <w:b/>
          <w:bCs/>
          <w:sz w:val="22"/>
          <w:szCs w:val="22"/>
          <w:lang w:val="en-US"/>
        </w:rPr>
      </w:pPr>
      <w:r w:rsidRPr="00186921">
        <w:rPr>
          <w:b/>
          <w:bCs/>
          <w:sz w:val="22"/>
          <w:szCs w:val="22"/>
          <w:lang w:val="en-US"/>
        </w:rPr>
        <w:lastRenderedPageBreak/>
        <w:t>Supplementary Table S</w:t>
      </w:r>
      <w:r w:rsidR="00450A50">
        <w:rPr>
          <w:b/>
          <w:bCs/>
          <w:sz w:val="22"/>
          <w:szCs w:val="22"/>
          <w:lang w:val="en-US"/>
        </w:rPr>
        <w:t>4</w:t>
      </w:r>
      <w:r w:rsidRPr="00186921">
        <w:rPr>
          <w:b/>
          <w:bCs/>
          <w:sz w:val="22"/>
          <w:szCs w:val="22"/>
          <w:lang w:val="en-US"/>
        </w:rPr>
        <w:t>.</w:t>
      </w:r>
      <w:r w:rsidR="00231EF8">
        <w:rPr>
          <w:b/>
          <w:bCs/>
          <w:sz w:val="22"/>
          <w:szCs w:val="22"/>
          <w:lang w:val="en-US"/>
        </w:rPr>
        <w:t xml:space="preserve"> </w:t>
      </w:r>
      <w:r w:rsidR="00231EF8" w:rsidRPr="00231EF8">
        <w:rPr>
          <w:sz w:val="22"/>
          <w:szCs w:val="22"/>
          <w:lang w:val="en-US"/>
        </w:rPr>
        <w:t xml:space="preserve">Adverse events resulting in discontinuation of belimumab </w:t>
      </w:r>
    </w:p>
    <w:p w14:paraId="03666CEB" w14:textId="40CBF269" w:rsidR="009666B4" w:rsidRPr="00186921" w:rsidRDefault="009666B4" w:rsidP="00DB6585">
      <w:pPr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</w:tblGrid>
      <w:tr w:rsidR="00E80509" w:rsidRPr="00186921" w14:paraId="1ADA543D" w14:textId="77777777" w:rsidTr="00442DEC">
        <w:tc>
          <w:tcPr>
            <w:tcW w:w="3256" w:type="dxa"/>
            <w:tcBorders>
              <w:top w:val="single" w:sz="4" w:space="0" w:color="auto"/>
            </w:tcBorders>
          </w:tcPr>
          <w:p w14:paraId="337778FB" w14:textId="13C64E6C" w:rsidR="00E80509" w:rsidRPr="00186921" w:rsidRDefault="00E80509" w:rsidP="00DB6585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6921">
              <w:rPr>
                <w:b/>
                <w:bCs/>
                <w:sz w:val="22"/>
                <w:szCs w:val="22"/>
                <w:lang w:val="en-US"/>
              </w:rPr>
              <w:t>Description of adverse even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68F70D" w14:textId="0F0E8089" w:rsidR="00E80509" w:rsidRPr="00186921" w:rsidRDefault="00442DEC" w:rsidP="00DB658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86921">
              <w:rPr>
                <w:b/>
                <w:bCs/>
                <w:sz w:val="22"/>
                <w:szCs w:val="22"/>
                <w:lang w:val="en-US"/>
              </w:rPr>
              <w:t>No. patients</w:t>
            </w:r>
          </w:p>
        </w:tc>
      </w:tr>
      <w:tr w:rsidR="00E80509" w:rsidRPr="00186921" w14:paraId="3ED7C685" w14:textId="77777777" w:rsidTr="00442DEC">
        <w:tc>
          <w:tcPr>
            <w:tcW w:w="3256" w:type="dxa"/>
          </w:tcPr>
          <w:p w14:paraId="44DE6993" w14:textId="61E5D7F7" w:rsidR="00E80509" w:rsidRPr="00186921" w:rsidRDefault="00442DEC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Bacterial infection</w:t>
            </w:r>
          </w:p>
        </w:tc>
        <w:tc>
          <w:tcPr>
            <w:tcW w:w="1559" w:type="dxa"/>
          </w:tcPr>
          <w:p w14:paraId="2384F5D6" w14:textId="59234D8F" w:rsidR="00E80509" w:rsidRPr="00186921" w:rsidRDefault="00442DE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5</w:t>
            </w:r>
          </w:p>
        </w:tc>
      </w:tr>
      <w:tr w:rsidR="00E80509" w:rsidRPr="00186921" w14:paraId="30991B95" w14:textId="77777777" w:rsidTr="00442DEC">
        <w:tc>
          <w:tcPr>
            <w:tcW w:w="3256" w:type="dxa"/>
          </w:tcPr>
          <w:p w14:paraId="76E7A37F" w14:textId="1E5D8D6C" w:rsidR="00E80509" w:rsidRPr="00186921" w:rsidRDefault="00442DEC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Viral infection</w:t>
            </w:r>
          </w:p>
        </w:tc>
        <w:tc>
          <w:tcPr>
            <w:tcW w:w="1559" w:type="dxa"/>
          </w:tcPr>
          <w:p w14:paraId="2F782E68" w14:textId="7BE3A887" w:rsidR="00E80509" w:rsidRPr="00186921" w:rsidRDefault="00442DE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</w:t>
            </w:r>
          </w:p>
        </w:tc>
      </w:tr>
      <w:tr w:rsidR="00E80509" w:rsidRPr="00186921" w14:paraId="2AAA349D" w14:textId="77777777" w:rsidTr="00442DEC">
        <w:tc>
          <w:tcPr>
            <w:tcW w:w="3256" w:type="dxa"/>
          </w:tcPr>
          <w:p w14:paraId="7CC3E7C3" w14:textId="78052DD1" w:rsidR="00E80509" w:rsidRPr="00186921" w:rsidRDefault="00442DEC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Opportunistic infection</w:t>
            </w:r>
          </w:p>
        </w:tc>
        <w:tc>
          <w:tcPr>
            <w:tcW w:w="1559" w:type="dxa"/>
          </w:tcPr>
          <w:p w14:paraId="029F0C5E" w14:textId="167C96B0" w:rsidR="00E80509" w:rsidRPr="00186921" w:rsidRDefault="00442DE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</w:t>
            </w:r>
          </w:p>
        </w:tc>
      </w:tr>
      <w:tr w:rsidR="00E80509" w:rsidRPr="00186921" w14:paraId="32D61894" w14:textId="77777777" w:rsidTr="00442DEC">
        <w:tc>
          <w:tcPr>
            <w:tcW w:w="3256" w:type="dxa"/>
          </w:tcPr>
          <w:p w14:paraId="5EB122EF" w14:textId="59B2A517" w:rsidR="00E80509" w:rsidRPr="00186921" w:rsidRDefault="00442DEC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Malignancy</w:t>
            </w:r>
          </w:p>
        </w:tc>
        <w:tc>
          <w:tcPr>
            <w:tcW w:w="1559" w:type="dxa"/>
          </w:tcPr>
          <w:p w14:paraId="4C9608A2" w14:textId="77777777" w:rsidR="00E80509" w:rsidRPr="00186921" w:rsidRDefault="00E80509" w:rsidP="00DB658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80509" w:rsidRPr="00186921" w14:paraId="3C3B1A0B" w14:textId="77777777" w:rsidTr="00442DEC">
        <w:tc>
          <w:tcPr>
            <w:tcW w:w="3256" w:type="dxa"/>
          </w:tcPr>
          <w:p w14:paraId="5A79A48E" w14:textId="14CD8A42" w:rsidR="00E80509" w:rsidRPr="00186921" w:rsidRDefault="00442DEC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Solid tumor</w:t>
            </w:r>
          </w:p>
        </w:tc>
        <w:tc>
          <w:tcPr>
            <w:tcW w:w="1559" w:type="dxa"/>
          </w:tcPr>
          <w:p w14:paraId="07AABDAC" w14:textId="0A8757B4" w:rsidR="00E80509" w:rsidRPr="00186921" w:rsidRDefault="00442DE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2</w:t>
            </w:r>
          </w:p>
        </w:tc>
      </w:tr>
      <w:tr w:rsidR="00E80509" w:rsidRPr="00186921" w14:paraId="06EDD248" w14:textId="77777777" w:rsidTr="00442DEC">
        <w:tc>
          <w:tcPr>
            <w:tcW w:w="3256" w:type="dxa"/>
          </w:tcPr>
          <w:p w14:paraId="4262F86E" w14:textId="33739568" w:rsidR="00E80509" w:rsidRPr="00186921" w:rsidRDefault="00442DEC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 xml:space="preserve">   Hematological malignancy</w:t>
            </w:r>
          </w:p>
        </w:tc>
        <w:tc>
          <w:tcPr>
            <w:tcW w:w="1559" w:type="dxa"/>
          </w:tcPr>
          <w:p w14:paraId="69E16508" w14:textId="00899550" w:rsidR="00E80509" w:rsidRPr="00186921" w:rsidRDefault="00442DE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</w:t>
            </w:r>
          </w:p>
        </w:tc>
      </w:tr>
      <w:tr w:rsidR="00442DEC" w:rsidRPr="00186921" w14:paraId="003D5A10" w14:textId="77777777" w:rsidTr="00442DEC">
        <w:tc>
          <w:tcPr>
            <w:tcW w:w="3256" w:type="dxa"/>
          </w:tcPr>
          <w:p w14:paraId="7F5B370C" w14:textId="6225EA0F" w:rsidR="00442DEC" w:rsidRPr="00186921" w:rsidRDefault="003E48A7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Increased serum creatinine</w:t>
            </w:r>
          </w:p>
        </w:tc>
        <w:tc>
          <w:tcPr>
            <w:tcW w:w="1559" w:type="dxa"/>
          </w:tcPr>
          <w:p w14:paraId="695BC264" w14:textId="0DF0240E" w:rsidR="00442DEC" w:rsidRPr="00186921" w:rsidRDefault="00442DE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</w:t>
            </w:r>
          </w:p>
        </w:tc>
      </w:tr>
      <w:tr w:rsidR="00442DEC" w:rsidRPr="00186921" w14:paraId="4A165266" w14:textId="77777777" w:rsidTr="00442DEC">
        <w:tc>
          <w:tcPr>
            <w:tcW w:w="3256" w:type="dxa"/>
          </w:tcPr>
          <w:p w14:paraId="5ABBC304" w14:textId="359C878E" w:rsidR="00442DEC" w:rsidRPr="00186921" w:rsidRDefault="00442DEC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Psychiatric manifestations</w:t>
            </w:r>
          </w:p>
        </w:tc>
        <w:tc>
          <w:tcPr>
            <w:tcW w:w="1559" w:type="dxa"/>
          </w:tcPr>
          <w:p w14:paraId="70355BF9" w14:textId="510932DE" w:rsidR="00442DEC" w:rsidRPr="00186921" w:rsidRDefault="00442DE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4</w:t>
            </w:r>
          </w:p>
        </w:tc>
      </w:tr>
      <w:tr w:rsidR="00442DEC" w:rsidRPr="00186921" w14:paraId="536D5C0B" w14:textId="77777777" w:rsidTr="00442DEC">
        <w:tc>
          <w:tcPr>
            <w:tcW w:w="3256" w:type="dxa"/>
          </w:tcPr>
          <w:p w14:paraId="2FD9C86C" w14:textId="77777777" w:rsidR="00442DEC" w:rsidRPr="00186921" w:rsidRDefault="00442DEC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Rash – skin reaction</w:t>
            </w:r>
          </w:p>
        </w:tc>
        <w:tc>
          <w:tcPr>
            <w:tcW w:w="1559" w:type="dxa"/>
          </w:tcPr>
          <w:p w14:paraId="50EA9BF1" w14:textId="77777777" w:rsidR="00442DEC" w:rsidRPr="00186921" w:rsidRDefault="00442DE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2</w:t>
            </w:r>
          </w:p>
        </w:tc>
      </w:tr>
      <w:tr w:rsidR="00442DEC" w:rsidRPr="00186921" w14:paraId="48259ABC" w14:textId="77777777" w:rsidTr="00442DEC">
        <w:tc>
          <w:tcPr>
            <w:tcW w:w="3256" w:type="dxa"/>
          </w:tcPr>
          <w:p w14:paraId="2AB43647" w14:textId="37E75960" w:rsidR="00442DEC" w:rsidRPr="00186921" w:rsidRDefault="00442DEC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Infusion reaction</w:t>
            </w:r>
          </w:p>
        </w:tc>
        <w:tc>
          <w:tcPr>
            <w:tcW w:w="1559" w:type="dxa"/>
          </w:tcPr>
          <w:p w14:paraId="5E92FDF5" w14:textId="415C87D3" w:rsidR="00442DEC" w:rsidRPr="00186921" w:rsidRDefault="00442DE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</w:t>
            </w:r>
          </w:p>
        </w:tc>
      </w:tr>
      <w:tr w:rsidR="00442DEC" w:rsidRPr="00186921" w14:paraId="55A1DEBA" w14:textId="77777777" w:rsidTr="00442DEC">
        <w:tc>
          <w:tcPr>
            <w:tcW w:w="3256" w:type="dxa"/>
            <w:tcBorders>
              <w:bottom w:val="single" w:sz="4" w:space="0" w:color="auto"/>
            </w:tcBorders>
          </w:tcPr>
          <w:p w14:paraId="0AF8D965" w14:textId="52200EDB" w:rsidR="00442DEC" w:rsidRPr="00186921" w:rsidRDefault="00442DEC" w:rsidP="00DB6585">
            <w:pPr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Menorrhagi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B8BFC7" w14:textId="62409046" w:rsidR="00442DEC" w:rsidRPr="00186921" w:rsidRDefault="00442DEC" w:rsidP="00DB6585">
            <w:pPr>
              <w:jc w:val="center"/>
              <w:rPr>
                <w:sz w:val="22"/>
                <w:szCs w:val="22"/>
                <w:lang w:val="en-US"/>
              </w:rPr>
            </w:pPr>
            <w:r w:rsidRPr="00186921">
              <w:rPr>
                <w:sz w:val="22"/>
                <w:szCs w:val="22"/>
                <w:lang w:val="en-US"/>
              </w:rPr>
              <w:t>1</w:t>
            </w:r>
          </w:p>
        </w:tc>
      </w:tr>
    </w:tbl>
    <w:p w14:paraId="6B1F8500" w14:textId="68169E5D" w:rsidR="00E80509" w:rsidRPr="00186921" w:rsidRDefault="00E80509" w:rsidP="00DB6585">
      <w:pPr>
        <w:rPr>
          <w:sz w:val="22"/>
          <w:szCs w:val="22"/>
          <w:lang w:val="en-US"/>
        </w:rPr>
      </w:pPr>
    </w:p>
    <w:p w14:paraId="46C63F0F" w14:textId="3E6E0428" w:rsidR="005F7B77" w:rsidRPr="00186921" w:rsidRDefault="005F7B77" w:rsidP="00DB6585">
      <w:pPr>
        <w:rPr>
          <w:sz w:val="22"/>
          <w:szCs w:val="22"/>
          <w:lang w:val="en-US"/>
        </w:rPr>
      </w:pPr>
    </w:p>
    <w:p w14:paraId="1DA246FA" w14:textId="7589B37E" w:rsidR="005F7B77" w:rsidRPr="00186921" w:rsidRDefault="005F7B77" w:rsidP="00DB6585">
      <w:pPr>
        <w:rPr>
          <w:sz w:val="22"/>
          <w:szCs w:val="22"/>
          <w:lang w:val="en-US"/>
        </w:rPr>
      </w:pPr>
      <w:r w:rsidRPr="00186921">
        <w:rPr>
          <w:sz w:val="22"/>
          <w:szCs w:val="22"/>
          <w:lang w:val="en-US"/>
        </w:rPr>
        <w:br w:type="page"/>
      </w:r>
    </w:p>
    <w:p w14:paraId="2ED962EF" w14:textId="16D34D7B" w:rsidR="005F7B77" w:rsidRDefault="005F7B77" w:rsidP="00DB6585">
      <w:pPr>
        <w:spacing w:after="120"/>
        <w:jc w:val="both"/>
        <w:rPr>
          <w:color w:val="000000" w:themeColor="text1"/>
          <w:sz w:val="22"/>
          <w:szCs w:val="22"/>
          <w:lang w:val="en-US"/>
        </w:rPr>
      </w:pPr>
      <w:r w:rsidRPr="006F5C9B">
        <w:rPr>
          <w:b/>
          <w:bCs/>
          <w:color w:val="000000" w:themeColor="text1"/>
          <w:sz w:val="22"/>
          <w:szCs w:val="22"/>
          <w:lang w:val="en-US"/>
        </w:rPr>
        <w:lastRenderedPageBreak/>
        <w:t>Supplementary Table S</w:t>
      </w:r>
      <w:r w:rsidR="00450A50">
        <w:rPr>
          <w:b/>
          <w:bCs/>
          <w:color w:val="000000" w:themeColor="text1"/>
          <w:sz w:val="22"/>
          <w:szCs w:val="22"/>
          <w:lang w:val="en-US"/>
        </w:rPr>
        <w:t>5</w:t>
      </w:r>
      <w:r w:rsidRPr="006F5C9B">
        <w:rPr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A91CD4" w:rsidRPr="006F5C9B">
        <w:rPr>
          <w:color w:val="000000" w:themeColor="text1"/>
          <w:sz w:val="22"/>
          <w:szCs w:val="22"/>
          <w:lang w:val="en-US"/>
        </w:rPr>
        <w:t>C</w:t>
      </w:r>
      <w:r w:rsidRPr="006F5C9B">
        <w:rPr>
          <w:color w:val="000000" w:themeColor="text1"/>
          <w:sz w:val="22"/>
          <w:szCs w:val="22"/>
          <w:lang w:val="en-US"/>
        </w:rPr>
        <w:t xml:space="preserve">ox-regression analysis for </w:t>
      </w:r>
      <w:r w:rsidR="00B97C6B" w:rsidRPr="006F5C9B">
        <w:rPr>
          <w:color w:val="000000" w:themeColor="text1"/>
          <w:sz w:val="22"/>
          <w:szCs w:val="22"/>
          <w:lang w:val="en-US"/>
        </w:rPr>
        <w:t xml:space="preserve">the </w:t>
      </w:r>
      <w:r w:rsidR="006F5C9B" w:rsidRPr="006F5C9B">
        <w:rPr>
          <w:color w:val="000000" w:themeColor="text1"/>
          <w:sz w:val="22"/>
          <w:szCs w:val="22"/>
          <w:lang w:val="en-US"/>
        </w:rPr>
        <w:t>identification of factors associated with belimumab treatment discontinuation</w:t>
      </w:r>
    </w:p>
    <w:p w14:paraId="62C71BCA" w14:textId="77777777" w:rsidR="006F5C9B" w:rsidRPr="006F5C9B" w:rsidRDefault="006F5C9B" w:rsidP="00DB6585">
      <w:pPr>
        <w:spacing w:after="120"/>
        <w:jc w:val="both"/>
        <w:rPr>
          <w:b/>
          <w:bCs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4"/>
        <w:gridCol w:w="2009"/>
        <w:gridCol w:w="992"/>
        <w:gridCol w:w="567"/>
        <w:gridCol w:w="2084"/>
        <w:gridCol w:w="1035"/>
      </w:tblGrid>
      <w:tr w:rsidR="00343041" w:rsidRPr="006F5C9B" w14:paraId="4586DD33" w14:textId="77777777" w:rsidTr="00343041">
        <w:tc>
          <w:tcPr>
            <w:tcW w:w="2664" w:type="dxa"/>
            <w:tcBorders>
              <w:top w:val="single" w:sz="4" w:space="0" w:color="auto"/>
            </w:tcBorders>
          </w:tcPr>
          <w:p w14:paraId="5D848CE0" w14:textId="77777777" w:rsidR="00343041" w:rsidRPr="006F5C9B" w:rsidRDefault="00343041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01" w:type="dxa"/>
            <w:gridSpan w:val="2"/>
            <w:tcBorders>
              <w:top w:val="single" w:sz="4" w:space="0" w:color="auto"/>
            </w:tcBorders>
          </w:tcPr>
          <w:p w14:paraId="1FCB2668" w14:textId="4C453C76" w:rsidR="00343041" w:rsidRPr="006F5C9B" w:rsidRDefault="00343041" w:rsidP="00DB6585">
            <w:pPr>
              <w:spacing w:after="12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Univariable analysi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F8D2DE2" w14:textId="77777777" w:rsidR="00343041" w:rsidRPr="006F5C9B" w:rsidRDefault="00343041" w:rsidP="00DB6585">
            <w:pPr>
              <w:spacing w:after="12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311674AD" w14:textId="32C1DD1C" w:rsidR="00343041" w:rsidRPr="006F5C9B" w:rsidRDefault="00343041" w:rsidP="00DB6585">
            <w:pPr>
              <w:spacing w:after="12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Multivariable analysis</w:t>
            </w:r>
          </w:p>
        </w:tc>
      </w:tr>
      <w:tr w:rsidR="000C4205" w:rsidRPr="006F5C9B" w14:paraId="5FAE9193" w14:textId="77777777" w:rsidTr="00343041">
        <w:tc>
          <w:tcPr>
            <w:tcW w:w="2664" w:type="dxa"/>
          </w:tcPr>
          <w:p w14:paraId="61E0CAE3" w14:textId="77777777" w:rsidR="000C4205" w:rsidRPr="006F5C9B" w:rsidRDefault="000C4205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09" w:type="dxa"/>
          </w:tcPr>
          <w:p w14:paraId="07D44CBF" w14:textId="6F7350A2" w:rsidR="000C4205" w:rsidRPr="006F5C9B" w:rsidRDefault="000C4205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HR (95% CI)</w:t>
            </w:r>
            <w:r w:rsidR="00A91CD4" w:rsidRPr="006F5C9B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1</w:t>
            </w:r>
          </w:p>
        </w:tc>
        <w:tc>
          <w:tcPr>
            <w:tcW w:w="992" w:type="dxa"/>
          </w:tcPr>
          <w:p w14:paraId="7690EC89" w14:textId="4226A786" w:rsidR="000C4205" w:rsidRPr="006F5C9B" w:rsidRDefault="000C4205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567" w:type="dxa"/>
          </w:tcPr>
          <w:p w14:paraId="30CF49F8" w14:textId="77777777" w:rsidR="000C4205" w:rsidRPr="006F5C9B" w:rsidRDefault="000C4205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4" w:type="dxa"/>
          </w:tcPr>
          <w:p w14:paraId="1B556EDC" w14:textId="00BAED86" w:rsidR="000C4205" w:rsidRPr="006F5C9B" w:rsidRDefault="000C4205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035" w:type="dxa"/>
          </w:tcPr>
          <w:p w14:paraId="378AB781" w14:textId="1E36F0AB" w:rsidR="000C4205" w:rsidRPr="006F5C9B" w:rsidRDefault="000C4205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0343041" w:rsidRPr="006F5C9B" w14:paraId="5DEB23EE" w14:textId="77777777" w:rsidTr="00343041">
        <w:tc>
          <w:tcPr>
            <w:tcW w:w="4673" w:type="dxa"/>
            <w:gridSpan w:val="2"/>
          </w:tcPr>
          <w:p w14:paraId="55FC7E68" w14:textId="738A0F3F" w:rsidR="00343041" w:rsidRPr="006F5C9B" w:rsidRDefault="00343041" w:rsidP="00DB6585">
            <w:pPr>
              <w:spacing w:after="120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Efficacy-related discontinuation</w:t>
            </w:r>
          </w:p>
        </w:tc>
        <w:tc>
          <w:tcPr>
            <w:tcW w:w="992" w:type="dxa"/>
          </w:tcPr>
          <w:p w14:paraId="528A4AD3" w14:textId="77777777" w:rsidR="00343041" w:rsidRPr="006F5C9B" w:rsidRDefault="00343041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1E6561D6" w14:textId="77777777" w:rsidR="00343041" w:rsidRPr="006F5C9B" w:rsidRDefault="00343041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4" w:type="dxa"/>
          </w:tcPr>
          <w:p w14:paraId="326718C6" w14:textId="77777777" w:rsidR="00343041" w:rsidRPr="006F5C9B" w:rsidRDefault="00343041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5" w:type="dxa"/>
          </w:tcPr>
          <w:p w14:paraId="382E2917" w14:textId="77777777" w:rsidR="00343041" w:rsidRPr="006F5C9B" w:rsidRDefault="00343041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C4205" w:rsidRPr="006F5C9B" w14:paraId="5793151E" w14:textId="77777777" w:rsidTr="00343041">
        <w:tc>
          <w:tcPr>
            <w:tcW w:w="2664" w:type="dxa"/>
          </w:tcPr>
          <w:p w14:paraId="20CE53BB" w14:textId="3F373199" w:rsidR="000C4205" w:rsidRPr="006F5C9B" w:rsidRDefault="006D65F0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SLEDAI-2K (per 1-unit)</w:t>
            </w:r>
          </w:p>
        </w:tc>
        <w:tc>
          <w:tcPr>
            <w:tcW w:w="2009" w:type="dxa"/>
          </w:tcPr>
          <w:p w14:paraId="266EE07C" w14:textId="217386C2" w:rsidR="000C4205" w:rsidRPr="006F5C9B" w:rsidRDefault="006D65F0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1.11 (1.02–1.20)</w:t>
            </w:r>
          </w:p>
        </w:tc>
        <w:tc>
          <w:tcPr>
            <w:tcW w:w="992" w:type="dxa"/>
          </w:tcPr>
          <w:p w14:paraId="06A6CDB1" w14:textId="68AD3656" w:rsidR="000C4205" w:rsidRPr="006F5C9B" w:rsidRDefault="006D65F0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0.020</w:t>
            </w:r>
          </w:p>
        </w:tc>
        <w:tc>
          <w:tcPr>
            <w:tcW w:w="567" w:type="dxa"/>
          </w:tcPr>
          <w:p w14:paraId="482DAE35" w14:textId="77777777" w:rsidR="000C4205" w:rsidRPr="006F5C9B" w:rsidRDefault="000C4205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4" w:type="dxa"/>
          </w:tcPr>
          <w:p w14:paraId="1B80F5DB" w14:textId="7634276E" w:rsidR="000C4205" w:rsidRPr="006F5C9B" w:rsidRDefault="002F4943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</w:p>
        </w:tc>
        <w:tc>
          <w:tcPr>
            <w:tcW w:w="1035" w:type="dxa"/>
          </w:tcPr>
          <w:p w14:paraId="3D649ACA" w14:textId="77777777" w:rsidR="000C4205" w:rsidRPr="006F5C9B" w:rsidRDefault="000C4205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23834" w:rsidRPr="006F5C9B" w14:paraId="1DCCFB77" w14:textId="77777777" w:rsidTr="00343041">
        <w:tc>
          <w:tcPr>
            <w:tcW w:w="2664" w:type="dxa"/>
          </w:tcPr>
          <w:p w14:paraId="5A143CB4" w14:textId="1F81B730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PGA (per 1-unit)</w:t>
            </w:r>
            <w:r w:rsidR="00A91CD4" w:rsidRPr="006F5C9B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2</w:t>
            </w:r>
          </w:p>
        </w:tc>
        <w:tc>
          <w:tcPr>
            <w:tcW w:w="2009" w:type="dxa"/>
          </w:tcPr>
          <w:p w14:paraId="55699C28" w14:textId="74408FD0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2..82 (1.37–5.81)</w:t>
            </w:r>
          </w:p>
        </w:tc>
        <w:tc>
          <w:tcPr>
            <w:tcW w:w="992" w:type="dxa"/>
          </w:tcPr>
          <w:p w14:paraId="4F989168" w14:textId="6FC99F2D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567" w:type="dxa"/>
          </w:tcPr>
          <w:p w14:paraId="2B0F2BAF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4" w:type="dxa"/>
          </w:tcPr>
          <w:p w14:paraId="000B9771" w14:textId="1DCCB6A2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2..78 (1.32–5.85)</w:t>
            </w:r>
          </w:p>
        </w:tc>
        <w:tc>
          <w:tcPr>
            <w:tcW w:w="1035" w:type="dxa"/>
          </w:tcPr>
          <w:p w14:paraId="57BD8CBC" w14:textId="518714BB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</w:tr>
      <w:tr w:rsidR="00E23834" w:rsidRPr="006F5C9B" w14:paraId="15C4E753" w14:textId="77777777" w:rsidTr="00343041">
        <w:tc>
          <w:tcPr>
            <w:tcW w:w="2664" w:type="dxa"/>
          </w:tcPr>
          <w:p w14:paraId="12D75448" w14:textId="42E8DCB4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Rash (SLEDAI-2K)</w:t>
            </w:r>
          </w:p>
        </w:tc>
        <w:tc>
          <w:tcPr>
            <w:tcW w:w="2009" w:type="dxa"/>
          </w:tcPr>
          <w:p w14:paraId="69C8FFC2" w14:textId="6F44E8CA" w:rsidR="00E23834" w:rsidRPr="006F5C9B" w:rsidRDefault="00E23834" w:rsidP="00DB6585">
            <w:pPr>
              <w:spacing w:after="12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1.71 (0.99–2.93)</w:t>
            </w:r>
          </w:p>
        </w:tc>
        <w:tc>
          <w:tcPr>
            <w:tcW w:w="992" w:type="dxa"/>
          </w:tcPr>
          <w:p w14:paraId="5F0898C1" w14:textId="7A799C2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0.053</w:t>
            </w:r>
          </w:p>
        </w:tc>
        <w:tc>
          <w:tcPr>
            <w:tcW w:w="567" w:type="dxa"/>
          </w:tcPr>
          <w:p w14:paraId="67D917CD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4" w:type="dxa"/>
          </w:tcPr>
          <w:p w14:paraId="0E72FEB3" w14:textId="3E170632" w:rsidR="00E23834" w:rsidRPr="006F5C9B" w:rsidRDefault="002F4943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</w:p>
        </w:tc>
        <w:tc>
          <w:tcPr>
            <w:tcW w:w="1035" w:type="dxa"/>
          </w:tcPr>
          <w:p w14:paraId="6CA1C9BA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23834" w:rsidRPr="006F5C9B" w14:paraId="5C891E70" w14:textId="77777777" w:rsidTr="00343041">
        <w:tc>
          <w:tcPr>
            <w:tcW w:w="2664" w:type="dxa"/>
          </w:tcPr>
          <w:p w14:paraId="22827313" w14:textId="73DAA3DE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Pericarditis (SLEDAI-2K)</w:t>
            </w:r>
          </w:p>
        </w:tc>
        <w:tc>
          <w:tcPr>
            <w:tcW w:w="2009" w:type="dxa"/>
          </w:tcPr>
          <w:p w14:paraId="01855BA0" w14:textId="3E2B426C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3.21 (0.78–13.28)</w:t>
            </w:r>
          </w:p>
        </w:tc>
        <w:tc>
          <w:tcPr>
            <w:tcW w:w="992" w:type="dxa"/>
          </w:tcPr>
          <w:p w14:paraId="7418B3AE" w14:textId="4F1D6EE2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0.107</w:t>
            </w:r>
          </w:p>
        </w:tc>
        <w:tc>
          <w:tcPr>
            <w:tcW w:w="567" w:type="dxa"/>
          </w:tcPr>
          <w:p w14:paraId="72B22101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4" w:type="dxa"/>
          </w:tcPr>
          <w:p w14:paraId="36A9266A" w14:textId="14557931" w:rsidR="00E23834" w:rsidRPr="006F5C9B" w:rsidRDefault="002F4943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</w:p>
        </w:tc>
        <w:tc>
          <w:tcPr>
            <w:tcW w:w="1035" w:type="dxa"/>
          </w:tcPr>
          <w:p w14:paraId="12337E83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23834" w:rsidRPr="006F5C9B" w14:paraId="18D9534F" w14:textId="77777777" w:rsidTr="00343041">
        <w:tc>
          <w:tcPr>
            <w:tcW w:w="2664" w:type="dxa"/>
          </w:tcPr>
          <w:p w14:paraId="3C0E4A96" w14:textId="4E2AF51B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Use of IST</w:t>
            </w:r>
            <w:r w:rsidR="00A91CD4" w:rsidRPr="006F5C9B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3</w:t>
            </w:r>
          </w:p>
        </w:tc>
        <w:tc>
          <w:tcPr>
            <w:tcW w:w="2009" w:type="dxa"/>
          </w:tcPr>
          <w:p w14:paraId="0B503C41" w14:textId="590FAAEA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1.85 (0.93–3.66)</w:t>
            </w:r>
          </w:p>
        </w:tc>
        <w:tc>
          <w:tcPr>
            <w:tcW w:w="992" w:type="dxa"/>
          </w:tcPr>
          <w:p w14:paraId="20244256" w14:textId="5B7DBB1A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0.079</w:t>
            </w:r>
          </w:p>
        </w:tc>
        <w:tc>
          <w:tcPr>
            <w:tcW w:w="567" w:type="dxa"/>
          </w:tcPr>
          <w:p w14:paraId="2A11A3FA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4" w:type="dxa"/>
          </w:tcPr>
          <w:p w14:paraId="01CC7348" w14:textId="2E171C27" w:rsidR="00E23834" w:rsidRPr="006F5C9B" w:rsidRDefault="002F4943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</w:p>
        </w:tc>
        <w:tc>
          <w:tcPr>
            <w:tcW w:w="1035" w:type="dxa"/>
          </w:tcPr>
          <w:p w14:paraId="1B6F533F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23834" w:rsidRPr="006F5C9B" w14:paraId="730724A3" w14:textId="77777777" w:rsidTr="00343041">
        <w:tc>
          <w:tcPr>
            <w:tcW w:w="2664" w:type="dxa"/>
          </w:tcPr>
          <w:p w14:paraId="44552E10" w14:textId="1EF0AEF3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l-GR"/>
              </w:rPr>
              <w:t>Δ</w:t>
            </w: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PGA</w:t>
            </w:r>
            <w:r w:rsidR="00A91CD4" w:rsidRPr="006F5C9B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4</w:t>
            </w: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 xml:space="preserve"> by ≥0.5 (3 months)</w:t>
            </w:r>
          </w:p>
        </w:tc>
        <w:tc>
          <w:tcPr>
            <w:tcW w:w="2009" w:type="dxa"/>
          </w:tcPr>
          <w:p w14:paraId="12D4F4D5" w14:textId="51F519C3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0.54 (0.32–0.92)</w:t>
            </w:r>
          </w:p>
        </w:tc>
        <w:tc>
          <w:tcPr>
            <w:tcW w:w="992" w:type="dxa"/>
          </w:tcPr>
          <w:p w14:paraId="0EC13AC4" w14:textId="26790346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567" w:type="dxa"/>
          </w:tcPr>
          <w:p w14:paraId="25F82B33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4" w:type="dxa"/>
          </w:tcPr>
          <w:p w14:paraId="3C9E0DA2" w14:textId="56271456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0.57 (0.33–0.97)</w:t>
            </w:r>
          </w:p>
        </w:tc>
        <w:tc>
          <w:tcPr>
            <w:tcW w:w="1035" w:type="dxa"/>
          </w:tcPr>
          <w:p w14:paraId="167DCBFB" w14:textId="34440EF2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0.039</w:t>
            </w:r>
          </w:p>
        </w:tc>
      </w:tr>
      <w:tr w:rsidR="00E23834" w:rsidRPr="006F5C9B" w14:paraId="5ED5F554" w14:textId="77777777" w:rsidTr="00343041">
        <w:tc>
          <w:tcPr>
            <w:tcW w:w="2664" w:type="dxa"/>
          </w:tcPr>
          <w:p w14:paraId="5517C309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l-GR"/>
              </w:rPr>
            </w:pPr>
          </w:p>
        </w:tc>
        <w:tc>
          <w:tcPr>
            <w:tcW w:w="2009" w:type="dxa"/>
          </w:tcPr>
          <w:p w14:paraId="0BA208FD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23F87C8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3A48F480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4" w:type="dxa"/>
          </w:tcPr>
          <w:p w14:paraId="1BD89B1C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5" w:type="dxa"/>
          </w:tcPr>
          <w:p w14:paraId="5FC33505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43041" w:rsidRPr="006F5C9B" w14:paraId="545C0FE3" w14:textId="77777777" w:rsidTr="00343041">
        <w:tc>
          <w:tcPr>
            <w:tcW w:w="4673" w:type="dxa"/>
            <w:gridSpan w:val="2"/>
          </w:tcPr>
          <w:p w14:paraId="43EAE84F" w14:textId="1094849B" w:rsidR="00343041" w:rsidRPr="006F5C9B" w:rsidRDefault="00343041" w:rsidP="00DB6585">
            <w:pPr>
              <w:spacing w:after="120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Safety-related discontinuation</w:t>
            </w:r>
          </w:p>
        </w:tc>
        <w:tc>
          <w:tcPr>
            <w:tcW w:w="992" w:type="dxa"/>
          </w:tcPr>
          <w:p w14:paraId="25DF0953" w14:textId="77777777" w:rsidR="00343041" w:rsidRPr="006F5C9B" w:rsidRDefault="00343041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78757AD5" w14:textId="77777777" w:rsidR="00343041" w:rsidRPr="006F5C9B" w:rsidRDefault="00343041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4" w:type="dxa"/>
          </w:tcPr>
          <w:p w14:paraId="4DF63ABC" w14:textId="77777777" w:rsidR="00343041" w:rsidRPr="006F5C9B" w:rsidRDefault="00343041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5" w:type="dxa"/>
          </w:tcPr>
          <w:p w14:paraId="7A3813C9" w14:textId="77777777" w:rsidR="00343041" w:rsidRPr="006F5C9B" w:rsidRDefault="00343041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23834" w:rsidRPr="006F5C9B" w14:paraId="6938B0FE" w14:textId="77777777" w:rsidTr="00343041">
        <w:tc>
          <w:tcPr>
            <w:tcW w:w="2664" w:type="dxa"/>
            <w:tcBorders>
              <w:bottom w:val="single" w:sz="4" w:space="0" w:color="auto"/>
            </w:tcBorders>
          </w:tcPr>
          <w:p w14:paraId="74959A2B" w14:textId="1402E1AF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Use of HCQ</w:t>
            </w:r>
            <w:r w:rsidR="00A91CD4" w:rsidRPr="006F5C9B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5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2A4856CA" w14:textId="69EA2528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0.33 (0.13–0.8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363DE7" w14:textId="0A825B09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  <w:r w:rsidRPr="006F5C9B">
              <w:rPr>
                <w:color w:val="000000" w:themeColor="text1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FF19B70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12E4ED55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7371A0F4" w14:textId="77777777" w:rsidR="00E23834" w:rsidRPr="006F5C9B" w:rsidRDefault="00E23834" w:rsidP="00DB6585">
            <w:pPr>
              <w:spacing w:after="12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6F14362D" w14:textId="4D98B9C9" w:rsidR="005F7B77" w:rsidRPr="006F5C9B" w:rsidRDefault="005F7B77" w:rsidP="00DB6585">
      <w:pPr>
        <w:rPr>
          <w:sz w:val="22"/>
          <w:szCs w:val="22"/>
          <w:lang w:val="en-US"/>
        </w:rPr>
      </w:pPr>
    </w:p>
    <w:p w14:paraId="771C2B3C" w14:textId="01A8D262" w:rsidR="00A91CD4" w:rsidRPr="006F5C9B" w:rsidRDefault="00A91CD4" w:rsidP="00DB6585">
      <w:pPr>
        <w:rPr>
          <w:sz w:val="22"/>
          <w:szCs w:val="22"/>
          <w:lang w:val="en-US"/>
        </w:rPr>
      </w:pPr>
      <w:r w:rsidRPr="006F5C9B">
        <w:rPr>
          <w:sz w:val="22"/>
          <w:szCs w:val="22"/>
          <w:vertAlign w:val="superscript"/>
          <w:lang w:val="en-US"/>
        </w:rPr>
        <w:t>1</w:t>
      </w:r>
      <w:r w:rsidRPr="006F5C9B">
        <w:rPr>
          <w:sz w:val="22"/>
          <w:szCs w:val="22"/>
          <w:lang w:val="en-US"/>
        </w:rPr>
        <w:t xml:space="preserve"> Hazard ratio (95% confidence interval)</w:t>
      </w:r>
    </w:p>
    <w:p w14:paraId="449BA4E9" w14:textId="72275546" w:rsidR="00A91CD4" w:rsidRPr="006F5C9B" w:rsidRDefault="00A91CD4" w:rsidP="00DB6585">
      <w:pPr>
        <w:rPr>
          <w:sz w:val="22"/>
          <w:szCs w:val="22"/>
          <w:lang w:val="en-US"/>
        </w:rPr>
      </w:pPr>
      <w:r w:rsidRPr="006F5C9B">
        <w:rPr>
          <w:sz w:val="22"/>
          <w:szCs w:val="22"/>
          <w:vertAlign w:val="superscript"/>
          <w:lang w:val="en-US"/>
        </w:rPr>
        <w:t>2</w:t>
      </w:r>
      <w:r w:rsidRPr="006F5C9B">
        <w:rPr>
          <w:sz w:val="22"/>
          <w:szCs w:val="22"/>
          <w:lang w:val="en-US"/>
        </w:rPr>
        <w:t xml:space="preserve"> Physician Global Assessment (scale 0-3)</w:t>
      </w:r>
    </w:p>
    <w:p w14:paraId="69FF52B7" w14:textId="5B8DE699" w:rsidR="00A91CD4" w:rsidRPr="006F5C9B" w:rsidRDefault="00A91CD4" w:rsidP="00DB6585">
      <w:pPr>
        <w:rPr>
          <w:sz w:val="22"/>
          <w:szCs w:val="22"/>
          <w:lang w:val="en-US"/>
        </w:rPr>
      </w:pPr>
      <w:r w:rsidRPr="006F5C9B">
        <w:rPr>
          <w:sz w:val="22"/>
          <w:szCs w:val="22"/>
          <w:vertAlign w:val="superscript"/>
          <w:lang w:val="en-US"/>
        </w:rPr>
        <w:t>3</w:t>
      </w:r>
      <w:r w:rsidRPr="006F5C9B">
        <w:rPr>
          <w:sz w:val="22"/>
          <w:szCs w:val="22"/>
          <w:lang w:val="en-US"/>
        </w:rPr>
        <w:t xml:space="preserve"> Immunosuppressive treatment(s) (including methotrexate, azathioprine, mycophenolate)</w:t>
      </w:r>
    </w:p>
    <w:p w14:paraId="04F2A80A" w14:textId="599EA275" w:rsidR="00A91CD4" w:rsidRPr="006F5C9B" w:rsidRDefault="00A91CD4" w:rsidP="00DB6585">
      <w:pPr>
        <w:rPr>
          <w:sz w:val="22"/>
          <w:szCs w:val="22"/>
          <w:lang w:val="en-US"/>
        </w:rPr>
      </w:pPr>
      <w:r w:rsidRPr="006F5C9B">
        <w:rPr>
          <w:sz w:val="22"/>
          <w:szCs w:val="22"/>
          <w:vertAlign w:val="superscript"/>
          <w:lang w:val="en-US"/>
        </w:rPr>
        <w:t>4</w:t>
      </w:r>
      <w:r w:rsidRPr="006F5C9B">
        <w:rPr>
          <w:sz w:val="22"/>
          <w:szCs w:val="22"/>
          <w:lang w:val="en-US"/>
        </w:rPr>
        <w:t xml:space="preserve"> Change (reduction) in PGA</w:t>
      </w:r>
    </w:p>
    <w:p w14:paraId="35CB487C" w14:textId="4929659D" w:rsidR="00A91CD4" w:rsidRPr="006F5C9B" w:rsidRDefault="00A91CD4" w:rsidP="00DB6585">
      <w:pPr>
        <w:rPr>
          <w:sz w:val="22"/>
          <w:szCs w:val="22"/>
          <w:lang w:val="en-US"/>
        </w:rPr>
      </w:pPr>
      <w:r w:rsidRPr="006F5C9B">
        <w:rPr>
          <w:sz w:val="22"/>
          <w:szCs w:val="22"/>
          <w:vertAlign w:val="superscript"/>
          <w:lang w:val="en-US"/>
        </w:rPr>
        <w:t>5</w:t>
      </w:r>
      <w:r w:rsidRPr="006F5C9B">
        <w:rPr>
          <w:sz w:val="22"/>
          <w:szCs w:val="22"/>
          <w:lang w:val="en-US"/>
        </w:rPr>
        <w:t xml:space="preserve"> Hydroxychloroquine</w:t>
      </w:r>
    </w:p>
    <w:sectPr w:rsidR="00A91CD4" w:rsidRPr="006F5C9B" w:rsidSect="004D3FD6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FD6"/>
    <w:rsid w:val="000017F2"/>
    <w:rsid w:val="00001A84"/>
    <w:rsid w:val="00002475"/>
    <w:rsid w:val="000024A4"/>
    <w:rsid w:val="000039FB"/>
    <w:rsid w:val="00004549"/>
    <w:rsid w:val="00004B9D"/>
    <w:rsid w:val="00005AFB"/>
    <w:rsid w:val="00006EF2"/>
    <w:rsid w:val="000111A1"/>
    <w:rsid w:val="0001742B"/>
    <w:rsid w:val="00017783"/>
    <w:rsid w:val="0002022E"/>
    <w:rsid w:val="00020D3E"/>
    <w:rsid w:val="00020D73"/>
    <w:rsid w:val="0002499A"/>
    <w:rsid w:val="00030CD2"/>
    <w:rsid w:val="00031A90"/>
    <w:rsid w:val="00033D7F"/>
    <w:rsid w:val="00034575"/>
    <w:rsid w:val="00034A12"/>
    <w:rsid w:val="0003500B"/>
    <w:rsid w:val="000375C6"/>
    <w:rsid w:val="0004053C"/>
    <w:rsid w:val="00040869"/>
    <w:rsid w:val="00040CD9"/>
    <w:rsid w:val="000418A0"/>
    <w:rsid w:val="00043B11"/>
    <w:rsid w:val="00043D12"/>
    <w:rsid w:val="000441AF"/>
    <w:rsid w:val="000455DB"/>
    <w:rsid w:val="00045CFD"/>
    <w:rsid w:val="00046700"/>
    <w:rsid w:val="000467D2"/>
    <w:rsid w:val="0005176D"/>
    <w:rsid w:val="00054023"/>
    <w:rsid w:val="00054440"/>
    <w:rsid w:val="00056911"/>
    <w:rsid w:val="00056C43"/>
    <w:rsid w:val="00057C90"/>
    <w:rsid w:val="0006078E"/>
    <w:rsid w:val="00065213"/>
    <w:rsid w:val="00065222"/>
    <w:rsid w:val="00070B46"/>
    <w:rsid w:val="00070F7C"/>
    <w:rsid w:val="00074031"/>
    <w:rsid w:val="00074698"/>
    <w:rsid w:val="00074C4E"/>
    <w:rsid w:val="00074EE6"/>
    <w:rsid w:val="00075484"/>
    <w:rsid w:val="00076384"/>
    <w:rsid w:val="000769FA"/>
    <w:rsid w:val="00082515"/>
    <w:rsid w:val="00082C95"/>
    <w:rsid w:val="00083AFC"/>
    <w:rsid w:val="000849AC"/>
    <w:rsid w:val="00085E23"/>
    <w:rsid w:val="00086AFE"/>
    <w:rsid w:val="00087343"/>
    <w:rsid w:val="0008753A"/>
    <w:rsid w:val="00091EE5"/>
    <w:rsid w:val="00094A66"/>
    <w:rsid w:val="0009792C"/>
    <w:rsid w:val="000A1085"/>
    <w:rsid w:val="000A1858"/>
    <w:rsid w:val="000A5BB8"/>
    <w:rsid w:val="000A6018"/>
    <w:rsid w:val="000A6A66"/>
    <w:rsid w:val="000A71E3"/>
    <w:rsid w:val="000B0735"/>
    <w:rsid w:val="000B08F2"/>
    <w:rsid w:val="000B1F82"/>
    <w:rsid w:val="000B27B2"/>
    <w:rsid w:val="000B3298"/>
    <w:rsid w:val="000C020E"/>
    <w:rsid w:val="000C3217"/>
    <w:rsid w:val="000C4205"/>
    <w:rsid w:val="000C534B"/>
    <w:rsid w:val="000C658D"/>
    <w:rsid w:val="000C6FF9"/>
    <w:rsid w:val="000C799B"/>
    <w:rsid w:val="000D2619"/>
    <w:rsid w:val="000D2A4F"/>
    <w:rsid w:val="000D30AB"/>
    <w:rsid w:val="000D762F"/>
    <w:rsid w:val="000E0EFC"/>
    <w:rsid w:val="000E16F8"/>
    <w:rsid w:val="000E2B5A"/>
    <w:rsid w:val="000E3B41"/>
    <w:rsid w:val="000E3CB4"/>
    <w:rsid w:val="000E4C58"/>
    <w:rsid w:val="000E6218"/>
    <w:rsid w:val="000E6DAA"/>
    <w:rsid w:val="000E757E"/>
    <w:rsid w:val="000F31F3"/>
    <w:rsid w:val="000F4567"/>
    <w:rsid w:val="000F54FE"/>
    <w:rsid w:val="000F624C"/>
    <w:rsid w:val="000F7F41"/>
    <w:rsid w:val="0010235F"/>
    <w:rsid w:val="001031EA"/>
    <w:rsid w:val="0010334A"/>
    <w:rsid w:val="00103E76"/>
    <w:rsid w:val="001077B5"/>
    <w:rsid w:val="00110F4D"/>
    <w:rsid w:val="001112CE"/>
    <w:rsid w:val="00111B70"/>
    <w:rsid w:val="00111BD3"/>
    <w:rsid w:val="001138C4"/>
    <w:rsid w:val="00113B29"/>
    <w:rsid w:val="00115915"/>
    <w:rsid w:val="00116DBD"/>
    <w:rsid w:val="00117807"/>
    <w:rsid w:val="00120192"/>
    <w:rsid w:val="00121D38"/>
    <w:rsid w:val="001231E2"/>
    <w:rsid w:val="001255B1"/>
    <w:rsid w:val="00126A37"/>
    <w:rsid w:val="001305AB"/>
    <w:rsid w:val="00130FAE"/>
    <w:rsid w:val="00131A33"/>
    <w:rsid w:val="00133AF4"/>
    <w:rsid w:val="00134B5E"/>
    <w:rsid w:val="00136B4D"/>
    <w:rsid w:val="00137004"/>
    <w:rsid w:val="00137AA6"/>
    <w:rsid w:val="00141973"/>
    <w:rsid w:val="00142136"/>
    <w:rsid w:val="001428B0"/>
    <w:rsid w:val="001436E0"/>
    <w:rsid w:val="00147FE1"/>
    <w:rsid w:val="001501CD"/>
    <w:rsid w:val="0015151F"/>
    <w:rsid w:val="00151D0D"/>
    <w:rsid w:val="00152B8F"/>
    <w:rsid w:val="001532FB"/>
    <w:rsid w:val="00155E54"/>
    <w:rsid w:val="0015725E"/>
    <w:rsid w:val="00162B79"/>
    <w:rsid w:val="00162D41"/>
    <w:rsid w:val="00163427"/>
    <w:rsid w:val="00163996"/>
    <w:rsid w:val="00164A23"/>
    <w:rsid w:val="00165924"/>
    <w:rsid w:val="00165B62"/>
    <w:rsid w:val="0016695C"/>
    <w:rsid w:val="00166CAA"/>
    <w:rsid w:val="00170F3B"/>
    <w:rsid w:val="0017205B"/>
    <w:rsid w:val="0017219D"/>
    <w:rsid w:val="00172CFA"/>
    <w:rsid w:val="00175211"/>
    <w:rsid w:val="00175796"/>
    <w:rsid w:val="00176352"/>
    <w:rsid w:val="001779E0"/>
    <w:rsid w:val="00177A9A"/>
    <w:rsid w:val="00180884"/>
    <w:rsid w:val="00181DA3"/>
    <w:rsid w:val="00186921"/>
    <w:rsid w:val="00187A3A"/>
    <w:rsid w:val="00187E2C"/>
    <w:rsid w:val="00191B41"/>
    <w:rsid w:val="00191FAD"/>
    <w:rsid w:val="0019468C"/>
    <w:rsid w:val="0019508E"/>
    <w:rsid w:val="00196058"/>
    <w:rsid w:val="001962DA"/>
    <w:rsid w:val="001978BE"/>
    <w:rsid w:val="0019791E"/>
    <w:rsid w:val="00197973"/>
    <w:rsid w:val="001A21AA"/>
    <w:rsid w:val="001A286A"/>
    <w:rsid w:val="001A3101"/>
    <w:rsid w:val="001A43F2"/>
    <w:rsid w:val="001A4CFA"/>
    <w:rsid w:val="001A6173"/>
    <w:rsid w:val="001A7594"/>
    <w:rsid w:val="001B08C6"/>
    <w:rsid w:val="001B0F4F"/>
    <w:rsid w:val="001B13A6"/>
    <w:rsid w:val="001B1FF5"/>
    <w:rsid w:val="001B2827"/>
    <w:rsid w:val="001B2B06"/>
    <w:rsid w:val="001B4AF5"/>
    <w:rsid w:val="001B4C34"/>
    <w:rsid w:val="001B5BBA"/>
    <w:rsid w:val="001B67D3"/>
    <w:rsid w:val="001C130D"/>
    <w:rsid w:val="001C3BAB"/>
    <w:rsid w:val="001C3F11"/>
    <w:rsid w:val="001C5962"/>
    <w:rsid w:val="001C5C5E"/>
    <w:rsid w:val="001C6DD2"/>
    <w:rsid w:val="001D0FDE"/>
    <w:rsid w:val="001D13D4"/>
    <w:rsid w:val="001D2105"/>
    <w:rsid w:val="001D3377"/>
    <w:rsid w:val="001D7E53"/>
    <w:rsid w:val="001D7ECC"/>
    <w:rsid w:val="001E023D"/>
    <w:rsid w:val="001E06FE"/>
    <w:rsid w:val="001E1D72"/>
    <w:rsid w:val="001E1F64"/>
    <w:rsid w:val="001E2C27"/>
    <w:rsid w:val="001E4AB7"/>
    <w:rsid w:val="001E5584"/>
    <w:rsid w:val="001E6433"/>
    <w:rsid w:val="001F601C"/>
    <w:rsid w:val="00201C1C"/>
    <w:rsid w:val="00202930"/>
    <w:rsid w:val="002062C4"/>
    <w:rsid w:val="0020639F"/>
    <w:rsid w:val="0020643F"/>
    <w:rsid w:val="00206555"/>
    <w:rsid w:val="002065E7"/>
    <w:rsid w:val="00206A73"/>
    <w:rsid w:val="002074E8"/>
    <w:rsid w:val="00207ABD"/>
    <w:rsid w:val="00207B24"/>
    <w:rsid w:val="00207F16"/>
    <w:rsid w:val="00210BB8"/>
    <w:rsid w:val="0021103B"/>
    <w:rsid w:val="0021332C"/>
    <w:rsid w:val="00213F2B"/>
    <w:rsid w:val="00215737"/>
    <w:rsid w:val="002164A1"/>
    <w:rsid w:val="0021765B"/>
    <w:rsid w:val="00217DF4"/>
    <w:rsid w:val="0022107B"/>
    <w:rsid w:val="00221566"/>
    <w:rsid w:val="00221BF9"/>
    <w:rsid w:val="002254EF"/>
    <w:rsid w:val="002259B0"/>
    <w:rsid w:val="00226FEC"/>
    <w:rsid w:val="0023047B"/>
    <w:rsid w:val="00230A3C"/>
    <w:rsid w:val="00231EF8"/>
    <w:rsid w:val="002325F9"/>
    <w:rsid w:val="0023458A"/>
    <w:rsid w:val="00236E03"/>
    <w:rsid w:val="0024024F"/>
    <w:rsid w:val="002404D6"/>
    <w:rsid w:val="00243329"/>
    <w:rsid w:val="00244D23"/>
    <w:rsid w:val="002460DB"/>
    <w:rsid w:val="00247C0D"/>
    <w:rsid w:val="00247C23"/>
    <w:rsid w:val="00254151"/>
    <w:rsid w:val="0025483C"/>
    <w:rsid w:val="00254C25"/>
    <w:rsid w:val="002571AB"/>
    <w:rsid w:val="00257568"/>
    <w:rsid w:val="002577F0"/>
    <w:rsid w:val="00257EB4"/>
    <w:rsid w:val="00260BDD"/>
    <w:rsid w:val="0026108B"/>
    <w:rsid w:val="00263873"/>
    <w:rsid w:val="0026787A"/>
    <w:rsid w:val="0027285F"/>
    <w:rsid w:val="00274538"/>
    <w:rsid w:val="00275571"/>
    <w:rsid w:val="00275DC1"/>
    <w:rsid w:val="0027606F"/>
    <w:rsid w:val="002772CC"/>
    <w:rsid w:val="002775E3"/>
    <w:rsid w:val="002779FE"/>
    <w:rsid w:val="00282519"/>
    <w:rsid w:val="00282B07"/>
    <w:rsid w:val="00283885"/>
    <w:rsid w:val="00284252"/>
    <w:rsid w:val="00284913"/>
    <w:rsid w:val="00284BD4"/>
    <w:rsid w:val="002850D7"/>
    <w:rsid w:val="00287F92"/>
    <w:rsid w:val="00291841"/>
    <w:rsid w:val="00292A87"/>
    <w:rsid w:val="0029493A"/>
    <w:rsid w:val="00295371"/>
    <w:rsid w:val="0029586A"/>
    <w:rsid w:val="002958AC"/>
    <w:rsid w:val="002A088B"/>
    <w:rsid w:val="002A2392"/>
    <w:rsid w:val="002A3D35"/>
    <w:rsid w:val="002A656B"/>
    <w:rsid w:val="002B2754"/>
    <w:rsid w:val="002B3615"/>
    <w:rsid w:val="002B56A3"/>
    <w:rsid w:val="002C1E94"/>
    <w:rsid w:val="002C1F91"/>
    <w:rsid w:val="002C403E"/>
    <w:rsid w:val="002C426D"/>
    <w:rsid w:val="002C4308"/>
    <w:rsid w:val="002C4950"/>
    <w:rsid w:val="002C4C1A"/>
    <w:rsid w:val="002C5ADF"/>
    <w:rsid w:val="002C758E"/>
    <w:rsid w:val="002C7679"/>
    <w:rsid w:val="002D1462"/>
    <w:rsid w:val="002D16D0"/>
    <w:rsid w:val="002D1C04"/>
    <w:rsid w:val="002D504A"/>
    <w:rsid w:val="002D615A"/>
    <w:rsid w:val="002E0146"/>
    <w:rsid w:val="002E0585"/>
    <w:rsid w:val="002E48A5"/>
    <w:rsid w:val="002E48CB"/>
    <w:rsid w:val="002F1CFD"/>
    <w:rsid w:val="002F1F11"/>
    <w:rsid w:val="002F1F8F"/>
    <w:rsid w:val="002F283D"/>
    <w:rsid w:val="002F28C2"/>
    <w:rsid w:val="002F3C1F"/>
    <w:rsid w:val="002F4943"/>
    <w:rsid w:val="002F68A8"/>
    <w:rsid w:val="002F7BB2"/>
    <w:rsid w:val="003012AD"/>
    <w:rsid w:val="00301C94"/>
    <w:rsid w:val="00302B8D"/>
    <w:rsid w:val="00303AE1"/>
    <w:rsid w:val="0030651D"/>
    <w:rsid w:val="003107B9"/>
    <w:rsid w:val="00310F26"/>
    <w:rsid w:val="00311230"/>
    <w:rsid w:val="003153B2"/>
    <w:rsid w:val="0031584C"/>
    <w:rsid w:val="003158B2"/>
    <w:rsid w:val="00316DC7"/>
    <w:rsid w:val="00320B72"/>
    <w:rsid w:val="00320BDB"/>
    <w:rsid w:val="00320FDB"/>
    <w:rsid w:val="003225BA"/>
    <w:rsid w:val="0032313E"/>
    <w:rsid w:val="0032420E"/>
    <w:rsid w:val="003253C2"/>
    <w:rsid w:val="00327A7B"/>
    <w:rsid w:val="003322E5"/>
    <w:rsid w:val="003339B4"/>
    <w:rsid w:val="00333E6C"/>
    <w:rsid w:val="003348ED"/>
    <w:rsid w:val="00340C95"/>
    <w:rsid w:val="00341648"/>
    <w:rsid w:val="00341794"/>
    <w:rsid w:val="003417FB"/>
    <w:rsid w:val="00343041"/>
    <w:rsid w:val="00345195"/>
    <w:rsid w:val="003460E6"/>
    <w:rsid w:val="00346753"/>
    <w:rsid w:val="00347A2A"/>
    <w:rsid w:val="003503F7"/>
    <w:rsid w:val="0035345E"/>
    <w:rsid w:val="003538AD"/>
    <w:rsid w:val="00354808"/>
    <w:rsid w:val="0035650F"/>
    <w:rsid w:val="00360395"/>
    <w:rsid w:val="00360577"/>
    <w:rsid w:val="0036227D"/>
    <w:rsid w:val="003628A0"/>
    <w:rsid w:val="00363FA9"/>
    <w:rsid w:val="00365BCB"/>
    <w:rsid w:val="00370457"/>
    <w:rsid w:val="00374937"/>
    <w:rsid w:val="00376002"/>
    <w:rsid w:val="00383013"/>
    <w:rsid w:val="00383273"/>
    <w:rsid w:val="00384690"/>
    <w:rsid w:val="0038551A"/>
    <w:rsid w:val="0038644B"/>
    <w:rsid w:val="00386F52"/>
    <w:rsid w:val="00387223"/>
    <w:rsid w:val="00391AA9"/>
    <w:rsid w:val="00392B6B"/>
    <w:rsid w:val="0039362F"/>
    <w:rsid w:val="00395EE0"/>
    <w:rsid w:val="00397B02"/>
    <w:rsid w:val="003A1F59"/>
    <w:rsid w:val="003A368A"/>
    <w:rsid w:val="003A4CB0"/>
    <w:rsid w:val="003A4D2F"/>
    <w:rsid w:val="003A5920"/>
    <w:rsid w:val="003A65C3"/>
    <w:rsid w:val="003A67C7"/>
    <w:rsid w:val="003A6A33"/>
    <w:rsid w:val="003B2A5C"/>
    <w:rsid w:val="003B2AC7"/>
    <w:rsid w:val="003C09F6"/>
    <w:rsid w:val="003C176E"/>
    <w:rsid w:val="003C3AF4"/>
    <w:rsid w:val="003C4AA4"/>
    <w:rsid w:val="003C5CEE"/>
    <w:rsid w:val="003C69D5"/>
    <w:rsid w:val="003C6CF1"/>
    <w:rsid w:val="003D0730"/>
    <w:rsid w:val="003D1877"/>
    <w:rsid w:val="003D322F"/>
    <w:rsid w:val="003D438C"/>
    <w:rsid w:val="003D6E12"/>
    <w:rsid w:val="003D7BC0"/>
    <w:rsid w:val="003E12A7"/>
    <w:rsid w:val="003E2C0F"/>
    <w:rsid w:val="003E48A7"/>
    <w:rsid w:val="003E56DE"/>
    <w:rsid w:val="003E7960"/>
    <w:rsid w:val="003F127E"/>
    <w:rsid w:val="003F71F0"/>
    <w:rsid w:val="003F7B8C"/>
    <w:rsid w:val="004010DC"/>
    <w:rsid w:val="004012DD"/>
    <w:rsid w:val="00402488"/>
    <w:rsid w:val="00402D39"/>
    <w:rsid w:val="00404B9F"/>
    <w:rsid w:val="00406791"/>
    <w:rsid w:val="00406A2B"/>
    <w:rsid w:val="00407109"/>
    <w:rsid w:val="00407E06"/>
    <w:rsid w:val="0041535B"/>
    <w:rsid w:val="0042092B"/>
    <w:rsid w:val="00421A99"/>
    <w:rsid w:val="00421C35"/>
    <w:rsid w:val="00424AA5"/>
    <w:rsid w:val="004257C9"/>
    <w:rsid w:val="0042637C"/>
    <w:rsid w:val="00426DA1"/>
    <w:rsid w:val="00426F38"/>
    <w:rsid w:val="00427DC8"/>
    <w:rsid w:val="0043375C"/>
    <w:rsid w:val="00436D2D"/>
    <w:rsid w:val="00436F73"/>
    <w:rsid w:val="00442DEC"/>
    <w:rsid w:val="00444E0C"/>
    <w:rsid w:val="00445A9A"/>
    <w:rsid w:val="004465C0"/>
    <w:rsid w:val="004476B3"/>
    <w:rsid w:val="00447CB4"/>
    <w:rsid w:val="00450A50"/>
    <w:rsid w:val="00450DCD"/>
    <w:rsid w:val="004548F1"/>
    <w:rsid w:val="00454934"/>
    <w:rsid w:val="004551E3"/>
    <w:rsid w:val="00457756"/>
    <w:rsid w:val="0046186B"/>
    <w:rsid w:val="00462E83"/>
    <w:rsid w:val="004631AE"/>
    <w:rsid w:val="0046534A"/>
    <w:rsid w:val="00467E55"/>
    <w:rsid w:val="0047053D"/>
    <w:rsid w:val="00472166"/>
    <w:rsid w:val="004729A9"/>
    <w:rsid w:val="00472B8F"/>
    <w:rsid w:val="004737B7"/>
    <w:rsid w:val="00473A0E"/>
    <w:rsid w:val="00475378"/>
    <w:rsid w:val="00475425"/>
    <w:rsid w:val="00477ACC"/>
    <w:rsid w:val="00480BB6"/>
    <w:rsid w:val="00480DBA"/>
    <w:rsid w:val="00482F8B"/>
    <w:rsid w:val="0048334F"/>
    <w:rsid w:val="00483777"/>
    <w:rsid w:val="00486008"/>
    <w:rsid w:val="0049078E"/>
    <w:rsid w:val="004909EF"/>
    <w:rsid w:val="00491714"/>
    <w:rsid w:val="00491AA1"/>
    <w:rsid w:val="004952AA"/>
    <w:rsid w:val="004978AD"/>
    <w:rsid w:val="004A0EE0"/>
    <w:rsid w:val="004A14EB"/>
    <w:rsid w:val="004A338E"/>
    <w:rsid w:val="004A3B1B"/>
    <w:rsid w:val="004B21DB"/>
    <w:rsid w:val="004B3D24"/>
    <w:rsid w:val="004B451F"/>
    <w:rsid w:val="004C1717"/>
    <w:rsid w:val="004C1A99"/>
    <w:rsid w:val="004C29DC"/>
    <w:rsid w:val="004C424C"/>
    <w:rsid w:val="004C5366"/>
    <w:rsid w:val="004C5FE1"/>
    <w:rsid w:val="004C7694"/>
    <w:rsid w:val="004C7849"/>
    <w:rsid w:val="004C7D52"/>
    <w:rsid w:val="004D0094"/>
    <w:rsid w:val="004D3591"/>
    <w:rsid w:val="004D3FD6"/>
    <w:rsid w:val="004D5C38"/>
    <w:rsid w:val="004D62CA"/>
    <w:rsid w:val="004E1481"/>
    <w:rsid w:val="004E1F24"/>
    <w:rsid w:val="004E26FA"/>
    <w:rsid w:val="004E38CD"/>
    <w:rsid w:val="004E42DF"/>
    <w:rsid w:val="004E623C"/>
    <w:rsid w:val="004F106B"/>
    <w:rsid w:val="004F1CD8"/>
    <w:rsid w:val="005030A1"/>
    <w:rsid w:val="00503637"/>
    <w:rsid w:val="005040BF"/>
    <w:rsid w:val="00504296"/>
    <w:rsid w:val="005068C8"/>
    <w:rsid w:val="00506CD9"/>
    <w:rsid w:val="005111E9"/>
    <w:rsid w:val="00513771"/>
    <w:rsid w:val="00514C1B"/>
    <w:rsid w:val="00516081"/>
    <w:rsid w:val="00516268"/>
    <w:rsid w:val="00516C88"/>
    <w:rsid w:val="0051770A"/>
    <w:rsid w:val="005204F8"/>
    <w:rsid w:val="005208BB"/>
    <w:rsid w:val="00520910"/>
    <w:rsid w:val="00522E11"/>
    <w:rsid w:val="00523639"/>
    <w:rsid w:val="00525124"/>
    <w:rsid w:val="00525B79"/>
    <w:rsid w:val="00526053"/>
    <w:rsid w:val="00526230"/>
    <w:rsid w:val="00526F5E"/>
    <w:rsid w:val="00527E33"/>
    <w:rsid w:val="0053042A"/>
    <w:rsid w:val="00532B12"/>
    <w:rsid w:val="005331D1"/>
    <w:rsid w:val="00534325"/>
    <w:rsid w:val="00534EA6"/>
    <w:rsid w:val="00536C51"/>
    <w:rsid w:val="00536DFD"/>
    <w:rsid w:val="0054020D"/>
    <w:rsid w:val="00540528"/>
    <w:rsid w:val="00543581"/>
    <w:rsid w:val="00543F9A"/>
    <w:rsid w:val="0054459E"/>
    <w:rsid w:val="00545002"/>
    <w:rsid w:val="0055078C"/>
    <w:rsid w:val="00550A4D"/>
    <w:rsid w:val="00552612"/>
    <w:rsid w:val="00553023"/>
    <w:rsid w:val="00553133"/>
    <w:rsid w:val="005531EA"/>
    <w:rsid w:val="0055503C"/>
    <w:rsid w:val="0055659B"/>
    <w:rsid w:val="0055674B"/>
    <w:rsid w:val="00557C59"/>
    <w:rsid w:val="00557E40"/>
    <w:rsid w:val="00563D02"/>
    <w:rsid w:val="0056596C"/>
    <w:rsid w:val="0056668D"/>
    <w:rsid w:val="00566CDD"/>
    <w:rsid w:val="00566E9A"/>
    <w:rsid w:val="005670BA"/>
    <w:rsid w:val="00567D54"/>
    <w:rsid w:val="00570BAC"/>
    <w:rsid w:val="00570D42"/>
    <w:rsid w:val="0057451D"/>
    <w:rsid w:val="00575698"/>
    <w:rsid w:val="00575770"/>
    <w:rsid w:val="00575979"/>
    <w:rsid w:val="0057686E"/>
    <w:rsid w:val="00576CF0"/>
    <w:rsid w:val="00580162"/>
    <w:rsid w:val="005805BE"/>
    <w:rsid w:val="00582A9E"/>
    <w:rsid w:val="00584152"/>
    <w:rsid w:val="0058690B"/>
    <w:rsid w:val="005869EB"/>
    <w:rsid w:val="005870EC"/>
    <w:rsid w:val="00591196"/>
    <w:rsid w:val="00593D5B"/>
    <w:rsid w:val="00594AF2"/>
    <w:rsid w:val="00596F24"/>
    <w:rsid w:val="00597AB8"/>
    <w:rsid w:val="005A1655"/>
    <w:rsid w:val="005A25DD"/>
    <w:rsid w:val="005A4594"/>
    <w:rsid w:val="005A496B"/>
    <w:rsid w:val="005A57D0"/>
    <w:rsid w:val="005A6161"/>
    <w:rsid w:val="005A6326"/>
    <w:rsid w:val="005A645B"/>
    <w:rsid w:val="005B0CEF"/>
    <w:rsid w:val="005B1166"/>
    <w:rsid w:val="005B4C65"/>
    <w:rsid w:val="005B4E90"/>
    <w:rsid w:val="005B5315"/>
    <w:rsid w:val="005B563C"/>
    <w:rsid w:val="005B5F15"/>
    <w:rsid w:val="005B6237"/>
    <w:rsid w:val="005B7AD7"/>
    <w:rsid w:val="005B7F73"/>
    <w:rsid w:val="005C00FD"/>
    <w:rsid w:val="005C1832"/>
    <w:rsid w:val="005C2103"/>
    <w:rsid w:val="005C28FF"/>
    <w:rsid w:val="005C3286"/>
    <w:rsid w:val="005C5041"/>
    <w:rsid w:val="005C68F5"/>
    <w:rsid w:val="005C6948"/>
    <w:rsid w:val="005C6EA0"/>
    <w:rsid w:val="005C7174"/>
    <w:rsid w:val="005D4055"/>
    <w:rsid w:val="005E1353"/>
    <w:rsid w:val="005E22F1"/>
    <w:rsid w:val="005E359D"/>
    <w:rsid w:val="005E3A4F"/>
    <w:rsid w:val="005E793D"/>
    <w:rsid w:val="005E79DC"/>
    <w:rsid w:val="005F4313"/>
    <w:rsid w:val="005F4903"/>
    <w:rsid w:val="005F5AC6"/>
    <w:rsid w:val="005F5BD3"/>
    <w:rsid w:val="005F6240"/>
    <w:rsid w:val="005F6D52"/>
    <w:rsid w:val="005F7A83"/>
    <w:rsid w:val="005F7B77"/>
    <w:rsid w:val="006005C3"/>
    <w:rsid w:val="0060060D"/>
    <w:rsid w:val="00600DEC"/>
    <w:rsid w:val="006053BC"/>
    <w:rsid w:val="00605B5F"/>
    <w:rsid w:val="00605DE1"/>
    <w:rsid w:val="00606205"/>
    <w:rsid w:val="0060637E"/>
    <w:rsid w:val="00606DB2"/>
    <w:rsid w:val="00607EF1"/>
    <w:rsid w:val="0061090A"/>
    <w:rsid w:val="0061162F"/>
    <w:rsid w:val="006121D5"/>
    <w:rsid w:val="00613B8F"/>
    <w:rsid w:val="0061789B"/>
    <w:rsid w:val="006223FE"/>
    <w:rsid w:val="006238CE"/>
    <w:rsid w:val="0062681E"/>
    <w:rsid w:val="0063041E"/>
    <w:rsid w:val="00630739"/>
    <w:rsid w:val="006320AC"/>
    <w:rsid w:val="0063219C"/>
    <w:rsid w:val="00633085"/>
    <w:rsid w:val="006338AE"/>
    <w:rsid w:val="006338F1"/>
    <w:rsid w:val="00635425"/>
    <w:rsid w:val="006356D7"/>
    <w:rsid w:val="006359CB"/>
    <w:rsid w:val="00635DE3"/>
    <w:rsid w:val="006375B8"/>
    <w:rsid w:val="00637BD6"/>
    <w:rsid w:val="006407C4"/>
    <w:rsid w:val="00641117"/>
    <w:rsid w:val="00641F6F"/>
    <w:rsid w:val="0064295D"/>
    <w:rsid w:val="006429CD"/>
    <w:rsid w:val="00644124"/>
    <w:rsid w:val="00646856"/>
    <w:rsid w:val="00646923"/>
    <w:rsid w:val="00647F4B"/>
    <w:rsid w:val="006513F1"/>
    <w:rsid w:val="006546F0"/>
    <w:rsid w:val="006567A8"/>
    <w:rsid w:val="0065778E"/>
    <w:rsid w:val="006600A4"/>
    <w:rsid w:val="00664160"/>
    <w:rsid w:val="006643B2"/>
    <w:rsid w:val="006674AC"/>
    <w:rsid w:val="00671925"/>
    <w:rsid w:val="00671C97"/>
    <w:rsid w:val="006729E3"/>
    <w:rsid w:val="00672D47"/>
    <w:rsid w:val="006745FC"/>
    <w:rsid w:val="00675987"/>
    <w:rsid w:val="0067737A"/>
    <w:rsid w:val="0068028F"/>
    <w:rsid w:val="006805F5"/>
    <w:rsid w:val="006809C7"/>
    <w:rsid w:val="006829B9"/>
    <w:rsid w:val="00683D6F"/>
    <w:rsid w:val="0068435A"/>
    <w:rsid w:val="00684EB5"/>
    <w:rsid w:val="00685DDC"/>
    <w:rsid w:val="0068686B"/>
    <w:rsid w:val="00691736"/>
    <w:rsid w:val="0069215D"/>
    <w:rsid w:val="00694990"/>
    <w:rsid w:val="00694B78"/>
    <w:rsid w:val="006A00AF"/>
    <w:rsid w:val="006A23D7"/>
    <w:rsid w:val="006A5BD5"/>
    <w:rsid w:val="006A7ED1"/>
    <w:rsid w:val="006B28E3"/>
    <w:rsid w:val="006B2E5A"/>
    <w:rsid w:val="006B4DF0"/>
    <w:rsid w:val="006B4FE3"/>
    <w:rsid w:val="006B5851"/>
    <w:rsid w:val="006B5EC0"/>
    <w:rsid w:val="006B72B5"/>
    <w:rsid w:val="006C0537"/>
    <w:rsid w:val="006C0B25"/>
    <w:rsid w:val="006C1987"/>
    <w:rsid w:val="006C2F3F"/>
    <w:rsid w:val="006C362E"/>
    <w:rsid w:val="006C5079"/>
    <w:rsid w:val="006C56FB"/>
    <w:rsid w:val="006C5924"/>
    <w:rsid w:val="006C5BB4"/>
    <w:rsid w:val="006C6AEB"/>
    <w:rsid w:val="006D01CB"/>
    <w:rsid w:val="006D043C"/>
    <w:rsid w:val="006D0E70"/>
    <w:rsid w:val="006D3439"/>
    <w:rsid w:val="006D38B6"/>
    <w:rsid w:val="006D55F9"/>
    <w:rsid w:val="006D5C1D"/>
    <w:rsid w:val="006D65F0"/>
    <w:rsid w:val="006E061F"/>
    <w:rsid w:val="006E0D7D"/>
    <w:rsid w:val="006E1D7F"/>
    <w:rsid w:val="006E216C"/>
    <w:rsid w:val="006E32B9"/>
    <w:rsid w:val="006E3EFC"/>
    <w:rsid w:val="006E6C03"/>
    <w:rsid w:val="006E758A"/>
    <w:rsid w:val="006E796B"/>
    <w:rsid w:val="006F30F9"/>
    <w:rsid w:val="006F4BD9"/>
    <w:rsid w:val="006F57DE"/>
    <w:rsid w:val="006F5C9B"/>
    <w:rsid w:val="006F6DA3"/>
    <w:rsid w:val="006F766A"/>
    <w:rsid w:val="006F7D81"/>
    <w:rsid w:val="007013C7"/>
    <w:rsid w:val="00701EFC"/>
    <w:rsid w:val="007030E9"/>
    <w:rsid w:val="0070319D"/>
    <w:rsid w:val="00703B1A"/>
    <w:rsid w:val="0070461F"/>
    <w:rsid w:val="00704F83"/>
    <w:rsid w:val="007052C5"/>
    <w:rsid w:val="00706F01"/>
    <w:rsid w:val="0071343B"/>
    <w:rsid w:val="007164B9"/>
    <w:rsid w:val="00717540"/>
    <w:rsid w:val="00720DB1"/>
    <w:rsid w:val="00721FB8"/>
    <w:rsid w:val="00724CEB"/>
    <w:rsid w:val="00726CE7"/>
    <w:rsid w:val="00726F6C"/>
    <w:rsid w:val="00732ED2"/>
    <w:rsid w:val="007342F5"/>
    <w:rsid w:val="00734354"/>
    <w:rsid w:val="007367FA"/>
    <w:rsid w:val="00737803"/>
    <w:rsid w:val="00740796"/>
    <w:rsid w:val="00741AF1"/>
    <w:rsid w:val="007423B3"/>
    <w:rsid w:val="0074305E"/>
    <w:rsid w:val="00743F49"/>
    <w:rsid w:val="00747181"/>
    <w:rsid w:val="00750091"/>
    <w:rsid w:val="00754CF0"/>
    <w:rsid w:val="00754CFF"/>
    <w:rsid w:val="00754F12"/>
    <w:rsid w:val="00756060"/>
    <w:rsid w:val="0076234E"/>
    <w:rsid w:val="00762508"/>
    <w:rsid w:val="00762BCA"/>
    <w:rsid w:val="0076447D"/>
    <w:rsid w:val="007647DE"/>
    <w:rsid w:val="00764D2D"/>
    <w:rsid w:val="00766C6F"/>
    <w:rsid w:val="0076743F"/>
    <w:rsid w:val="00767753"/>
    <w:rsid w:val="00771602"/>
    <w:rsid w:val="00772AD4"/>
    <w:rsid w:val="00772F6A"/>
    <w:rsid w:val="00773E9E"/>
    <w:rsid w:val="007749B1"/>
    <w:rsid w:val="00774C59"/>
    <w:rsid w:val="00774D88"/>
    <w:rsid w:val="00776555"/>
    <w:rsid w:val="00777567"/>
    <w:rsid w:val="007816BF"/>
    <w:rsid w:val="0078287D"/>
    <w:rsid w:val="007828A6"/>
    <w:rsid w:val="00782C2E"/>
    <w:rsid w:val="007837B2"/>
    <w:rsid w:val="00784B40"/>
    <w:rsid w:val="007856A7"/>
    <w:rsid w:val="00792544"/>
    <w:rsid w:val="007927AB"/>
    <w:rsid w:val="00792ED0"/>
    <w:rsid w:val="00793C67"/>
    <w:rsid w:val="007942DC"/>
    <w:rsid w:val="00794AEA"/>
    <w:rsid w:val="00796E89"/>
    <w:rsid w:val="007979E8"/>
    <w:rsid w:val="007A08E6"/>
    <w:rsid w:val="007A0AA4"/>
    <w:rsid w:val="007A0EB0"/>
    <w:rsid w:val="007A1396"/>
    <w:rsid w:val="007A28A7"/>
    <w:rsid w:val="007A2A47"/>
    <w:rsid w:val="007A2E55"/>
    <w:rsid w:val="007A41E4"/>
    <w:rsid w:val="007A5126"/>
    <w:rsid w:val="007A610B"/>
    <w:rsid w:val="007A61E5"/>
    <w:rsid w:val="007A6249"/>
    <w:rsid w:val="007A7D0A"/>
    <w:rsid w:val="007B13E5"/>
    <w:rsid w:val="007B20F8"/>
    <w:rsid w:val="007B3E96"/>
    <w:rsid w:val="007B4361"/>
    <w:rsid w:val="007B7234"/>
    <w:rsid w:val="007C0CE4"/>
    <w:rsid w:val="007C5987"/>
    <w:rsid w:val="007C5D4B"/>
    <w:rsid w:val="007D03C3"/>
    <w:rsid w:val="007D0541"/>
    <w:rsid w:val="007D125B"/>
    <w:rsid w:val="007D26AB"/>
    <w:rsid w:val="007D3111"/>
    <w:rsid w:val="007D4382"/>
    <w:rsid w:val="007D4C69"/>
    <w:rsid w:val="007D56E4"/>
    <w:rsid w:val="007E0337"/>
    <w:rsid w:val="007E103F"/>
    <w:rsid w:val="007E2336"/>
    <w:rsid w:val="007E34A2"/>
    <w:rsid w:val="007E4ED3"/>
    <w:rsid w:val="007F1BA2"/>
    <w:rsid w:val="007F2673"/>
    <w:rsid w:val="007F499F"/>
    <w:rsid w:val="007F7759"/>
    <w:rsid w:val="008002BC"/>
    <w:rsid w:val="008028F9"/>
    <w:rsid w:val="00805E13"/>
    <w:rsid w:val="00807D80"/>
    <w:rsid w:val="00812C4F"/>
    <w:rsid w:val="00813D68"/>
    <w:rsid w:val="00817769"/>
    <w:rsid w:val="00817B7C"/>
    <w:rsid w:val="00817CCD"/>
    <w:rsid w:val="00821A65"/>
    <w:rsid w:val="00822D31"/>
    <w:rsid w:val="00822E63"/>
    <w:rsid w:val="0082305F"/>
    <w:rsid w:val="00823C8D"/>
    <w:rsid w:val="008265F1"/>
    <w:rsid w:val="00827EFA"/>
    <w:rsid w:val="008314B3"/>
    <w:rsid w:val="00831A09"/>
    <w:rsid w:val="008361B5"/>
    <w:rsid w:val="00836DCC"/>
    <w:rsid w:val="00837288"/>
    <w:rsid w:val="008372E3"/>
    <w:rsid w:val="00837957"/>
    <w:rsid w:val="008428F0"/>
    <w:rsid w:val="00843731"/>
    <w:rsid w:val="00845715"/>
    <w:rsid w:val="00846252"/>
    <w:rsid w:val="00846AE1"/>
    <w:rsid w:val="00846C54"/>
    <w:rsid w:val="00850C9C"/>
    <w:rsid w:val="0085112A"/>
    <w:rsid w:val="00851E33"/>
    <w:rsid w:val="00853F22"/>
    <w:rsid w:val="00855523"/>
    <w:rsid w:val="00855E1B"/>
    <w:rsid w:val="008567DD"/>
    <w:rsid w:val="008616AB"/>
    <w:rsid w:val="0086188F"/>
    <w:rsid w:val="0086523C"/>
    <w:rsid w:val="008664A4"/>
    <w:rsid w:val="00870281"/>
    <w:rsid w:val="0087313D"/>
    <w:rsid w:val="00873348"/>
    <w:rsid w:val="00874D5F"/>
    <w:rsid w:val="0087624A"/>
    <w:rsid w:val="00876436"/>
    <w:rsid w:val="00881850"/>
    <w:rsid w:val="00882DCC"/>
    <w:rsid w:val="00883E07"/>
    <w:rsid w:val="00884C5F"/>
    <w:rsid w:val="00887C1B"/>
    <w:rsid w:val="0089186C"/>
    <w:rsid w:val="00891AAF"/>
    <w:rsid w:val="00892458"/>
    <w:rsid w:val="008949FF"/>
    <w:rsid w:val="00894EF0"/>
    <w:rsid w:val="00896423"/>
    <w:rsid w:val="00896E24"/>
    <w:rsid w:val="008A101E"/>
    <w:rsid w:val="008A10F8"/>
    <w:rsid w:val="008A22E7"/>
    <w:rsid w:val="008A2961"/>
    <w:rsid w:val="008A2FA7"/>
    <w:rsid w:val="008A426A"/>
    <w:rsid w:val="008A428A"/>
    <w:rsid w:val="008A4451"/>
    <w:rsid w:val="008A5B73"/>
    <w:rsid w:val="008A645A"/>
    <w:rsid w:val="008A6B16"/>
    <w:rsid w:val="008B18FE"/>
    <w:rsid w:val="008B1D43"/>
    <w:rsid w:val="008B28CA"/>
    <w:rsid w:val="008B33B4"/>
    <w:rsid w:val="008B436F"/>
    <w:rsid w:val="008B5E07"/>
    <w:rsid w:val="008B7D99"/>
    <w:rsid w:val="008C0036"/>
    <w:rsid w:val="008C01E0"/>
    <w:rsid w:val="008C0896"/>
    <w:rsid w:val="008C0A52"/>
    <w:rsid w:val="008C1A13"/>
    <w:rsid w:val="008C4164"/>
    <w:rsid w:val="008C47BB"/>
    <w:rsid w:val="008C4C4B"/>
    <w:rsid w:val="008C7B53"/>
    <w:rsid w:val="008D3674"/>
    <w:rsid w:val="008D5436"/>
    <w:rsid w:val="008D5592"/>
    <w:rsid w:val="008D7B61"/>
    <w:rsid w:val="008E201A"/>
    <w:rsid w:val="008E5E0C"/>
    <w:rsid w:val="008E7022"/>
    <w:rsid w:val="008E7369"/>
    <w:rsid w:val="008F15EF"/>
    <w:rsid w:val="008F2512"/>
    <w:rsid w:val="008F7F9C"/>
    <w:rsid w:val="00900D70"/>
    <w:rsid w:val="0090286B"/>
    <w:rsid w:val="0090317D"/>
    <w:rsid w:val="00903A7B"/>
    <w:rsid w:val="00903F41"/>
    <w:rsid w:val="00905301"/>
    <w:rsid w:val="00905894"/>
    <w:rsid w:val="00905BA0"/>
    <w:rsid w:val="00911205"/>
    <w:rsid w:val="009112E2"/>
    <w:rsid w:val="0091217B"/>
    <w:rsid w:val="00916054"/>
    <w:rsid w:val="0091638D"/>
    <w:rsid w:val="0091685C"/>
    <w:rsid w:val="009178F8"/>
    <w:rsid w:val="0092143E"/>
    <w:rsid w:val="00921529"/>
    <w:rsid w:val="0092663E"/>
    <w:rsid w:val="00926F0C"/>
    <w:rsid w:val="0092767D"/>
    <w:rsid w:val="00932792"/>
    <w:rsid w:val="00933BA0"/>
    <w:rsid w:val="00933CEB"/>
    <w:rsid w:val="009350DA"/>
    <w:rsid w:val="00936B37"/>
    <w:rsid w:val="00937693"/>
    <w:rsid w:val="00940456"/>
    <w:rsid w:val="009404B1"/>
    <w:rsid w:val="009409DF"/>
    <w:rsid w:val="00941048"/>
    <w:rsid w:val="00941282"/>
    <w:rsid w:val="00941FD9"/>
    <w:rsid w:val="0094214A"/>
    <w:rsid w:val="009428AA"/>
    <w:rsid w:val="00942D9E"/>
    <w:rsid w:val="00943104"/>
    <w:rsid w:val="009435E0"/>
    <w:rsid w:val="00944F20"/>
    <w:rsid w:val="00945172"/>
    <w:rsid w:val="0095037B"/>
    <w:rsid w:val="00952720"/>
    <w:rsid w:val="00952E45"/>
    <w:rsid w:val="009552E5"/>
    <w:rsid w:val="009614EC"/>
    <w:rsid w:val="00961A30"/>
    <w:rsid w:val="00962F84"/>
    <w:rsid w:val="0096393D"/>
    <w:rsid w:val="00964B59"/>
    <w:rsid w:val="00964EC3"/>
    <w:rsid w:val="009666B4"/>
    <w:rsid w:val="009717F8"/>
    <w:rsid w:val="00974B76"/>
    <w:rsid w:val="00975B60"/>
    <w:rsid w:val="00977006"/>
    <w:rsid w:val="00977D91"/>
    <w:rsid w:val="009800DC"/>
    <w:rsid w:val="0098361F"/>
    <w:rsid w:val="00983E51"/>
    <w:rsid w:val="009849FA"/>
    <w:rsid w:val="009938DB"/>
    <w:rsid w:val="00996ECA"/>
    <w:rsid w:val="009A0E68"/>
    <w:rsid w:val="009A270B"/>
    <w:rsid w:val="009A498C"/>
    <w:rsid w:val="009A62A9"/>
    <w:rsid w:val="009A6362"/>
    <w:rsid w:val="009A6811"/>
    <w:rsid w:val="009A6C16"/>
    <w:rsid w:val="009B061F"/>
    <w:rsid w:val="009B2951"/>
    <w:rsid w:val="009B3537"/>
    <w:rsid w:val="009B398D"/>
    <w:rsid w:val="009B4058"/>
    <w:rsid w:val="009B69A0"/>
    <w:rsid w:val="009B6D87"/>
    <w:rsid w:val="009B74C4"/>
    <w:rsid w:val="009C285B"/>
    <w:rsid w:val="009C3F10"/>
    <w:rsid w:val="009C4DEF"/>
    <w:rsid w:val="009D08F1"/>
    <w:rsid w:val="009D18EA"/>
    <w:rsid w:val="009D1916"/>
    <w:rsid w:val="009D19AD"/>
    <w:rsid w:val="009D2E6A"/>
    <w:rsid w:val="009D4D81"/>
    <w:rsid w:val="009D5069"/>
    <w:rsid w:val="009D5421"/>
    <w:rsid w:val="009D5709"/>
    <w:rsid w:val="009D6AB7"/>
    <w:rsid w:val="009E2037"/>
    <w:rsid w:val="009E2224"/>
    <w:rsid w:val="009E38A4"/>
    <w:rsid w:val="009E4F6C"/>
    <w:rsid w:val="009E52E3"/>
    <w:rsid w:val="009E597D"/>
    <w:rsid w:val="009E6EBE"/>
    <w:rsid w:val="009E70CA"/>
    <w:rsid w:val="009F0BC0"/>
    <w:rsid w:val="009F109C"/>
    <w:rsid w:val="009F1C4C"/>
    <w:rsid w:val="009F48C8"/>
    <w:rsid w:val="009F4F7B"/>
    <w:rsid w:val="009F51DE"/>
    <w:rsid w:val="009F7D51"/>
    <w:rsid w:val="009F7FB2"/>
    <w:rsid w:val="00A00116"/>
    <w:rsid w:val="00A00335"/>
    <w:rsid w:val="00A00E21"/>
    <w:rsid w:val="00A00FC5"/>
    <w:rsid w:val="00A01B01"/>
    <w:rsid w:val="00A03392"/>
    <w:rsid w:val="00A05FE0"/>
    <w:rsid w:val="00A06258"/>
    <w:rsid w:val="00A11977"/>
    <w:rsid w:val="00A12CB7"/>
    <w:rsid w:val="00A13503"/>
    <w:rsid w:val="00A14AF3"/>
    <w:rsid w:val="00A20735"/>
    <w:rsid w:val="00A207D6"/>
    <w:rsid w:val="00A21BF7"/>
    <w:rsid w:val="00A23962"/>
    <w:rsid w:val="00A24FF7"/>
    <w:rsid w:val="00A256DF"/>
    <w:rsid w:val="00A2696D"/>
    <w:rsid w:val="00A27EE6"/>
    <w:rsid w:val="00A316F6"/>
    <w:rsid w:val="00A31A0D"/>
    <w:rsid w:val="00A31E62"/>
    <w:rsid w:val="00A336BB"/>
    <w:rsid w:val="00A37C89"/>
    <w:rsid w:val="00A37FAE"/>
    <w:rsid w:val="00A404EC"/>
    <w:rsid w:val="00A42BC4"/>
    <w:rsid w:val="00A4460C"/>
    <w:rsid w:val="00A45689"/>
    <w:rsid w:val="00A45FAB"/>
    <w:rsid w:val="00A46703"/>
    <w:rsid w:val="00A50B6C"/>
    <w:rsid w:val="00A51DE6"/>
    <w:rsid w:val="00A53E4C"/>
    <w:rsid w:val="00A5412B"/>
    <w:rsid w:val="00A541C2"/>
    <w:rsid w:val="00A545DE"/>
    <w:rsid w:val="00A555FD"/>
    <w:rsid w:val="00A559A8"/>
    <w:rsid w:val="00A61CD0"/>
    <w:rsid w:val="00A61F1E"/>
    <w:rsid w:val="00A65ACE"/>
    <w:rsid w:val="00A669B5"/>
    <w:rsid w:val="00A6719A"/>
    <w:rsid w:val="00A6726B"/>
    <w:rsid w:val="00A70A42"/>
    <w:rsid w:val="00A729AA"/>
    <w:rsid w:val="00A72AA4"/>
    <w:rsid w:val="00A7393C"/>
    <w:rsid w:val="00A74563"/>
    <w:rsid w:val="00A74AB9"/>
    <w:rsid w:val="00A7543D"/>
    <w:rsid w:val="00A76006"/>
    <w:rsid w:val="00A80AB0"/>
    <w:rsid w:val="00A84538"/>
    <w:rsid w:val="00A84E8B"/>
    <w:rsid w:val="00A87652"/>
    <w:rsid w:val="00A878C6"/>
    <w:rsid w:val="00A87F1F"/>
    <w:rsid w:val="00A87F82"/>
    <w:rsid w:val="00A909EC"/>
    <w:rsid w:val="00A916CE"/>
    <w:rsid w:val="00A91CD4"/>
    <w:rsid w:val="00A9308C"/>
    <w:rsid w:val="00A93EC7"/>
    <w:rsid w:val="00A95569"/>
    <w:rsid w:val="00A95A6E"/>
    <w:rsid w:val="00A97217"/>
    <w:rsid w:val="00AA2B6A"/>
    <w:rsid w:val="00AA2E3C"/>
    <w:rsid w:val="00AA4991"/>
    <w:rsid w:val="00AA6F0D"/>
    <w:rsid w:val="00AA6F78"/>
    <w:rsid w:val="00AA72B5"/>
    <w:rsid w:val="00AA794A"/>
    <w:rsid w:val="00AA7B56"/>
    <w:rsid w:val="00AB2A88"/>
    <w:rsid w:val="00AB41BB"/>
    <w:rsid w:val="00AB4A66"/>
    <w:rsid w:val="00AB57B4"/>
    <w:rsid w:val="00AB60F4"/>
    <w:rsid w:val="00AB64AD"/>
    <w:rsid w:val="00AB76CA"/>
    <w:rsid w:val="00AB7FC5"/>
    <w:rsid w:val="00AC15CF"/>
    <w:rsid w:val="00AC25D4"/>
    <w:rsid w:val="00AC270E"/>
    <w:rsid w:val="00AC2DCD"/>
    <w:rsid w:val="00AC5290"/>
    <w:rsid w:val="00AC5D28"/>
    <w:rsid w:val="00AC6D8B"/>
    <w:rsid w:val="00AD64CB"/>
    <w:rsid w:val="00AE59D6"/>
    <w:rsid w:val="00AE60CB"/>
    <w:rsid w:val="00AE77CA"/>
    <w:rsid w:val="00AF0817"/>
    <w:rsid w:val="00AF25DF"/>
    <w:rsid w:val="00AF2A6F"/>
    <w:rsid w:val="00AF2E19"/>
    <w:rsid w:val="00AF4B6B"/>
    <w:rsid w:val="00AF5E83"/>
    <w:rsid w:val="00AF7AB1"/>
    <w:rsid w:val="00B01ED6"/>
    <w:rsid w:val="00B03626"/>
    <w:rsid w:val="00B05D10"/>
    <w:rsid w:val="00B077A6"/>
    <w:rsid w:val="00B10EFA"/>
    <w:rsid w:val="00B12461"/>
    <w:rsid w:val="00B14730"/>
    <w:rsid w:val="00B160B7"/>
    <w:rsid w:val="00B206CF"/>
    <w:rsid w:val="00B21961"/>
    <w:rsid w:val="00B21BFF"/>
    <w:rsid w:val="00B21C5E"/>
    <w:rsid w:val="00B21F13"/>
    <w:rsid w:val="00B225B9"/>
    <w:rsid w:val="00B32B4E"/>
    <w:rsid w:val="00B33514"/>
    <w:rsid w:val="00B3624F"/>
    <w:rsid w:val="00B36328"/>
    <w:rsid w:val="00B36DD7"/>
    <w:rsid w:val="00B37D7B"/>
    <w:rsid w:val="00B400EA"/>
    <w:rsid w:val="00B4070C"/>
    <w:rsid w:val="00B40D71"/>
    <w:rsid w:val="00B41B09"/>
    <w:rsid w:val="00B424F9"/>
    <w:rsid w:val="00B42B43"/>
    <w:rsid w:val="00B44763"/>
    <w:rsid w:val="00B463C8"/>
    <w:rsid w:val="00B46E73"/>
    <w:rsid w:val="00B50F4F"/>
    <w:rsid w:val="00B51794"/>
    <w:rsid w:val="00B56F55"/>
    <w:rsid w:val="00B56F62"/>
    <w:rsid w:val="00B57F02"/>
    <w:rsid w:val="00B61467"/>
    <w:rsid w:val="00B617AC"/>
    <w:rsid w:val="00B624D9"/>
    <w:rsid w:val="00B6258E"/>
    <w:rsid w:val="00B62DDB"/>
    <w:rsid w:val="00B641DA"/>
    <w:rsid w:val="00B6467E"/>
    <w:rsid w:val="00B70298"/>
    <w:rsid w:val="00B7635F"/>
    <w:rsid w:val="00B81190"/>
    <w:rsid w:val="00B8161A"/>
    <w:rsid w:val="00B82015"/>
    <w:rsid w:val="00B823D9"/>
    <w:rsid w:val="00B8279A"/>
    <w:rsid w:val="00B829C5"/>
    <w:rsid w:val="00B84828"/>
    <w:rsid w:val="00B8714D"/>
    <w:rsid w:val="00B879BF"/>
    <w:rsid w:val="00B87EAC"/>
    <w:rsid w:val="00B91A0B"/>
    <w:rsid w:val="00B91C8E"/>
    <w:rsid w:val="00B93690"/>
    <w:rsid w:val="00B94C16"/>
    <w:rsid w:val="00B95119"/>
    <w:rsid w:val="00B9648D"/>
    <w:rsid w:val="00B97818"/>
    <w:rsid w:val="00B9799E"/>
    <w:rsid w:val="00B979AA"/>
    <w:rsid w:val="00B97C6B"/>
    <w:rsid w:val="00B97D02"/>
    <w:rsid w:val="00B97ED0"/>
    <w:rsid w:val="00BA18F3"/>
    <w:rsid w:val="00BA2DC8"/>
    <w:rsid w:val="00BA4ACC"/>
    <w:rsid w:val="00BA4CC7"/>
    <w:rsid w:val="00BA50E1"/>
    <w:rsid w:val="00BA5761"/>
    <w:rsid w:val="00BA7BD6"/>
    <w:rsid w:val="00BB0A6A"/>
    <w:rsid w:val="00BB0C0F"/>
    <w:rsid w:val="00BB126C"/>
    <w:rsid w:val="00BB1767"/>
    <w:rsid w:val="00BB3A0D"/>
    <w:rsid w:val="00BB3FF0"/>
    <w:rsid w:val="00BB451F"/>
    <w:rsid w:val="00BB4760"/>
    <w:rsid w:val="00BB5ADF"/>
    <w:rsid w:val="00BB6BB6"/>
    <w:rsid w:val="00BB7017"/>
    <w:rsid w:val="00BB7A9C"/>
    <w:rsid w:val="00BC2E00"/>
    <w:rsid w:val="00BC418D"/>
    <w:rsid w:val="00BC42E6"/>
    <w:rsid w:val="00BC5031"/>
    <w:rsid w:val="00BC6739"/>
    <w:rsid w:val="00BC696C"/>
    <w:rsid w:val="00BC7014"/>
    <w:rsid w:val="00BD0870"/>
    <w:rsid w:val="00BD0F77"/>
    <w:rsid w:val="00BD1A79"/>
    <w:rsid w:val="00BD629F"/>
    <w:rsid w:val="00BD64D5"/>
    <w:rsid w:val="00BD6913"/>
    <w:rsid w:val="00BD79A3"/>
    <w:rsid w:val="00BE11A1"/>
    <w:rsid w:val="00BE4731"/>
    <w:rsid w:val="00BE4963"/>
    <w:rsid w:val="00BE4F3E"/>
    <w:rsid w:val="00BE51F8"/>
    <w:rsid w:val="00BE6235"/>
    <w:rsid w:val="00BE7051"/>
    <w:rsid w:val="00BE7275"/>
    <w:rsid w:val="00BF06EC"/>
    <w:rsid w:val="00BF185D"/>
    <w:rsid w:val="00BF1D87"/>
    <w:rsid w:val="00BF207B"/>
    <w:rsid w:val="00BF2526"/>
    <w:rsid w:val="00BF3D46"/>
    <w:rsid w:val="00BF432B"/>
    <w:rsid w:val="00BF5998"/>
    <w:rsid w:val="00BF5E8E"/>
    <w:rsid w:val="00C006ED"/>
    <w:rsid w:val="00C01483"/>
    <w:rsid w:val="00C0169E"/>
    <w:rsid w:val="00C017B0"/>
    <w:rsid w:val="00C03461"/>
    <w:rsid w:val="00C03CF1"/>
    <w:rsid w:val="00C11EEE"/>
    <w:rsid w:val="00C154EA"/>
    <w:rsid w:val="00C16095"/>
    <w:rsid w:val="00C16976"/>
    <w:rsid w:val="00C20F59"/>
    <w:rsid w:val="00C22A64"/>
    <w:rsid w:val="00C2316E"/>
    <w:rsid w:val="00C240F0"/>
    <w:rsid w:val="00C301C5"/>
    <w:rsid w:val="00C33AB5"/>
    <w:rsid w:val="00C34166"/>
    <w:rsid w:val="00C35D10"/>
    <w:rsid w:val="00C37DE5"/>
    <w:rsid w:val="00C40FF6"/>
    <w:rsid w:val="00C439A7"/>
    <w:rsid w:val="00C43A2D"/>
    <w:rsid w:val="00C44150"/>
    <w:rsid w:val="00C451E5"/>
    <w:rsid w:val="00C45A5B"/>
    <w:rsid w:val="00C45C1C"/>
    <w:rsid w:val="00C5065E"/>
    <w:rsid w:val="00C5082A"/>
    <w:rsid w:val="00C51843"/>
    <w:rsid w:val="00C521DC"/>
    <w:rsid w:val="00C528EF"/>
    <w:rsid w:val="00C542B3"/>
    <w:rsid w:val="00C55788"/>
    <w:rsid w:val="00C55B7D"/>
    <w:rsid w:val="00C568A7"/>
    <w:rsid w:val="00C56EE2"/>
    <w:rsid w:val="00C61A8B"/>
    <w:rsid w:val="00C62ECF"/>
    <w:rsid w:val="00C63922"/>
    <w:rsid w:val="00C6404D"/>
    <w:rsid w:val="00C650F3"/>
    <w:rsid w:val="00C654EB"/>
    <w:rsid w:val="00C722D7"/>
    <w:rsid w:val="00C72888"/>
    <w:rsid w:val="00C72C49"/>
    <w:rsid w:val="00C741D5"/>
    <w:rsid w:val="00C743A1"/>
    <w:rsid w:val="00C7453E"/>
    <w:rsid w:val="00C74F23"/>
    <w:rsid w:val="00C75463"/>
    <w:rsid w:val="00C77F26"/>
    <w:rsid w:val="00C80099"/>
    <w:rsid w:val="00C80147"/>
    <w:rsid w:val="00C81DC5"/>
    <w:rsid w:val="00C82EEE"/>
    <w:rsid w:val="00C8359F"/>
    <w:rsid w:val="00C84060"/>
    <w:rsid w:val="00C8434C"/>
    <w:rsid w:val="00C9081D"/>
    <w:rsid w:val="00C9258F"/>
    <w:rsid w:val="00C95170"/>
    <w:rsid w:val="00C96370"/>
    <w:rsid w:val="00C96DC2"/>
    <w:rsid w:val="00CA244F"/>
    <w:rsid w:val="00CA39C0"/>
    <w:rsid w:val="00CA4EE2"/>
    <w:rsid w:val="00CA528B"/>
    <w:rsid w:val="00CA624C"/>
    <w:rsid w:val="00CB0905"/>
    <w:rsid w:val="00CB09AA"/>
    <w:rsid w:val="00CB1774"/>
    <w:rsid w:val="00CB23E4"/>
    <w:rsid w:val="00CB27DF"/>
    <w:rsid w:val="00CB4C5E"/>
    <w:rsid w:val="00CB526B"/>
    <w:rsid w:val="00CB62AC"/>
    <w:rsid w:val="00CC0396"/>
    <w:rsid w:val="00CC0AD0"/>
    <w:rsid w:val="00CC3254"/>
    <w:rsid w:val="00CC51ED"/>
    <w:rsid w:val="00CC5EEF"/>
    <w:rsid w:val="00CC728D"/>
    <w:rsid w:val="00CC7649"/>
    <w:rsid w:val="00CC7B5F"/>
    <w:rsid w:val="00CD064A"/>
    <w:rsid w:val="00CD138E"/>
    <w:rsid w:val="00CD1E14"/>
    <w:rsid w:val="00CD3BE3"/>
    <w:rsid w:val="00CD689A"/>
    <w:rsid w:val="00CD7302"/>
    <w:rsid w:val="00CD7FEB"/>
    <w:rsid w:val="00CE1810"/>
    <w:rsid w:val="00CE25B1"/>
    <w:rsid w:val="00CE2AC3"/>
    <w:rsid w:val="00CE3D6F"/>
    <w:rsid w:val="00CE6444"/>
    <w:rsid w:val="00CE6966"/>
    <w:rsid w:val="00CF275D"/>
    <w:rsid w:val="00CF38E1"/>
    <w:rsid w:val="00CF4BC6"/>
    <w:rsid w:val="00CF7404"/>
    <w:rsid w:val="00D01EF3"/>
    <w:rsid w:val="00D03019"/>
    <w:rsid w:val="00D065F2"/>
    <w:rsid w:val="00D0720A"/>
    <w:rsid w:val="00D07D2E"/>
    <w:rsid w:val="00D129CE"/>
    <w:rsid w:val="00D144B9"/>
    <w:rsid w:val="00D1459C"/>
    <w:rsid w:val="00D163A3"/>
    <w:rsid w:val="00D16A8E"/>
    <w:rsid w:val="00D209FA"/>
    <w:rsid w:val="00D21292"/>
    <w:rsid w:val="00D213C9"/>
    <w:rsid w:val="00D215C0"/>
    <w:rsid w:val="00D22A1B"/>
    <w:rsid w:val="00D235A5"/>
    <w:rsid w:val="00D252CC"/>
    <w:rsid w:val="00D2632B"/>
    <w:rsid w:val="00D30528"/>
    <w:rsid w:val="00D31C34"/>
    <w:rsid w:val="00D3203C"/>
    <w:rsid w:val="00D33C40"/>
    <w:rsid w:val="00D3561C"/>
    <w:rsid w:val="00D37215"/>
    <w:rsid w:val="00D3798E"/>
    <w:rsid w:val="00D415A5"/>
    <w:rsid w:val="00D432F2"/>
    <w:rsid w:val="00D437AD"/>
    <w:rsid w:val="00D44733"/>
    <w:rsid w:val="00D463CD"/>
    <w:rsid w:val="00D465BB"/>
    <w:rsid w:val="00D46F63"/>
    <w:rsid w:val="00D4729E"/>
    <w:rsid w:val="00D50D28"/>
    <w:rsid w:val="00D52C19"/>
    <w:rsid w:val="00D5364A"/>
    <w:rsid w:val="00D569CA"/>
    <w:rsid w:val="00D578D3"/>
    <w:rsid w:val="00D60F5B"/>
    <w:rsid w:val="00D61003"/>
    <w:rsid w:val="00D62376"/>
    <w:rsid w:val="00D628D6"/>
    <w:rsid w:val="00D645FE"/>
    <w:rsid w:val="00D7161D"/>
    <w:rsid w:val="00D71DBA"/>
    <w:rsid w:val="00D73B00"/>
    <w:rsid w:val="00D73D68"/>
    <w:rsid w:val="00D774AE"/>
    <w:rsid w:val="00D80E09"/>
    <w:rsid w:val="00D822E0"/>
    <w:rsid w:val="00D828A1"/>
    <w:rsid w:val="00D83675"/>
    <w:rsid w:val="00D84F39"/>
    <w:rsid w:val="00D86201"/>
    <w:rsid w:val="00D874F1"/>
    <w:rsid w:val="00D87BBB"/>
    <w:rsid w:val="00D917DF"/>
    <w:rsid w:val="00D91B63"/>
    <w:rsid w:val="00D91FF5"/>
    <w:rsid w:val="00D92494"/>
    <w:rsid w:val="00D94766"/>
    <w:rsid w:val="00D96F1F"/>
    <w:rsid w:val="00DA19D9"/>
    <w:rsid w:val="00DA21B3"/>
    <w:rsid w:val="00DA2746"/>
    <w:rsid w:val="00DA2B97"/>
    <w:rsid w:val="00DA3C06"/>
    <w:rsid w:val="00DA3C27"/>
    <w:rsid w:val="00DA77EE"/>
    <w:rsid w:val="00DA7E49"/>
    <w:rsid w:val="00DB0232"/>
    <w:rsid w:val="00DB0C31"/>
    <w:rsid w:val="00DB4DCD"/>
    <w:rsid w:val="00DB53B1"/>
    <w:rsid w:val="00DB6336"/>
    <w:rsid w:val="00DB6585"/>
    <w:rsid w:val="00DC32EA"/>
    <w:rsid w:val="00DC7E9B"/>
    <w:rsid w:val="00DC7FEA"/>
    <w:rsid w:val="00DD136C"/>
    <w:rsid w:val="00DD2054"/>
    <w:rsid w:val="00DD2276"/>
    <w:rsid w:val="00DD3E82"/>
    <w:rsid w:val="00DD41BC"/>
    <w:rsid w:val="00DD5800"/>
    <w:rsid w:val="00DD6083"/>
    <w:rsid w:val="00DE263B"/>
    <w:rsid w:val="00DE541D"/>
    <w:rsid w:val="00DE5CDF"/>
    <w:rsid w:val="00DE6063"/>
    <w:rsid w:val="00DE6092"/>
    <w:rsid w:val="00DE622F"/>
    <w:rsid w:val="00DE7648"/>
    <w:rsid w:val="00DF2E06"/>
    <w:rsid w:val="00DF6205"/>
    <w:rsid w:val="00DF715A"/>
    <w:rsid w:val="00DF777E"/>
    <w:rsid w:val="00DF7D07"/>
    <w:rsid w:val="00DF7E63"/>
    <w:rsid w:val="00E00993"/>
    <w:rsid w:val="00E01B78"/>
    <w:rsid w:val="00E06C1D"/>
    <w:rsid w:val="00E101E3"/>
    <w:rsid w:val="00E10B7B"/>
    <w:rsid w:val="00E13AD1"/>
    <w:rsid w:val="00E14612"/>
    <w:rsid w:val="00E14F49"/>
    <w:rsid w:val="00E14F71"/>
    <w:rsid w:val="00E173E3"/>
    <w:rsid w:val="00E20933"/>
    <w:rsid w:val="00E23616"/>
    <w:rsid w:val="00E23834"/>
    <w:rsid w:val="00E23DDA"/>
    <w:rsid w:val="00E242C2"/>
    <w:rsid w:val="00E251E9"/>
    <w:rsid w:val="00E26B27"/>
    <w:rsid w:val="00E2779D"/>
    <w:rsid w:val="00E319A3"/>
    <w:rsid w:val="00E32261"/>
    <w:rsid w:val="00E34F36"/>
    <w:rsid w:val="00E4019E"/>
    <w:rsid w:val="00E40403"/>
    <w:rsid w:val="00E42AA7"/>
    <w:rsid w:val="00E43864"/>
    <w:rsid w:val="00E44D2A"/>
    <w:rsid w:val="00E453F1"/>
    <w:rsid w:val="00E466F4"/>
    <w:rsid w:val="00E4678B"/>
    <w:rsid w:val="00E477BB"/>
    <w:rsid w:val="00E505E5"/>
    <w:rsid w:val="00E50C9E"/>
    <w:rsid w:val="00E5253E"/>
    <w:rsid w:val="00E55566"/>
    <w:rsid w:val="00E5583E"/>
    <w:rsid w:val="00E565BD"/>
    <w:rsid w:val="00E60FA7"/>
    <w:rsid w:val="00E6100D"/>
    <w:rsid w:val="00E63260"/>
    <w:rsid w:val="00E63498"/>
    <w:rsid w:val="00E63F0B"/>
    <w:rsid w:val="00E63F46"/>
    <w:rsid w:val="00E6541F"/>
    <w:rsid w:val="00E6619B"/>
    <w:rsid w:val="00E66D89"/>
    <w:rsid w:val="00E70ED0"/>
    <w:rsid w:val="00E72A40"/>
    <w:rsid w:val="00E73190"/>
    <w:rsid w:val="00E7416B"/>
    <w:rsid w:val="00E74BEA"/>
    <w:rsid w:val="00E75A3A"/>
    <w:rsid w:val="00E80509"/>
    <w:rsid w:val="00E83164"/>
    <w:rsid w:val="00E84516"/>
    <w:rsid w:val="00E84D70"/>
    <w:rsid w:val="00E90579"/>
    <w:rsid w:val="00E91F61"/>
    <w:rsid w:val="00E94709"/>
    <w:rsid w:val="00E96CD7"/>
    <w:rsid w:val="00E96FD3"/>
    <w:rsid w:val="00E9782E"/>
    <w:rsid w:val="00E9789B"/>
    <w:rsid w:val="00EA2539"/>
    <w:rsid w:val="00EA61FC"/>
    <w:rsid w:val="00EA6F04"/>
    <w:rsid w:val="00EA7BB3"/>
    <w:rsid w:val="00EB0117"/>
    <w:rsid w:val="00EB30DA"/>
    <w:rsid w:val="00EB4370"/>
    <w:rsid w:val="00EB4DB0"/>
    <w:rsid w:val="00EB6A17"/>
    <w:rsid w:val="00EB6E62"/>
    <w:rsid w:val="00EB7E57"/>
    <w:rsid w:val="00EC0DE8"/>
    <w:rsid w:val="00EC2FFD"/>
    <w:rsid w:val="00ED09E1"/>
    <w:rsid w:val="00ED1014"/>
    <w:rsid w:val="00ED1C62"/>
    <w:rsid w:val="00ED2379"/>
    <w:rsid w:val="00ED2FCB"/>
    <w:rsid w:val="00ED325E"/>
    <w:rsid w:val="00ED5482"/>
    <w:rsid w:val="00ED689C"/>
    <w:rsid w:val="00ED739A"/>
    <w:rsid w:val="00ED756F"/>
    <w:rsid w:val="00EE09A5"/>
    <w:rsid w:val="00EE0E05"/>
    <w:rsid w:val="00EE1D12"/>
    <w:rsid w:val="00EE7458"/>
    <w:rsid w:val="00EF36AB"/>
    <w:rsid w:val="00EF3F96"/>
    <w:rsid w:val="00EF4716"/>
    <w:rsid w:val="00F003DD"/>
    <w:rsid w:val="00F00CB5"/>
    <w:rsid w:val="00F02765"/>
    <w:rsid w:val="00F03841"/>
    <w:rsid w:val="00F07FC1"/>
    <w:rsid w:val="00F108BA"/>
    <w:rsid w:val="00F1168F"/>
    <w:rsid w:val="00F11F48"/>
    <w:rsid w:val="00F1347E"/>
    <w:rsid w:val="00F15D57"/>
    <w:rsid w:val="00F17FB1"/>
    <w:rsid w:val="00F20A9F"/>
    <w:rsid w:val="00F22091"/>
    <w:rsid w:val="00F2457B"/>
    <w:rsid w:val="00F2531B"/>
    <w:rsid w:val="00F30564"/>
    <w:rsid w:val="00F30B65"/>
    <w:rsid w:val="00F33270"/>
    <w:rsid w:val="00F33F82"/>
    <w:rsid w:val="00F40BB8"/>
    <w:rsid w:val="00F50753"/>
    <w:rsid w:val="00F507A6"/>
    <w:rsid w:val="00F543FD"/>
    <w:rsid w:val="00F54C1C"/>
    <w:rsid w:val="00F55497"/>
    <w:rsid w:val="00F55F14"/>
    <w:rsid w:val="00F5719B"/>
    <w:rsid w:val="00F618BB"/>
    <w:rsid w:val="00F61DDE"/>
    <w:rsid w:val="00F63662"/>
    <w:rsid w:val="00F639DC"/>
    <w:rsid w:val="00F65902"/>
    <w:rsid w:val="00F65E55"/>
    <w:rsid w:val="00F6632F"/>
    <w:rsid w:val="00F67F09"/>
    <w:rsid w:val="00F70540"/>
    <w:rsid w:val="00F71B74"/>
    <w:rsid w:val="00F71BC8"/>
    <w:rsid w:val="00F72AAA"/>
    <w:rsid w:val="00F73834"/>
    <w:rsid w:val="00F75B0C"/>
    <w:rsid w:val="00F75F1F"/>
    <w:rsid w:val="00F81561"/>
    <w:rsid w:val="00F818C4"/>
    <w:rsid w:val="00F8341F"/>
    <w:rsid w:val="00F849C4"/>
    <w:rsid w:val="00F8595E"/>
    <w:rsid w:val="00F859FA"/>
    <w:rsid w:val="00F90655"/>
    <w:rsid w:val="00F92627"/>
    <w:rsid w:val="00F957A3"/>
    <w:rsid w:val="00F962F5"/>
    <w:rsid w:val="00F9741D"/>
    <w:rsid w:val="00FA0910"/>
    <w:rsid w:val="00FA4429"/>
    <w:rsid w:val="00FA50E2"/>
    <w:rsid w:val="00FA5917"/>
    <w:rsid w:val="00FA7351"/>
    <w:rsid w:val="00FA7397"/>
    <w:rsid w:val="00FB1DFB"/>
    <w:rsid w:val="00FB29B0"/>
    <w:rsid w:val="00FB3E20"/>
    <w:rsid w:val="00FB483F"/>
    <w:rsid w:val="00FB494A"/>
    <w:rsid w:val="00FB5003"/>
    <w:rsid w:val="00FB6264"/>
    <w:rsid w:val="00FC1B1E"/>
    <w:rsid w:val="00FC1B5A"/>
    <w:rsid w:val="00FC22A6"/>
    <w:rsid w:val="00FC2EF0"/>
    <w:rsid w:val="00FC3A2C"/>
    <w:rsid w:val="00FC4744"/>
    <w:rsid w:val="00FC6ECC"/>
    <w:rsid w:val="00FD0F94"/>
    <w:rsid w:val="00FD3A51"/>
    <w:rsid w:val="00FD5BB8"/>
    <w:rsid w:val="00FD6616"/>
    <w:rsid w:val="00FE3A96"/>
    <w:rsid w:val="00FE5E9F"/>
    <w:rsid w:val="00FF0238"/>
    <w:rsid w:val="00FF1223"/>
    <w:rsid w:val="00FF12B6"/>
    <w:rsid w:val="00FF4A39"/>
    <w:rsid w:val="00FF50EF"/>
    <w:rsid w:val="00FF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E99D1E"/>
  <w15:chartTrackingRefBased/>
  <w15:docId w15:val="{04D2AB1A-0004-5248-82CC-353B6C60E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FD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7E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1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65</Words>
  <Characters>778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ertsias</dc:creator>
  <cp:keywords/>
  <dc:description/>
  <cp:lastModifiedBy>George Bertsias</cp:lastModifiedBy>
  <cp:revision>2</cp:revision>
  <dcterms:created xsi:type="dcterms:W3CDTF">2022-11-29T23:00:00Z</dcterms:created>
  <dcterms:modified xsi:type="dcterms:W3CDTF">2022-11-29T23:00:00Z</dcterms:modified>
</cp:coreProperties>
</file>